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F8BB90" w14:textId="77777777" w:rsidR="00414F16" w:rsidRPr="0046624E" w:rsidRDefault="007910BA">
      <w:pPr>
        <w:pStyle w:val="Heading2"/>
      </w:pPr>
      <w:r w:rsidRPr="0046624E">
        <w:t>Setting goals and selecting or self-authoring challenges</w:t>
      </w:r>
    </w:p>
    <w:p w14:paraId="1B402C9A" w14:textId="714A64E3" w:rsidR="00414F16" w:rsidRPr="0046624E" w:rsidRDefault="007910BA">
      <w:pPr>
        <w:pStyle w:val="Caption"/>
        <w:keepNext/>
      </w:pPr>
      <w:r w:rsidRPr="0046624E">
        <w:t xml:space="preserve">Table </w:t>
      </w:r>
      <w:r w:rsidR="00D4112A">
        <w:t>S</w:t>
      </w:r>
      <w:r w:rsidRPr="0046624E">
        <w:fldChar w:fldCharType="begin"/>
      </w:r>
      <w:r w:rsidRPr="0046624E">
        <w:instrText xml:space="preserve"> SEQ Supplementary_Table \* ARABIC </w:instrText>
      </w:r>
      <w:r w:rsidRPr="0046624E">
        <w:fldChar w:fldCharType="separate"/>
      </w:r>
      <w:r w:rsidR="00386685" w:rsidRPr="0046624E">
        <w:t>1</w:t>
      </w:r>
      <w:r w:rsidRPr="0046624E">
        <w:fldChar w:fldCharType="end"/>
      </w:r>
      <w:r w:rsidRPr="0046624E">
        <w:t xml:space="preserve"> - Associations between baseline characteristics and set</w:t>
      </w:r>
      <w:r w:rsidR="009643B0" w:rsidRPr="0046624E">
        <w:t>t</w:t>
      </w:r>
      <w:r w:rsidRPr="0046624E">
        <w:t>ing a goal.</w:t>
      </w:r>
      <w:r w:rsidR="00F41220">
        <w:t xml:space="preserve"> </w:t>
      </w:r>
    </w:p>
    <w:tbl>
      <w:tblPr>
        <w:tblStyle w:val="TableGrid"/>
        <w:tblW w:w="4925" w:type="pct"/>
        <w:tblLayout w:type="fixed"/>
        <w:tblLook w:val="0020" w:firstRow="1" w:lastRow="0" w:firstColumn="0" w:lastColumn="0" w:noHBand="0" w:noVBand="0"/>
      </w:tblPr>
      <w:tblGrid>
        <w:gridCol w:w="5808"/>
        <w:gridCol w:w="2126"/>
        <w:gridCol w:w="1276"/>
      </w:tblGrid>
      <w:tr w:rsidR="00414F16" w:rsidRPr="0046624E" w14:paraId="1D0AE1DD" w14:textId="77777777" w:rsidTr="00D42B5C">
        <w:tc>
          <w:tcPr>
            <w:tcW w:w="5807" w:type="dxa"/>
            <w:shd w:val="clear" w:color="auto" w:fill="DAE9F7" w:themeFill="text2" w:themeFillTint="1A"/>
          </w:tcPr>
          <w:p w14:paraId="07FBC6A6" w14:textId="77777777" w:rsidR="00414F16" w:rsidRPr="0046624E" w:rsidRDefault="00414F16" w:rsidP="00965896">
            <w:pPr>
              <w:pStyle w:val="table-header1"/>
            </w:pPr>
          </w:p>
        </w:tc>
        <w:tc>
          <w:tcPr>
            <w:tcW w:w="2126" w:type="dxa"/>
            <w:shd w:val="clear" w:color="auto" w:fill="DAE9F7" w:themeFill="text2" w:themeFillTint="1A"/>
          </w:tcPr>
          <w:p w14:paraId="61008959" w14:textId="77777777" w:rsidR="00414F16" w:rsidRPr="0046624E" w:rsidRDefault="007910BA" w:rsidP="00965896">
            <w:pPr>
              <w:pStyle w:val="table-header1"/>
            </w:pPr>
            <w:r w:rsidRPr="0046624E">
              <w:t>Est.</w:t>
            </w:r>
          </w:p>
        </w:tc>
        <w:tc>
          <w:tcPr>
            <w:tcW w:w="1276" w:type="dxa"/>
            <w:shd w:val="clear" w:color="auto" w:fill="DAE9F7" w:themeFill="text2" w:themeFillTint="1A"/>
          </w:tcPr>
          <w:p w14:paraId="6CA1FA44" w14:textId="77777777" w:rsidR="00414F16" w:rsidRPr="0046624E" w:rsidRDefault="007910BA" w:rsidP="00965896">
            <w:pPr>
              <w:pStyle w:val="table-header1"/>
            </w:pPr>
            <w:r w:rsidRPr="0046624E">
              <w:t>POA</w:t>
            </w:r>
          </w:p>
        </w:tc>
      </w:tr>
      <w:tr w:rsidR="00414F16" w:rsidRPr="0046624E" w14:paraId="6A6A0460" w14:textId="77777777" w:rsidTr="00D42B5C">
        <w:tc>
          <w:tcPr>
            <w:tcW w:w="5807" w:type="dxa"/>
          </w:tcPr>
          <w:p w14:paraId="4587A8FC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Man vs. woman</w:t>
            </w:r>
          </w:p>
        </w:tc>
        <w:tc>
          <w:tcPr>
            <w:tcW w:w="2126" w:type="dxa"/>
          </w:tcPr>
          <w:p w14:paraId="006AB340" w14:textId="7764A9BE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44 (0.</w:t>
            </w:r>
            <w:r w:rsidR="004B4BAB">
              <w:rPr>
                <w:rFonts w:ascii="Calibri" w:hAnsi="Calibri" w:cs="Calibri"/>
                <w:sz w:val="18"/>
                <w:szCs w:val="18"/>
              </w:rPr>
              <w:t>3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0.6</w:t>
            </w:r>
            <w:r w:rsidR="004B4BAB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186B60B7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&gt; 99.9%</w:t>
            </w:r>
          </w:p>
        </w:tc>
      </w:tr>
      <w:tr w:rsidR="00414F16" w:rsidRPr="0046624E" w14:paraId="1070D5F3" w14:textId="77777777" w:rsidTr="00D42B5C">
        <w:tc>
          <w:tcPr>
            <w:tcW w:w="5807" w:type="dxa"/>
          </w:tcPr>
          <w:p w14:paraId="0036CF8D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Age</w:t>
            </w:r>
          </w:p>
        </w:tc>
        <w:tc>
          <w:tcPr>
            <w:tcW w:w="2126" w:type="dxa"/>
          </w:tcPr>
          <w:p w14:paraId="51C508F9" w14:textId="6BE2D3CC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1 (0.9</w:t>
            </w:r>
            <w:r w:rsidR="00130C53">
              <w:rPr>
                <w:rFonts w:ascii="Calibri" w:hAnsi="Calibri" w:cs="Calibri"/>
                <w:sz w:val="18"/>
                <w:szCs w:val="18"/>
              </w:rPr>
              <w:t>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03)</w:t>
            </w:r>
          </w:p>
        </w:tc>
        <w:tc>
          <w:tcPr>
            <w:tcW w:w="1276" w:type="dxa"/>
          </w:tcPr>
          <w:p w14:paraId="0EF60D81" w14:textId="2EB347C1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7</w:t>
            </w:r>
            <w:r w:rsidR="00822C23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822C23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07538234" w14:textId="77777777" w:rsidTr="00D42B5C">
        <w:tc>
          <w:tcPr>
            <w:tcW w:w="5807" w:type="dxa"/>
          </w:tcPr>
          <w:p w14:paraId="53CC74B6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Weekly alcohol consumption</w:t>
            </w:r>
          </w:p>
        </w:tc>
        <w:tc>
          <w:tcPr>
            <w:tcW w:w="2126" w:type="dxa"/>
          </w:tcPr>
          <w:p w14:paraId="65A6551D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3 (0.98; 1.07)</w:t>
            </w:r>
          </w:p>
        </w:tc>
        <w:tc>
          <w:tcPr>
            <w:tcW w:w="1276" w:type="dxa"/>
          </w:tcPr>
          <w:p w14:paraId="391C2210" w14:textId="64EE7E82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8</w:t>
            </w:r>
            <w:r w:rsidR="00A377A1">
              <w:rPr>
                <w:rFonts w:ascii="Calibri" w:hAnsi="Calibri" w:cs="Calibri"/>
                <w:sz w:val="18"/>
                <w:szCs w:val="18"/>
              </w:rPr>
              <w:t>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A377A1">
              <w:rPr>
                <w:rFonts w:ascii="Calibri" w:hAnsi="Calibri" w:cs="Calibri"/>
                <w:sz w:val="18"/>
                <w:szCs w:val="18"/>
              </w:rPr>
              <w:t>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541F9E8B" w14:textId="77777777" w:rsidTr="00D42B5C">
        <w:tc>
          <w:tcPr>
            <w:tcW w:w="5807" w:type="dxa"/>
          </w:tcPr>
          <w:p w14:paraId="29B6B5D2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Heavy episodic drinking</w:t>
            </w:r>
          </w:p>
        </w:tc>
        <w:tc>
          <w:tcPr>
            <w:tcW w:w="2126" w:type="dxa"/>
          </w:tcPr>
          <w:p w14:paraId="616A0437" w14:textId="668EAC60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</w:t>
            </w:r>
            <w:r w:rsidR="00DC2EBE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88; 1.04)</w:t>
            </w:r>
          </w:p>
        </w:tc>
        <w:tc>
          <w:tcPr>
            <w:tcW w:w="1276" w:type="dxa"/>
          </w:tcPr>
          <w:p w14:paraId="3B30A466" w14:textId="61A6251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86.</w:t>
            </w:r>
            <w:r w:rsidR="004040CC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6DBD57BB" w14:textId="77777777" w:rsidTr="00D42B5C">
        <w:tc>
          <w:tcPr>
            <w:tcW w:w="5807" w:type="dxa"/>
          </w:tcPr>
          <w:p w14:paraId="5C120AE5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Average daily fruit and vegetables</w:t>
            </w:r>
          </w:p>
        </w:tc>
        <w:tc>
          <w:tcPr>
            <w:tcW w:w="2126" w:type="dxa"/>
          </w:tcPr>
          <w:p w14:paraId="3B38C936" w14:textId="2E92CFFB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4 (0.91; 1.</w:t>
            </w:r>
            <w:r w:rsidR="0048626D">
              <w:rPr>
                <w:rFonts w:ascii="Calibri" w:hAnsi="Calibri" w:cs="Calibri"/>
                <w:sz w:val="18"/>
                <w:szCs w:val="18"/>
              </w:rPr>
              <w:t>1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C8BE42D" w14:textId="07480AF5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7</w:t>
            </w:r>
            <w:r w:rsidR="000A7D61">
              <w:rPr>
                <w:rFonts w:ascii="Calibri" w:hAnsi="Calibri" w:cs="Calibri"/>
                <w:sz w:val="18"/>
                <w:szCs w:val="18"/>
              </w:rPr>
              <w:t>1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0A7D61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6941B00A" w14:textId="77777777" w:rsidTr="00D42B5C">
        <w:tc>
          <w:tcPr>
            <w:tcW w:w="5807" w:type="dxa"/>
            <w:tcBorders>
              <w:bottom w:val="single" w:sz="4" w:space="0" w:color="auto"/>
            </w:tcBorders>
          </w:tcPr>
          <w:p w14:paraId="13DB826B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Weekly sugary drink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727027C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0 (0.96; 1.0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97310D" w14:textId="2FBF4649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5</w:t>
            </w:r>
            <w:r w:rsidR="003E06B3">
              <w:rPr>
                <w:rFonts w:ascii="Calibri" w:hAnsi="Calibri" w:cs="Calibri"/>
                <w:sz w:val="18"/>
                <w:szCs w:val="18"/>
              </w:rPr>
              <w:t>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3E06B3">
              <w:rPr>
                <w:rFonts w:ascii="Calibri" w:hAnsi="Calibri" w:cs="Calibri"/>
                <w:sz w:val="18"/>
                <w:szCs w:val="18"/>
              </w:rPr>
              <w:t>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3227FFF6" w14:textId="77777777" w:rsidTr="00D42B5C">
        <w:tc>
          <w:tcPr>
            <w:tcW w:w="5807" w:type="dxa"/>
            <w:tcBorders>
              <w:bottom w:val="single" w:sz="4" w:space="0" w:color="auto"/>
            </w:tcBorders>
          </w:tcPr>
          <w:p w14:paraId="180B5430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Weekly candy and snack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5A98624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3 (1.00; 1.0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38BB83E" w14:textId="2A9AEC64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8.</w:t>
            </w:r>
            <w:r w:rsidR="00D33B2A">
              <w:rPr>
                <w:rFonts w:ascii="Calibri" w:hAnsi="Calibri" w:cs="Calibri"/>
                <w:sz w:val="18"/>
                <w:szCs w:val="18"/>
              </w:rPr>
              <w:t>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1029AE" w:rsidRPr="0046624E" w14:paraId="347E2CFE" w14:textId="77777777" w:rsidTr="00D42B5C"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F0A829" w14:textId="0399F16B" w:rsidR="001029AE" w:rsidRPr="00F47B30" w:rsidRDefault="001029AE" w:rsidP="00461CF0">
            <w:pPr>
              <w:spacing w:before="0" w:after="0" w:line="24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47B30">
              <w:rPr>
                <w:rFonts w:ascii="Calibri" w:hAnsi="Calibri" w:cs="Calibri"/>
                <w:i/>
                <w:iCs/>
                <w:sz w:val="18"/>
                <w:szCs w:val="18"/>
              </w:rPr>
              <w:t>B</w:t>
            </w:r>
            <w:r w:rsidR="00584349" w:rsidRPr="00F47B30">
              <w:rPr>
                <w:rFonts w:ascii="Calibri" w:hAnsi="Calibri" w:cs="Calibri"/>
                <w:i/>
                <w:iCs/>
                <w:sz w:val="18"/>
                <w:szCs w:val="18"/>
              </w:rPr>
              <w:t>ody mass index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6FFB6B" w14:textId="77777777" w:rsidR="001029AE" w:rsidRPr="001D0845" w:rsidRDefault="001029AE" w:rsidP="00461CF0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0D1F80" w14:textId="77777777" w:rsidR="001029AE" w:rsidRPr="001D0845" w:rsidRDefault="001029AE" w:rsidP="00461CF0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61CF0" w:rsidRPr="0046624E" w14:paraId="59CB2356" w14:textId="77777777" w:rsidTr="00D42B5C">
        <w:tc>
          <w:tcPr>
            <w:tcW w:w="5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934740" w14:textId="5B4D34AA" w:rsidR="00461CF0" w:rsidRPr="005C381B" w:rsidRDefault="00461CF0" w:rsidP="00461CF0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5C381B">
              <w:rPr>
                <w:rFonts w:ascii="Calibri" w:hAnsi="Calibri" w:cs="Calibri"/>
                <w:sz w:val="18"/>
                <w:szCs w:val="18"/>
              </w:rPr>
              <w:t>Under (&lt;18.5) vs. Normal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2135A6" w14:textId="7AC91A4B" w:rsidR="00461CF0" w:rsidRPr="005C381B" w:rsidRDefault="00461CF0" w:rsidP="00461CF0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5C381B">
              <w:rPr>
                <w:rFonts w:ascii="Calibri" w:hAnsi="Calibri" w:cs="Calibri"/>
                <w:sz w:val="18"/>
                <w:szCs w:val="18"/>
              </w:rPr>
              <w:t>1.27 (0.6</w:t>
            </w:r>
            <w:r w:rsidR="00D33B2A">
              <w:rPr>
                <w:rFonts w:ascii="Calibri" w:hAnsi="Calibri" w:cs="Calibri"/>
                <w:sz w:val="18"/>
                <w:szCs w:val="18"/>
              </w:rPr>
              <w:t>1</w:t>
            </w:r>
            <w:r w:rsidRPr="005C381B">
              <w:rPr>
                <w:rFonts w:ascii="Calibri" w:hAnsi="Calibri" w:cs="Calibri"/>
                <w:sz w:val="18"/>
                <w:szCs w:val="18"/>
              </w:rPr>
              <w:t>; 2.</w:t>
            </w:r>
            <w:r w:rsidR="0055799C">
              <w:rPr>
                <w:rFonts w:ascii="Calibri" w:hAnsi="Calibri" w:cs="Calibri"/>
                <w:sz w:val="18"/>
                <w:szCs w:val="18"/>
              </w:rPr>
              <w:t>70</w:t>
            </w:r>
            <w:r w:rsidRPr="005C381B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13DB27" w14:textId="02FC1549" w:rsidR="00461CF0" w:rsidRPr="005C381B" w:rsidRDefault="00461CF0" w:rsidP="00461CF0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5C381B">
              <w:rPr>
                <w:rFonts w:ascii="Calibri" w:hAnsi="Calibri" w:cs="Calibri"/>
                <w:sz w:val="18"/>
                <w:szCs w:val="18"/>
              </w:rPr>
              <w:t>73.9%</w:t>
            </w:r>
          </w:p>
        </w:tc>
      </w:tr>
      <w:tr w:rsidR="00461CF0" w:rsidRPr="0046624E" w14:paraId="46DF0935" w14:textId="77777777" w:rsidTr="00D42B5C">
        <w:tc>
          <w:tcPr>
            <w:tcW w:w="5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176E9C" w14:textId="2829634B" w:rsidR="00461CF0" w:rsidRPr="005C381B" w:rsidRDefault="00461CF0" w:rsidP="00461CF0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5C381B">
              <w:rPr>
                <w:rFonts w:ascii="Calibri" w:hAnsi="Calibri" w:cs="Calibri"/>
                <w:sz w:val="18"/>
                <w:szCs w:val="18"/>
              </w:rPr>
              <w:t>Over (25.0-29.9) vs. Normal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FB44BD" w14:textId="1EFF6F2F" w:rsidR="00461CF0" w:rsidRPr="005C381B" w:rsidRDefault="00461CF0" w:rsidP="00461CF0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5C381B">
              <w:rPr>
                <w:rFonts w:ascii="Calibri" w:hAnsi="Calibri" w:cs="Calibri"/>
                <w:sz w:val="18"/>
                <w:szCs w:val="18"/>
              </w:rPr>
              <w:t>1.03 (0.73; 1.4</w:t>
            </w:r>
            <w:r w:rsidR="008404DA">
              <w:rPr>
                <w:rFonts w:ascii="Calibri" w:hAnsi="Calibri" w:cs="Calibri"/>
                <w:sz w:val="18"/>
                <w:szCs w:val="18"/>
              </w:rPr>
              <w:t>6</w:t>
            </w:r>
            <w:r w:rsidRPr="005C381B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890057" w14:textId="7B165F0B" w:rsidR="00461CF0" w:rsidRPr="005C381B" w:rsidRDefault="00461CF0" w:rsidP="00461CF0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5C381B">
              <w:rPr>
                <w:rFonts w:ascii="Calibri" w:hAnsi="Calibri" w:cs="Calibri"/>
                <w:sz w:val="18"/>
                <w:szCs w:val="18"/>
              </w:rPr>
              <w:t>56.8%</w:t>
            </w:r>
          </w:p>
        </w:tc>
      </w:tr>
      <w:tr w:rsidR="00461CF0" w:rsidRPr="0046624E" w14:paraId="11032EF3" w14:textId="77777777" w:rsidTr="00D42B5C">
        <w:tc>
          <w:tcPr>
            <w:tcW w:w="5807" w:type="dxa"/>
            <w:tcBorders>
              <w:top w:val="nil"/>
            </w:tcBorders>
          </w:tcPr>
          <w:p w14:paraId="75711CFA" w14:textId="75FBFFC3" w:rsidR="00461CF0" w:rsidRPr="005C381B" w:rsidRDefault="00461CF0" w:rsidP="00461CF0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5C381B">
              <w:rPr>
                <w:rFonts w:ascii="Calibri" w:hAnsi="Calibri" w:cs="Calibri"/>
                <w:sz w:val="18"/>
                <w:szCs w:val="18"/>
              </w:rPr>
              <w:t>Obese (≥30) vs. Normal (18.5-24.9)</w:t>
            </w:r>
          </w:p>
        </w:tc>
        <w:tc>
          <w:tcPr>
            <w:tcW w:w="2126" w:type="dxa"/>
            <w:tcBorders>
              <w:top w:val="nil"/>
            </w:tcBorders>
          </w:tcPr>
          <w:p w14:paraId="0F71A426" w14:textId="46FBE4DB" w:rsidR="00461CF0" w:rsidRPr="005C381B" w:rsidRDefault="00461CF0" w:rsidP="00461CF0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5C381B">
              <w:rPr>
                <w:rFonts w:ascii="Calibri" w:hAnsi="Calibri" w:cs="Calibri"/>
                <w:sz w:val="18"/>
                <w:szCs w:val="18"/>
              </w:rPr>
              <w:t>1.1</w:t>
            </w:r>
            <w:r w:rsidR="00D821B7">
              <w:rPr>
                <w:rFonts w:ascii="Calibri" w:hAnsi="Calibri" w:cs="Calibri"/>
                <w:sz w:val="18"/>
                <w:szCs w:val="18"/>
              </w:rPr>
              <w:t>6</w:t>
            </w:r>
            <w:r w:rsidRPr="005C381B">
              <w:rPr>
                <w:rFonts w:ascii="Calibri" w:hAnsi="Calibri" w:cs="Calibri"/>
                <w:sz w:val="18"/>
                <w:szCs w:val="18"/>
              </w:rPr>
              <w:t xml:space="preserve"> (0.</w:t>
            </w:r>
            <w:r w:rsidR="0010165C">
              <w:rPr>
                <w:rFonts w:ascii="Calibri" w:hAnsi="Calibri" w:cs="Calibri"/>
                <w:sz w:val="18"/>
                <w:szCs w:val="18"/>
              </w:rPr>
              <w:t>77</w:t>
            </w:r>
            <w:r w:rsidRPr="005C381B">
              <w:rPr>
                <w:rFonts w:ascii="Calibri" w:hAnsi="Calibri" w:cs="Calibri"/>
                <w:sz w:val="18"/>
                <w:szCs w:val="18"/>
              </w:rPr>
              <w:t>; 1.7</w:t>
            </w:r>
            <w:r w:rsidR="001B5D83">
              <w:rPr>
                <w:rFonts w:ascii="Calibri" w:hAnsi="Calibri" w:cs="Calibri"/>
                <w:sz w:val="18"/>
                <w:szCs w:val="18"/>
              </w:rPr>
              <w:t>2</w:t>
            </w:r>
            <w:r w:rsidRPr="005C381B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15B30CEA" w14:textId="01DDA1DC" w:rsidR="00461CF0" w:rsidRPr="005C381B" w:rsidRDefault="00461CF0" w:rsidP="00461CF0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5C381B">
              <w:rPr>
                <w:rFonts w:ascii="Calibri" w:hAnsi="Calibri" w:cs="Calibri"/>
                <w:sz w:val="18"/>
                <w:szCs w:val="18"/>
              </w:rPr>
              <w:t>75.8%</w:t>
            </w:r>
          </w:p>
        </w:tc>
      </w:tr>
      <w:tr w:rsidR="00E72C7C" w:rsidRPr="0046624E" w14:paraId="3A0F5BEB" w14:textId="77777777" w:rsidTr="00D42B5C">
        <w:tc>
          <w:tcPr>
            <w:tcW w:w="5807" w:type="dxa"/>
          </w:tcPr>
          <w:p w14:paraId="0BC6E543" w14:textId="77777777" w:rsidR="00E72C7C" w:rsidRPr="0046624E" w:rsidRDefault="00E72C7C" w:rsidP="00C76135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Moderate and vigorous physical activity</w:t>
            </w:r>
          </w:p>
        </w:tc>
        <w:tc>
          <w:tcPr>
            <w:tcW w:w="2126" w:type="dxa"/>
          </w:tcPr>
          <w:p w14:paraId="6855FF4C" w14:textId="77777777" w:rsidR="00E72C7C" w:rsidRPr="0046624E" w:rsidRDefault="00E72C7C" w:rsidP="00C76135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6 (0.82; 1.11)</w:t>
            </w:r>
          </w:p>
        </w:tc>
        <w:tc>
          <w:tcPr>
            <w:tcW w:w="1276" w:type="dxa"/>
          </w:tcPr>
          <w:p w14:paraId="462FFD25" w14:textId="248E4C8B" w:rsidR="00E72C7C" w:rsidRPr="0046624E" w:rsidRDefault="00E72C7C" w:rsidP="00C76135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71.</w:t>
            </w:r>
            <w:r w:rsidR="00C606CD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CC5064" w:rsidRPr="0046624E" w14:paraId="22BE007D" w14:textId="77777777" w:rsidTr="00D42B5C">
        <w:tc>
          <w:tcPr>
            <w:tcW w:w="5807" w:type="dxa"/>
            <w:tcBorders>
              <w:top w:val="nil"/>
            </w:tcBorders>
          </w:tcPr>
          <w:p w14:paraId="1264B35C" w14:textId="1EE21B90" w:rsidR="00CC5064" w:rsidRPr="005C381B" w:rsidRDefault="00CC5064" w:rsidP="00CC5064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Weekly cigarettes</w:t>
            </w:r>
          </w:p>
        </w:tc>
        <w:tc>
          <w:tcPr>
            <w:tcW w:w="2126" w:type="dxa"/>
            <w:tcBorders>
              <w:top w:val="nil"/>
            </w:tcBorders>
          </w:tcPr>
          <w:p w14:paraId="3C419C8D" w14:textId="63481464" w:rsidR="00CC5064" w:rsidRPr="005C381B" w:rsidRDefault="00CC5064" w:rsidP="00CC5064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12 (0.96; 1.32)</w:t>
            </w:r>
          </w:p>
        </w:tc>
        <w:tc>
          <w:tcPr>
            <w:tcW w:w="1276" w:type="dxa"/>
            <w:tcBorders>
              <w:top w:val="nil"/>
            </w:tcBorders>
          </w:tcPr>
          <w:p w14:paraId="3C1F95AE" w14:textId="5CCF84EE" w:rsidR="00CC5064" w:rsidRPr="005C381B" w:rsidRDefault="00CC5064" w:rsidP="00CC5064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2.</w:t>
            </w:r>
            <w:r w:rsidR="009406B7">
              <w:rPr>
                <w:rFonts w:ascii="Calibri" w:hAnsi="Calibri" w:cs="Calibri"/>
                <w:sz w:val="18"/>
                <w:szCs w:val="18"/>
              </w:rPr>
              <w:t>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CC5064" w:rsidRPr="0046624E" w14:paraId="32B61626" w14:textId="77777777" w:rsidTr="00D42B5C">
        <w:tc>
          <w:tcPr>
            <w:tcW w:w="5807" w:type="dxa"/>
          </w:tcPr>
          <w:p w14:paraId="422CCDC2" w14:textId="77777777" w:rsidR="00CC5064" w:rsidRPr="0046624E" w:rsidRDefault="00CC5064" w:rsidP="00CC5064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Perceived stress</w:t>
            </w:r>
          </w:p>
        </w:tc>
        <w:tc>
          <w:tcPr>
            <w:tcW w:w="2126" w:type="dxa"/>
          </w:tcPr>
          <w:p w14:paraId="4BDE6F21" w14:textId="77777777" w:rsidR="00CC5064" w:rsidRPr="0046624E" w:rsidRDefault="00CC5064" w:rsidP="00CC5064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9 (0.94; 1.04)</w:t>
            </w:r>
          </w:p>
        </w:tc>
        <w:tc>
          <w:tcPr>
            <w:tcW w:w="1276" w:type="dxa"/>
          </w:tcPr>
          <w:p w14:paraId="2F5A3528" w14:textId="3794A26A" w:rsidR="00CC5064" w:rsidRPr="0046624E" w:rsidRDefault="00CC5064" w:rsidP="00CC5064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6</w:t>
            </w:r>
            <w:r w:rsidR="00AF12CE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AF12CE">
              <w:rPr>
                <w:rFonts w:ascii="Calibri" w:hAnsi="Calibri" w:cs="Calibri"/>
                <w:sz w:val="18"/>
                <w:szCs w:val="18"/>
              </w:rPr>
              <w:t>1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CC5064" w:rsidRPr="0046624E" w14:paraId="71901163" w14:textId="77777777" w:rsidTr="00D42B5C">
        <w:tc>
          <w:tcPr>
            <w:tcW w:w="5807" w:type="dxa"/>
          </w:tcPr>
          <w:p w14:paraId="0E7C88BF" w14:textId="77777777" w:rsidR="00CC5064" w:rsidRPr="0046624E" w:rsidRDefault="00CC5064" w:rsidP="00CC5064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Importance of change</w:t>
            </w:r>
          </w:p>
        </w:tc>
        <w:tc>
          <w:tcPr>
            <w:tcW w:w="2126" w:type="dxa"/>
          </w:tcPr>
          <w:p w14:paraId="5A96D22A" w14:textId="39CDB6A8" w:rsidR="00CC5064" w:rsidRPr="0046624E" w:rsidRDefault="00CC5064" w:rsidP="00CC5064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9 (1.0</w:t>
            </w:r>
            <w:r w:rsidR="007E3001">
              <w:rPr>
                <w:rFonts w:ascii="Calibri" w:hAnsi="Calibri" w:cs="Calibri"/>
                <w:sz w:val="18"/>
                <w:szCs w:val="18"/>
              </w:rPr>
              <w:t>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18)</w:t>
            </w:r>
          </w:p>
        </w:tc>
        <w:tc>
          <w:tcPr>
            <w:tcW w:w="1276" w:type="dxa"/>
          </w:tcPr>
          <w:p w14:paraId="670979BC" w14:textId="258D72BB" w:rsidR="00CC5064" w:rsidRPr="0046624E" w:rsidRDefault="00CC5064" w:rsidP="00CC5064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7.</w:t>
            </w:r>
            <w:r w:rsidR="00A34888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CC5064" w:rsidRPr="0046624E" w14:paraId="21ABB1C2" w14:textId="77777777" w:rsidTr="00D42B5C">
        <w:tc>
          <w:tcPr>
            <w:tcW w:w="5807" w:type="dxa"/>
          </w:tcPr>
          <w:p w14:paraId="3EF7F8FA" w14:textId="77777777" w:rsidR="00CC5064" w:rsidRPr="0046624E" w:rsidRDefault="00CC5064" w:rsidP="00CC5064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Confidence in ability to change</w:t>
            </w:r>
          </w:p>
        </w:tc>
        <w:tc>
          <w:tcPr>
            <w:tcW w:w="2126" w:type="dxa"/>
          </w:tcPr>
          <w:p w14:paraId="4A176BF5" w14:textId="434CF794" w:rsidR="00CC5064" w:rsidRPr="0046624E" w:rsidRDefault="00CC5064" w:rsidP="00CC5064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2 (0.95; 1.</w:t>
            </w:r>
            <w:r w:rsidR="009C3F59">
              <w:rPr>
                <w:rFonts w:ascii="Calibri" w:hAnsi="Calibri" w:cs="Calibri"/>
                <w:sz w:val="18"/>
                <w:szCs w:val="18"/>
              </w:rPr>
              <w:t>1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F95675F" w14:textId="2B0E204F" w:rsidR="00CC5064" w:rsidRPr="0046624E" w:rsidRDefault="00CC5064" w:rsidP="00CC5064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6</w:t>
            </w:r>
            <w:r w:rsidR="00F41220">
              <w:rPr>
                <w:rFonts w:ascii="Calibri" w:hAnsi="Calibri" w:cs="Calibri"/>
                <w:sz w:val="18"/>
                <w:szCs w:val="18"/>
              </w:rPr>
              <w:t>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F41220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CC5064" w:rsidRPr="0046624E" w14:paraId="23CFE7D3" w14:textId="77777777" w:rsidTr="00D42B5C">
        <w:tc>
          <w:tcPr>
            <w:tcW w:w="5807" w:type="dxa"/>
          </w:tcPr>
          <w:p w14:paraId="52CF17E6" w14:textId="77777777" w:rsidR="00CC5064" w:rsidRPr="0046624E" w:rsidRDefault="00CC5064" w:rsidP="00CC5064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Knowledge of how to change</w:t>
            </w:r>
          </w:p>
        </w:tc>
        <w:tc>
          <w:tcPr>
            <w:tcW w:w="2126" w:type="dxa"/>
          </w:tcPr>
          <w:p w14:paraId="6DD4A3C6" w14:textId="77777777" w:rsidR="00CC5064" w:rsidRPr="0046624E" w:rsidRDefault="00CC5064" w:rsidP="00CC5064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4 (0.97; 1.12)</w:t>
            </w:r>
          </w:p>
        </w:tc>
        <w:tc>
          <w:tcPr>
            <w:tcW w:w="1276" w:type="dxa"/>
          </w:tcPr>
          <w:p w14:paraId="119BDF3D" w14:textId="3932ACD5" w:rsidR="00CC5064" w:rsidRPr="0046624E" w:rsidRDefault="00CC5064" w:rsidP="00CC5064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87.</w:t>
            </w:r>
            <w:r w:rsidR="00F41220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CC5064" w:rsidRPr="0046624E" w14:paraId="08DBFC8D" w14:textId="77777777" w:rsidTr="00D42B5C">
        <w:tc>
          <w:tcPr>
            <w:tcW w:w="9209" w:type="dxa"/>
            <w:gridSpan w:val="3"/>
          </w:tcPr>
          <w:p w14:paraId="79FD5A1F" w14:textId="77777777" w:rsidR="00CC5064" w:rsidRPr="0046624E" w:rsidRDefault="00CC5064" w:rsidP="00CC5064">
            <w:pPr>
              <w:spacing w:before="40" w:after="4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Est.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Median of the posterior distribution of odds ratios with 95% compatibility intervals.</w:t>
            </w:r>
          </w:p>
          <w:p w14:paraId="07775A9D" w14:textId="77777777" w:rsidR="00CC5064" w:rsidRPr="0046624E" w:rsidRDefault="00CC5064" w:rsidP="00CC5064">
            <w:pPr>
              <w:spacing w:before="40" w:after="4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POA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Proportion of the posterior distribution above or below the null in the direction of the median.</w:t>
            </w:r>
          </w:p>
        </w:tc>
      </w:tr>
    </w:tbl>
    <w:p w14:paraId="7A745395" w14:textId="77777777" w:rsidR="00414F16" w:rsidRPr="0046624E" w:rsidRDefault="00414F16"/>
    <w:p w14:paraId="5BB77B54" w14:textId="6D2716DF" w:rsidR="00414F16" w:rsidRPr="0046624E" w:rsidRDefault="007910BA">
      <w:pPr>
        <w:pStyle w:val="Caption"/>
        <w:keepNext/>
      </w:pPr>
      <w:r w:rsidRPr="0046624E">
        <w:t xml:space="preserve">Table </w:t>
      </w:r>
      <w:r w:rsidR="00D4112A">
        <w:t>S</w:t>
      </w:r>
      <w:r w:rsidRPr="0046624E">
        <w:fldChar w:fldCharType="begin"/>
      </w:r>
      <w:r w:rsidRPr="0046624E">
        <w:instrText xml:space="preserve"> SEQ Supplementary_Table \* ARABIC </w:instrText>
      </w:r>
      <w:r w:rsidRPr="0046624E">
        <w:fldChar w:fldCharType="separate"/>
      </w:r>
      <w:r w:rsidR="00386685" w:rsidRPr="0046624E">
        <w:t>2</w:t>
      </w:r>
      <w:r w:rsidRPr="0046624E">
        <w:fldChar w:fldCharType="end"/>
      </w:r>
      <w:r w:rsidRPr="0046624E">
        <w:t xml:space="preserve"> - Associations between baseline characteristics and selecting or self-authoring a challenge. </w:t>
      </w:r>
    </w:p>
    <w:tbl>
      <w:tblPr>
        <w:tblStyle w:val="TableGrid"/>
        <w:tblW w:w="4925" w:type="pct"/>
        <w:tblLayout w:type="fixed"/>
        <w:tblLook w:val="0020" w:firstRow="1" w:lastRow="0" w:firstColumn="0" w:lastColumn="0" w:noHBand="0" w:noVBand="0"/>
      </w:tblPr>
      <w:tblGrid>
        <w:gridCol w:w="5808"/>
        <w:gridCol w:w="2125"/>
        <w:gridCol w:w="1277"/>
      </w:tblGrid>
      <w:tr w:rsidR="00414F16" w:rsidRPr="0046624E" w14:paraId="642B825E" w14:textId="77777777" w:rsidTr="008B20A5">
        <w:tc>
          <w:tcPr>
            <w:tcW w:w="5808" w:type="dxa"/>
            <w:shd w:val="clear" w:color="auto" w:fill="DAE9F7" w:themeFill="text2" w:themeFillTint="1A"/>
          </w:tcPr>
          <w:p w14:paraId="29033DA1" w14:textId="77777777" w:rsidR="00414F16" w:rsidRPr="0046624E" w:rsidRDefault="00414F16" w:rsidP="00965896">
            <w:pPr>
              <w:pStyle w:val="table-header1"/>
            </w:pPr>
          </w:p>
        </w:tc>
        <w:tc>
          <w:tcPr>
            <w:tcW w:w="2125" w:type="dxa"/>
            <w:shd w:val="clear" w:color="auto" w:fill="DAE9F7" w:themeFill="text2" w:themeFillTint="1A"/>
          </w:tcPr>
          <w:p w14:paraId="7C60037B" w14:textId="77777777" w:rsidR="00414F16" w:rsidRPr="0046624E" w:rsidRDefault="007910BA" w:rsidP="00965896">
            <w:pPr>
              <w:pStyle w:val="table-header1"/>
            </w:pPr>
            <w:r w:rsidRPr="0046624E">
              <w:t>Est.</w:t>
            </w:r>
          </w:p>
        </w:tc>
        <w:tc>
          <w:tcPr>
            <w:tcW w:w="1277" w:type="dxa"/>
            <w:shd w:val="clear" w:color="auto" w:fill="DAE9F7" w:themeFill="text2" w:themeFillTint="1A"/>
          </w:tcPr>
          <w:p w14:paraId="0A727628" w14:textId="77777777" w:rsidR="00414F16" w:rsidRPr="0046624E" w:rsidRDefault="007910BA" w:rsidP="00965896">
            <w:pPr>
              <w:pStyle w:val="table-header1"/>
            </w:pPr>
            <w:r w:rsidRPr="0046624E">
              <w:t>POA</w:t>
            </w:r>
          </w:p>
        </w:tc>
      </w:tr>
      <w:tr w:rsidR="00414F16" w:rsidRPr="0046624E" w14:paraId="69BF710B" w14:textId="77777777" w:rsidTr="008B20A5">
        <w:tc>
          <w:tcPr>
            <w:tcW w:w="5808" w:type="dxa"/>
          </w:tcPr>
          <w:p w14:paraId="743545EF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Man vs. woman</w:t>
            </w:r>
          </w:p>
        </w:tc>
        <w:tc>
          <w:tcPr>
            <w:tcW w:w="2125" w:type="dxa"/>
          </w:tcPr>
          <w:p w14:paraId="3AC8D058" w14:textId="0B0898A9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4</w:t>
            </w:r>
            <w:r w:rsidR="0032067F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30; 0.6</w:t>
            </w:r>
            <w:r w:rsidR="00B76E1F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77" w:type="dxa"/>
          </w:tcPr>
          <w:p w14:paraId="44ED96D0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&gt; 99.9%</w:t>
            </w:r>
          </w:p>
        </w:tc>
      </w:tr>
      <w:tr w:rsidR="00414F16" w:rsidRPr="0046624E" w14:paraId="73FEE962" w14:textId="77777777" w:rsidTr="008B20A5">
        <w:tc>
          <w:tcPr>
            <w:tcW w:w="5808" w:type="dxa"/>
          </w:tcPr>
          <w:p w14:paraId="706097C6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Age</w:t>
            </w:r>
          </w:p>
        </w:tc>
        <w:tc>
          <w:tcPr>
            <w:tcW w:w="2125" w:type="dxa"/>
          </w:tcPr>
          <w:p w14:paraId="44AB6C88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1 (0.99; 1.03)</w:t>
            </w:r>
          </w:p>
        </w:tc>
        <w:tc>
          <w:tcPr>
            <w:tcW w:w="1277" w:type="dxa"/>
          </w:tcPr>
          <w:p w14:paraId="7F6F82EE" w14:textId="15F48145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8</w:t>
            </w:r>
            <w:r w:rsidR="00D818C6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D818C6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4B88CDA0" w14:textId="77777777" w:rsidTr="008B20A5">
        <w:tc>
          <w:tcPr>
            <w:tcW w:w="5808" w:type="dxa"/>
          </w:tcPr>
          <w:p w14:paraId="154C3749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Weekly alcohol consumption</w:t>
            </w:r>
          </w:p>
        </w:tc>
        <w:tc>
          <w:tcPr>
            <w:tcW w:w="2125" w:type="dxa"/>
          </w:tcPr>
          <w:p w14:paraId="27F1A78A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1 (0.97; 1.05)</w:t>
            </w:r>
          </w:p>
        </w:tc>
        <w:tc>
          <w:tcPr>
            <w:tcW w:w="1277" w:type="dxa"/>
          </w:tcPr>
          <w:p w14:paraId="7CB51F90" w14:textId="594283FF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6</w:t>
            </w:r>
            <w:r w:rsidR="00427235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427235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049FA0F6" w14:textId="77777777" w:rsidTr="008B20A5">
        <w:tc>
          <w:tcPr>
            <w:tcW w:w="5808" w:type="dxa"/>
          </w:tcPr>
          <w:p w14:paraId="5A4545C5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Heavy episodic drinking</w:t>
            </w:r>
          </w:p>
        </w:tc>
        <w:tc>
          <w:tcPr>
            <w:tcW w:w="2125" w:type="dxa"/>
          </w:tcPr>
          <w:p w14:paraId="2E927DD2" w14:textId="1371F9B6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8 (0.9</w:t>
            </w:r>
            <w:r w:rsidR="00672779">
              <w:rPr>
                <w:rFonts w:ascii="Calibri" w:hAnsi="Calibri" w:cs="Calibri"/>
                <w:sz w:val="18"/>
                <w:szCs w:val="18"/>
              </w:rPr>
              <w:t>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06)</w:t>
            </w:r>
          </w:p>
        </w:tc>
        <w:tc>
          <w:tcPr>
            <w:tcW w:w="1277" w:type="dxa"/>
          </w:tcPr>
          <w:p w14:paraId="44F1A04E" w14:textId="1BF2C0B9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67.</w:t>
            </w:r>
            <w:r w:rsidR="00672779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08FEDE0E" w14:textId="77777777" w:rsidTr="008B20A5">
        <w:tc>
          <w:tcPr>
            <w:tcW w:w="5808" w:type="dxa"/>
          </w:tcPr>
          <w:p w14:paraId="7AEEC1EC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Average daily fruit and vegetables</w:t>
            </w:r>
          </w:p>
        </w:tc>
        <w:tc>
          <w:tcPr>
            <w:tcW w:w="2125" w:type="dxa"/>
          </w:tcPr>
          <w:p w14:paraId="349282A8" w14:textId="65E2FCF4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</w:t>
            </w:r>
            <w:r w:rsidR="00672779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91; 1.20)</w:t>
            </w:r>
          </w:p>
        </w:tc>
        <w:tc>
          <w:tcPr>
            <w:tcW w:w="1277" w:type="dxa"/>
          </w:tcPr>
          <w:p w14:paraId="73AB2D89" w14:textId="37E7F503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7</w:t>
            </w:r>
            <w:r w:rsidR="00260FBA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260FBA">
              <w:rPr>
                <w:rFonts w:ascii="Calibri" w:hAnsi="Calibri" w:cs="Calibri"/>
                <w:sz w:val="18"/>
                <w:szCs w:val="18"/>
              </w:rPr>
              <w:t>1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760D59AA" w14:textId="77777777" w:rsidTr="008B20A5">
        <w:tc>
          <w:tcPr>
            <w:tcW w:w="5808" w:type="dxa"/>
            <w:tcBorders>
              <w:bottom w:val="single" w:sz="4" w:space="0" w:color="auto"/>
            </w:tcBorders>
          </w:tcPr>
          <w:p w14:paraId="3499672C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Weekly sugary drinks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7C17E3A3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8 (0.95; 1.02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3B84F08E" w14:textId="02216CDB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82.</w:t>
            </w:r>
            <w:r w:rsidR="00063B25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52360E25" w14:textId="77777777" w:rsidTr="008B20A5">
        <w:tc>
          <w:tcPr>
            <w:tcW w:w="5808" w:type="dxa"/>
            <w:tcBorders>
              <w:bottom w:val="single" w:sz="4" w:space="0" w:color="auto"/>
            </w:tcBorders>
          </w:tcPr>
          <w:p w14:paraId="7935C60A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Weekly candy and snacks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1EFB746E" w14:textId="4B1A0403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</w:t>
            </w:r>
            <w:r w:rsidR="005015D8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99; 1.04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2FAE711C" w14:textId="29D941BD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88.</w:t>
            </w:r>
            <w:r w:rsidR="00063B25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A32D28" w:rsidRPr="0046624E" w14:paraId="7F07D5DE" w14:textId="77777777" w:rsidTr="008B20A5"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98A5B3" w14:textId="22821F64" w:rsidR="00A32D28" w:rsidRPr="00BD3D23" w:rsidRDefault="00BD3D23" w:rsidP="00461CF0">
            <w:pPr>
              <w:spacing w:before="0" w:after="0" w:line="24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BD3D23">
              <w:rPr>
                <w:rFonts w:ascii="Calibri" w:hAnsi="Calibri" w:cs="Calibri"/>
                <w:i/>
                <w:iCs/>
                <w:sz w:val="18"/>
                <w:szCs w:val="18"/>
              </w:rPr>
              <w:t>Body mass index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19A38F" w14:textId="77777777" w:rsidR="00A32D28" w:rsidRPr="00192D59" w:rsidRDefault="00A32D28" w:rsidP="00461CF0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A4957F" w14:textId="77777777" w:rsidR="00A32D28" w:rsidRPr="00192D59" w:rsidRDefault="00A32D28" w:rsidP="00461CF0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61CF0" w:rsidRPr="0046624E" w14:paraId="2B54F2A5" w14:textId="77777777" w:rsidTr="008B20A5">
        <w:tc>
          <w:tcPr>
            <w:tcW w:w="5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C98C83" w14:textId="399FD7E3" w:rsidR="00461CF0" w:rsidRPr="00192D59" w:rsidRDefault="00461CF0" w:rsidP="00461CF0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95BF8">
              <w:rPr>
                <w:rFonts w:ascii="Calibri" w:hAnsi="Calibri" w:cs="Calibri"/>
                <w:sz w:val="18"/>
                <w:szCs w:val="18"/>
              </w:rPr>
              <w:t>Under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&lt;18.5)</w:t>
            </w:r>
            <w:r w:rsidRPr="00195BF8">
              <w:rPr>
                <w:rFonts w:ascii="Calibri" w:hAnsi="Calibri" w:cs="Calibri"/>
                <w:sz w:val="18"/>
                <w:szCs w:val="18"/>
              </w:rPr>
              <w:t xml:space="preserve"> vs. Normal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8.5-24.9)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206D16" w14:textId="47ACACA9" w:rsidR="00461CF0" w:rsidRPr="00192D59" w:rsidRDefault="00461CF0" w:rsidP="00461CF0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92D59">
              <w:rPr>
                <w:rFonts w:ascii="Calibri" w:hAnsi="Calibri" w:cs="Calibri"/>
                <w:sz w:val="18"/>
                <w:szCs w:val="18"/>
              </w:rPr>
              <w:t>1.1</w:t>
            </w:r>
            <w:r w:rsidR="00FD2384">
              <w:rPr>
                <w:rFonts w:ascii="Calibri" w:hAnsi="Calibri" w:cs="Calibri"/>
                <w:sz w:val="18"/>
                <w:szCs w:val="18"/>
              </w:rPr>
              <w:t>3</w:t>
            </w:r>
            <w:r w:rsidRPr="00192D59">
              <w:rPr>
                <w:rFonts w:ascii="Calibri" w:hAnsi="Calibri" w:cs="Calibri"/>
                <w:sz w:val="18"/>
                <w:szCs w:val="18"/>
              </w:rPr>
              <w:t xml:space="preserve"> (0.54; 2.3</w:t>
            </w:r>
            <w:r w:rsidR="00873A7B">
              <w:rPr>
                <w:rFonts w:ascii="Calibri" w:hAnsi="Calibri" w:cs="Calibri"/>
                <w:sz w:val="18"/>
                <w:szCs w:val="18"/>
              </w:rPr>
              <w:t>6</w:t>
            </w:r>
            <w:r w:rsidRPr="00192D59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05A343" w14:textId="6B79A29D" w:rsidR="00461CF0" w:rsidRPr="00192D59" w:rsidRDefault="00461CF0" w:rsidP="00461CF0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92D59">
              <w:rPr>
                <w:rFonts w:ascii="Calibri" w:hAnsi="Calibri" w:cs="Calibri"/>
                <w:sz w:val="18"/>
                <w:szCs w:val="18"/>
              </w:rPr>
              <w:t>62.7%</w:t>
            </w:r>
          </w:p>
        </w:tc>
      </w:tr>
      <w:tr w:rsidR="00461CF0" w:rsidRPr="0046624E" w14:paraId="0997DEA1" w14:textId="77777777" w:rsidTr="008B20A5">
        <w:tc>
          <w:tcPr>
            <w:tcW w:w="5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ED6B58" w14:textId="3B5CBE5E" w:rsidR="00461CF0" w:rsidRPr="00192D59" w:rsidRDefault="00461CF0" w:rsidP="00461CF0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95BF8">
              <w:rPr>
                <w:rFonts w:ascii="Calibri" w:hAnsi="Calibri" w:cs="Calibri"/>
                <w:sz w:val="18"/>
                <w:szCs w:val="18"/>
              </w:rPr>
              <w:t xml:space="preserve">Over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(25.0-29.9) </w:t>
            </w:r>
            <w:r w:rsidRPr="00195BF8">
              <w:rPr>
                <w:rFonts w:ascii="Calibri" w:hAnsi="Calibri" w:cs="Calibri"/>
                <w:sz w:val="18"/>
                <w:szCs w:val="18"/>
              </w:rPr>
              <w:t>vs. Normal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8.5-24.9)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3C1324" w14:textId="3E455786" w:rsidR="00461CF0" w:rsidRPr="00192D59" w:rsidRDefault="00461CF0" w:rsidP="00461CF0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92D59">
              <w:rPr>
                <w:rFonts w:ascii="Calibri" w:hAnsi="Calibri" w:cs="Calibri"/>
                <w:sz w:val="18"/>
                <w:szCs w:val="18"/>
              </w:rPr>
              <w:t>0.99 (0.</w:t>
            </w:r>
            <w:r w:rsidR="00617D3B">
              <w:rPr>
                <w:rFonts w:ascii="Calibri" w:hAnsi="Calibri" w:cs="Calibri"/>
                <w:sz w:val="18"/>
                <w:szCs w:val="18"/>
              </w:rPr>
              <w:t>70</w:t>
            </w:r>
            <w:r w:rsidRPr="00192D59">
              <w:rPr>
                <w:rFonts w:ascii="Calibri" w:hAnsi="Calibri" w:cs="Calibri"/>
                <w:sz w:val="18"/>
                <w:szCs w:val="18"/>
              </w:rPr>
              <w:t>; 1.39)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B735CD" w14:textId="4B787E92" w:rsidR="00461CF0" w:rsidRPr="00192D59" w:rsidRDefault="00461CF0" w:rsidP="00461CF0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92D59">
              <w:rPr>
                <w:rFonts w:ascii="Calibri" w:hAnsi="Calibri" w:cs="Calibri"/>
                <w:sz w:val="18"/>
                <w:szCs w:val="18"/>
              </w:rPr>
              <w:t>52.0%</w:t>
            </w:r>
          </w:p>
        </w:tc>
      </w:tr>
      <w:tr w:rsidR="00461CF0" w:rsidRPr="0046624E" w14:paraId="062C0BBC" w14:textId="77777777" w:rsidTr="008B20A5">
        <w:tc>
          <w:tcPr>
            <w:tcW w:w="5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48235" w14:textId="45CCA7C7" w:rsidR="00461CF0" w:rsidRPr="008421B6" w:rsidRDefault="00461CF0" w:rsidP="00461CF0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8421B6">
              <w:rPr>
                <w:rFonts w:ascii="Calibri" w:hAnsi="Calibri" w:cs="Calibri"/>
                <w:sz w:val="18"/>
                <w:szCs w:val="18"/>
              </w:rPr>
              <w:t>Obese (≥30) vs. Normal (18.5-24.9)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3FC2D" w14:textId="376FC46A" w:rsidR="00461CF0" w:rsidRPr="008421B6" w:rsidRDefault="00461CF0" w:rsidP="00461CF0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8421B6">
              <w:rPr>
                <w:rFonts w:ascii="Calibri" w:hAnsi="Calibri" w:cs="Calibri"/>
                <w:sz w:val="18"/>
                <w:szCs w:val="18"/>
              </w:rPr>
              <w:t>1.32 (0.8</w:t>
            </w:r>
            <w:r w:rsidR="00FD1F24">
              <w:rPr>
                <w:rFonts w:ascii="Calibri" w:hAnsi="Calibri" w:cs="Calibri"/>
                <w:sz w:val="18"/>
                <w:szCs w:val="18"/>
              </w:rPr>
              <w:t>9</w:t>
            </w:r>
            <w:r w:rsidRPr="008421B6">
              <w:rPr>
                <w:rFonts w:ascii="Calibri" w:hAnsi="Calibri" w:cs="Calibri"/>
                <w:sz w:val="18"/>
                <w:szCs w:val="18"/>
              </w:rPr>
              <w:t>; 1.9</w:t>
            </w:r>
            <w:r w:rsidR="00FD1F24">
              <w:rPr>
                <w:rFonts w:ascii="Calibri" w:hAnsi="Calibri" w:cs="Calibri"/>
                <w:sz w:val="18"/>
                <w:szCs w:val="18"/>
              </w:rPr>
              <w:t>7</w:t>
            </w:r>
            <w:r w:rsidRPr="008421B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E2AC9" w14:textId="41B1BEC0" w:rsidR="00461CF0" w:rsidRPr="008421B6" w:rsidRDefault="00461CF0" w:rsidP="00461CF0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8421B6">
              <w:rPr>
                <w:rFonts w:ascii="Calibri" w:hAnsi="Calibri" w:cs="Calibri"/>
                <w:sz w:val="18"/>
                <w:szCs w:val="18"/>
              </w:rPr>
              <w:t>91.4%</w:t>
            </w:r>
          </w:p>
        </w:tc>
      </w:tr>
      <w:tr w:rsidR="008B20A5" w:rsidRPr="0046624E" w14:paraId="7F36BC50" w14:textId="77777777" w:rsidTr="008B20A5">
        <w:tc>
          <w:tcPr>
            <w:tcW w:w="5808" w:type="dxa"/>
          </w:tcPr>
          <w:p w14:paraId="1B2CB98E" w14:textId="77777777" w:rsidR="008B20A5" w:rsidRPr="0046624E" w:rsidRDefault="008B20A5" w:rsidP="00C76135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Moderate and vigorous physical activity</w:t>
            </w:r>
          </w:p>
        </w:tc>
        <w:tc>
          <w:tcPr>
            <w:tcW w:w="2125" w:type="dxa"/>
          </w:tcPr>
          <w:p w14:paraId="1DD7390E" w14:textId="588F85EE" w:rsidR="008B20A5" w:rsidRPr="0046624E" w:rsidRDefault="008B20A5" w:rsidP="00C76135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</w:t>
            </w:r>
            <w:r w:rsidR="00A81468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92; 1.25)</w:t>
            </w:r>
          </w:p>
        </w:tc>
        <w:tc>
          <w:tcPr>
            <w:tcW w:w="1277" w:type="dxa"/>
          </w:tcPr>
          <w:p w14:paraId="64B497F7" w14:textId="4E06C941" w:rsidR="008B20A5" w:rsidRPr="0046624E" w:rsidRDefault="008B20A5" w:rsidP="00C76135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8</w:t>
            </w:r>
            <w:r w:rsidR="00A81468">
              <w:rPr>
                <w:rFonts w:ascii="Calibri" w:hAnsi="Calibri" w:cs="Calibri"/>
                <w:sz w:val="18"/>
                <w:szCs w:val="18"/>
              </w:rPr>
              <w:t>1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A81468">
              <w:rPr>
                <w:rFonts w:ascii="Calibri" w:hAnsi="Calibri" w:cs="Calibri"/>
                <w:sz w:val="18"/>
                <w:szCs w:val="18"/>
              </w:rPr>
              <w:t>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8B20A5" w:rsidRPr="0046624E" w14:paraId="56F0AC36" w14:textId="77777777" w:rsidTr="008B20A5">
        <w:tc>
          <w:tcPr>
            <w:tcW w:w="5808" w:type="dxa"/>
          </w:tcPr>
          <w:p w14:paraId="71E3443E" w14:textId="77777777" w:rsidR="008B20A5" w:rsidRPr="0046624E" w:rsidRDefault="008B20A5" w:rsidP="00C76135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Weekly cigarettes</w:t>
            </w:r>
          </w:p>
        </w:tc>
        <w:tc>
          <w:tcPr>
            <w:tcW w:w="2125" w:type="dxa"/>
          </w:tcPr>
          <w:p w14:paraId="36BDF00A" w14:textId="5A9A91BB" w:rsidR="008B20A5" w:rsidRPr="0046624E" w:rsidRDefault="008B20A5" w:rsidP="00C76135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3 (0.89; 1.</w:t>
            </w:r>
            <w:r w:rsidR="00170171">
              <w:rPr>
                <w:rFonts w:ascii="Calibri" w:hAnsi="Calibri" w:cs="Calibri"/>
                <w:sz w:val="18"/>
                <w:szCs w:val="18"/>
              </w:rPr>
              <w:t>1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77" w:type="dxa"/>
          </w:tcPr>
          <w:p w14:paraId="2FAE90AB" w14:textId="73F8968B" w:rsidR="008B20A5" w:rsidRPr="0046624E" w:rsidRDefault="008B20A5" w:rsidP="00C76135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6</w:t>
            </w:r>
            <w:r w:rsidR="00A34103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A34103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B166FB" w:rsidRPr="0046624E" w14:paraId="36912E4E" w14:textId="77777777" w:rsidTr="008B20A5">
        <w:tc>
          <w:tcPr>
            <w:tcW w:w="5808" w:type="dxa"/>
            <w:tcBorders>
              <w:top w:val="single" w:sz="4" w:space="0" w:color="auto"/>
            </w:tcBorders>
          </w:tcPr>
          <w:p w14:paraId="62CACCF0" w14:textId="77777777" w:rsidR="00B166FB" w:rsidRPr="0046624E" w:rsidRDefault="00B166FB" w:rsidP="00B166FB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Perceived stress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192510C2" w14:textId="77777777" w:rsidR="00B166FB" w:rsidRPr="0046624E" w:rsidRDefault="00B166FB" w:rsidP="00B166FB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3 (0.97; 1.09)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3E008F95" w14:textId="50601F03" w:rsidR="00B166FB" w:rsidRPr="0046624E" w:rsidRDefault="00B166FB" w:rsidP="00B166FB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8</w:t>
            </w:r>
            <w:r w:rsidR="00425C75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425C75">
              <w:rPr>
                <w:rFonts w:ascii="Calibri" w:hAnsi="Calibri" w:cs="Calibri"/>
                <w:sz w:val="18"/>
                <w:szCs w:val="18"/>
              </w:rPr>
              <w:t>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B166FB" w:rsidRPr="0046624E" w14:paraId="07ECA0CC" w14:textId="77777777" w:rsidTr="008B20A5">
        <w:tc>
          <w:tcPr>
            <w:tcW w:w="5808" w:type="dxa"/>
          </w:tcPr>
          <w:p w14:paraId="7AAA44BE" w14:textId="77777777" w:rsidR="00B166FB" w:rsidRPr="0046624E" w:rsidRDefault="00B166FB" w:rsidP="00B166FB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Importance of change</w:t>
            </w:r>
          </w:p>
        </w:tc>
        <w:tc>
          <w:tcPr>
            <w:tcW w:w="2125" w:type="dxa"/>
          </w:tcPr>
          <w:p w14:paraId="711C2821" w14:textId="77777777" w:rsidR="00B166FB" w:rsidRPr="0046624E" w:rsidRDefault="00B166FB" w:rsidP="00B166FB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7 (0.98; 1.16)</w:t>
            </w:r>
          </w:p>
        </w:tc>
        <w:tc>
          <w:tcPr>
            <w:tcW w:w="1277" w:type="dxa"/>
          </w:tcPr>
          <w:p w14:paraId="603C649C" w14:textId="259C99DE" w:rsidR="00B166FB" w:rsidRPr="0046624E" w:rsidRDefault="00B166FB" w:rsidP="00B166FB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3.</w:t>
            </w:r>
            <w:r w:rsidR="00F07C63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B166FB" w:rsidRPr="0046624E" w14:paraId="70F8A2AE" w14:textId="77777777" w:rsidTr="008B20A5">
        <w:tc>
          <w:tcPr>
            <w:tcW w:w="5808" w:type="dxa"/>
          </w:tcPr>
          <w:p w14:paraId="1BE169B5" w14:textId="77777777" w:rsidR="00B166FB" w:rsidRPr="0046624E" w:rsidRDefault="00B166FB" w:rsidP="00B166FB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Confidence in ability to change</w:t>
            </w:r>
          </w:p>
        </w:tc>
        <w:tc>
          <w:tcPr>
            <w:tcW w:w="2125" w:type="dxa"/>
          </w:tcPr>
          <w:p w14:paraId="31A1160D" w14:textId="5FAEF990" w:rsidR="00B166FB" w:rsidRPr="0046624E" w:rsidRDefault="00B166FB" w:rsidP="00B166FB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6 (0.</w:t>
            </w:r>
            <w:r w:rsidR="008E436F">
              <w:rPr>
                <w:rFonts w:ascii="Calibri" w:hAnsi="Calibri" w:cs="Calibri"/>
                <w:sz w:val="18"/>
                <w:szCs w:val="18"/>
              </w:rPr>
              <w:t>8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03)</w:t>
            </w:r>
          </w:p>
        </w:tc>
        <w:tc>
          <w:tcPr>
            <w:tcW w:w="1277" w:type="dxa"/>
          </w:tcPr>
          <w:p w14:paraId="0BD7CDA3" w14:textId="4B940FDC" w:rsidR="00B166FB" w:rsidRPr="0046624E" w:rsidRDefault="00B166FB" w:rsidP="00B166FB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8</w:t>
            </w:r>
            <w:r w:rsidR="00F07C63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F07C63">
              <w:rPr>
                <w:rFonts w:ascii="Calibri" w:hAnsi="Calibri" w:cs="Calibri"/>
                <w:sz w:val="18"/>
                <w:szCs w:val="18"/>
              </w:rPr>
              <w:t>1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B166FB" w:rsidRPr="0046624E" w14:paraId="2324F37C" w14:textId="77777777" w:rsidTr="008B20A5">
        <w:tc>
          <w:tcPr>
            <w:tcW w:w="5808" w:type="dxa"/>
          </w:tcPr>
          <w:p w14:paraId="0D85DD75" w14:textId="77777777" w:rsidR="00B166FB" w:rsidRPr="0046624E" w:rsidRDefault="00B166FB" w:rsidP="00B166FB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Knowledge of how to change</w:t>
            </w:r>
          </w:p>
        </w:tc>
        <w:tc>
          <w:tcPr>
            <w:tcW w:w="2125" w:type="dxa"/>
          </w:tcPr>
          <w:p w14:paraId="638D88B9" w14:textId="4C79E608" w:rsidR="00B166FB" w:rsidRPr="001E171D" w:rsidRDefault="00B166FB" w:rsidP="00B166FB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E171D">
              <w:rPr>
                <w:rFonts w:ascii="Calibri" w:hAnsi="Calibri" w:cs="Calibri"/>
                <w:sz w:val="18"/>
                <w:szCs w:val="18"/>
              </w:rPr>
              <w:t>1.02 (0.95; 1.</w:t>
            </w:r>
            <w:r w:rsidR="009138B1">
              <w:rPr>
                <w:rFonts w:ascii="Calibri" w:hAnsi="Calibri" w:cs="Calibri"/>
                <w:sz w:val="18"/>
                <w:szCs w:val="18"/>
              </w:rPr>
              <w:t>10</w:t>
            </w:r>
            <w:r w:rsidRPr="001E171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77" w:type="dxa"/>
          </w:tcPr>
          <w:p w14:paraId="47C31C64" w14:textId="332C8B19" w:rsidR="00B166FB" w:rsidRPr="0046624E" w:rsidRDefault="00B166FB" w:rsidP="00B166FB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6</w:t>
            </w:r>
            <w:r w:rsidR="009A6B6C">
              <w:rPr>
                <w:rFonts w:ascii="Calibri" w:hAnsi="Calibri" w:cs="Calibri"/>
                <w:sz w:val="18"/>
                <w:szCs w:val="18"/>
              </w:rPr>
              <w:t>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9A6B6C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B166FB" w:rsidRPr="0046624E" w14:paraId="369B76B3" w14:textId="77777777" w:rsidTr="008B20A5">
        <w:tc>
          <w:tcPr>
            <w:tcW w:w="9210" w:type="dxa"/>
            <w:gridSpan w:val="3"/>
          </w:tcPr>
          <w:p w14:paraId="5B9D96A4" w14:textId="77777777" w:rsidR="00B166FB" w:rsidRPr="0046624E" w:rsidRDefault="00B166FB" w:rsidP="00B166FB">
            <w:pPr>
              <w:spacing w:before="40" w:after="4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Est.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Median of the posterior distribution of odds ratios with 95% compatibility intervals.</w:t>
            </w:r>
          </w:p>
          <w:p w14:paraId="47A8ED11" w14:textId="77777777" w:rsidR="00B166FB" w:rsidRPr="0046624E" w:rsidRDefault="00B166FB" w:rsidP="00B166FB">
            <w:pPr>
              <w:spacing w:before="40" w:after="4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POA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Proportion of the posterior distribution above or below the null in the direction of the median.</w:t>
            </w:r>
          </w:p>
        </w:tc>
      </w:tr>
    </w:tbl>
    <w:p w14:paraId="05257C7C" w14:textId="77777777" w:rsidR="00414F16" w:rsidRPr="0046624E" w:rsidRDefault="00414F16">
      <w:pPr>
        <w:spacing w:before="0" w:after="0"/>
      </w:pPr>
    </w:p>
    <w:p w14:paraId="0A255128" w14:textId="77777777" w:rsidR="00414F16" w:rsidRPr="0046624E" w:rsidRDefault="00414F16">
      <w:pPr>
        <w:spacing w:before="0" w:after="0"/>
      </w:pPr>
    </w:p>
    <w:p w14:paraId="0D1D6262" w14:textId="0EA8AFBB" w:rsidR="00414F16" w:rsidRPr="0046624E" w:rsidRDefault="007910BA" w:rsidP="00C102FF">
      <w:pPr>
        <w:pStyle w:val="Heading2"/>
      </w:pPr>
      <w:r w:rsidRPr="0046624E">
        <w:lastRenderedPageBreak/>
        <w:t xml:space="preserve">Participant characteristics and </w:t>
      </w:r>
      <w:r w:rsidR="00862C8D" w:rsidRPr="0046624E">
        <w:t xml:space="preserve">setting goals and selecting challenges targeting different </w:t>
      </w:r>
      <w:r w:rsidR="0046624E" w:rsidRPr="0046624E">
        <w:t>behaviors</w:t>
      </w:r>
    </w:p>
    <w:p w14:paraId="3B5410DC" w14:textId="552FF26B" w:rsidR="00414F16" w:rsidRPr="0046624E" w:rsidRDefault="007910BA">
      <w:pPr>
        <w:pStyle w:val="Caption"/>
        <w:keepNext/>
      </w:pPr>
      <w:r w:rsidRPr="0046624E">
        <w:t xml:space="preserve">Table </w:t>
      </w:r>
      <w:r w:rsidR="00D4112A">
        <w:t>S</w:t>
      </w:r>
      <w:r w:rsidRPr="0046624E">
        <w:fldChar w:fldCharType="begin"/>
      </w:r>
      <w:r w:rsidRPr="0046624E">
        <w:instrText xml:space="preserve"> SEQ Supplementary_Table \* ARABIC </w:instrText>
      </w:r>
      <w:r w:rsidRPr="0046624E">
        <w:fldChar w:fldCharType="separate"/>
      </w:r>
      <w:r w:rsidR="00386685" w:rsidRPr="0046624E">
        <w:t>3</w:t>
      </w:r>
      <w:r w:rsidRPr="0046624E">
        <w:fldChar w:fldCharType="end"/>
      </w:r>
      <w:r w:rsidRPr="0046624E">
        <w:t xml:space="preserve"> </w:t>
      </w:r>
      <w:r w:rsidR="00413665" w:rsidRPr="0046624E">
        <w:t>–</w:t>
      </w:r>
      <w:r w:rsidR="00ED0D37" w:rsidRPr="0046624E">
        <w:t xml:space="preserve"> </w:t>
      </w:r>
      <w:r w:rsidR="00413665" w:rsidRPr="0046624E">
        <w:t xml:space="preserve">Associations between </w:t>
      </w:r>
      <w:r w:rsidR="00407374" w:rsidRPr="0046624E">
        <w:t xml:space="preserve">sex and </w:t>
      </w:r>
      <w:r w:rsidR="00413665" w:rsidRPr="0046624E">
        <w:t xml:space="preserve">setting goals </w:t>
      </w:r>
      <w:r w:rsidR="00E364F8" w:rsidRPr="0046624E">
        <w:t xml:space="preserve">and selecting challenges </w:t>
      </w:r>
      <w:r w:rsidR="00407374" w:rsidRPr="0046624E">
        <w:t xml:space="preserve">targeting different </w:t>
      </w:r>
      <w:r w:rsidR="0046624E" w:rsidRPr="0046624E">
        <w:t>behaviors</w:t>
      </w:r>
      <w:r w:rsidR="00360F85">
        <w:t xml:space="preserve"> </w:t>
      </w:r>
    </w:p>
    <w:tbl>
      <w:tblPr>
        <w:tblStyle w:val="TableGrid"/>
        <w:tblW w:w="4900" w:type="pct"/>
        <w:tblLayout w:type="fixed"/>
        <w:tblLook w:val="0020" w:firstRow="1" w:lastRow="0" w:firstColumn="0" w:lastColumn="0" w:noHBand="0" w:noVBand="0"/>
      </w:tblPr>
      <w:tblGrid>
        <w:gridCol w:w="5807"/>
        <w:gridCol w:w="2126"/>
        <w:gridCol w:w="1230"/>
      </w:tblGrid>
      <w:tr w:rsidR="00414F16" w:rsidRPr="0046624E" w14:paraId="3D171171" w14:textId="77777777" w:rsidTr="00BC28D1">
        <w:tc>
          <w:tcPr>
            <w:tcW w:w="5807" w:type="dxa"/>
            <w:shd w:val="clear" w:color="auto" w:fill="DAE9F7" w:themeFill="text2" w:themeFillTint="1A"/>
          </w:tcPr>
          <w:p w14:paraId="231797CC" w14:textId="77777777" w:rsidR="00414F16" w:rsidRPr="0046624E" w:rsidRDefault="007910BA" w:rsidP="00BB362F">
            <w:pPr>
              <w:spacing w:before="40" w:after="40" w:line="240" w:lineRule="auto"/>
              <w:rPr>
                <w:rFonts w:eastAsiaTheme="minorHAnsi"/>
                <w:b/>
                <w:bCs/>
                <w:sz w:val="18"/>
                <w:szCs w:val="18"/>
              </w:rPr>
            </w:pPr>
            <w:r w:rsidRPr="0046624E">
              <w:rPr>
                <w:rFonts w:eastAsiaTheme="minorHAnsi"/>
                <w:b/>
                <w:bCs/>
                <w:sz w:val="18"/>
                <w:szCs w:val="18"/>
              </w:rPr>
              <w:t>Man vs. Woman</w:t>
            </w:r>
          </w:p>
        </w:tc>
        <w:tc>
          <w:tcPr>
            <w:tcW w:w="2126" w:type="dxa"/>
            <w:shd w:val="clear" w:color="auto" w:fill="DAE9F7" w:themeFill="text2" w:themeFillTint="1A"/>
          </w:tcPr>
          <w:p w14:paraId="5B2738B6" w14:textId="18977795" w:rsidR="00414F16" w:rsidRPr="0046624E" w:rsidRDefault="00CE2132" w:rsidP="00BB362F">
            <w:pPr>
              <w:spacing w:before="40" w:after="40" w:line="240" w:lineRule="auto"/>
              <w:rPr>
                <w:rFonts w:eastAsiaTheme="minorHAnsi"/>
                <w:b/>
                <w:bCs/>
                <w:sz w:val="18"/>
                <w:szCs w:val="18"/>
              </w:rPr>
            </w:pPr>
            <w:r w:rsidRPr="0046624E">
              <w:rPr>
                <w:rFonts w:eastAsiaTheme="minorHAnsi"/>
                <w:b/>
                <w:bCs/>
                <w:sz w:val="18"/>
                <w:szCs w:val="18"/>
              </w:rPr>
              <w:t>Est.</w:t>
            </w:r>
          </w:p>
        </w:tc>
        <w:tc>
          <w:tcPr>
            <w:tcW w:w="1230" w:type="dxa"/>
            <w:shd w:val="clear" w:color="auto" w:fill="DAE9F7" w:themeFill="text2" w:themeFillTint="1A"/>
          </w:tcPr>
          <w:p w14:paraId="0AB78286" w14:textId="289BC9C3" w:rsidR="00414F16" w:rsidRPr="0046624E" w:rsidRDefault="00CE2132" w:rsidP="00BB362F">
            <w:pPr>
              <w:spacing w:before="40" w:after="40" w:line="240" w:lineRule="auto"/>
              <w:rPr>
                <w:rFonts w:eastAsiaTheme="minorHAnsi"/>
                <w:b/>
                <w:bCs/>
                <w:sz w:val="18"/>
                <w:szCs w:val="18"/>
              </w:rPr>
            </w:pPr>
            <w:r w:rsidRPr="0046624E">
              <w:rPr>
                <w:rFonts w:eastAsiaTheme="minorHAnsi"/>
                <w:b/>
                <w:bCs/>
                <w:sz w:val="18"/>
                <w:szCs w:val="18"/>
              </w:rPr>
              <w:t>POA</w:t>
            </w:r>
          </w:p>
        </w:tc>
      </w:tr>
      <w:tr w:rsidR="00414F16" w:rsidRPr="0046624E" w14:paraId="0D7127FB" w14:textId="77777777" w:rsidTr="00BC28D1">
        <w:tc>
          <w:tcPr>
            <w:tcW w:w="9163" w:type="dxa"/>
            <w:gridSpan w:val="3"/>
            <w:shd w:val="clear" w:color="auto" w:fill="F2F2F2" w:themeFill="background1" w:themeFillShade="F2"/>
          </w:tcPr>
          <w:p w14:paraId="3904EFD2" w14:textId="7F6016D9" w:rsidR="00414F16" w:rsidRPr="0046624E" w:rsidRDefault="00E94387" w:rsidP="00B10F5D">
            <w:pPr>
              <w:spacing w:before="40" w:after="40" w:line="240" w:lineRule="auto"/>
              <w:rPr>
                <w:b/>
                <w:bCs/>
                <w:sz w:val="18"/>
                <w:szCs w:val="18"/>
              </w:rPr>
            </w:pPr>
            <w:r w:rsidRPr="0046624E">
              <w:rPr>
                <w:b/>
                <w:bCs/>
                <w:sz w:val="18"/>
                <w:szCs w:val="18"/>
              </w:rPr>
              <w:t>Set a goal targeting:</w:t>
            </w:r>
          </w:p>
        </w:tc>
      </w:tr>
      <w:tr w:rsidR="00414F16" w:rsidRPr="0046624E" w14:paraId="6823DDA9" w14:textId="77777777" w:rsidTr="008E0282">
        <w:tc>
          <w:tcPr>
            <w:tcW w:w="5807" w:type="dxa"/>
          </w:tcPr>
          <w:p w14:paraId="49176FBF" w14:textId="77777777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Alcohol</w:t>
            </w:r>
          </w:p>
        </w:tc>
        <w:tc>
          <w:tcPr>
            <w:tcW w:w="2126" w:type="dxa"/>
          </w:tcPr>
          <w:p w14:paraId="2326C8A2" w14:textId="728EA8EB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0.1</w:t>
            </w:r>
            <w:r w:rsidR="008729E2">
              <w:rPr>
                <w:sz w:val="18"/>
                <w:szCs w:val="18"/>
              </w:rPr>
              <w:t>3</w:t>
            </w:r>
            <w:r w:rsidRPr="0046624E">
              <w:rPr>
                <w:sz w:val="18"/>
                <w:szCs w:val="18"/>
              </w:rPr>
              <w:t xml:space="preserve"> (0.0</w:t>
            </w:r>
            <w:r w:rsidR="0007541F" w:rsidRPr="0046624E">
              <w:rPr>
                <w:sz w:val="18"/>
                <w:szCs w:val="18"/>
              </w:rPr>
              <w:t>0</w:t>
            </w:r>
            <w:r w:rsidRPr="0046624E">
              <w:rPr>
                <w:sz w:val="18"/>
                <w:szCs w:val="18"/>
              </w:rPr>
              <w:t>; 1.</w:t>
            </w:r>
            <w:r w:rsidR="008729E2">
              <w:rPr>
                <w:sz w:val="18"/>
                <w:szCs w:val="18"/>
              </w:rPr>
              <w:t>3</w:t>
            </w:r>
            <w:r w:rsidRPr="0046624E">
              <w:rPr>
                <w:sz w:val="18"/>
                <w:szCs w:val="18"/>
              </w:rPr>
              <w:t>8)</w:t>
            </w:r>
          </w:p>
        </w:tc>
        <w:tc>
          <w:tcPr>
            <w:tcW w:w="1230" w:type="dxa"/>
          </w:tcPr>
          <w:p w14:paraId="21EBA4F4" w14:textId="69470100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9</w:t>
            </w:r>
            <w:r w:rsidR="008729E2">
              <w:rPr>
                <w:sz w:val="18"/>
                <w:szCs w:val="18"/>
              </w:rPr>
              <w:t>4</w:t>
            </w:r>
            <w:r w:rsidRPr="0046624E">
              <w:rPr>
                <w:sz w:val="18"/>
                <w:szCs w:val="18"/>
              </w:rPr>
              <w:t>.</w:t>
            </w:r>
            <w:r w:rsidR="008729E2">
              <w:rPr>
                <w:sz w:val="18"/>
                <w:szCs w:val="18"/>
              </w:rPr>
              <w:t>9</w:t>
            </w:r>
            <w:r w:rsidRPr="0046624E">
              <w:rPr>
                <w:sz w:val="18"/>
                <w:szCs w:val="18"/>
              </w:rPr>
              <w:t>%</w:t>
            </w:r>
          </w:p>
        </w:tc>
      </w:tr>
      <w:tr w:rsidR="00414F16" w:rsidRPr="0046624E" w14:paraId="5ECA127E" w14:textId="77777777" w:rsidTr="008E0282">
        <w:tc>
          <w:tcPr>
            <w:tcW w:w="5807" w:type="dxa"/>
          </w:tcPr>
          <w:p w14:paraId="42FB7F00" w14:textId="77777777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4543FE56" w14:textId="50C4A7F7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0.29 (0.11; 0.6</w:t>
            </w:r>
            <w:r w:rsidR="00F113E5">
              <w:rPr>
                <w:sz w:val="18"/>
                <w:szCs w:val="18"/>
              </w:rPr>
              <w:t>9</w:t>
            </w:r>
            <w:r w:rsidRPr="0046624E">
              <w:rPr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5C811330" w14:textId="17584859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99.</w:t>
            </w:r>
            <w:r w:rsidR="00F113E5">
              <w:rPr>
                <w:sz w:val="18"/>
                <w:szCs w:val="18"/>
              </w:rPr>
              <w:t>8</w:t>
            </w:r>
            <w:r w:rsidRPr="0046624E">
              <w:rPr>
                <w:sz w:val="18"/>
                <w:szCs w:val="18"/>
              </w:rPr>
              <w:t>%</w:t>
            </w:r>
          </w:p>
        </w:tc>
      </w:tr>
      <w:tr w:rsidR="00414F16" w:rsidRPr="0046624E" w14:paraId="7A376C54" w14:textId="77777777" w:rsidTr="008E0282">
        <w:tc>
          <w:tcPr>
            <w:tcW w:w="5807" w:type="dxa"/>
          </w:tcPr>
          <w:p w14:paraId="093467DC" w14:textId="77777777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PA</w:t>
            </w:r>
          </w:p>
        </w:tc>
        <w:tc>
          <w:tcPr>
            <w:tcW w:w="2126" w:type="dxa"/>
          </w:tcPr>
          <w:p w14:paraId="3A810E9B" w14:textId="3A987051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1.5</w:t>
            </w:r>
            <w:r w:rsidR="00E7309D">
              <w:rPr>
                <w:sz w:val="18"/>
                <w:szCs w:val="18"/>
              </w:rPr>
              <w:t>1</w:t>
            </w:r>
            <w:r w:rsidRPr="0046624E">
              <w:rPr>
                <w:sz w:val="18"/>
                <w:szCs w:val="18"/>
              </w:rPr>
              <w:t xml:space="preserve"> (0.83; 2.8</w:t>
            </w:r>
            <w:r w:rsidR="00027620">
              <w:rPr>
                <w:sz w:val="18"/>
                <w:szCs w:val="18"/>
              </w:rPr>
              <w:t>4</w:t>
            </w:r>
            <w:r w:rsidRPr="0046624E">
              <w:rPr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041A262E" w14:textId="419803BA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90.</w:t>
            </w:r>
            <w:r w:rsidR="00027620">
              <w:rPr>
                <w:sz w:val="18"/>
                <w:szCs w:val="18"/>
              </w:rPr>
              <w:t>9</w:t>
            </w:r>
            <w:r w:rsidRPr="0046624E">
              <w:rPr>
                <w:sz w:val="18"/>
                <w:szCs w:val="18"/>
              </w:rPr>
              <w:t>%</w:t>
            </w:r>
          </w:p>
        </w:tc>
      </w:tr>
      <w:tr w:rsidR="00414F16" w:rsidRPr="0046624E" w14:paraId="2F310825" w14:textId="77777777" w:rsidTr="008E0282">
        <w:tc>
          <w:tcPr>
            <w:tcW w:w="5807" w:type="dxa"/>
          </w:tcPr>
          <w:p w14:paraId="3B43C681" w14:textId="77777777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Tobacco</w:t>
            </w:r>
          </w:p>
        </w:tc>
        <w:tc>
          <w:tcPr>
            <w:tcW w:w="2126" w:type="dxa"/>
          </w:tcPr>
          <w:p w14:paraId="32232399" w14:textId="28B90EFE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2.9</w:t>
            </w:r>
            <w:r w:rsidR="00345A52">
              <w:rPr>
                <w:sz w:val="18"/>
                <w:szCs w:val="18"/>
              </w:rPr>
              <w:t>3</w:t>
            </w:r>
            <w:r w:rsidRPr="0046624E">
              <w:rPr>
                <w:sz w:val="18"/>
                <w:szCs w:val="18"/>
              </w:rPr>
              <w:t xml:space="preserve"> (0.4</w:t>
            </w:r>
            <w:r w:rsidR="00345A52">
              <w:rPr>
                <w:sz w:val="18"/>
                <w:szCs w:val="18"/>
              </w:rPr>
              <w:t>6</w:t>
            </w:r>
            <w:r w:rsidRPr="0046624E">
              <w:rPr>
                <w:sz w:val="18"/>
                <w:szCs w:val="18"/>
              </w:rPr>
              <w:t>; 16.</w:t>
            </w:r>
            <w:r w:rsidR="00345A52">
              <w:rPr>
                <w:sz w:val="18"/>
                <w:szCs w:val="18"/>
              </w:rPr>
              <w:t>9</w:t>
            </w:r>
            <w:r w:rsidRPr="0046624E">
              <w:rPr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09196B2B" w14:textId="3352FA05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8</w:t>
            </w:r>
            <w:r w:rsidR="00E33F71">
              <w:rPr>
                <w:sz w:val="18"/>
                <w:szCs w:val="18"/>
              </w:rPr>
              <w:t>8</w:t>
            </w:r>
            <w:r w:rsidRPr="0046624E">
              <w:rPr>
                <w:sz w:val="18"/>
                <w:szCs w:val="18"/>
              </w:rPr>
              <w:t>.</w:t>
            </w:r>
            <w:r w:rsidR="00E33F71">
              <w:rPr>
                <w:sz w:val="18"/>
                <w:szCs w:val="18"/>
              </w:rPr>
              <w:t>1</w:t>
            </w:r>
            <w:r w:rsidRPr="0046624E">
              <w:rPr>
                <w:sz w:val="18"/>
                <w:szCs w:val="18"/>
              </w:rPr>
              <w:t>%</w:t>
            </w:r>
          </w:p>
        </w:tc>
      </w:tr>
      <w:tr w:rsidR="00414F16" w:rsidRPr="0046624E" w14:paraId="2D8C2409" w14:textId="77777777" w:rsidTr="008E0282">
        <w:tc>
          <w:tcPr>
            <w:tcW w:w="5807" w:type="dxa"/>
          </w:tcPr>
          <w:p w14:paraId="07123DC6" w14:textId="77777777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Multiple lifestyles</w:t>
            </w:r>
          </w:p>
        </w:tc>
        <w:tc>
          <w:tcPr>
            <w:tcW w:w="2126" w:type="dxa"/>
          </w:tcPr>
          <w:p w14:paraId="61D88F99" w14:textId="7022532A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0.</w:t>
            </w:r>
            <w:r w:rsidR="00C56164">
              <w:rPr>
                <w:sz w:val="18"/>
                <w:szCs w:val="18"/>
              </w:rPr>
              <w:t>45</w:t>
            </w:r>
            <w:r w:rsidRPr="0046624E">
              <w:rPr>
                <w:sz w:val="18"/>
                <w:szCs w:val="18"/>
              </w:rPr>
              <w:t xml:space="preserve"> (0.11; 1.</w:t>
            </w:r>
            <w:r w:rsidR="00C56164">
              <w:rPr>
                <w:sz w:val="18"/>
                <w:szCs w:val="18"/>
              </w:rPr>
              <w:t>48</w:t>
            </w:r>
            <w:r w:rsidRPr="0046624E">
              <w:rPr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4C09C30A" w14:textId="0C18B098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8</w:t>
            </w:r>
            <w:r w:rsidR="00C56164">
              <w:rPr>
                <w:sz w:val="18"/>
                <w:szCs w:val="18"/>
              </w:rPr>
              <w:t>9</w:t>
            </w:r>
            <w:r w:rsidRPr="0046624E">
              <w:rPr>
                <w:sz w:val="18"/>
                <w:szCs w:val="18"/>
              </w:rPr>
              <w:t>.</w:t>
            </w:r>
            <w:r w:rsidR="00C56164">
              <w:rPr>
                <w:sz w:val="18"/>
                <w:szCs w:val="18"/>
              </w:rPr>
              <w:t>7</w:t>
            </w:r>
            <w:r w:rsidRPr="0046624E">
              <w:rPr>
                <w:sz w:val="18"/>
                <w:szCs w:val="18"/>
              </w:rPr>
              <w:t>%</w:t>
            </w:r>
          </w:p>
        </w:tc>
      </w:tr>
      <w:tr w:rsidR="00414F16" w:rsidRPr="0046624E" w14:paraId="0E9FC91B" w14:textId="77777777" w:rsidTr="008E0282">
        <w:tc>
          <w:tcPr>
            <w:tcW w:w="5807" w:type="dxa"/>
          </w:tcPr>
          <w:p w14:paraId="744F3918" w14:textId="77777777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Miscellaneous</w:t>
            </w:r>
          </w:p>
        </w:tc>
        <w:tc>
          <w:tcPr>
            <w:tcW w:w="2126" w:type="dxa"/>
          </w:tcPr>
          <w:p w14:paraId="1E4E4708" w14:textId="1D95A38F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1.5</w:t>
            </w:r>
            <w:r w:rsidR="00967A67">
              <w:rPr>
                <w:sz w:val="18"/>
                <w:szCs w:val="18"/>
              </w:rPr>
              <w:t>3</w:t>
            </w:r>
            <w:r w:rsidRPr="0046624E">
              <w:rPr>
                <w:sz w:val="18"/>
                <w:szCs w:val="18"/>
              </w:rPr>
              <w:t xml:space="preserve"> (0.6</w:t>
            </w:r>
            <w:r w:rsidR="00967A67">
              <w:rPr>
                <w:sz w:val="18"/>
                <w:szCs w:val="18"/>
              </w:rPr>
              <w:t>6</w:t>
            </w:r>
            <w:r w:rsidRPr="0046624E">
              <w:rPr>
                <w:sz w:val="18"/>
                <w:szCs w:val="18"/>
              </w:rPr>
              <w:t>; 3.3</w:t>
            </w:r>
            <w:r w:rsidR="001277C9">
              <w:rPr>
                <w:sz w:val="18"/>
                <w:szCs w:val="18"/>
              </w:rPr>
              <w:t>7</w:t>
            </w:r>
            <w:r w:rsidRPr="0046624E">
              <w:rPr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3C07B461" w14:textId="26FA219E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8</w:t>
            </w:r>
            <w:r w:rsidR="000134ED">
              <w:rPr>
                <w:sz w:val="18"/>
                <w:szCs w:val="18"/>
              </w:rPr>
              <w:t>4</w:t>
            </w:r>
            <w:r w:rsidRPr="0046624E">
              <w:rPr>
                <w:sz w:val="18"/>
                <w:szCs w:val="18"/>
              </w:rPr>
              <w:t>.</w:t>
            </w:r>
            <w:r w:rsidR="000134ED">
              <w:rPr>
                <w:sz w:val="18"/>
                <w:szCs w:val="18"/>
              </w:rPr>
              <w:t>4</w:t>
            </w:r>
            <w:r w:rsidRPr="0046624E">
              <w:rPr>
                <w:sz w:val="18"/>
                <w:szCs w:val="18"/>
              </w:rPr>
              <w:t>%</w:t>
            </w:r>
          </w:p>
        </w:tc>
      </w:tr>
      <w:tr w:rsidR="00414F16" w:rsidRPr="0046624E" w14:paraId="549ACAA0" w14:textId="77777777" w:rsidTr="00B10F5D">
        <w:trPr>
          <w:trHeight w:val="46"/>
        </w:trPr>
        <w:tc>
          <w:tcPr>
            <w:tcW w:w="9163" w:type="dxa"/>
            <w:gridSpan w:val="3"/>
            <w:shd w:val="clear" w:color="auto" w:fill="F2F2F2" w:themeFill="background1" w:themeFillShade="F2"/>
          </w:tcPr>
          <w:p w14:paraId="22F2B873" w14:textId="64340BA0" w:rsidR="00414F16" w:rsidRPr="0046624E" w:rsidRDefault="007910BA" w:rsidP="00B10F5D">
            <w:pPr>
              <w:spacing w:before="40" w:after="40" w:line="240" w:lineRule="auto"/>
              <w:rPr>
                <w:b/>
                <w:bCs/>
                <w:sz w:val="18"/>
                <w:szCs w:val="18"/>
              </w:rPr>
            </w:pPr>
            <w:r w:rsidRPr="0046624E">
              <w:rPr>
                <w:b/>
                <w:bCs/>
                <w:sz w:val="18"/>
                <w:szCs w:val="18"/>
              </w:rPr>
              <w:t xml:space="preserve">Frequency of </w:t>
            </w:r>
            <w:r w:rsidR="008E0D0D" w:rsidRPr="0046624E">
              <w:rPr>
                <w:b/>
                <w:bCs/>
                <w:sz w:val="18"/>
                <w:szCs w:val="18"/>
              </w:rPr>
              <w:t xml:space="preserve">ready-made </w:t>
            </w:r>
            <w:r w:rsidRPr="0046624E">
              <w:rPr>
                <w:b/>
                <w:bCs/>
                <w:sz w:val="18"/>
                <w:szCs w:val="18"/>
              </w:rPr>
              <w:t>challenges selected and self-authored:</w:t>
            </w:r>
          </w:p>
        </w:tc>
      </w:tr>
      <w:tr w:rsidR="00414F16" w:rsidRPr="0046624E" w14:paraId="43C1FD5E" w14:textId="77777777" w:rsidTr="008E0282">
        <w:tc>
          <w:tcPr>
            <w:tcW w:w="5807" w:type="dxa"/>
          </w:tcPr>
          <w:p w14:paraId="515C3477" w14:textId="77777777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Alcohol</w:t>
            </w:r>
          </w:p>
        </w:tc>
        <w:tc>
          <w:tcPr>
            <w:tcW w:w="2126" w:type="dxa"/>
          </w:tcPr>
          <w:p w14:paraId="595598FD" w14:textId="4FE5BC12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0.</w:t>
            </w:r>
            <w:r w:rsidR="00CD757C">
              <w:rPr>
                <w:sz w:val="18"/>
                <w:szCs w:val="18"/>
              </w:rPr>
              <w:t>55</w:t>
            </w:r>
            <w:r w:rsidRPr="0046624E">
              <w:rPr>
                <w:sz w:val="18"/>
                <w:szCs w:val="18"/>
              </w:rPr>
              <w:t xml:space="preserve"> (0.</w:t>
            </w:r>
            <w:r w:rsidR="00CD757C">
              <w:rPr>
                <w:sz w:val="18"/>
                <w:szCs w:val="18"/>
              </w:rPr>
              <w:t>27</w:t>
            </w:r>
            <w:r w:rsidRPr="0046624E">
              <w:rPr>
                <w:sz w:val="18"/>
                <w:szCs w:val="18"/>
              </w:rPr>
              <w:t>; 1.</w:t>
            </w:r>
            <w:r w:rsidR="00F27264">
              <w:rPr>
                <w:sz w:val="18"/>
                <w:szCs w:val="18"/>
              </w:rPr>
              <w:t>04</w:t>
            </w:r>
            <w:r w:rsidRPr="0046624E">
              <w:rPr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43DB00FF" w14:textId="25C9396C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9</w:t>
            </w:r>
            <w:r w:rsidR="00F27264">
              <w:rPr>
                <w:sz w:val="18"/>
                <w:szCs w:val="18"/>
              </w:rPr>
              <w:t>6</w:t>
            </w:r>
            <w:r w:rsidRPr="0046624E">
              <w:rPr>
                <w:sz w:val="18"/>
                <w:szCs w:val="18"/>
              </w:rPr>
              <w:t>.</w:t>
            </w:r>
            <w:r w:rsidR="00F27264">
              <w:rPr>
                <w:sz w:val="18"/>
                <w:szCs w:val="18"/>
              </w:rPr>
              <w:t>6</w:t>
            </w:r>
            <w:r w:rsidRPr="0046624E">
              <w:rPr>
                <w:sz w:val="18"/>
                <w:szCs w:val="18"/>
              </w:rPr>
              <w:t>%</w:t>
            </w:r>
          </w:p>
        </w:tc>
      </w:tr>
      <w:tr w:rsidR="00414F16" w:rsidRPr="0046624E" w14:paraId="286E5135" w14:textId="77777777" w:rsidTr="008E0282">
        <w:tc>
          <w:tcPr>
            <w:tcW w:w="5807" w:type="dxa"/>
          </w:tcPr>
          <w:p w14:paraId="0421EAF9" w14:textId="77777777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2440148C" w14:textId="3BA064D6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0.</w:t>
            </w:r>
            <w:r w:rsidR="000D64EE">
              <w:rPr>
                <w:sz w:val="18"/>
                <w:szCs w:val="18"/>
              </w:rPr>
              <w:t>60</w:t>
            </w:r>
            <w:r w:rsidRPr="0046624E">
              <w:rPr>
                <w:sz w:val="18"/>
                <w:szCs w:val="18"/>
              </w:rPr>
              <w:t xml:space="preserve"> (0.41; 0.8</w:t>
            </w:r>
            <w:r w:rsidR="000D64EE">
              <w:rPr>
                <w:sz w:val="18"/>
                <w:szCs w:val="18"/>
              </w:rPr>
              <w:t>6</w:t>
            </w:r>
            <w:r w:rsidRPr="0046624E">
              <w:rPr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4960FA47" w14:textId="79056C3C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99.</w:t>
            </w:r>
            <w:r w:rsidR="000D64EE">
              <w:rPr>
                <w:sz w:val="18"/>
                <w:szCs w:val="18"/>
              </w:rPr>
              <w:t>7</w:t>
            </w:r>
            <w:r w:rsidRPr="0046624E">
              <w:rPr>
                <w:sz w:val="18"/>
                <w:szCs w:val="18"/>
              </w:rPr>
              <w:t>%</w:t>
            </w:r>
          </w:p>
        </w:tc>
      </w:tr>
      <w:tr w:rsidR="00414F16" w:rsidRPr="0046624E" w14:paraId="04DF2AB5" w14:textId="77777777" w:rsidTr="008E0282">
        <w:tc>
          <w:tcPr>
            <w:tcW w:w="5807" w:type="dxa"/>
          </w:tcPr>
          <w:p w14:paraId="2B2E28CF" w14:textId="77777777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PA</w:t>
            </w:r>
          </w:p>
        </w:tc>
        <w:tc>
          <w:tcPr>
            <w:tcW w:w="2126" w:type="dxa"/>
          </w:tcPr>
          <w:p w14:paraId="24E05CC6" w14:textId="70193DC3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0.60 (0.39; 0.9</w:t>
            </w:r>
            <w:r w:rsidR="00CD1E95">
              <w:rPr>
                <w:sz w:val="18"/>
                <w:szCs w:val="18"/>
              </w:rPr>
              <w:t>0</w:t>
            </w:r>
            <w:r w:rsidRPr="0046624E">
              <w:rPr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4E53EE06" w14:textId="6578DFF7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99.</w:t>
            </w:r>
            <w:r w:rsidR="00CD1E95">
              <w:rPr>
                <w:sz w:val="18"/>
                <w:szCs w:val="18"/>
              </w:rPr>
              <w:t>3</w:t>
            </w:r>
            <w:r w:rsidRPr="0046624E">
              <w:rPr>
                <w:sz w:val="18"/>
                <w:szCs w:val="18"/>
              </w:rPr>
              <w:t>%</w:t>
            </w:r>
          </w:p>
        </w:tc>
      </w:tr>
      <w:tr w:rsidR="00414F16" w:rsidRPr="0046624E" w14:paraId="3B8C6E87" w14:textId="77777777" w:rsidTr="008E0282">
        <w:tc>
          <w:tcPr>
            <w:tcW w:w="5807" w:type="dxa"/>
          </w:tcPr>
          <w:p w14:paraId="00762305" w14:textId="77777777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Smoking</w:t>
            </w:r>
          </w:p>
        </w:tc>
        <w:tc>
          <w:tcPr>
            <w:tcW w:w="2126" w:type="dxa"/>
          </w:tcPr>
          <w:p w14:paraId="4F2A324F" w14:textId="37A7F130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1.</w:t>
            </w:r>
            <w:r w:rsidR="00D34E09">
              <w:rPr>
                <w:sz w:val="18"/>
                <w:szCs w:val="18"/>
              </w:rPr>
              <w:t>3</w:t>
            </w:r>
            <w:r w:rsidR="009379C4">
              <w:rPr>
                <w:sz w:val="18"/>
                <w:szCs w:val="18"/>
              </w:rPr>
              <w:t>1</w:t>
            </w:r>
            <w:r w:rsidRPr="0046624E">
              <w:rPr>
                <w:sz w:val="18"/>
                <w:szCs w:val="18"/>
              </w:rPr>
              <w:t xml:space="preserve"> (0.</w:t>
            </w:r>
            <w:r w:rsidR="009379C4">
              <w:rPr>
                <w:sz w:val="18"/>
                <w:szCs w:val="18"/>
              </w:rPr>
              <w:t>30</w:t>
            </w:r>
            <w:r w:rsidRPr="0046624E">
              <w:rPr>
                <w:sz w:val="18"/>
                <w:szCs w:val="18"/>
              </w:rPr>
              <w:t xml:space="preserve">; </w:t>
            </w:r>
            <w:r w:rsidR="009379C4">
              <w:rPr>
                <w:sz w:val="18"/>
                <w:szCs w:val="18"/>
              </w:rPr>
              <w:t>5</w:t>
            </w:r>
            <w:r w:rsidRPr="0046624E">
              <w:rPr>
                <w:sz w:val="18"/>
                <w:szCs w:val="18"/>
              </w:rPr>
              <w:t>.</w:t>
            </w:r>
            <w:r w:rsidR="009379C4">
              <w:rPr>
                <w:sz w:val="18"/>
                <w:szCs w:val="18"/>
              </w:rPr>
              <w:t>61</w:t>
            </w:r>
            <w:r w:rsidRPr="0046624E">
              <w:rPr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20D8E315" w14:textId="2FBB652F" w:rsidR="00414F16" w:rsidRPr="0046624E" w:rsidRDefault="005D7419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  <w:r w:rsidR="007910BA" w:rsidRPr="0046624E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</w:t>
            </w:r>
            <w:r w:rsidR="007910BA" w:rsidRPr="0046624E">
              <w:rPr>
                <w:sz w:val="18"/>
                <w:szCs w:val="18"/>
              </w:rPr>
              <w:t>%</w:t>
            </w:r>
          </w:p>
        </w:tc>
      </w:tr>
      <w:tr w:rsidR="00414F16" w:rsidRPr="0046624E" w14:paraId="4E12218D" w14:textId="77777777" w:rsidTr="008E0282">
        <w:tc>
          <w:tcPr>
            <w:tcW w:w="5807" w:type="dxa"/>
          </w:tcPr>
          <w:p w14:paraId="1578F8FA" w14:textId="77777777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Self-authored</w:t>
            </w:r>
          </w:p>
        </w:tc>
        <w:tc>
          <w:tcPr>
            <w:tcW w:w="2126" w:type="dxa"/>
          </w:tcPr>
          <w:p w14:paraId="5CF450AE" w14:textId="29B906E8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1.7</w:t>
            </w:r>
            <w:r w:rsidR="005C0AA0">
              <w:rPr>
                <w:sz w:val="18"/>
                <w:szCs w:val="18"/>
              </w:rPr>
              <w:t>2</w:t>
            </w:r>
            <w:r w:rsidRPr="0046624E">
              <w:rPr>
                <w:sz w:val="18"/>
                <w:szCs w:val="18"/>
              </w:rPr>
              <w:t xml:space="preserve"> (0.6</w:t>
            </w:r>
            <w:r w:rsidR="005C0AA0">
              <w:rPr>
                <w:sz w:val="18"/>
                <w:szCs w:val="18"/>
              </w:rPr>
              <w:t>0</w:t>
            </w:r>
            <w:r w:rsidRPr="0046624E">
              <w:rPr>
                <w:sz w:val="18"/>
                <w:szCs w:val="18"/>
              </w:rPr>
              <w:t>; 5.</w:t>
            </w:r>
            <w:r w:rsidR="0080474C" w:rsidRPr="0046624E">
              <w:rPr>
                <w:sz w:val="18"/>
                <w:szCs w:val="18"/>
              </w:rPr>
              <w:t>3</w:t>
            </w:r>
            <w:r w:rsidR="00360F85">
              <w:rPr>
                <w:sz w:val="18"/>
                <w:szCs w:val="18"/>
              </w:rPr>
              <w:t>8</w:t>
            </w:r>
            <w:r w:rsidRPr="0046624E">
              <w:rPr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23C81674" w14:textId="0251CEF9" w:rsidR="00414F16" w:rsidRPr="0046624E" w:rsidRDefault="007910BA">
            <w:pPr>
              <w:spacing w:before="0" w:after="0" w:line="240" w:lineRule="auto"/>
              <w:rPr>
                <w:sz w:val="18"/>
                <w:szCs w:val="18"/>
              </w:rPr>
            </w:pPr>
            <w:r w:rsidRPr="0046624E">
              <w:rPr>
                <w:sz w:val="18"/>
                <w:szCs w:val="18"/>
              </w:rPr>
              <w:t>8</w:t>
            </w:r>
            <w:r w:rsidR="00360F85">
              <w:rPr>
                <w:sz w:val="18"/>
                <w:szCs w:val="18"/>
              </w:rPr>
              <w:t>4</w:t>
            </w:r>
            <w:r w:rsidRPr="0046624E">
              <w:rPr>
                <w:sz w:val="18"/>
                <w:szCs w:val="18"/>
              </w:rPr>
              <w:t>.</w:t>
            </w:r>
            <w:r w:rsidR="00360F85">
              <w:rPr>
                <w:sz w:val="18"/>
                <w:szCs w:val="18"/>
              </w:rPr>
              <w:t>3</w:t>
            </w:r>
            <w:r w:rsidRPr="0046624E">
              <w:rPr>
                <w:sz w:val="18"/>
                <w:szCs w:val="18"/>
              </w:rPr>
              <w:t>%</w:t>
            </w:r>
          </w:p>
        </w:tc>
      </w:tr>
      <w:tr w:rsidR="00B6169F" w:rsidRPr="0046624E" w14:paraId="2E4AC2B0" w14:textId="77777777" w:rsidTr="00B071D3">
        <w:tc>
          <w:tcPr>
            <w:tcW w:w="9163" w:type="dxa"/>
            <w:gridSpan w:val="3"/>
          </w:tcPr>
          <w:p w14:paraId="2C0205B9" w14:textId="39AC96A1" w:rsidR="00B6169F" w:rsidRPr="0046624E" w:rsidRDefault="00B6169F" w:rsidP="00B6169F">
            <w:pPr>
              <w:spacing w:before="40" w:after="4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Est.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Median of the posterior distribution of odds</w:t>
            </w:r>
            <w:r w:rsidR="00237D70">
              <w:rPr>
                <w:rFonts w:ascii="Calibri" w:hAnsi="Calibri" w:cs="Calibri"/>
                <w:sz w:val="16"/>
                <w:szCs w:val="16"/>
              </w:rPr>
              <w:t xml:space="preserve"> and incidence rate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ratios with 95% compatibility intervals.</w:t>
            </w:r>
          </w:p>
          <w:p w14:paraId="14F24B98" w14:textId="64A255CF" w:rsidR="00B6169F" w:rsidRPr="0046624E" w:rsidRDefault="00B6169F" w:rsidP="00B6169F">
            <w:pPr>
              <w:spacing w:before="40" w:after="40" w:line="240" w:lineRule="auto"/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POA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Proportion of the posterior distribution above or below the null in the direction of the median.</w:t>
            </w:r>
          </w:p>
        </w:tc>
      </w:tr>
    </w:tbl>
    <w:p w14:paraId="2877A9D8" w14:textId="77777777" w:rsidR="00CD316F" w:rsidRPr="0046624E" w:rsidRDefault="00CD316F">
      <w:pPr>
        <w:pStyle w:val="Caption"/>
        <w:keepNext/>
      </w:pPr>
    </w:p>
    <w:p w14:paraId="528C8997" w14:textId="14395706" w:rsidR="00414F16" w:rsidRPr="0046624E" w:rsidRDefault="007910BA">
      <w:pPr>
        <w:pStyle w:val="Caption"/>
        <w:keepNext/>
      </w:pPr>
      <w:r w:rsidRPr="0046624E">
        <w:t xml:space="preserve">Table </w:t>
      </w:r>
      <w:r w:rsidR="00D4112A">
        <w:t>S</w:t>
      </w:r>
      <w:r w:rsidRPr="0046624E">
        <w:fldChar w:fldCharType="begin"/>
      </w:r>
      <w:r w:rsidRPr="0046624E">
        <w:instrText xml:space="preserve"> SEQ Supplementary_Table \* ARABIC </w:instrText>
      </w:r>
      <w:r w:rsidRPr="0046624E">
        <w:fldChar w:fldCharType="separate"/>
      </w:r>
      <w:r w:rsidR="00386685" w:rsidRPr="0046624E">
        <w:t>4</w:t>
      </w:r>
      <w:r w:rsidRPr="0046624E">
        <w:fldChar w:fldCharType="end"/>
      </w:r>
      <w:r w:rsidRPr="0046624E">
        <w:t xml:space="preserve"> -</w:t>
      </w:r>
      <w:r w:rsidR="00605367" w:rsidRPr="0046624E">
        <w:t xml:space="preserve"> Associations between age and setting goals and selecting challenges targeting different </w:t>
      </w:r>
      <w:r w:rsidR="0046624E" w:rsidRPr="0046624E">
        <w:t>behaviors</w:t>
      </w:r>
      <w:r w:rsidR="006D64ED">
        <w:t xml:space="preserve"> </w:t>
      </w:r>
    </w:p>
    <w:tbl>
      <w:tblPr>
        <w:tblStyle w:val="TableGrid"/>
        <w:tblW w:w="4900" w:type="pct"/>
        <w:tblLayout w:type="fixed"/>
        <w:tblLook w:val="0020" w:firstRow="1" w:lastRow="0" w:firstColumn="0" w:lastColumn="0" w:noHBand="0" w:noVBand="0"/>
      </w:tblPr>
      <w:tblGrid>
        <w:gridCol w:w="5807"/>
        <w:gridCol w:w="2126"/>
        <w:gridCol w:w="1230"/>
      </w:tblGrid>
      <w:tr w:rsidR="00414F16" w:rsidRPr="0046624E" w14:paraId="01B3CF47" w14:textId="77777777" w:rsidTr="00250796">
        <w:tc>
          <w:tcPr>
            <w:tcW w:w="5807" w:type="dxa"/>
            <w:shd w:val="clear" w:color="auto" w:fill="DAE9F7" w:themeFill="text2" w:themeFillTint="1A"/>
          </w:tcPr>
          <w:p w14:paraId="74875366" w14:textId="77777777" w:rsidR="00414F16" w:rsidRPr="0046624E" w:rsidRDefault="007910BA" w:rsidP="007E0149">
            <w:pPr>
              <w:pStyle w:val="table-header1"/>
            </w:pPr>
            <w:r w:rsidRPr="0046624E">
              <w:t>Age</w:t>
            </w:r>
          </w:p>
        </w:tc>
        <w:tc>
          <w:tcPr>
            <w:tcW w:w="2126" w:type="dxa"/>
            <w:shd w:val="clear" w:color="auto" w:fill="DAE9F7" w:themeFill="text2" w:themeFillTint="1A"/>
          </w:tcPr>
          <w:p w14:paraId="06975F54" w14:textId="3674C798" w:rsidR="00414F16" w:rsidRPr="0046624E" w:rsidRDefault="00A279C3" w:rsidP="007E0149">
            <w:pPr>
              <w:pStyle w:val="table-header1"/>
            </w:pPr>
            <w:r w:rsidRPr="0046624E">
              <w:t>Est.</w:t>
            </w:r>
          </w:p>
        </w:tc>
        <w:tc>
          <w:tcPr>
            <w:tcW w:w="1230" w:type="dxa"/>
            <w:shd w:val="clear" w:color="auto" w:fill="DAE9F7" w:themeFill="text2" w:themeFillTint="1A"/>
          </w:tcPr>
          <w:p w14:paraId="7830C2F3" w14:textId="3FC9CDEA" w:rsidR="00414F16" w:rsidRPr="0046624E" w:rsidRDefault="00A279C3" w:rsidP="007E0149">
            <w:pPr>
              <w:pStyle w:val="table-header1"/>
            </w:pPr>
            <w:r w:rsidRPr="0046624E">
              <w:t>P</w:t>
            </w:r>
            <w:r w:rsidR="00021085" w:rsidRPr="0046624E">
              <w:t>OA</w:t>
            </w:r>
          </w:p>
        </w:tc>
      </w:tr>
      <w:tr w:rsidR="00414F16" w:rsidRPr="0046624E" w14:paraId="72AFB164" w14:textId="77777777" w:rsidTr="000334AD">
        <w:tc>
          <w:tcPr>
            <w:tcW w:w="9163" w:type="dxa"/>
            <w:gridSpan w:val="3"/>
            <w:shd w:val="clear" w:color="auto" w:fill="F2F2F2" w:themeFill="background1" w:themeFillShade="F2"/>
          </w:tcPr>
          <w:p w14:paraId="6A2398F4" w14:textId="171C1801" w:rsidR="00414F16" w:rsidRPr="0046624E" w:rsidRDefault="00E94387" w:rsidP="000334AD">
            <w:pPr>
              <w:spacing w:before="40" w:after="4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6624E">
              <w:rPr>
                <w:rFonts w:ascii="Calibri" w:hAnsi="Calibri" w:cs="Calibri"/>
                <w:b/>
                <w:bCs/>
                <w:sz w:val="18"/>
                <w:szCs w:val="18"/>
              </w:rPr>
              <w:t>Set a goal targeting:</w:t>
            </w:r>
          </w:p>
        </w:tc>
      </w:tr>
      <w:tr w:rsidR="00414F16" w:rsidRPr="0046624E" w14:paraId="1C830ACC" w14:textId="77777777" w:rsidTr="00250796">
        <w:tc>
          <w:tcPr>
            <w:tcW w:w="5807" w:type="dxa"/>
          </w:tcPr>
          <w:p w14:paraId="5935379F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Alcohol</w:t>
            </w:r>
          </w:p>
        </w:tc>
        <w:tc>
          <w:tcPr>
            <w:tcW w:w="2126" w:type="dxa"/>
          </w:tcPr>
          <w:p w14:paraId="69A3B6FC" w14:textId="336165EE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1</w:t>
            </w:r>
            <w:r w:rsidR="00ED6413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1.0</w:t>
            </w:r>
            <w:r w:rsidR="00547EF7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2</w:t>
            </w:r>
            <w:r w:rsidR="00547EF7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48AFD4C9" w14:textId="4AE8E44F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&gt; 99.</w:t>
            </w:r>
            <w:r w:rsidR="00CA3536">
              <w:rPr>
                <w:rFonts w:ascii="Calibri" w:hAnsi="Calibri" w:cs="Calibri"/>
                <w:sz w:val="18"/>
                <w:szCs w:val="18"/>
              </w:rPr>
              <w:t>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155DBCF2" w14:textId="77777777" w:rsidTr="00250796">
        <w:tc>
          <w:tcPr>
            <w:tcW w:w="5807" w:type="dxa"/>
          </w:tcPr>
          <w:p w14:paraId="6A41FD89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00A87147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0 (0.96; 1.03)</w:t>
            </w:r>
          </w:p>
        </w:tc>
        <w:tc>
          <w:tcPr>
            <w:tcW w:w="1230" w:type="dxa"/>
          </w:tcPr>
          <w:p w14:paraId="590E519C" w14:textId="3193E5B2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5</w:t>
            </w:r>
            <w:r w:rsidR="00BB2D95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0%</w:t>
            </w:r>
          </w:p>
        </w:tc>
      </w:tr>
      <w:tr w:rsidR="00414F16" w:rsidRPr="0046624E" w14:paraId="1A5C5048" w14:textId="77777777" w:rsidTr="00250796">
        <w:tc>
          <w:tcPr>
            <w:tcW w:w="5807" w:type="dxa"/>
          </w:tcPr>
          <w:p w14:paraId="482644BD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PA</w:t>
            </w:r>
          </w:p>
        </w:tc>
        <w:tc>
          <w:tcPr>
            <w:tcW w:w="2126" w:type="dxa"/>
          </w:tcPr>
          <w:p w14:paraId="7F27E2AB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9 (0.97; 1.02)</w:t>
            </w:r>
          </w:p>
        </w:tc>
        <w:tc>
          <w:tcPr>
            <w:tcW w:w="1230" w:type="dxa"/>
          </w:tcPr>
          <w:p w14:paraId="382FBC6C" w14:textId="2D9644C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6</w:t>
            </w:r>
            <w:r w:rsidR="00E5729D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E5729D">
              <w:rPr>
                <w:rFonts w:ascii="Calibri" w:hAnsi="Calibri" w:cs="Calibri"/>
                <w:sz w:val="18"/>
                <w:szCs w:val="18"/>
              </w:rPr>
              <w:t>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179A9099" w14:textId="77777777" w:rsidTr="00250796">
        <w:tc>
          <w:tcPr>
            <w:tcW w:w="5807" w:type="dxa"/>
          </w:tcPr>
          <w:p w14:paraId="628093D9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Tobacco</w:t>
            </w:r>
          </w:p>
        </w:tc>
        <w:tc>
          <w:tcPr>
            <w:tcW w:w="2126" w:type="dxa"/>
          </w:tcPr>
          <w:p w14:paraId="79B4E6C9" w14:textId="2C411544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</w:t>
            </w:r>
            <w:r w:rsidR="002455ED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7</w:t>
            </w:r>
            <w:r w:rsidR="002455ED">
              <w:rPr>
                <w:rFonts w:ascii="Calibri" w:hAnsi="Calibri" w:cs="Calibri"/>
                <w:sz w:val="18"/>
                <w:szCs w:val="18"/>
              </w:rPr>
              <w:t>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0</w:t>
            </w:r>
            <w:r w:rsidR="002455ED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2C06AFFF" w14:textId="4F94BED9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8</w:t>
            </w:r>
            <w:r w:rsidR="002455ED">
              <w:rPr>
                <w:rFonts w:ascii="Calibri" w:hAnsi="Calibri" w:cs="Calibri"/>
                <w:sz w:val="18"/>
                <w:szCs w:val="18"/>
              </w:rPr>
              <w:t>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7%</w:t>
            </w:r>
          </w:p>
        </w:tc>
      </w:tr>
      <w:tr w:rsidR="00414F16" w:rsidRPr="0046624E" w14:paraId="3345DA50" w14:textId="77777777" w:rsidTr="00250796">
        <w:tc>
          <w:tcPr>
            <w:tcW w:w="5807" w:type="dxa"/>
          </w:tcPr>
          <w:p w14:paraId="1FA9F196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Multiple lifestyles</w:t>
            </w:r>
          </w:p>
        </w:tc>
        <w:tc>
          <w:tcPr>
            <w:tcW w:w="2126" w:type="dxa"/>
          </w:tcPr>
          <w:p w14:paraId="55A5BD37" w14:textId="3C8DFF29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0 (0.</w:t>
            </w:r>
            <w:r w:rsidR="00962896">
              <w:rPr>
                <w:rFonts w:ascii="Calibri" w:hAnsi="Calibri" w:cs="Calibri"/>
                <w:sz w:val="18"/>
                <w:szCs w:val="18"/>
              </w:rPr>
              <w:t>9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0</w:t>
            </w:r>
            <w:r w:rsidR="00962896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5258C9E3" w14:textId="617B5DE3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55.</w:t>
            </w:r>
            <w:r w:rsidR="00962896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60324F19" w14:textId="77777777" w:rsidTr="00250796">
        <w:tc>
          <w:tcPr>
            <w:tcW w:w="5807" w:type="dxa"/>
          </w:tcPr>
          <w:p w14:paraId="19D50888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Miscellaneous</w:t>
            </w:r>
          </w:p>
        </w:tc>
        <w:tc>
          <w:tcPr>
            <w:tcW w:w="2126" w:type="dxa"/>
          </w:tcPr>
          <w:p w14:paraId="1CB4F83D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8 (0.93; 1.02)</w:t>
            </w:r>
          </w:p>
        </w:tc>
        <w:tc>
          <w:tcPr>
            <w:tcW w:w="1230" w:type="dxa"/>
          </w:tcPr>
          <w:p w14:paraId="65A403CA" w14:textId="1F4EF193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8</w:t>
            </w:r>
            <w:r w:rsidR="00441DA5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441DA5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04218855" w14:textId="77777777" w:rsidTr="000334AD">
        <w:tc>
          <w:tcPr>
            <w:tcW w:w="9163" w:type="dxa"/>
            <w:gridSpan w:val="3"/>
            <w:shd w:val="clear" w:color="auto" w:fill="F2F2F2" w:themeFill="background1" w:themeFillShade="F2"/>
          </w:tcPr>
          <w:p w14:paraId="05114F72" w14:textId="549B7AA5" w:rsidR="00414F16" w:rsidRPr="0046624E" w:rsidRDefault="00485972" w:rsidP="000334AD">
            <w:pPr>
              <w:spacing w:before="40" w:after="4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b/>
                <w:bCs/>
                <w:sz w:val="18"/>
                <w:szCs w:val="18"/>
              </w:rPr>
              <w:t>Frequency of ready-made challenges selected and self-authored:</w:t>
            </w:r>
          </w:p>
        </w:tc>
      </w:tr>
      <w:tr w:rsidR="00414F16" w:rsidRPr="0046624E" w14:paraId="134ED718" w14:textId="77777777" w:rsidTr="00250796">
        <w:tc>
          <w:tcPr>
            <w:tcW w:w="5807" w:type="dxa"/>
          </w:tcPr>
          <w:p w14:paraId="1577D609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Alcohol</w:t>
            </w:r>
          </w:p>
        </w:tc>
        <w:tc>
          <w:tcPr>
            <w:tcW w:w="2126" w:type="dxa"/>
          </w:tcPr>
          <w:p w14:paraId="315AD0BE" w14:textId="6ADC9D7F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</w:t>
            </w:r>
            <w:r w:rsidR="006C05A5">
              <w:rPr>
                <w:rFonts w:ascii="Calibri" w:hAnsi="Calibri" w:cs="Calibri"/>
                <w:sz w:val="18"/>
                <w:szCs w:val="18"/>
              </w:rPr>
              <w:t>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9</w:t>
            </w:r>
            <w:r w:rsidR="0032682A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04)</w:t>
            </w:r>
          </w:p>
        </w:tc>
        <w:tc>
          <w:tcPr>
            <w:tcW w:w="1230" w:type="dxa"/>
          </w:tcPr>
          <w:p w14:paraId="0406C8B7" w14:textId="6168591F" w:rsidR="00414F16" w:rsidRPr="0046624E" w:rsidRDefault="0032682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7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42231141" w14:textId="77777777" w:rsidTr="00250796">
        <w:tc>
          <w:tcPr>
            <w:tcW w:w="5807" w:type="dxa"/>
          </w:tcPr>
          <w:p w14:paraId="529E798D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24A9FB27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9 (0.97; 1.00)</w:t>
            </w:r>
          </w:p>
        </w:tc>
        <w:tc>
          <w:tcPr>
            <w:tcW w:w="1230" w:type="dxa"/>
          </w:tcPr>
          <w:p w14:paraId="2814D459" w14:textId="6DC766CE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5.</w:t>
            </w:r>
            <w:r w:rsidR="00164E65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73C790AA" w14:textId="77777777" w:rsidTr="00250796">
        <w:tc>
          <w:tcPr>
            <w:tcW w:w="5807" w:type="dxa"/>
          </w:tcPr>
          <w:p w14:paraId="5659C9EC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PA</w:t>
            </w:r>
          </w:p>
        </w:tc>
        <w:tc>
          <w:tcPr>
            <w:tcW w:w="2126" w:type="dxa"/>
          </w:tcPr>
          <w:p w14:paraId="4DA43E5F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9 (0.97; 1.01)</w:t>
            </w:r>
          </w:p>
        </w:tc>
        <w:tc>
          <w:tcPr>
            <w:tcW w:w="1230" w:type="dxa"/>
          </w:tcPr>
          <w:p w14:paraId="30F9A1F9" w14:textId="008AE2BA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8</w:t>
            </w:r>
            <w:r w:rsidR="00C2252E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C2252E">
              <w:rPr>
                <w:rFonts w:ascii="Calibri" w:hAnsi="Calibri" w:cs="Calibri"/>
                <w:sz w:val="18"/>
                <w:szCs w:val="18"/>
              </w:rPr>
              <w:t>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5865664F" w14:textId="77777777" w:rsidTr="00250796">
        <w:tc>
          <w:tcPr>
            <w:tcW w:w="5807" w:type="dxa"/>
          </w:tcPr>
          <w:p w14:paraId="4A05C756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Smoking</w:t>
            </w:r>
          </w:p>
        </w:tc>
        <w:tc>
          <w:tcPr>
            <w:tcW w:w="2126" w:type="dxa"/>
          </w:tcPr>
          <w:p w14:paraId="5ABD1890" w14:textId="4FC6D59A" w:rsidR="00414F16" w:rsidRPr="0046624E" w:rsidRDefault="00C90C7D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98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 xml:space="preserve"> (0.9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; 1.</w:t>
            </w:r>
            <w:r w:rsidR="00013B98">
              <w:rPr>
                <w:rFonts w:ascii="Calibri" w:hAnsi="Calibri" w:cs="Calibri"/>
                <w:sz w:val="18"/>
                <w:szCs w:val="18"/>
              </w:rPr>
              <w:t>08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236442DA" w14:textId="2869B610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6</w:t>
            </w:r>
            <w:r w:rsidR="00013B98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013B98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53980447" w14:textId="77777777" w:rsidTr="00250796">
        <w:tc>
          <w:tcPr>
            <w:tcW w:w="5807" w:type="dxa"/>
          </w:tcPr>
          <w:p w14:paraId="4512B89E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Self-authored</w:t>
            </w:r>
          </w:p>
        </w:tc>
        <w:tc>
          <w:tcPr>
            <w:tcW w:w="2126" w:type="dxa"/>
          </w:tcPr>
          <w:p w14:paraId="7A417005" w14:textId="5AFB4BE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</w:t>
            </w:r>
            <w:r w:rsidR="00442304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9</w:t>
            </w:r>
            <w:r w:rsidR="00442304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0</w:t>
            </w:r>
            <w:r w:rsidR="00442304">
              <w:rPr>
                <w:rFonts w:ascii="Calibri" w:hAnsi="Calibri" w:cs="Calibri"/>
                <w:sz w:val="18"/>
                <w:szCs w:val="18"/>
              </w:rPr>
              <w:t>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3B735BDD" w14:textId="65805238" w:rsidR="00414F16" w:rsidRPr="0046624E" w:rsidRDefault="00442304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3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.8%</w:t>
            </w:r>
          </w:p>
        </w:tc>
      </w:tr>
      <w:tr w:rsidR="00485972" w:rsidRPr="0046624E" w14:paraId="7324E4AD" w14:textId="77777777" w:rsidTr="00FE6F8D">
        <w:tc>
          <w:tcPr>
            <w:tcW w:w="9163" w:type="dxa"/>
            <w:gridSpan w:val="3"/>
          </w:tcPr>
          <w:p w14:paraId="4C106ED4" w14:textId="47D966B6" w:rsidR="00485972" w:rsidRPr="0046624E" w:rsidRDefault="00485972" w:rsidP="00485972">
            <w:pPr>
              <w:spacing w:before="40" w:after="4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Est.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Median of the posterior distribution of odds</w:t>
            </w:r>
            <w:r w:rsidR="00237D70">
              <w:rPr>
                <w:rFonts w:ascii="Calibri" w:hAnsi="Calibri" w:cs="Calibri"/>
                <w:sz w:val="16"/>
                <w:szCs w:val="16"/>
              </w:rPr>
              <w:t xml:space="preserve"> and incidence rate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ratios with 95% compatibility intervals.</w:t>
            </w:r>
          </w:p>
          <w:p w14:paraId="2E970844" w14:textId="2D788D37" w:rsidR="00485972" w:rsidRPr="0046624E" w:rsidRDefault="00485972" w:rsidP="00485972">
            <w:pPr>
              <w:spacing w:before="40" w:after="4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POA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Proportion of the posterior distribution above or below the null in the direction of the median.</w:t>
            </w:r>
          </w:p>
        </w:tc>
      </w:tr>
    </w:tbl>
    <w:p w14:paraId="09E8ED37" w14:textId="77777777" w:rsidR="00414F16" w:rsidRPr="0046624E" w:rsidRDefault="00414F16"/>
    <w:p w14:paraId="1E0B8D6F" w14:textId="77777777" w:rsidR="00C43E83" w:rsidRDefault="00C43E83">
      <w:pPr>
        <w:pStyle w:val="Caption"/>
        <w:keepNext/>
      </w:pPr>
    </w:p>
    <w:p w14:paraId="57FEF41C" w14:textId="77777777" w:rsidR="00C43E83" w:rsidRDefault="00C43E83">
      <w:pPr>
        <w:spacing w:before="0" w:after="0" w:line="240" w:lineRule="auto"/>
        <w:rPr>
          <w:b/>
          <w:bCs/>
          <w:color w:val="0F4761" w:themeColor="accent1" w:themeShade="BF"/>
          <w:sz w:val="16"/>
          <w:szCs w:val="16"/>
        </w:rPr>
      </w:pPr>
      <w:r>
        <w:br w:type="page"/>
      </w:r>
    </w:p>
    <w:p w14:paraId="47E10D27" w14:textId="16EC9617" w:rsidR="00414F16" w:rsidRPr="0046624E" w:rsidRDefault="007910BA">
      <w:pPr>
        <w:pStyle w:val="Caption"/>
        <w:keepNext/>
      </w:pPr>
      <w:r w:rsidRPr="0046624E">
        <w:lastRenderedPageBreak/>
        <w:t xml:space="preserve">Table </w:t>
      </w:r>
      <w:r w:rsidR="00D4112A">
        <w:t>S</w:t>
      </w:r>
      <w:r w:rsidRPr="0046624E">
        <w:fldChar w:fldCharType="begin"/>
      </w:r>
      <w:r w:rsidRPr="0046624E">
        <w:instrText xml:space="preserve"> SEQ Supplementary_Table \* ARABIC </w:instrText>
      </w:r>
      <w:r w:rsidRPr="0046624E">
        <w:fldChar w:fldCharType="separate"/>
      </w:r>
      <w:r w:rsidR="00386685" w:rsidRPr="0046624E">
        <w:t>5</w:t>
      </w:r>
      <w:r w:rsidRPr="0046624E">
        <w:fldChar w:fldCharType="end"/>
      </w:r>
      <w:r w:rsidRPr="0046624E">
        <w:t xml:space="preserve"> -</w:t>
      </w:r>
      <w:r w:rsidR="00605367" w:rsidRPr="0046624E">
        <w:t xml:space="preserve"> Associations between weekly alcohol consumptio</w:t>
      </w:r>
      <w:r w:rsidR="00CF0487" w:rsidRPr="0046624E">
        <w:t>n</w:t>
      </w:r>
      <w:r w:rsidR="00605367" w:rsidRPr="0046624E">
        <w:t xml:space="preserve"> and setting goals and selecting challenges targeting different </w:t>
      </w:r>
      <w:r w:rsidR="0046624E" w:rsidRPr="0046624E">
        <w:t>behaviors</w:t>
      </w:r>
      <w:r w:rsidR="00DA1E6F">
        <w:t xml:space="preserve"> </w:t>
      </w:r>
    </w:p>
    <w:tbl>
      <w:tblPr>
        <w:tblStyle w:val="TableGrid"/>
        <w:tblW w:w="4900" w:type="pct"/>
        <w:tblLayout w:type="fixed"/>
        <w:tblLook w:val="0020" w:firstRow="1" w:lastRow="0" w:firstColumn="0" w:lastColumn="0" w:noHBand="0" w:noVBand="0"/>
      </w:tblPr>
      <w:tblGrid>
        <w:gridCol w:w="5807"/>
        <w:gridCol w:w="2126"/>
        <w:gridCol w:w="1230"/>
      </w:tblGrid>
      <w:tr w:rsidR="00414F16" w:rsidRPr="0046624E" w14:paraId="4A013481" w14:textId="77777777" w:rsidTr="00CA2BCE">
        <w:tc>
          <w:tcPr>
            <w:tcW w:w="5807" w:type="dxa"/>
            <w:shd w:val="clear" w:color="auto" w:fill="DAE9F7" w:themeFill="text2" w:themeFillTint="1A"/>
          </w:tcPr>
          <w:p w14:paraId="1FC27786" w14:textId="77777777" w:rsidR="00414F16" w:rsidRPr="0046624E" w:rsidRDefault="007910BA" w:rsidP="00AE75C3">
            <w:pPr>
              <w:pStyle w:val="table-header1"/>
              <w:rPr>
                <w:rFonts w:ascii="Calibri" w:hAnsi="Calibri" w:cs="Calibri"/>
              </w:rPr>
            </w:pPr>
            <w:r w:rsidRPr="0046624E">
              <w:rPr>
                <w:rFonts w:ascii="Calibri" w:hAnsi="Calibri" w:cs="Calibri"/>
              </w:rPr>
              <w:t>Weekly alcohol consumption</w:t>
            </w:r>
          </w:p>
        </w:tc>
        <w:tc>
          <w:tcPr>
            <w:tcW w:w="2126" w:type="dxa"/>
            <w:shd w:val="clear" w:color="auto" w:fill="DAE9F7" w:themeFill="text2" w:themeFillTint="1A"/>
          </w:tcPr>
          <w:p w14:paraId="027007CE" w14:textId="53724AB2" w:rsidR="00414F16" w:rsidRPr="0046624E" w:rsidRDefault="00AE75C3" w:rsidP="00AE75C3">
            <w:pPr>
              <w:pStyle w:val="table-header1"/>
              <w:rPr>
                <w:rFonts w:ascii="Calibri" w:hAnsi="Calibri" w:cs="Calibri"/>
              </w:rPr>
            </w:pPr>
            <w:r w:rsidRPr="0046624E">
              <w:rPr>
                <w:rFonts w:ascii="Calibri" w:hAnsi="Calibri" w:cs="Calibri"/>
              </w:rPr>
              <w:t>Est.</w:t>
            </w:r>
          </w:p>
        </w:tc>
        <w:tc>
          <w:tcPr>
            <w:tcW w:w="1230" w:type="dxa"/>
            <w:shd w:val="clear" w:color="auto" w:fill="DAE9F7" w:themeFill="text2" w:themeFillTint="1A"/>
          </w:tcPr>
          <w:p w14:paraId="1EE81F30" w14:textId="1EC7CF5F" w:rsidR="00414F16" w:rsidRPr="0046624E" w:rsidRDefault="00AE75C3" w:rsidP="00AE75C3">
            <w:pPr>
              <w:pStyle w:val="table-header1"/>
              <w:rPr>
                <w:rFonts w:ascii="Calibri" w:hAnsi="Calibri" w:cs="Calibri"/>
              </w:rPr>
            </w:pPr>
            <w:r w:rsidRPr="0046624E">
              <w:rPr>
                <w:rFonts w:ascii="Calibri" w:hAnsi="Calibri" w:cs="Calibri"/>
              </w:rPr>
              <w:t>POA</w:t>
            </w:r>
          </w:p>
        </w:tc>
      </w:tr>
      <w:tr w:rsidR="00414F16" w:rsidRPr="0046624E" w14:paraId="06729B88" w14:textId="77777777" w:rsidTr="00AE75C3">
        <w:tc>
          <w:tcPr>
            <w:tcW w:w="9163" w:type="dxa"/>
            <w:gridSpan w:val="3"/>
            <w:shd w:val="clear" w:color="auto" w:fill="F2F2F2" w:themeFill="background1" w:themeFillShade="F2"/>
          </w:tcPr>
          <w:p w14:paraId="2B480EF5" w14:textId="244FFA33" w:rsidR="00414F16" w:rsidRPr="0046624E" w:rsidRDefault="00E94387" w:rsidP="00AE75C3">
            <w:pPr>
              <w:pStyle w:val="table-header2"/>
            </w:pPr>
            <w:r w:rsidRPr="0046624E">
              <w:t>Set a goal targeting:</w:t>
            </w:r>
          </w:p>
        </w:tc>
      </w:tr>
      <w:tr w:rsidR="00414F16" w:rsidRPr="0046624E" w14:paraId="23306453" w14:textId="77777777" w:rsidTr="00CA2BCE">
        <w:tc>
          <w:tcPr>
            <w:tcW w:w="5807" w:type="dxa"/>
          </w:tcPr>
          <w:p w14:paraId="75C571AA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Alcohol</w:t>
            </w:r>
          </w:p>
        </w:tc>
        <w:tc>
          <w:tcPr>
            <w:tcW w:w="2126" w:type="dxa"/>
          </w:tcPr>
          <w:p w14:paraId="32A68EFB" w14:textId="13A9BD71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</w:t>
            </w:r>
            <w:r w:rsidR="004F745A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9</w:t>
            </w:r>
            <w:r w:rsidR="00027AFE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</w:t>
            </w:r>
            <w:r w:rsidR="00027AFE">
              <w:rPr>
                <w:rFonts w:ascii="Calibri" w:hAnsi="Calibri" w:cs="Calibri"/>
                <w:sz w:val="18"/>
                <w:szCs w:val="18"/>
              </w:rPr>
              <w:t>2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3AC7EF34" w14:textId="601F306F" w:rsidR="00414F16" w:rsidRPr="0046624E" w:rsidRDefault="00027AFE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6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033866CD" w14:textId="77777777" w:rsidTr="00CA2BCE">
        <w:tc>
          <w:tcPr>
            <w:tcW w:w="5807" w:type="dxa"/>
          </w:tcPr>
          <w:p w14:paraId="1285941B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298F7C05" w14:textId="39EE3520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3 (0.8</w:t>
            </w:r>
            <w:r w:rsidR="00C87AE7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0</w:t>
            </w:r>
            <w:r w:rsidR="00C87AE7">
              <w:rPr>
                <w:rFonts w:ascii="Calibri" w:hAnsi="Calibri" w:cs="Calibri"/>
                <w:sz w:val="18"/>
                <w:szCs w:val="18"/>
              </w:rPr>
              <w:t>1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009585BD" w14:textId="5D6B5B1C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</w:t>
            </w:r>
            <w:r w:rsidR="00C87AE7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C87AE7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2F586150" w14:textId="77777777" w:rsidTr="00CA2BCE">
        <w:tc>
          <w:tcPr>
            <w:tcW w:w="5807" w:type="dxa"/>
          </w:tcPr>
          <w:p w14:paraId="25CC705C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PA</w:t>
            </w:r>
          </w:p>
        </w:tc>
        <w:tc>
          <w:tcPr>
            <w:tcW w:w="2126" w:type="dxa"/>
          </w:tcPr>
          <w:p w14:paraId="2EFF4D01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7 (0.92; 1.03)</w:t>
            </w:r>
          </w:p>
        </w:tc>
        <w:tc>
          <w:tcPr>
            <w:tcW w:w="1230" w:type="dxa"/>
          </w:tcPr>
          <w:p w14:paraId="1339E6CF" w14:textId="7F2B4C5C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82.</w:t>
            </w:r>
            <w:r w:rsidR="00EA33EC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644F40C0" w14:textId="77777777" w:rsidTr="00CA2BCE">
        <w:tc>
          <w:tcPr>
            <w:tcW w:w="5807" w:type="dxa"/>
          </w:tcPr>
          <w:p w14:paraId="6C9A0E8B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Tobacco</w:t>
            </w:r>
          </w:p>
        </w:tc>
        <w:tc>
          <w:tcPr>
            <w:tcW w:w="2126" w:type="dxa"/>
          </w:tcPr>
          <w:p w14:paraId="6D2CCFD6" w14:textId="0F24F14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</w:t>
            </w:r>
            <w:r w:rsidR="0001125D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7</w:t>
            </w:r>
            <w:r w:rsidR="0001125D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</w:t>
            </w:r>
            <w:r w:rsidR="0001125D">
              <w:rPr>
                <w:rFonts w:ascii="Calibri" w:hAnsi="Calibri" w:cs="Calibri"/>
                <w:sz w:val="18"/>
                <w:szCs w:val="18"/>
              </w:rPr>
              <w:t>2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6B2E2506" w14:textId="260BE5B6" w:rsidR="00414F16" w:rsidRPr="0046624E" w:rsidRDefault="0001125D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2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70115278" w14:textId="77777777" w:rsidTr="00CA2BCE">
        <w:tc>
          <w:tcPr>
            <w:tcW w:w="5807" w:type="dxa"/>
          </w:tcPr>
          <w:p w14:paraId="4F740367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Multiple lifestyles</w:t>
            </w:r>
          </w:p>
        </w:tc>
        <w:tc>
          <w:tcPr>
            <w:tcW w:w="2126" w:type="dxa"/>
          </w:tcPr>
          <w:p w14:paraId="30B377B6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12 (1.03; 1.22)</w:t>
            </w:r>
          </w:p>
        </w:tc>
        <w:tc>
          <w:tcPr>
            <w:tcW w:w="1230" w:type="dxa"/>
          </w:tcPr>
          <w:p w14:paraId="70044D2B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9.5%</w:t>
            </w:r>
          </w:p>
        </w:tc>
      </w:tr>
      <w:tr w:rsidR="00414F16" w:rsidRPr="0046624E" w14:paraId="307C68EE" w14:textId="77777777" w:rsidTr="00CA2BCE">
        <w:tc>
          <w:tcPr>
            <w:tcW w:w="5807" w:type="dxa"/>
          </w:tcPr>
          <w:p w14:paraId="6395BC5A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Miscellaneous</w:t>
            </w:r>
          </w:p>
        </w:tc>
        <w:tc>
          <w:tcPr>
            <w:tcW w:w="2126" w:type="dxa"/>
          </w:tcPr>
          <w:p w14:paraId="0267C528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8 (0.99; 1.17)</w:t>
            </w:r>
          </w:p>
        </w:tc>
        <w:tc>
          <w:tcPr>
            <w:tcW w:w="1230" w:type="dxa"/>
          </w:tcPr>
          <w:p w14:paraId="620337B1" w14:textId="010D033D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6.</w:t>
            </w:r>
            <w:r w:rsidR="00C3278D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30AC4452" w14:textId="77777777" w:rsidTr="00AE75C3">
        <w:tc>
          <w:tcPr>
            <w:tcW w:w="9163" w:type="dxa"/>
            <w:gridSpan w:val="3"/>
            <w:shd w:val="clear" w:color="auto" w:fill="F2F2F2" w:themeFill="background1" w:themeFillShade="F2"/>
          </w:tcPr>
          <w:p w14:paraId="2FD244F5" w14:textId="788CC7B8" w:rsidR="00414F16" w:rsidRPr="0046624E" w:rsidRDefault="00AE75C3" w:rsidP="00AE75C3">
            <w:pPr>
              <w:pStyle w:val="table-header2"/>
            </w:pPr>
            <w:r w:rsidRPr="0046624E">
              <w:t>Frequency of ready-made challenges selected and self-authored:</w:t>
            </w:r>
          </w:p>
        </w:tc>
      </w:tr>
      <w:tr w:rsidR="00414F16" w:rsidRPr="0046624E" w14:paraId="45458775" w14:textId="77777777" w:rsidTr="00CA2BCE">
        <w:tc>
          <w:tcPr>
            <w:tcW w:w="5807" w:type="dxa"/>
          </w:tcPr>
          <w:p w14:paraId="5BC5C50B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Alcohol</w:t>
            </w:r>
          </w:p>
        </w:tc>
        <w:tc>
          <w:tcPr>
            <w:tcW w:w="2126" w:type="dxa"/>
          </w:tcPr>
          <w:p w14:paraId="4D252D3C" w14:textId="364EB518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6 (1.01; 1.</w:t>
            </w:r>
            <w:r w:rsidR="00267E82">
              <w:rPr>
                <w:rFonts w:ascii="Calibri" w:hAnsi="Calibri" w:cs="Calibri"/>
                <w:sz w:val="18"/>
                <w:szCs w:val="18"/>
              </w:rPr>
              <w:t>1</w:t>
            </w:r>
            <w:r w:rsidR="001830AC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26452267" w14:textId="79807968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9.</w:t>
            </w:r>
            <w:r w:rsidR="00267E82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510607C2" w14:textId="77777777" w:rsidTr="00CA2BCE">
        <w:tc>
          <w:tcPr>
            <w:tcW w:w="5807" w:type="dxa"/>
          </w:tcPr>
          <w:p w14:paraId="176A7CA2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6B3C0041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0 (0.97; 1.04)</w:t>
            </w:r>
          </w:p>
        </w:tc>
        <w:tc>
          <w:tcPr>
            <w:tcW w:w="1230" w:type="dxa"/>
          </w:tcPr>
          <w:p w14:paraId="77E2C0A9" w14:textId="08D4DFB2" w:rsidR="00414F16" w:rsidRPr="0046624E" w:rsidRDefault="00447FB5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9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3BD44196" w14:textId="77777777" w:rsidTr="00CA2BCE">
        <w:tc>
          <w:tcPr>
            <w:tcW w:w="5807" w:type="dxa"/>
          </w:tcPr>
          <w:p w14:paraId="6F647AC2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PA</w:t>
            </w:r>
          </w:p>
        </w:tc>
        <w:tc>
          <w:tcPr>
            <w:tcW w:w="2126" w:type="dxa"/>
          </w:tcPr>
          <w:p w14:paraId="7CC66A25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6 (0.93; 1.00)</w:t>
            </w:r>
          </w:p>
        </w:tc>
        <w:tc>
          <w:tcPr>
            <w:tcW w:w="1230" w:type="dxa"/>
          </w:tcPr>
          <w:p w14:paraId="62E30F71" w14:textId="0998E4F8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8.</w:t>
            </w:r>
            <w:r w:rsidR="00CA1ED1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22F1DFE2" w14:textId="77777777" w:rsidTr="00CA2BCE">
        <w:tc>
          <w:tcPr>
            <w:tcW w:w="5807" w:type="dxa"/>
          </w:tcPr>
          <w:p w14:paraId="58E4E1AC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Smoking</w:t>
            </w:r>
          </w:p>
        </w:tc>
        <w:tc>
          <w:tcPr>
            <w:tcW w:w="2126" w:type="dxa"/>
          </w:tcPr>
          <w:p w14:paraId="5FB25694" w14:textId="63B9B5E1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</w:t>
            </w:r>
            <w:r w:rsidR="00A8155F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92; 1.18)</w:t>
            </w:r>
          </w:p>
        </w:tc>
        <w:tc>
          <w:tcPr>
            <w:tcW w:w="1230" w:type="dxa"/>
          </w:tcPr>
          <w:p w14:paraId="57B05676" w14:textId="43C1F96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7</w:t>
            </w:r>
            <w:r w:rsidR="000B49C8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0B49C8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4AE50773" w14:textId="77777777" w:rsidTr="00CA2BCE">
        <w:tc>
          <w:tcPr>
            <w:tcW w:w="5807" w:type="dxa"/>
          </w:tcPr>
          <w:p w14:paraId="3426B3F9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Self-authored</w:t>
            </w:r>
          </w:p>
        </w:tc>
        <w:tc>
          <w:tcPr>
            <w:tcW w:w="2126" w:type="dxa"/>
          </w:tcPr>
          <w:p w14:paraId="4BD32D40" w14:textId="7968BDC9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</w:t>
            </w:r>
            <w:r w:rsidR="005A653D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9</w:t>
            </w:r>
            <w:r w:rsidR="005A653D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</w:t>
            </w:r>
            <w:r w:rsidR="005A653D">
              <w:rPr>
                <w:rFonts w:ascii="Calibri" w:hAnsi="Calibri" w:cs="Calibri"/>
                <w:sz w:val="18"/>
                <w:szCs w:val="18"/>
              </w:rPr>
              <w:t>2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7F7BC943" w14:textId="7C8D4DF8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8</w:t>
            </w:r>
            <w:r w:rsidR="00DA1E6F">
              <w:rPr>
                <w:rFonts w:ascii="Calibri" w:hAnsi="Calibri" w:cs="Calibri"/>
                <w:sz w:val="18"/>
                <w:szCs w:val="18"/>
              </w:rPr>
              <w:t>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DA1E6F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AE75C3" w:rsidRPr="0046624E" w14:paraId="5B19DF26" w14:textId="77777777" w:rsidTr="008567F3">
        <w:tc>
          <w:tcPr>
            <w:tcW w:w="9163" w:type="dxa"/>
            <w:gridSpan w:val="3"/>
          </w:tcPr>
          <w:p w14:paraId="35958071" w14:textId="03F05F0E" w:rsidR="00AE75C3" w:rsidRPr="0046624E" w:rsidRDefault="00AE75C3" w:rsidP="00AE75C3">
            <w:pPr>
              <w:spacing w:before="40" w:after="4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Est.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Median of the posterior distribution of odds</w:t>
            </w:r>
            <w:r w:rsidR="0065209D">
              <w:rPr>
                <w:rFonts w:ascii="Calibri" w:hAnsi="Calibri" w:cs="Calibri"/>
                <w:sz w:val="16"/>
                <w:szCs w:val="16"/>
              </w:rPr>
              <w:t xml:space="preserve"> and incidence rate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ratios with 95% compatibility intervals.</w:t>
            </w:r>
          </w:p>
          <w:p w14:paraId="662CADF1" w14:textId="436D3376" w:rsidR="00AE75C3" w:rsidRPr="0046624E" w:rsidRDefault="00AE75C3" w:rsidP="00AE75C3">
            <w:pPr>
              <w:spacing w:before="40" w:after="4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POA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Proportion of the posterior distribution above or below the null in the direction of the median.</w:t>
            </w:r>
          </w:p>
        </w:tc>
      </w:tr>
    </w:tbl>
    <w:p w14:paraId="4F5BA736" w14:textId="77777777" w:rsidR="00414F16" w:rsidRPr="0046624E" w:rsidRDefault="00414F16"/>
    <w:p w14:paraId="0A2A93B1" w14:textId="69A078B4" w:rsidR="00414F16" w:rsidRPr="0046624E" w:rsidRDefault="007910BA">
      <w:pPr>
        <w:pStyle w:val="Caption"/>
        <w:keepNext/>
      </w:pPr>
      <w:r w:rsidRPr="0046624E">
        <w:t xml:space="preserve">Table </w:t>
      </w:r>
      <w:r w:rsidR="00D4112A">
        <w:t>S</w:t>
      </w:r>
      <w:r w:rsidRPr="0046624E">
        <w:fldChar w:fldCharType="begin"/>
      </w:r>
      <w:r w:rsidRPr="0046624E">
        <w:instrText xml:space="preserve"> SEQ Supplementary_Table \* ARABIC </w:instrText>
      </w:r>
      <w:r w:rsidRPr="0046624E">
        <w:fldChar w:fldCharType="separate"/>
      </w:r>
      <w:r w:rsidR="00386685" w:rsidRPr="0046624E">
        <w:t>6</w:t>
      </w:r>
      <w:r w:rsidRPr="0046624E">
        <w:fldChar w:fldCharType="end"/>
      </w:r>
      <w:r w:rsidRPr="0046624E">
        <w:t xml:space="preserve"> -</w:t>
      </w:r>
      <w:r w:rsidR="001E782E" w:rsidRPr="0046624E">
        <w:t xml:space="preserve"> Associations between heavy episodic drinking and setting goals and selecting challenges targeting different </w:t>
      </w:r>
      <w:r w:rsidR="0046624E" w:rsidRPr="0046624E">
        <w:t>behaviors</w:t>
      </w:r>
      <w:r w:rsidR="00595E2D">
        <w:t xml:space="preserve"> </w:t>
      </w:r>
    </w:p>
    <w:tbl>
      <w:tblPr>
        <w:tblStyle w:val="TableGrid"/>
        <w:tblW w:w="4900" w:type="pct"/>
        <w:tblLayout w:type="fixed"/>
        <w:tblLook w:val="0020" w:firstRow="1" w:lastRow="0" w:firstColumn="0" w:lastColumn="0" w:noHBand="0" w:noVBand="0"/>
      </w:tblPr>
      <w:tblGrid>
        <w:gridCol w:w="5807"/>
        <w:gridCol w:w="2126"/>
        <w:gridCol w:w="1230"/>
      </w:tblGrid>
      <w:tr w:rsidR="00414F16" w:rsidRPr="0046624E" w14:paraId="4BAEAF0B" w14:textId="77777777" w:rsidTr="00CD316F">
        <w:tc>
          <w:tcPr>
            <w:tcW w:w="5807" w:type="dxa"/>
            <w:shd w:val="clear" w:color="auto" w:fill="DAE9F7" w:themeFill="text2" w:themeFillTint="1A"/>
          </w:tcPr>
          <w:p w14:paraId="1E70B54F" w14:textId="77777777" w:rsidR="00414F16" w:rsidRPr="0046624E" w:rsidRDefault="007910BA" w:rsidP="00CD316F">
            <w:pPr>
              <w:pStyle w:val="table-header1"/>
              <w:rPr>
                <w:rFonts w:ascii="Calibri" w:hAnsi="Calibri" w:cs="Calibri"/>
              </w:rPr>
            </w:pPr>
            <w:r w:rsidRPr="0046624E">
              <w:rPr>
                <w:rFonts w:ascii="Calibri" w:hAnsi="Calibri" w:cs="Calibri"/>
              </w:rPr>
              <w:t>Heavy episodic drinking</w:t>
            </w:r>
          </w:p>
        </w:tc>
        <w:tc>
          <w:tcPr>
            <w:tcW w:w="2126" w:type="dxa"/>
            <w:shd w:val="clear" w:color="auto" w:fill="DAE9F7" w:themeFill="text2" w:themeFillTint="1A"/>
          </w:tcPr>
          <w:p w14:paraId="64E86087" w14:textId="399B1B0A" w:rsidR="00414F16" w:rsidRPr="0046624E" w:rsidRDefault="00CD316F" w:rsidP="00CD316F">
            <w:pPr>
              <w:pStyle w:val="table-header1"/>
              <w:rPr>
                <w:rFonts w:ascii="Calibri" w:hAnsi="Calibri" w:cs="Calibri"/>
              </w:rPr>
            </w:pPr>
            <w:r w:rsidRPr="0046624E">
              <w:rPr>
                <w:rFonts w:ascii="Calibri" w:hAnsi="Calibri" w:cs="Calibri"/>
              </w:rPr>
              <w:t>Est.</w:t>
            </w:r>
          </w:p>
        </w:tc>
        <w:tc>
          <w:tcPr>
            <w:tcW w:w="1230" w:type="dxa"/>
            <w:shd w:val="clear" w:color="auto" w:fill="DAE9F7" w:themeFill="text2" w:themeFillTint="1A"/>
          </w:tcPr>
          <w:p w14:paraId="41CC0A29" w14:textId="21FE5077" w:rsidR="00414F16" w:rsidRPr="0046624E" w:rsidRDefault="00CD316F" w:rsidP="00CD316F">
            <w:pPr>
              <w:pStyle w:val="table-header1"/>
              <w:rPr>
                <w:rFonts w:ascii="Calibri" w:hAnsi="Calibri" w:cs="Calibri"/>
              </w:rPr>
            </w:pPr>
            <w:r w:rsidRPr="0046624E">
              <w:rPr>
                <w:rFonts w:ascii="Calibri" w:hAnsi="Calibri" w:cs="Calibri"/>
              </w:rPr>
              <w:t>POA</w:t>
            </w:r>
          </w:p>
        </w:tc>
      </w:tr>
      <w:tr w:rsidR="00414F16" w:rsidRPr="0046624E" w14:paraId="0D688D9A" w14:textId="77777777" w:rsidTr="00CD316F">
        <w:tc>
          <w:tcPr>
            <w:tcW w:w="9163" w:type="dxa"/>
            <w:gridSpan w:val="3"/>
            <w:shd w:val="clear" w:color="auto" w:fill="F2F2F2" w:themeFill="background1" w:themeFillShade="F2"/>
          </w:tcPr>
          <w:p w14:paraId="077E2545" w14:textId="0C4B499D" w:rsidR="00414F16" w:rsidRPr="0046624E" w:rsidRDefault="00E94387" w:rsidP="00CD316F">
            <w:pPr>
              <w:pStyle w:val="table-header2"/>
            </w:pPr>
            <w:r w:rsidRPr="0046624E">
              <w:t>Set a goal targeting:</w:t>
            </w:r>
          </w:p>
        </w:tc>
      </w:tr>
      <w:tr w:rsidR="00414F16" w:rsidRPr="0046624E" w14:paraId="18A0D81C" w14:textId="77777777" w:rsidTr="00CD316F">
        <w:tc>
          <w:tcPr>
            <w:tcW w:w="5807" w:type="dxa"/>
          </w:tcPr>
          <w:p w14:paraId="7F0D15FF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Alcohol</w:t>
            </w:r>
          </w:p>
        </w:tc>
        <w:tc>
          <w:tcPr>
            <w:tcW w:w="2126" w:type="dxa"/>
          </w:tcPr>
          <w:p w14:paraId="3411DBA9" w14:textId="36A654BC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1</w:t>
            </w:r>
            <w:r w:rsidR="003676F9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9</w:t>
            </w:r>
            <w:r w:rsidR="003676F9">
              <w:rPr>
                <w:rFonts w:ascii="Calibri" w:hAnsi="Calibri" w:cs="Calibri"/>
                <w:sz w:val="18"/>
                <w:szCs w:val="18"/>
              </w:rPr>
              <w:t>1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4</w:t>
            </w:r>
            <w:r w:rsidR="003442BD">
              <w:rPr>
                <w:rFonts w:ascii="Calibri" w:hAnsi="Calibri" w:cs="Calibri"/>
                <w:sz w:val="18"/>
                <w:szCs w:val="18"/>
              </w:rPr>
              <w:t>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2C24BE2F" w14:textId="2F0E5695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8</w:t>
            </w:r>
            <w:r w:rsidR="003442BD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3442BD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3CC5141F" w14:textId="77777777" w:rsidTr="00CD316F">
        <w:tc>
          <w:tcPr>
            <w:tcW w:w="5807" w:type="dxa"/>
          </w:tcPr>
          <w:p w14:paraId="6D8F6523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3127EE0C" w14:textId="7B4FE688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</w:t>
            </w:r>
            <w:r w:rsidR="00464117">
              <w:rPr>
                <w:rFonts w:ascii="Calibri" w:hAnsi="Calibri" w:cs="Calibri"/>
                <w:sz w:val="18"/>
                <w:szCs w:val="18"/>
              </w:rPr>
              <w:t>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8</w:t>
            </w:r>
            <w:r w:rsidR="00464117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14)</w:t>
            </w:r>
          </w:p>
        </w:tc>
        <w:tc>
          <w:tcPr>
            <w:tcW w:w="1230" w:type="dxa"/>
          </w:tcPr>
          <w:p w14:paraId="63E3FF46" w14:textId="2E331996" w:rsidR="00414F16" w:rsidRPr="0046624E" w:rsidRDefault="00AB5A59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0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4FB8A255" w14:textId="77777777" w:rsidTr="00CD316F">
        <w:tc>
          <w:tcPr>
            <w:tcW w:w="5807" w:type="dxa"/>
          </w:tcPr>
          <w:p w14:paraId="6FA1AE1E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PA</w:t>
            </w:r>
          </w:p>
        </w:tc>
        <w:tc>
          <w:tcPr>
            <w:tcW w:w="2126" w:type="dxa"/>
          </w:tcPr>
          <w:p w14:paraId="28A1B255" w14:textId="04FEE44F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</w:t>
            </w:r>
            <w:r w:rsidR="00F5677C">
              <w:rPr>
                <w:rFonts w:ascii="Calibri" w:hAnsi="Calibri" w:cs="Calibri"/>
                <w:sz w:val="18"/>
                <w:szCs w:val="18"/>
              </w:rPr>
              <w:t>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</w:t>
            </w:r>
            <w:r w:rsidR="00BB662C">
              <w:rPr>
                <w:rFonts w:ascii="Calibri" w:hAnsi="Calibri" w:cs="Calibri"/>
                <w:sz w:val="18"/>
                <w:szCs w:val="18"/>
              </w:rPr>
              <w:t>8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12)</w:t>
            </w:r>
          </w:p>
        </w:tc>
        <w:tc>
          <w:tcPr>
            <w:tcW w:w="1230" w:type="dxa"/>
          </w:tcPr>
          <w:p w14:paraId="5E431CE7" w14:textId="78988831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5</w:t>
            </w:r>
            <w:r w:rsidR="00BB662C">
              <w:rPr>
                <w:rFonts w:ascii="Calibri" w:hAnsi="Calibri" w:cs="Calibri"/>
                <w:sz w:val="18"/>
                <w:szCs w:val="18"/>
              </w:rPr>
              <w:t>1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BB662C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0B451213" w14:textId="77777777" w:rsidTr="00CD316F">
        <w:tc>
          <w:tcPr>
            <w:tcW w:w="5807" w:type="dxa"/>
          </w:tcPr>
          <w:p w14:paraId="79387D9A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Tobacco</w:t>
            </w:r>
          </w:p>
        </w:tc>
        <w:tc>
          <w:tcPr>
            <w:tcW w:w="2126" w:type="dxa"/>
          </w:tcPr>
          <w:p w14:paraId="07377E46" w14:textId="2E0A4119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</w:t>
            </w:r>
            <w:r w:rsidR="00DC0186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5</w:t>
            </w:r>
            <w:r w:rsidR="00DC0186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</w:t>
            </w:r>
            <w:r w:rsidR="003B402F">
              <w:rPr>
                <w:rFonts w:ascii="Calibri" w:hAnsi="Calibri" w:cs="Calibri"/>
                <w:sz w:val="18"/>
                <w:szCs w:val="18"/>
              </w:rPr>
              <w:t>3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76F40A89" w14:textId="28A2027D" w:rsidR="00414F16" w:rsidRPr="0046624E" w:rsidRDefault="003B402F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5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78E26346" w14:textId="77777777" w:rsidTr="00CD316F">
        <w:tc>
          <w:tcPr>
            <w:tcW w:w="5807" w:type="dxa"/>
          </w:tcPr>
          <w:p w14:paraId="73D31062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Multiple lifestyles</w:t>
            </w:r>
          </w:p>
        </w:tc>
        <w:tc>
          <w:tcPr>
            <w:tcW w:w="2126" w:type="dxa"/>
          </w:tcPr>
          <w:p w14:paraId="03286343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1 (0.74; 1.08)</w:t>
            </w:r>
          </w:p>
        </w:tc>
        <w:tc>
          <w:tcPr>
            <w:tcW w:w="1230" w:type="dxa"/>
          </w:tcPr>
          <w:p w14:paraId="3F74A4C8" w14:textId="6339ED9F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8</w:t>
            </w:r>
            <w:r w:rsidR="003754CB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3754CB">
              <w:rPr>
                <w:rFonts w:ascii="Calibri" w:hAnsi="Calibri" w:cs="Calibri"/>
                <w:sz w:val="18"/>
                <w:szCs w:val="18"/>
              </w:rPr>
              <w:t>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374716C4" w14:textId="77777777" w:rsidTr="00CD316F">
        <w:tc>
          <w:tcPr>
            <w:tcW w:w="5807" w:type="dxa"/>
          </w:tcPr>
          <w:p w14:paraId="20076460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Miscellaneous</w:t>
            </w:r>
          </w:p>
        </w:tc>
        <w:tc>
          <w:tcPr>
            <w:tcW w:w="2126" w:type="dxa"/>
          </w:tcPr>
          <w:p w14:paraId="56A27896" w14:textId="5A474310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2 (0.7</w:t>
            </w:r>
            <w:r w:rsidR="00136E78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0</w:t>
            </w:r>
            <w:r w:rsidR="00FB1CDF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31F8F7CC" w14:textId="4FA2A53B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8</w:t>
            </w:r>
            <w:r w:rsidR="00FB1CDF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801215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0757304A" w14:textId="77777777" w:rsidTr="00CD316F">
        <w:tc>
          <w:tcPr>
            <w:tcW w:w="9163" w:type="dxa"/>
            <w:gridSpan w:val="3"/>
            <w:shd w:val="clear" w:color="auto" w:fill="F2F2F2" w:themeFill="background1" w:themeFillShade="F2"/>
          </w:tcPr>
          <w:p w14:paraId="3D4125E2" w14:textId="11B94FCD" w:rsidR="00414F16" w:rsidRPr="0046624E" w:rsidRDefault="001E341D" w:rsidP="00CD316F">
            <w:pPr>
              <w:pStyle w:val="table-header2"/>
            </w:pPr>
            <w:r w:rsidRPr="0046624E">
              <w:t>Frequency of ready-made challenges selected and self-authored:</w:t>
            </w:r>
          </w:p>
        </w:tc>
      </w:tr>
      <w:tr w:rsidR="00414F16" w:rsidRPr="0046624E" w14:paraId="6828249C" w14:textId="77777777" w:rsidTr="00CD316F">
        <w:tc>
          <w:tcPr>
            <w:tcW w:w="5807" w:type="dxa"/>
          </w:tcPr>
          <w:p w14:paraId="36E42A8D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Alcohol</w:t>
            </w:r>
          </w:p>
        </w:tc>
        <w:tc>
          <w:tcPr>
            <w:tcW w:w="2126" w:type="dxa"/>
          </w:tcPr>
          <w:p w14:paraId="6A412861" w14:textId="696A2E2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11 (1.0</w:t>
            </w:r>
            <w:r w:rsidR="004E0529">
              <w:rPr>
                <w:rFonts w:ascii="Calibri" w:hAnsi="Calibri" w:cs="Calibri"/>
                <w:sz w:val="18"/>
                <w:szCs w:val="18"/>
              </w:rPr>
              <w:t>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2</w:t>
            </w:r>
            <w:r w:rsidR="00F31F23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60B7042D" w14:textId="34F35FBB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8.</w:t>
            </w:r>
            <w:r w:rsidR="004E0529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54BFD42D" w14:textId="77777777" w:rsidTr="00CD316F">
        <w:tc>
          <w:tcPr>
            <w:tcW w:w="5807" w:type="dxa"/>
          </w:tcPr>
          <w:p w14:paraId="671174F2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23C066EB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5 (0.88; 1.02)</w:t>
            </w:r>
          </w:p>
        </w:tc>
        <w:tc>
          <w:tcPr>
            <w:tcW w:w="1230" w:type="dxa"/>
          </w:tcPr>
          <w:p w14:paraId="27391AA4" w14:textId="2DF1BBC1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</w:t>
            </w:r>
            <w:r w:rsidR="004E0529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4E0529">
              <w:rPr>
                <w:rFonts w:ascii="Calibri" w:hAnsi="Calibri" w:cs="Calibri"/>
                <w:sz w:val="18"/>
                <w:szCs w:val="18"/>
              </w:rPr>
              <w:t>1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4C7F90B4" w14:textId="77777777" w:rsidTr="00CD316F">
        <w:tc>
          <w:tcPr>
            <w:tcW w:w="5807" w:type="dxa"/>
          </w:tcPr>
          <w:p w14:paraId="5E3BB0F1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PA</w:t>
            </w:r>
          </w:p>
        </w:tc>
        <w:tc>
          <w:tcPr>
            <w:tcW w:w="2126" w:type="dxa"/>
          </w:tcPr>
          <w:p w14:paraId="32FFEB4A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4 (0.97; 1.11)</w:t>
            </w:r>
          </w:p>
        </w:tc>
        <w:tc>
          <w:tcPr>
            <w:tcW w:w="1230" w:type="dxa"/>
          </w:tcPr>
          <w:p w14:paraId="1EF23247" w14:textId="7C9C114F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8</w:t>
            </w:r>
            <w:r w:rsidR="00D15098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D15098">
              <w:rPr>
                <w:rFonts w:ascii="Calibri" w:hAnsi="Calibri" w:cs="Calibri"/>
                <w:sz w:val="18"/>
                <w:szCs w:val="18"/>
              </w:rPr>
              <w:t>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79FCE90A" w14:textId="77777777" w:rsidTr="00CD316F">
        <w:tc>
          <w:tcPr>
            <w:tcW w:w="5807" w:type="dxa"/>
          </w:tcPr>
          <w:p w14:paraId="54DF2B19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Smoking</w:t>
            </w:r>
          </w:p>
        </w:tc>
        <w:tc>
          <w:tcPr>
            <w:tcW w:w="2126" w:type="dxa"/>
          </w:tcPr>
          <w:p w14:paraId="10853288" w14:textId="0CB9C3EC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</w:t>
            </w:r>
            <w:r w:rsidR="0052523F">
              <w:rPr>
                <w:rFonts w:ascii="Calibri" w:hAnsi="Calibri" w:cs="Calibri"/>
                <w:sz w:val="18"/>
                <w:szCs w:val="18"/>
              </w:rPr>
              <w:t>0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8</w:t>
            </w:r>
            <w:r w:rsidR="003233BB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4</w:t>
            </w:r>
            <w:r w:rsidR="003233BB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60F033B7" w14:textId="3DE4CDC2" w:rsidR="00414F16" w:rsidRPr="0046624E" w:rsidRDefault="003233BB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6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060E131F" w14:textId="77777777" w:rsidTr="00CD316F">
        <w:tc>
          <w:tcPr>
            <w:tcW w:w="5807" w:type="dxa"/>
          </w:tcPr>
          <w:p w14:paraId="7685249B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Self-authored</w:t>
            </w:r>
          </w:p>
        </w:tc>
        <w:tc>
          <w:tcPr>
            <w:tcW w:w="2126" w:type="dxa"/>
          </w:tcPr>
          <w:p w14:paraId="6CDA57CD" w14:textId="76E47274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7</w:t>
            </w:r>
            <w:r w:rsidR="00973BC0" w:rsidRPr="0046624E">
              <w:rPr>
                <w:rFonts w:ascii="Calibri" w:hAnsi="Calibri" w:cs="Calibri"/>
                <w:sz w:val="18"/>
                <w:szCs w:val="18"/>
              </w:rPr>
              <w:t>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60; 1.0</w:t>
            </w:r>
            <w:r w:rsidR="00973BC0" w:rsidRPr="0046624E">
              <w:rPr>
                <w:rFonts w:ascii="Calibri" w:hAnsi="Calibri" w:cs="Calibri"/>
                <w:sz w:val="18"/>
                <w:szCs w:val="18"/>
              </w:rPr>
              <w:t>1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0F67394E" w14:textId="0F452F24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7.</w:t>
            </w:r>
            <w:r w:rsidR="00595E2D">
              <w:rPr>
                <w:rFonts w:ascii="Calibri" w:hAnsi="Calibri" w:cs="Calibri"/>
                <w:sz w:val="18"/>
                <w:szCs w:val="18"/>
              </w:rPr>
              <w:t>1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1E341D" w:rsidRPr="0046624E" w14:paraId="7F521FA1" w14:textId="77777777" w:rsidTr="00ED7D43">
        <w:tc>
          <w:tcPr>
            <w:tcW w:w="9163" w:type="dxa"/>
            <w:gridSpan w:val="3"/>
          </w:tcPr>
          <w:p w14:paraId="4080E1F2" w14:textId="6A9C3716" w:rsidR="001E341D" w:rsidRPr="0046624E" w:rsidRDefault="001E341D" w:rsidP="001E341D">
            <w:pPr>
              <w:spacing w:before="40" w:after="4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Est.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Median of the posterior distribution of odds</w:t>
            </w:r>
            <w:r w:rsidR="00E80A71">
              <w:rPr>
                <w:rFonts w:ascii="Calibri" w:hAnsi="Calibri" w:cs="Calibri"/>
                <w:sz w:val="16"/>
                <w:szCs w:val="16"/>
              </w:rPr>
              <w:t xml:space="preserve"> and incidence rate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ratios with 95% compatibility intervals.</w:t>
            </w:r>
          </w:p>
          <w:p w14:paraId="11EE557C" w14:textId="2B68C5A0" w:rsidR="001E341D" w:rsidRPr="0046624E" w:rsidRDefault="001E341D" w:rsidP="001E341D">
            <w:pPr>
              <w:spacing w:before="40" w:after="40" w:line="240" w:lineRule="auto"/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POA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Proportion of the posterior distribution above or below the null in the direction of the median.</w:t>
            </w:r>
          </w:p>
        </w:tc>
      </w:tr>
    </w:tbl>
    <w:p w14:paraId="30281ED4" w14:textId="77777777" w:rsidR="00804F51" w:rsidRPr="0046624E" w:rsidRDefault="00804F51" w:rsidP="00804F51"/>
    <w:p w14:paraId="57E79746" w14:textId="77777777" w:rsidR="00C43E83" w:rsidRDefault="00C43E83">
      <w:pPr>
        <w:spacing w:before="0" w:after="0" w:line="240" w:lineRule="auto"/>
        <w:rPr>
          <w:b/>
          <w:bCs/>
          <w:color w:val="0F4761" w:themeColor="accent1" w:themeShade="BF"/>
          <w:sz w:val="16"/>
          <w:szCs w:val="16"/>
        </w:rPr>
      </w:pPr>
      <w:r>
        <w:br w:type="page"/>
      </w:r>
    </w:p>
    <w:p w14:paraId="0E33726D" w14:textId="56608F76" w:rsidR="00804F51" w:rsidRPr="0046624E" w:rsidRDefault="00804F51" w:rsidP="00804F51">
      <w:pPr>
        <w:pStyle w:val="Caption"/>
        <w:keepNext/>
      </w:pPr>
      <w:r w:rsidRPr="0046624E">
        <w:lastRenderedPageBreak/>
        <w:t xml:space="preserve">Table </w:t>
      </w:r>
      <w:r w:rsidR="00D4112A">
        <w:t>S</w:t>
      </w:r>
      <w:r w:rsidRPr="0046624E">
        <w:fldChar w:fldCharType="begin"/>
      </w:r>
      <w:r w:rsidRPr="0046624E">
        <w:instrText xml:space="preserve"> SEQ Supplementary_Table \* ARABIC </w:instrText>
      </w:r>
      <w:r w:rsidRPr="0046624E">
        <w:fldChar w:fldCharType="separate"/>
      </w:r>
      <w:r w:rsidR="00386685" w:rsidRPr="0046624E">
        <w:t>7</w:t>
      </w:r>
      <w:r w:rsidRPr="0046624E">
        <w:fldChar w:fldCharType="end"/>
      </w:r>
      <w:r w:rsidRPr="0046624E">
        <w:t xml:space="preserve"> -</w:t>
      </w:r>
      <w:r w:rsidR="0060045F" w:rsidRPr="0046624E">
        <w:t xml:space="preserve"> Associations between weekly cigarettes and setting goals and selecting challenges targeting different </w:t>
      </w:r>
      <w:r w:rsidR="0046624E" w:rsidRPr="0046624E">
        <w:t>behaviors</w:t>
      </w:r>
      <w:r w:rsidR="002B0354">
        <w:t xml:space="preserve"> </w:t>
      </w:r>
    </w:p>
    <w:tbl>
      <w:tblPr>
        <w:tblStyle w:val="TableGrid"/>
        <w:tblW w:w="4900" w:type="pct"/>
        <w:tblLayout w:type="fixed"/>
        <w:tblLook w:val="0020" w:firstRow="1" w:lastRow="0" w:firstColumn="0" w:lastColumn="0" w:noHBand="0" w:noVBand="0"/>
      </w:tblPr>
      <w:tblGrid>
        <w:gridCol w:w="5807"/>
        <w:gridCol w:w="2126"/>
        <w:gridCol w:w="1230"/>
      </w:tblGrid>
      <w:tr w:rsidR="00804F51" w:rsidRPr="0046624E" w14:paraId="2528EDB8" w14:textId="77777777" w:rsidTr="00804F51">
        <w:tc>
          <w:tcPr>
            <w:tcW w:w="5807" w:type="dxa"/>
            <w:shd w:val="clear" w:color="auto" w:fill="DAE9F7" w:themeFill="text2" w:themeFillTint="1A"/>
          </w:tcPr>
          <w:p w14:paraId="66B9770B" w14:textId="77777777" w:rsidR="00804F51" w:rsidRPr="0046624E" w:rsidRDefault="00804F51" w:rsidP="009A0FE1">
            <w:pPr>
              <w:pStyle w:val="table-header1"/>
            </w:pPr>
            <w:r w:rsidRPr="0046624E">
              <w:t>Weekly cigarettes</w:t>
            </w:r>
          </w:p>
        </w:tc>
        <w:tc>
          <w:tcPr>
            <w:tcW w:w="2126" w:type="dxa"/>
            <w:shd w:val="clear" w:color="auto" w:fill="DAE9F7" w:themeFill="text2" w:themeFillTint="1A"/>
          </w:tcPr>
          <w:p w14:paraId="7418CAB8" w14:textId="0C4FA9CA" w:rsidR="00804F51" w:rsidRPr="0046624E" w:rsidRDefault="00804F51" w:rsidP="009A0FE1">
            <w:pPr>
              <w:pStyle w:val="table-header1"/>
              <w:rPr>
                <w:rFonts w:ascii="Calibri" w:hAnsi="Calibri" w:cs="Calibri"/>
              </w:rPr>
            </w:pPr>
            <w:r w:rsidRPr="0046624E">
              <w:rPr>
                <w:rFonts w:ascii="Calibri" w:hAnsi="Calibri" w:cs="Calibri"/>
              </w:rPr>
              <w:t>Est.</w:t>
            </w:r>
          </w:p>
        </w:tc>
        <w:tc>
          <w:tcPr>
            <w:tcW w:w="1230" w:type="dxa"/>
            <w:shd w:val="clear" w:color="auto" w:fill="DAE9F7" w:themeFill="text2" w:themeFillTint="1A"/>
          </w:tcPr>
          <w:p w14:paraId="7625D9FE" w14:textId="0FB9F647" w:rsidR="00804F51" w:rsidRPr="0046624E" w:rsidRDefault="00804F51" w:rsidP="009A0FE1">
            <w:pPr>
              <w:pStyle w:val="table-header1"/>
            </w:pPr>
            <w:r w:rsidRPr="0046624E">
              <w:t>POA</w:t>
            </w:r>
          </w:p>
        </w:tc>
      </w:tr>
      <w:tr w:rsidR="00804F51" w:rsidRPr="0046624E" w14:paraId="2EA62B82" w14:textId="77777777" w:rsidTr="00804F51">
        <w:tc>
          <w:tcPr>
            <w:tcW w:w="9163" w:type="dxa"/>
            <w:gridSpan w:val="3"/>
            <w:shd w:val="clear" w:color="auto" w:fill="F2F2F2" w:themeFill="background1" w:themeFillShade="F2"/>
          </w:tcPr>
          <w:p w14:paraId="2E347CD8" w14:textId="0CE39F60" w:rsidR="00804F51" w:rsidRPr="0046624E" w:rsidRDefault="00E94387" w:rsidP="00804F51">
            <w:pPr>
              <w:pStyle w:val="table-header2"/>
            </w:pPr>
            <w:r w:rsidRPr="0046624E">
              <w:t>Set a goal targeting:</w:t>
            </w:r>
          </w:p>
        </w:tc>
      </w:tr>
      <w:tr w:rsidR="00804F51" w:rsidRPr="0046624E" w14:paraId="22F7650F" w14:textId="77777777" w:rsidTr="00804F51">
        <w:tc>
          <w:tcPr>
            <w:tcW w:w="5807" w:type="dxa"/>
          </w:tcPr>
          <w:p w14:paraId="37DFE72E" w14:textId="77777777" w:rsidR="00804F51" w:rsidRPr="0046624E" w:rsidRDefault="00804F51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Alcohol</w:t>
            </w:r>
          </w:p>
        </w:tc>
        <w:tc>
          <w:tcPr>
            <w:tcW w:w="2126" w:type="dxa"/>
          </w:tcPr>
          <w:p w14:paraId="23B49818" w14:textId="24C38E66" w:rsidR="00804F51" w:rsidRPr="0046624E" w:rsidRDefault="00804F51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5</w:t>
            </w:r>
            <w:r w:rsidR="007431FC">
              <w:rPr>
                <w:rFonts w:ascii="Calibri" w:hAnsi="Calibri" w:cs="Calibri"/>
                <w:sz w:val="18"/>
                <w:szCs w:val="18"/>
              </w:rPr>
              <w:t>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16; 1.</w:t>
            </w:r>
            <w:r w:rsidR="007431FC">
              <w:rPr>
                <w:rFonts w:ascii="Calibri" w:hAnsi="Calibri" w:cs="Calibri"/>
                <w:sz w:val="18"/>
                <w:szCs w:val="18"/>
              </w:rPr>
              <w:t>1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623B9607" w14:textId="74926E64" w:rsidR="00804F51" w:rsidRPr="0046624E" w:rsidRDefault="00804F51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</w:t>
            </w:r>
            <w:r w:rsidR="00570BE2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570BE2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804F51" w:rsidRPr="0046624E" w14:paraId="5E984306" w14:textId="77777777" w:rsidTr="00804F51">
        <w:tc>
          <w:tcPr>
            <w:tcW w:w="5807" w:type="dxa"/>
          </w:tcPr>
          <w:p w14:paraId="07ECB41D" w14:textId="77777777" w:rsidR="00804F51" w:rsidRPr="0046624E" w:rsidRDefault="00804F51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1EC670D6" w14:textId="0D442DD7" w:rsidR="00804F51" w:rsidRPr="0046624E" w:rsidRDefault="00804F51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7</w:t>
            </w:r>
            <w:r w:rsidR="00474703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</w:t>
            </w:r>
            <w:r w:rsidR="00474703">
              <w:rPr>
                <w:rFonts w:ascii="Calibri" w:hAnsi="Calibri" w:cs="Calibri"/>
                <w:sz w:val="18"/>
                <w:szCs w:val="18"/>
              </w:rPr>
              <w:t>4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0</w:t>
            </w:r>
            <w:r w:rsidR="00474703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3DE39357" w14:textId="0C7292EC" w:rsidR="00804F51" w:rsidRPr="0046624E" w:rsidRDefault="00804F51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</w:t>
            </w:r>
            <w:r w:rsidR="00474703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474703">
              <w:rPr>
                <w:rFonts w:ascii="Calibri" w:hAnsi="Calibri" w:cs="Calibri"/>
                <w:sz w:val="18"/>
                <w:szCs w:val="18"/>
              </w:rPr>
              <w:t>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804F51" w:rsidRPr="0046624E" w14:paraId="47A9AA3D" w14:textId="77777777" w:rsidTr="00804F51">
        <w:tc>
          <w:tcPr>
            <w:tcW w:w="5807" w:type="dxa"/>
          </w:tcPr>
          <w:p w14:paraId="125035E4" w14:textId="77777777" w:rsidR="00804F51" w:rsidRPr="0046624E" w:rsidRDefault="00804F51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PA</w:t>
            </w:r>
          </w:p>
        </w:tc>
        <w:tc>
          <w:tcPr>
            <w:tcW w:w="2126" w:type="dxa"/>
          </w:tcPr>
          <w:p w14:paraId="2A303735" w14:textId="73C3DAE8" w:rsidR="00804F51" w:rsidRPr="0046624E" w:rsidRDefault="00804F51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79 (0.62; 0.9</w:t>
            </w:r>
            <w:r w:rsidR="003160CA">
              <w:rPr>
                <w:rFonts w:ascii="Calibri" w:hAnsi="Calibri" w:cs="Calibri"/>
                <w:sz w:val="18"/>
                <w:szCs w:val="18"/>
              </w:rPr>
              <w:t>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16C2BBC1" w14:textId="4E8BE099" w:rsidR="00804F51" w:rsidRPr="0046624E" w:rsidRDefault="00804F51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8.</w:t>
            </w:r>
            <w:r w:rsidR="00105481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804F51" w:rsidRPr="0046624E" w14:paraId="2E56E823" w14:textId="77777777" w:rsidTr="00804F51">
        <w:tc>
          <w:tcPr>
            <w:tcW w:w="5807" w:type="dxa"/>
          </w:tcPr>
          <w:p w14:paraId="52F4B8CE" w14:textId="77777777" w:rsidR="00804F51" w:rsidRPr="0046624E" w:rsidRDefault="00804F51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Tobacco</w:t>
            </w:r>
          </w:p>
        </w:tc>
        <w:tc>
          <w:tcPr>
            <w:tcW w:w="2126" w:type="dxa"/>
          </w:tcPr>
          <w:p w14:paraId="11629E17" w14:textId="1EE0CB2A" w:rsidR="00804F51" w:rsidRPr="0046624E" w:rsidRDefault="00804F51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3.</w:t>
            </w:r>
            <w:r w:rsidR="0061256F">
              <w:rPr>
                <w:rFonts w:ascii="Calibri" w:hAnsi="Calibri" w:cs="Calibri"/>
                <w:sz w:val="18"/>
                <w:szCs w:val="18"/>
              </w:rPr>
              <w:t>6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2.</w:t>
            </w:r>
            <w:r w:rsidR="00410612">
              <w:rPr>
                <w:rFonts w:ascii="Calibri" w:hAnsi="Calibri" w:cs="Calibri"/>
                <w:sz w:val="18"/>
                <w:szCs w:val="18"/>
              </w:rPr>
              <w:t>3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; </w:t>
            </w:r>
            <w:r w:rsidR="00410612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410612">
              <w:rPr>
                <w:rFonts w:ascii="Calibri" w:hAnsi="Calibri" w:cs="Calibri"/>
                <w:sz w:val="18"/>
                <w:szCs w:val="18"/>
              </w:rPr>
              <w:t>2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0F579760" w14:textId="77777777" w:rsidR="00804F51" w:rsidRPr="0046624E" w:rsidRDefault="00804F51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&gt; 99.9%</w:t>
            </w:r>
          </w:p>
        </w:tc>
      </w:tr>
      <w:tr w:rsidR="00804F51" w:rsidRPr="0046624E" w14:paraId="096314CB" w14:textId="77777777" w:rsidTr="00804F51">
        <w:tc>
          <w:tcPr>
            <w:tcW w:w="5807" w:type="dxa"/>
          </w:tcPr>
          <w:p w14:paraId="57144B46" w14:textId="77777777" w:rsidR="00804F51" w:rsidRPr="0046624E" w:rsidRDefault="00804F51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Multiple lifestyles</w:t>
            </w:r>
          </w:p>
        </w:tc>
        <w:tc>
          <w:tcPr>
            <w:tcW w:w="2126" w:type="dxa"/>
          </w:tcPr>
          <w:p w14:paraId="40989DFD" w14:textId="4309A287" w:rsidR="00804F51" w:rsidRPr="0046624E" w:rsidRDefault="00804F51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</w:t>
            </w:r>
            <w:r w:rsidR="002E3BA6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7</w:t>
            </w:r>
            <w:r w:rsidR="002E3BA6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</w:t>
            </w:r>
            <w:r w:rsidR="0034499C">
              <w:rPr>
                <w:rFonts w:ascii="Calibri" w:hAnsi="Calibri" w:cs="Calibri"/>
                <w:sz w:val="18"/>
                <w:szCs w:val="18"/>
              </w:rPr>
              <w:t>4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39F1B96B" w14:textId="5CD32367" w:rsidR="00804F51" w:rsidRPr="0046624E" w:rsidRDefault="0034499C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1</w:t>
            </w:r>
            <w:r w:rsidR="00804F51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  <w:r w:rsidR="00804F51"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804F51" w:rsidRPr="0046624E" w14:paraId="080414E6" w14:textId="77777777" w:rsidTr="00804F51">
        <w:tc>
          <w:tcPr>
            <w:tcW w:w="5807" w:type="dxa"/>
          </w:tcPr>
          <w:p w14:paraId="392157D5" w14:textId="77777777" w:rsidR="00804F51" w:rsidRPr="0046624E" w:rsidRDefault="00804F51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Miscellaneous</w:t>
            </w:r>
          </w:p>
        </w:tc>
        <w:tc>
          <w:tcPr>
            <w:tcW w:w="2126" w:type="dxa"/>
          </w:tcPr>
          <w:p w14:paraId="4F336709" w14:textId="233A4E5C" w:rsidR="00804F51" w:rsidRPr="0046624E" w:rsidRDefault="00804F51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37 (0.07; 0.9</w:t>
            </w:r>
            <w:r w:rsidR="00202C0F">
              <w:rPr>
                <w:rFonts w:ascii="Calibri" w:hAnsi="Calibri" w:cs="Calibri"/>
                <w:sz w:val="18"/>
                <w:szCs w:val="18"/>
              </w:rPr>
              <w:t>1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0204AA40" w14:textId="77777777" w:rsidR="00804F51" w:rsidRPr="0046624E" w:rsidRDefault="00804F51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8.9%</w:t>
            </w:r>
          </w:p>
        </w:tc>
      </w:tr>
      <w:tr w:rsidR="00804F51" w:rsidRPr="0046624E" w14:paraId="332909FD" w14:textId="77777777" w:rsidTr="00804F51">
        <w:tc>
          <w:tcPr>
            <w:tcW w:w="9163" w:type="dxa"/>
            <w:gridSpan w:val="3"/>
            <w:shd w:val="clear" w:color="auto" w:fill="F2F2F2" w:themeFill="background1" w:themeFillShade="F2"/>
          </w:tcPr>
          <w:p w14:paraId="1FA25F26" w14:textId="38A26855" w:rsidR="00804F51" w:rsidRPr="0046624E" w:rsidRDefault="00804F51" w:rsidP="00804F51">
            <w:pPr>
              <w:pStyle w:val="table-header2"/>
            </w:pPr>
            <w:r w:rsidRPr="0046624E">
              <w:t>Frequency of ready-made challenges selected and self-authored:</w:t>
            </w:r>
          </w:p>
        </w:tc>
      </w:tr>
      <w:tr w:rsidR="00804F51" w:rsidRPr="0046624E" w14:paraId="5D805C91" w14:textId="77777777" w:rsidTr="00804F51">
        <w:tc>
          <w:tcPr>
            <w:tcW w:w="5807" w:type="dxa"/>
          </w:tcPr>
          <w:p w14:paraId="48710DA8" w14:textId="77777777" w:rsidR="00804F51" w:rsidRPr="0046624E" w:rsidRDefault="00804F51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Alcohol</w:t>
            </w:r>
          </w:p>
        </w:tc>
        <w:tc>
          <w:tcPr>
            <w:tcW w:w="2126" w:type="dxa"/>
          </w:tcPr>
          <w:p w14:paraId="3425C6F4" w14:textId="4A99EE89" w:rsidR="00804F51" w:rsidRPr="0046624E" w:rsidRDefault="00804F51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</w:t>
            </w:r>
            <w:r w:rsidR="0050760D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</w:t>
            </w:r>
            <w:r w:rsidR="0016769B">
              <w:rPr>
                <w:rFonts w:ascii="Calibri" w:hAnsi="Calibri" w:cs="Calibri"/>
                <w:sz w:val="18"/>
                <w:szCs w:val="18"/>
              </w:rPr>
              <w:t>81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2</w:t>
            </w:r>
            <w:r w:rsidR="0016769B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284E4380" w14:textId="1C540DAB" w:rsidR="00804F51" w:rsidRPr="0046624E" w:rsidRDefault="00804F51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5</w:t>
            </w:r>
            <w:r w:rsidR="0016769B">
              <w:rPr>
                <w:rFonts w:ascii="Calibri" w:hAnsi="Calibri" w:cs="Calibri"/>
                <w:sz w:val="18"/>
                <w:szCs w:val="18"/>
              </w:rPr>
              <w:t>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16769B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804F51" w:rsidRPr="0046624E" w14:paraId="659F0512" w14:textId="77777777" w:rsidTr="00804F51">
        <w:tc>
          <w:tcPr>
            <w:tcW w:w="5807" w:type="dxa"/>
          </w:tcPr>
          <w:p w14:paraId="206C0311" w14:textId="77777777" w:rsidR="00804F51" w:rsidRPr="0046624E" w:rsidRDefault="00804F51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6ABE553A" w14:textId="266C4C9C" w:rsidR="00804F51" w:rsidRPr="0046624E" w:rsidRDefault="00804F51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</w:t>
            </w:r>
            <w:r w:rsidR="00AC4DC6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8</w:t>
            </w:r>
            <w:r w:rsidR="00AC4DC6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04)</w:t>
            </w:r>
          </w:p>
        </w:tc>
        <w:tc>
          <w:tcPr>
            <w:tcW w:w="1230" w:type="dxa"/>
          </w:tcPr>
          <w:p w14:paraId="22D878CD" w14:textId="0E4742A2" w:rsidR="00804F51" w:rsidRPr="0046624E" w:rsidRDefault="00804F51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</w:t>
            </w:r>
            <w:r w:rsidR="00B50238">
              <w:rPr>
                <w:rFonts w:ascii="Calibri" w:hAnsi="Calibri" w:cs="Calibri"/>
                <w:sz w:val="18"/>
                <w:szCs w:val="18"/>
              </w:rPr>
              <w:t>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B50238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804F51" w:rsidRPr="0046624E" w14:paraId="3509EB9F" w14:textId="77777777" w:rsidTr="00804F51">
        <w:tc>
          <w:tcPr>
            <w:tcW w:w="5807" w:type="dxa"/>
          </w:tcPr>
          <w:p w14:paraId="20927103" w14:textId="77777777" w:rsidR="00804F51" w:rsidRPr="0046624E" w:rsidRDefault="00804F51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PA</w:t>
            </w:r>
          </w:p>
        </w:tc>
        <w:tc>
          <w:tcPr>
            <w:tcW w:w="2126" w:type="dxa"/>
          </w:tcPr>
          <w:p w14:paraId="2D064207" w14:textId="27CC2708" w:rsidR="00804F51" w:rsidRPr="0046624E" w:rsidRDefault="00804F51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6 (0.84; 1.0</w:t>
            </w:r>
            <w:r w:rsidR="00ED3C04">
              <w:rPr>
                <w:rFonts w:ascii="Calibri" w:hAnsi="Calibri" w:cs="Calibri"/>
                <w:sz w:val="18"/>
                <w:szCs w:val="18"/>
              </w:rPr>
              <w:t>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641FDA63" w14:textId="381DE204" w:rsidR="00804F51" w:rsidRPr="0046624E" w:rsidRDefault="00804F51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7</w:t>
            </w:r>
            <w:r w:rsidR="00DB748A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DB748A">
              <w:rPr>
                <w:rFonts w:ascii="Calibri" w:hAnsi="Calibri" w:cs="Calibri"/>
                <w:sz w:val="18"/>
                <w:szCs w:val="18"/>
              </w:rPr>
              <w:t>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804F51" w:rsidRPr="0046624E" w14:paraId="3C4DBF37" w14:textId="77777777" w:rsidTr="00804F51">
        <w:tc>
          <w:tcPr>
            <w:tcW w:w="5807" w:type="dxa"/>
          </w:tcPr>
          <w:p w14:paraId="58A0FC91" w14:textId="77777777" w:rsidR="00804F51" w:rsidRPr="0046624E" w:rsidRDefault="00804F51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Smoking</w:t>
            </w:r>
          </w:p>
        </w:tc>
        <w:tc>
          <w:tcPr>
            <w:tcW w:w="2126" w:type="dxa"/>
          </w:tcPr>
          <w:p w14:paraId="33061D4B" w14:textId="0190452B" w:rsidR="00804F51" w:rsidRPr="0046624E" w:rsidRDefault="006515CB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="00804F51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32</w:t>
            </w:r>
            <w:r w:rsidR="00804F51" w:rsidRPr="0046624E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="00804F51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025668">
              <w:rPr>
                <w:rFonts w:ascii="Calibri" w:hAnsi="Calibri" w:cs="Calibri"/>
                <w:sz w:val="18"/>
                <w:szCs w:val="18"/>
              </w:rPr>
              <w:t>01</w:t>
            </w:r>
            <w:r w:rsidR="00804F51" w:rsidRPr="0046624E">
              <w:rPr>
                <w:rFonts w:ascii="Calibri" w:hAnsi="Calibri" w:cs="Calibri"/>
                <w:sz w:val="18"/>
                <w:szCs w:val="18"/>
              </w:rPr>
              <w:t xml:space="preserve">; </w:t>
            </w:r>
            <w:r w:rsidR="00025668">
              <w:rPr>
                <w:rFonts w:ascii="Calibri" w:hAnsi="Calibri" w:cs="Calibri"/>
                <w:sz w:val="18"/>
                <w:szCs w:val="18"/>
              </w:rPr>
              <w:t>7</w:t>
            </w:r>
            <w:r w:rsidR="00804F51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025668">
              <w:rPr>
                <w:rFonts w:ascii="Calibri" w:hAnsi="Calibri" w:cs="Calibri"/>
                <w:sz w:val="18"/>
                <w:szCs w:val="18"/>
              </w:rPr>
              <w:t>78</w:t>
            </w:r>
            <w:r w:rsidR="00804F51"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0C9E9F30" w14:textId="77777777" w:rsidR="00804F51" w:rsidRPr="0046624E" w:rsidRDefault="00804F51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&gt; 99.9%</w:t>
            </w:r>
          </w:p>
        </w:tc>
      </w:tr>
      <w:tr w:rsidR="00804F51" w:rsidRPr="0046624E" w14:paraId="09EF2E80" w14:textId="77777777" w:rsidTr="00804F51">
        <w:tc>
          <w:tcPr>
            <w:tcW w:w="5807" w:type="dxa"/>
          </w:tcPr>
          <w:p w14:paraId="0DAD8576" w14:textId="77777777" w:rsidR="00804F51" w:rsidRPr="0046624E" w:rsidRDefault="00804F51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Self-authored</w:t>
            </w:r>
          </w:p>
        </w:tc>
        <w:tc>
          <w:tcPr>
            <w:tcW w:w="2126" w:type="dxa"/>
          </w:tcPr>
          <w:p w14:paraId="54E5C998" w14:textId="7B79BB71" w:rsidR="00804F51" w:rsidRPr="0046624E" w:rsidRDefault="00804F51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</w:t>
            </w:r>
            <w:r w:rsidR="00812AF2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6</w:t>
            </w:r>
            <w:r w:rsidR="00812AF2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4</w:t>
            </w:r>
            <w:r w:rsidR="00812AF2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0E73C23C" w14:textId="1F0B3234" w:rsidR="00804F51" w:rsidRPr="0046624E" w:rsidRDefault="00812AF2" w:rsidP="006119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1</w:t>
            </w:r>
            <w:r w:rsidR="00804F51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2B0354">
              <w:rPr>
                <w:rFonts w:ascii="Calibri" w:hAnsi="Calibri" w:cs="Calibri"/>
                <w:sz w:val="18"/>
                <w:szCs w:val="18"/>
              </w:rPr>
              <w:t>0</w:t>
            </w:r>
            <w:r w:rsidR="00804F51"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804F51" w:rsidRPr="0046624E" w14:paraId="204DDE92" w14:textId="77777777" w:rsidTr="00240AF8">
        <w:tc>
          <w:tcPr>
            <w:tcW w:w="9163" w:type="dxa"/>
            <w:gridSpan w:val="3"/>
          </w:tcPr>
          <w:p w14:paraId="6FC9764A" w14:textId="6DCEA672" w:rsidR="00804F51" w:rsidRPr="0046624E" w:rsidRDefault="00804F51" w:rsidP="00804F51">
            <w:pPr>
              <w:spacing w:before="40" w:after="4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Est.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Median of the posterior distribution of odds</w:t>
            </w:r>
            <w:r w:rsidR="007B0DBA">
              <w:rPr>
                <w:rFonts w:ascii="Calibri" w:hAnsi="Calibri" w:cs="Calibri"/>
                <w:sz w:val="16"/>
                <w:szCs w:val="16"/>
              </w:rPr>
              <w:t xml:space="preserve"> and incidence rate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ratios with 95% compatibility intervals.</w:t>
            </w:r>
          </w:p>
          <w:p w14:paraId="23056058" w14:textId="1ECBF84D" w:rsidR="00804F51" w:rsidRPr="0046624E" w:rsidRDefault="00804F51" w:rsidP="00804F51">
            <w:pPr>
              <w:spacing w:before="40" w:after="4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POA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Proportion of the posterior distribution above or below the null in the direction of the median.</w:t>
            </w:r>
          </w:p>
        </w:tc>
      </w:tr>
    </w:tbl>
    <w:p w14:paraId="25A6EA27" w14:textId="77777777" w:rsidR="00804F51" w:rsidRPr="0046624E" w:rsidRDefault="00804F51"/>
    <w:p w14:paraId="5580287F" w14:textId="4976A490" w:rsidR="00414F16" w:rsidRPr="0046624E" w:rsidRDefault="007910BA">
      <w:pPr>
        <w:pStyle w:val="Caption"/>
        <w:keepNext/>
      </w:pPr>
      <w:r w:rsidRPr="0046624E">
        <w:t xml:space="preserve">Table </w:t>
      </w:r>
      <w:r w:rsidR="00D4112A">
        <w:t>S</w:t>
      </w:r>
      <w:r w:rsidRPr="0046624E">
        <w:fldChar w:fldCharType="begin"/>
      </w:r>
      <w:r w:rsidRPr="0046624E">
        <w:instrText xml:space="preserve"> SEQ Supplementary_Table \* ARABIC </w:instrText>
      </w:r>
      <w:r w:rsidRPr="0046624E">
        <w:fldChar w:fldCharType="separate"/>
      </w:r>
      <w:r w:rsidR="00386685" w:rsidRPr="0046624E">
        <w:t>8</w:t>
      </w:r>
      <w:r w:rsidRPr="0046624E">
        <w:fldChar w:fldCharType="end"/>
      </w:r>
      <w:r w:rsidRPr="0046624E">
        <w:t xml:space="preserve"> -</w:t>
      </w:r>
      <w:r w:rsidR="00D22E26" w:rsidRPr="0046624E">
        <w:t xml:space="preserve"> Associations between fruit and vegetables and setting goals and selecting challenges targeting different </w:t>
      </w:r>
      <w:r w:rsidR="0046624E" w:rsidRPr="0046624E">
        <w:t>behaviors</w:t>
      </w:r>
      <w:r w:rsidR="003446BF">
        <w:t xml:space="preserve"> </w:t>
      </w:r>
    </w:p>
    <w:tbl>
      <w:tblPr>
        <w:tblStyle w:val="TableGrid"/>
        <w:tblW w:w="4900" w:type="pct"/>
        <w:tblLayout w:type="fixed"/>
        <w:tblLook w:val="0020" w:firstRow="1" w:lastRow="0" w:firstColumn="0" w:lastColumn="0" w:noHBand="0" w:noVBand="0"/>
      </w:tblPr>
      <w:tblGrid>
        <w:gridCol w:w="5807"/>
        <w:gridCol w:w="2126"/>
        <w:gridCol w:w="1230"/>
      </w:tblGrid>
      <w:tr w:rsidR="00414F16" w:rsidRPr="0046624E" w14:paraId="514368D2" w14:textId="77777777" w:rsidTr="00B81063">
        <w:tc>
          <w:tcPr>
            <w:tcW w:w="5807" w:type="dxa"/>
            <w:shd w:val="clear" w:color="auto" w:fill="DAE9F7" w:themeFill="text2" w:themeFillTint="1A"/>
          </w:tcPr>
          <w:p w14:paraId="309E6841" w14:textId="77777777" w:rsidR="00414F16" w:rsidRPr="0046624E" w:rsidRDefault="007910BA" w:rsidP="00804F51">
            <w:pPr>
              <w:pStyle w:val="table-header1"/>
              <w:rPr>
                <w:rFonts w:ascii="Calibri" w:hAnsi="Calibri" w:cs="Calibri"/>
              </w:rPr>
            </w:pPr>
            <w:r w:rsidRPr="0046624E">
              <w:rPr>
                <w:rFonts w:ascii="Calibri" w:hAnsi="Calibri" w:cs="Calibri"/>
              </w:rPr>
              <w:t>Average daily fruit and vegetables</w:t>
            </w:r>
          </w:p>
        </w:tc>
        <w:tc>
          <w:tcPr>
            <w:tcW w:w="2126" w:type="dxa"/>
            <w:shd w:val="clear" w:color="auto" w:fill="DAE9F7" w:themeFill="text2" w:themeFillTint="1A"/>
          </w:tcPr>
          <w:p w14:paraId="48125077" w14:textId="2B4F2C34" w:rsidR="00414F16" w:rsidRPr="0046624E" w:rsidRDefault="00804F51" w:rsidP="00804F51">
            <w:pPr>
              <w:pStyle w:val="table-header1"/>
              <w:rPr>
                <w:rFonts w:ascii="Calibri" w:hAnsi="Calibri" w:cs="Calibri"/>
              </w:rPr>
            </w:pPr>
            <w:r w:rsidRPr="0046624E">
              <w:rPr>
                <w:rFonts w:ascii="Calibri" w:hAnsi="Calibri" w:cs="Calibri"/>
              </w:rPr>
              <w:t>Est.</w:t>
            </w:r>
          </w:p>
        </w:tc>
        <w:tc>
          <w:tcPr>
            <w:tcW w:w="1230" w:type="dxa"/>
            <w:shd w:val="clear" w:color="auto" w:fill="DAE9F7" w:themeFill="text2" w:themeFillTint="1A"/>
          </w:tcPr>
          <w:p w14:paraId="01A5D0AF" w14:textId="35A4F737" w:rsidR="00414F16" w:rsidRPr="0046624E" w:rsidRDefault="00804F51" w:rsidP="00804F51">
            <w:pPr>
              <w:pStyle w:val="table-header1"/>
              <w:rPr>
                <w:rFonts w:ascii="Calibri" w:hAnsi="Calibri" w:cs="Calibri"/>
              </w:rPr>
            </w:pPr>
            <w:r w:rsidRPr="0046624E">
              <w:rPr>
                <w:rFonts w:ascii="Calibri" w:hAnsi="Calibri" w:cs="Calibri"/>
              </w:rPr>
              <w:t>POA</w:t>
            </w:r>
          </w:p>
        </w:tc>
      </w:tr>
      <w:tr w:rsidR="00414F16" w:rsidRPr="0046624E" w14:paraId="3693B211" w14:textId="77777777" w:rsidTr="00B81063">
        <w:tc>
          <w:tcPr>
            <w:tcW w:w="9163" w:type="dxa"/>
            <w:gridSpan w:val="3"/>
            <w:shd w:val="clear" w:color="auto" w:fill="F2F2F2" w:themeFill="background1" w:themeFillShade="F2"/>
          </w:tcPr>
          <w:p w14:paraId="22191051" w14:textId="452AC50C" w:rsidR="00414F16" w:rsidRPr="0046624E" w:rsidRDefault="00E94387" w:rsidP="00B81063">
            <w:pPr>
              <w:pStyle w:val="table-header2"/>
            </w:pPr>
            <w:r w:rsidRPr="0046624E">
              <w:t>Set a goal targeting:</w:t>
            </w:r>
          </w:p>
        </w:tc>
      </w:tr>
      <w:tr w:rsidR="00414F16" w:rsidRPr="0046624E" w14:paraId="6B03DC44" w14:textId="77777777" w:rsidTr="00B81063">
        <w:tc>
          <w:tcPr>
            <w:tcW w:w="5807" w:type="dxa"/>
          </w:tcPr>
          <w:p w14:paraId="5B230A52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Alcohol</w:t>
            </w:r>
          </w:p>
        </w:tc>
        <w:tc>
          <w:tcPr>
            <w:tcW w:w="2126" w:type="dxa"/>
          </w:tcPr>
          <w:p w14:paraId="6A4FC4F4" w14:textId="6E50BFAE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59 (0.2</w:t>
            </w:r>
            <w:r w:rsidR="00BA789D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</w:t>
            </w:r>
            <w:r w:rsidR="00B21721">
              <w:rPr>
                <w:rFonts w:ascii="Calibri" w:hAnsi="Calibri" w:cs="Calibri"/>
                <w:sz w:val="18"/>
                <w:szCs w:val="18"/>
              </w:rPr>
              <w:t>1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1143A454" w14:textId="53127FD9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</w:t>
            </w:r>
            <w:r w:rsidR="00B21721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B21721">
              <w:rPr>
                <w:rFonts w:ascii="Calibri" w:hAnsi="Calibri" w:cs="Calibri"/>
                <w:sz w:val="18"/>
                <w:szCs w:val="18"/>
              </w:rPr>
              <w:t>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7160CD77" w14:textId="77777777" w:rsidTr="00B81063">
        <w:tc>
          <w:tcPr>
            <w:tcW w:w="5807" w:type="dxa"/>
          </w:tcPr>
          <w:p w14:paraId="0E260DEC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64F0DBE4" w14:textId="17362B14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7</w:t>
            </w:r>
            <w:r w:rsidR="002A2E4B">
              <w:rPr>
                <w:rFonts w:ascii="Calibri" w:hAnsi="Calibri" w:cs="Calibri"/>
                <w:sz w:val="18"/>
                <w:szCs w:val="18"/>
              </w:rPr>
              <w:t>1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5</w:t>
            </w:r>
            <w:r w:rsidR="002A2E4B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0.9</w:t>
            </w:r>
            <w:r w:rsidR="003F3127">
              <w:rPr>
                <w:rFonts w:ascii="Calibri" w:hAnsi="Calibri" w:cs="Calibri"/>
                <w:sz w:val="18"/>
                <w:szCs w:val="18"/>
              </w:rPr>
              <w:t>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0730ACC6" w14:textId="14136F38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9.</w:t>
            </w:r>
            <w:r w:rsidR="003F3127">
              <w:rPr>
                <w:rFonts w:ascii="Calibri" w:hAnsi="Calibri" w:cs="Calibri"/>
                <w:sz w:val="18"/>
                <w:szCs w:val="18"/>
              </w:rPr>
              <w:t>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38D1CBF9" w14:textId="77777777" w:rsidTr="00B81063">
        <w:tc>
          <w:tcPr>
            <w:tcW w:w="5807" w:type="dxa"/>
          </w:tcPr>
          <w:p w14:paraId="29B74E82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PA</w:t>
            </w:r>
          </w:p>
        </w:tc>
        <w:tc>
          <w:tcPr>
            <w:tcW w:w="2126" w:type="dxa"/>
          </w:tcPr>
          <w:p w14:paraId="784BA9DD" w14:textId="720D5AA6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3</w:t>
            </w:r>
            <w:r w:rsidR="00877FDB">
              <w:rPr>
                <w:rFonts w:ascii="Calibri" w:hAnsi="Calibri" w:cs="Calibri"/>
                <w:sz w:val="18"/>
                <w:szCs w:val="18"/>
              </w:rPr>
              <w:t>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1.1</w:t>
            </w:r>
            <w:r w:rsidR="00877FDB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6</w:t>
            </w:r>
            <w:r w:rsidR="00877FDB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09C07EEC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&gt; 99.9%</w:t>
            </w:r>
          </w:p>
        </w:tc>
      </w:tr>
      <w:tr w:rsidR="00414F16" w:rsidRPr="0046624E" w14:paraId="20BD8A70" w14:textId="77777777" w:rsidTr="00B81063">
        <w:tc>
          <w:tcPr>
            <w:tcW w:w="5807" w:type="dxa"/>
          </w:tcPr>
          <w:p w14:paraId="638AD7B0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Tobacco</w:t>
            </w:r>
          </w:p>
        </w:tc>
        <w:tc>
          <w:tcPr>
            <w:tcW w:w="2126" w:type="dxa"/>
          </w:tcPr>
          <w:p w14:paraId="608158AC" w14:textId="1F4747A3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5</w:t>
            </w:r>
            <w:r w:rsidR="000C3A5C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2</w:t>
            </w:r>
            <w:r w:rsidR="00504B0F">
              <w:rPr>
                <w:rFonts w:ascii="Calibri" w:hAnsi="Calibri" w:cs="Calibri"/>
                <w:sz w:val="18"/>
                <w:szCs w:val="18"/>
              </w:rPr>
              <w:t>1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</w:t>
            </w:r>
            <w:r w:rsidR="00504B0F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1)</w:t>
            </w:r>
          </w:p>
        </w:tc>
        <w:tc>
          <w:tcPr>
            <w:tcW w:w="1230" w:type="dxa"/>
          </w:tcPr>
          <w:p w14:paraId="5D33A13D" w14:textId="2554EDFA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</w:t>
            </w:r>
            <w:r w:rsidR="00504B0F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1%</w:t>
            </w:r>
          </w:p>
        </w:tc>
      </w:tr>
      <w:tr w:rsidR="00414F16" w:rsidRPr="0046624E" w14:paraId="4CF007B6" w14:textId="77777777" w:rsidTr="00B81063">
        <w:tc>
          <w:tcPr>
            <w:tcW w:w="5807" w:type="dxa"/>
          </w:tcPr>
          <w:p w14:paraId="2274A608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Multiple lifestyles</w:t>
            </w:r>
          </w:p>
        </w:tc>
        <w:tc>
          <w:tcPr>
            <w:tcW w:w="2126" w:type="dxa"/>
          </w:tcPr>
          <w:p w14:paraId="70125559" w14:textId="173ED2D4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84 (0.5</w:t>
            </w:r>
            <w:r w:rsidR="00860C06">
              <w:rPr>
                <w:rFonts w:ascii="Calibri" w:hAnsi="Calibri" w:cs="Calibri"/>
                <w:sz w:val="18"/>
                <w:szCs w:val="18"/>
              </w:rPr>
              <w:t>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1</w:t>
            </w:r>
            <w:r w:rsidR="00860C06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0A612C60" w14:textId="1B8E7F03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85.</w:t>
            </w:r>
            <w:r w:rsidR="000D3B7F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42BE09C7" w14:textId="77777777" w:rsidTr="00B81063">
        <w:tc>
          <w:tcPr>
            <w:tcW w:w="5807" w:type="dxa"/>
          </w:tcPr>
          <w:p w14:paraId="2F64AABC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Miscellaneous</w:t>
            </w:r>
          </w:p>
        </w:tc>
        <w:tc>
          <w:tcPr>
            <w:tcW w:w="2126" w:type="dxa"/>
          </w:tcPr>
          <w:p w14:paraId="43F6AB10" w14:textId="4621D149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</w:t>
            </w:r>
            <w:r w:rsidR="00874E4D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</w:t>
            </w:r>
            <w:r w:rsidR="00874E4D">
              <w:rPr>
                <w:rFonts w:ascii="Calibri" w:hAnsi="Calibri" w:cs="Calibri"/>
                <w:sz w:val="18"/>
                <w:szCs w:val="18"/>
              </w:rPr>
              <w:t>6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2</w:t>
            </w:r>
            <w:r w:rsidR="00E72630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690D6A90" w14:textId="72868B3A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62.</w:t>
            </w:r>
            <w:r w:rsidR="00E72630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396D5D1A" w14:textId="77777777" w:rsidTr="00B81063">
        <w:tc>
          <w:tcPr>
            <w:tcW w:w="9163" w:type="dxa"/>
            <w:gridSpan w:val="3"/>
            <w:shd w:val="clear" w:color="auto" w:fill="F2F2F2" w:themeFill="background1" w:themeFillShade="F2"/>
          </w:tcPr>
          <w:p w14:paraId="0F89ED9D" w14:textId="77A23BBD" w:rsidR="00414F16" w:rsidRPr="0046624E" w:rsidRDefault="00AE1EEC" w:rsidP="00B81063">
            <w:pPr>
              <w:pStyle w:val="table-header2"/>
            </w:pPr>
            <w:r w:rsidRPr="0046624E">
              <w:t>Frequency of ready-made challenges selected and self-authored:</w:t>
            </w:r>
          </w:p>
        </w:tc>
      </w:tr>
      <w:tr w:rsidR="00414F16" w:rsidRPr="0046624E" w14:paraId="497AE0E1" w14:textId="77777777" w:rsidTr="00B81063">
        <w:tc>
          <w:tcPr>
            <w:tcW w:w="5807" w:type="dxa"/>
          </w:tcPr>
          <w:p w14:paraId="339989B6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Alcohol</w:t>
            </w:r>
          </w:p>
        </w:tc>
        <w:tc>
          <w:tcPr>
            <w:tcW w:w="2126" w:type="dxa"/>
          </w:tcPr>
          <w:p w14:paraId="2444C7BC" w14:textId="3018BEE0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</w:t>
            </w:r>
            <w:r w:rsidR="00506698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8</w:t>
            </w:r>
            <w:r w:rsidR="00506698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2</w:t>
            </w:r>
            <w:r w:rsidR="003E52FD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7DAF4F1C" w14:textId="57BD60AB" w:rsidR="00414F16" w:rsidRPr="0046624E" w:rsidRDefault="003E52FD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2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618D0836" w14:textId="77777777" w:rsidTr="00B81063">
        <w:tc>
          <w:tcPr>
            <w:tcW w:w="5807" w:type="dxa"/>
          </w:tcPr>
          <w:p w14:paraId="0A11ED63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6CCC93AD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88 (0.79; 0.97)</w:t>
            </w:r>
          </w:p>
        </w:tc>
        <w:tc>
          <w:tcPr>
            <w:tcW w:w="1230" w:type="dxa"/>
          </w:tcPr>
          <w:p w14:paraId="7F4A5432" w14:textId="4B4F4089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9.</w:t>
            </w:r>
            <w:r w:rsidR="00667FAE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5374FE6C" w14:textId="77777777" w:rsidTr="00B81063">
        <w:tc>
          <w:tcPr>
            <w:tcW w:w="5807" w:type="dxa"/>
          </w:tcPr>
          <w:p w14:paraId="7A80D7CE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PA</w:t>
            </w:r>
          </w:p>
        </w:tc>
        <w:tc>
          <w:tcPr>
            <w:tcW w:w="2126" w:type="dxa"/>
          </w:tcPr>
          <w:p w14:paraId="3BE3F206" w14:textId="0A6DAE84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1</w:t>
            </w:r>
            <w:r w:rsidR="00D91717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1.0</w:t>
            </w:r>
            <w:r w:rsidR="004D304A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2</w:t>
            </w:r>
            <w:r w:rsidR="004D304A">
              <w:rPr>
                <w:rFonts w:ascii="Calibri" w:hAnsi="Calibri" w:cs="Calibri"/>
                <w:sz w:val="18"/>
                <w:szCs w:val="18"/>
              </w:rPr>
              <w:t>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32C89125" w14:textId="42B72688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9.</w:t>
            </w:r>
            <w:r w:rsidR="004D304A">
              <w:rPr>
                <w:rFonts w:ascii="Calibri" w:hAnsi="Calibri" w:cs="Calibri"/>
                <w:sz w:val="18"/>
                <w:szCs w:val="18"/>
              </w:rPr>
              <w:t>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2DC442B2" w14:textId="77777777" w:rsidTr="00B81063">
        <w:tc>
          <w:tcPr>
            <w:tcW w:w="5807" w:type="dxa"/>
          </w:tcPr>
          <w:p w14:paraId="4A516819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Smoking</w:t>
            </w:r>
          </w:p>
        </w:tc>
        <w:tc>
          <w:tcPr>
            <w:tcW w:w="2126" w:type="dxa"/>
          </w:tcPr>
          <w:p w14:paraId="30137261" w14:textId="1919B944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</w:t>
            </w:r>
            <w:r w:rsidR="00F95970">
              <w:rPr>
                <w:rFonts w:ascii="Calibri" w:hAnsi="Calibri" w:cs="Calibri"/>
                <w:sz w:val="18"/>
                <w:szCs w:val="18"/>
              </w:rPr>
              <w:t>6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F95970">
              <w:rPr>
                <w:rFonts w:ascii="Calibri" w:hAnsi="Calibri" w:cs="Calibri"/>
                <w:sz w:val="18"/>
                <w:szCs w:val="18"/>
              </w:rPr>
              <w:t>1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F95970">
              <w:rPr>
                <w:rFonts w:ascii="Calibri" w:hAnsi="Calibri" w:cs="Calibri"/>
                <w:sz w:val="18"/>
                <w:szCs w:val="18"/>
              </w:rPr>
              <w:t>0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2.</w:t>
            </w:r>
            <w:r w:rsidR="00523D4C">
              <w:rPr>
                <w:rFonts w:ascii="Calibri" w:hAnsi="Calibri" w:cs="Calibri"/>
                <w:sz w:val="18"/>
                <w:szCs w:val="18"/>
              </w:rPr>
              <w:t>8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7517D145" w14:textId="46062589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</w:t>
            </w:r>
            <w:r w:rsidR="00523D4C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523D4C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0CF62349" w14:textId="77777777" w:rsidTr="00B81063">
        <w:tc>
          <w:tcPr>
            <w:tcW w:w="5807" w:type="dxa"/>
          </w:tcPr>
          <w:p w14:paraId="5D3F7F74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Self-authored</w:t>
            </w:r>
          </w:p>
        </w:tc>
        <w:tc>
          <w:tcPr>
            <w:tcW w:w="2126" w:type="dxa"/>
          </w:tcPr>
          <w:p w14:paraId="68096858" w14:textId="1D94183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88 (0.60; 1.</w:t>
            </w:r>
            <w:r w:rsidR="008624A8">
              <w:rPr>
                <w:rFonts w:ascii="Calibri" w:hAnsi="Calibri" w:cs="Calibri"/>
                <w:sz w:val="18"/>
                <w:szCs w:val="18"/>
              </w:rPr>
              <w:t>31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4BF4E4B0" w14:textId="3CEA5794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7</w:t>
            </w:r>
            <w:r w:rsidR="003446BF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3446BF">
              <w:rPr>
                <w:rFonts w:ascii="Calibri" w:hAnsi="Calibri" w:cs="Calibri"/>
                <w:sz w:val="18"/>
                <w:szCs w:val="18"/>
              </w:rPr>
              <w:t>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2837F8" w:rsidRPr="0046624E" w14:paraId="5070D6CC" w14:textId="77777777" w:rsidTr="00465778">
        <w:tc>
          <w:tcPr>
            <w:tcW w:w="9163" w:type="dxa"/>
            <w:gridSpan w:val="3"/>
          </w:tcPr>
          <w:p w14:paraId="5CB9440A" w14:textId="7A3FABEE" w:rsidR="002837F8" w:rsidRPr="0046624E" w:rsidRDefault="002837F8" w:rsidP="002837F8">
            <w:pPr>
              <w:spacing w:before="40" w:after="4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Est.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Median of the posterior distribution of odds</w:t>
            </w:r>
            <w:r w:rsidR="005A5E78">
              <w:rPr>
                <w:rFonts w:ascii="Calibri" w:hAnsi="Calibri" w:cs="Calibri"/>
                <w:sz w:val="16"/>
                <w:szCs w:val="16"/>
              </w:rPr>
              <w:t xml:space="preserve"> and incidence rate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ratios with 95% compatibility intervals.</w:t>
            </w:r>
          </w:p>
          <w:p w14:paraId="5A963B61" w14:textId="4A7420BA" w:rsidR="002837F8" w:rsidRPr="0046624E" w:rsidRDefault="002837F8" w:rsidP="002837F8">
            <w:pPr>
              <w:spacing w:before="40" w:after="4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POA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Proportion of the posterior distribution above or below the null in the direction of the median.</w:t>
            </w:r>
          </w:p>
        </w:tc>
      </w:tr>
    </w:tbl>
    <w:p w14:paraId="59B457D9" w14:textId="77777777" w:rsidR="00414F16" w:rsidRPr="0046624E" w:rsidRDefault="00414F16"/>
    <w:p w14:paraId="14AC31A2" w14:textId="77777777" w:rsidR="00C43E83" w:rsidRDefault="00C43E83">
      <w:pPr>
        <w:spacing w:before="0" w:after="0" w:line="240" w:lineRule="auto"/>
        <w:rPr>
          <w:b/>
          <w:bCs/>
          <w:color w:val="0F4761" w:themeColor="accent1" w:themeShade="BF"/>
          <w:sz w:val="16"/>
          <w:szCs w:val="16"/>
        </w:rPr>
      </w:pPr>
      <w:r>
        <w:br w:type="page"/>
      </w:r>
    </w:p>
    <w:p w14:paraId="769AFFBD" w14:textId="369607A6" w:rsidR="00414F16" w:rsidRPr="0046624E" w:rsidRDefault="007910BA">
      <w:pPr>
        <w:pStyle w:val="Caption"/>
        <w:keepNext/>
      </w:pPr>
      <w:r w:rsidRPr="0046624E">
        <w:lastRenderedPageBreak/>
        <w:t xml:space="preserve">Table </w:t>
      </w:r>
      <w:r w:rsidR="00D4112A">
        <w:t>S</w:t>
      </w:r>
      <w:r w:rsidRPr="0046624E">
        <w:fldChar w:fldCharType="begin"/>
      </w:r>
      <w:r w:rsidRPr="0046624E">
        <w:instrText xml:space="preserve"> SEQ Supplementary_Table \* ARABIC </w:instrText>
      </w:r>
      <w:r w:rsidRPr="0046624E">
        <w:fldChar w:fldCharType="separate"/>
      </w:r>
      <w:r w:rsidR="00386685" w:rsidRPr="0046624E">
        <w:t>9</w:t>
      </w:r>
      <w:r w:rsidRPr="0046624E">
        <w:fldChar w:fldCharType="end"/>
      </w:r>
      <w:r w:rsidRPr="0046624E">
        <w:t xml:space="preserve"> -</w:t>
      </w:r>
      <w:r w:rsidR="004552D4" w:rsidRPr="0046624E">
        <w:t xml:space="preserve"> Associations between weekly sugary drinks and setting goals and selecting challenges targeting different </w:t>
      </w:r>
      <w:r w:rsidR="0046624E" w:rsidRPr="0046624E">
        <w:t>behaviors</w:t>
      </w:r>
      <w:r w:rsidR="00781156">
        <w:t xml:space="preserve"> </w:t>
      </w:r>
    </w:p>
    <w:tbl>
      <w:tblPr>
        <w:tblStyle w:val="TableGrid"/>
        <w:tblW w:w="4900" w:type="pct"/>
        <w:tblLayout w:type="fixed"/>
        <w:tblLook w:val="0020" w:firstRow="1" w:lastRow="0" w:firstColumn="0" w:lastColumn="0" w:noHBand="0" w:noVBand="0"/>
      </w:tblPr>
      <w:tblGrid>
        <w:gridCol w:w="5807"/>
        <w:gridCol w:w="2126"/>
        <w:gridCol w:w="1230"/>
      </w:tblGrid>
      <w:tr w:rsidR="00414F16" w:rsidRPr="0046624E" w14:paraId="01F8E6E7" w14:textId="77777777" w:rsidTr="009308E5">
        <w:tc>
          <w:tcPr>
            <w:tcW w:w="5807" w:type="dxa"/>
            <w:shd w:val="clear" w:color="auto" w:fill="DAE9F7" w:themeFill="text2" w:themeFillTint="1A"/>
          </w:tcPr>
          <w:p w14:paraId="3351E2AF" w14:textId="77777777" w:rsidR="00414F16" w:rsidRPr="0046624E" w:rsidRDefault="007910BA" w:rsidP="009308E5">
            <w:pPr>
              <w:pStyle w:val="table-header1"/>
            </w:pPr>
            <w:r w:rsidRPr="0046624E">
              <w:t>Weekly sugary drinks</w:t>
            </w:r>
          </w:p>
        </w:tc>
        <w:tc>
          <w:tcPr>
            <w:tcW w:w="2126" w:type="dxa"/>
            <w:shd w:val="clear" w:color="auto" w:fill="DAE9F7" w:themeFill="text2" w:themeFillTint="1A"/>
          </w:tcPr>
          <w:p w14:paraId="67721223" w14:textId="5ED1D80E" w:rsidR="00414F16" w:rsidRPr="0046624E" w:rsidRDefault="009A0FE1" w:rsidP="009308E5">
            <w:pPr>
              <w:pStyle w:val="table-header1"/>
            </w:pPr>
            <w:r w:rsidRPr="0046624E">
              <w:t>Est.</w:t>
            </w:r>
          </w:p>
        </w:tc>
        <w:tc>
          <w:tcPr>
            <w:tcW w:w="1230" w:type="dxa"/>
            <w:shd w:val="clear" w:color="auto" w:fill="DAE9F7" w:themeFill="text2" w:themeFillTint="1A"/>
          </w:tcPr>
          <w:p w14:paraId="1E2EBC42" w14:textId="7EF4B635" w:rsidR="00414F16" w:rsidRPr="0046624E" w:rsidRDefault="009A0FE1" w:rsidP="009308E5">
            <w:pPr>
              <w:pStyle w:val="table-header1"/>
            </w:pPr>
            <w:r w:rsidRPr="0046624E">
              <w:t>POA</w:t>
            </w:r>
          </w:p>
        </w:tc>
      </w:tr>
      <w:tr w:rsidR="00414F16" w:rsidRPr="0046624E" w14:paraId="6A5ECDEC" w14:textId="77777777" w:rsidTr="009308E5">
        <w:tc>
          <w:tcPr>
            <w:tcW w:w="9163" w:type="dxa"/>
            <w:gridSpan w:val="3"/>
            <w:shd w:val="clear" w:color="auto" w:fill="F2F2F2" w:themeFill="background1" w:themeFillShade="F2"/>
          </w:tcPr>
          <w:p w14:paraId="44BEE4DD" w14:textId="7B46B7B8" w:rsidR="00414F16" w:rsidRPr="0046624E" w:rsidRDefault="00E94387" w:rsidP="009308E5">
            <w:pPr>
              <w:pStyle w:val="table-header2"/>
            </w:pPr>
            <w:r w:rsidRPr="0046624E">
              <w:t>Set a goal targeting:</w:t>
            </w:r>
          </w:p>
        </w:tc>
      </w:tr>
      <w:tr w:rsidR="00414F16" w:rsidRPr="0046624E" w14:paraId="437233EE" w14:textId="77777777" w:rsidTr="009308E5">
        <w:tc>
          <w:tcPr>
            <w:tcW w:w="5807" w:type="dxa"/>
          </w:tcPr>
          <w:p w14:paraId="520ECD32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Alcohol</w:t>
            </w:r>
          </w:p>
        </w:tc>
        <w:tc>
          <w:tcPr>
            <w:tcW w:w="2126" w:type="dxa"/>
          </w:tcPr>
          <w:p w14:paraId="1CE2D7AD" w14:textId="1E6671B4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</w:t>
            </w:r>
            <w:r w:rsidR="00FD6022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7</w:t>
            </w:r>
            <w:r w:rsidR="00FD6022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1</w:t>
            </w:r>
            <w:r w:rsidR="00FD6022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4578B986" w14:textId="2085687A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6</w:t>
            </w:r>
            <w:r w:rsidR="00FD6022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FD6022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73860F29" w14:textId="77777777" w:rsidTr="009308E5">
        <w:tc>
          <w:tcPr>
            <w:tcW w:w="5807" w:type="dxa"/>
          </w:tcPr>
          <w:p w14:paraId="0F3EFAAB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7E23375A" w14:textId="0CE85BAE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</w:t>
            </w:r>
            <w:r w:rsidR="00CA7C8D">
              <w:rPr>
                <w:rFonts w:ascii="Calibri" w:hAnsi="Calibri" w:cs="Calibri"/>
                <w:sz w:val="18"/>
                <w:szCs w:val="18"/>
              </w:rPr>
              <w:t>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93; 1.04)</w:t>
            </w:r>
          </w:p>
        </w:tc>
        <w:tc>
          <w:tcPr>
            <w:tcW w:w="1230" w:type="dxa"/>
          </w:tcPr>
          <w:p w14:paraId="280F719B" w14:textId="02EA762F" w:rsidR="00414F16" w:rsidRPr="0046624E" w:rsidRDefault="00EC04F5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3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7924A008" w14:textId="77777777" w:rsidTr="009308E5">
        <w:tc>
          <w:tcPr>
            <w:tcW w:w="5807" w:type="dxa"/>
          </w:tcPr>
          <w:p w14:paraId="79009F83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PA</w:t>
            </w:r>
          </w:p>
        </w:tc>
        <w:tc>
          <w:tcPr>
            <w:tcW w:w="2126" w:type="dxa"/>
          </w:tcPr>
          <w:p w14:paraId="27F45BF4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9 (0.94; 1.04)</w:t>
            </w:r>
          </w:p>
        </w:tc>
        <w:tc>
          <w:tcPr>
            <w:tcW w:w="1230" w:type="dxa"/>
          </w:tcPr>
          <w:p w14:paraId="647860C0" w14:textId="38789296" w:rsidR="00414F16" w:rsidRPr="0046624E" w:rsidRDefault="00F34461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9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4128EAA4" w14:textId="77777777" w:rsidTr="009308E5">
        <w:tc>
          <w:tcPr>
            <w:tcW w:w="5807" w:type="dxa"/>
          </w:tcPr>
          <w:p w14:paraId="0D1C3D88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Tobacco</w:t>
            </w:r>
          </w:p>
        </w:tc>
        <w:tc>
          <w:tcPr>
            <w:tcW w:w="2126" w:type="dxa"/>
          </w:tcPr>
          <w:p w14:paraId="0F71502B" w14:textId="1DA91B91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</w:t>
            </w:r>
            <w:r w:rsidR="00894B5A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9</w:t>
            </w:r>
            <w:r w:rsidR="00894B5A">
              <w:rPr>
                <w:rFonts w:ascii="Calibri" w:hAnsi="Calibri" w:cs="Calibri"/>
                <w:sz w:val="18"/>
                <w:szCs w:val="18"/>
              </w:rPr>
              <w:t>1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</w:t>
            </w:r>
            <w:r w:rsidR="0055574E">
              <w:rPr>
                <w:rFonts w:ascii="Calibri" w:hAnsi="Calibri" w:cs="Calibri"/>
                <w:sz w:val="18"/>
                <w:szCs w:val="18"/>
              </w:rPr>
              <w:t>2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091D3939" w14:textId="7B97B441" w:rsidR="00414F16" w:rsidRPr="0046624E" w:rsidRDefault="0055574E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3E5AD901" w14:textId="77777777" w:rsidTr="009308E5">
        <w:tc>
          <w:tcPr>
            <w:tcW w:w="5807" w:type="dxa"/>
          </w:tcPr>
          <w:p w14:paraId="59BE727D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Multiple lifestyles</w:t>
            </w:r>
          </w:p>
        </w:tc>
        <w:tc>
          <w:tcPr>
            <w:tcW w:w="2126" w:type="dxa"/>
          </w:tcPr>
          <w:p w14:paraId="7A3B083D" w14:textId="4090B17F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9 (1.00; 1.1</w:t>
            </w:r>
            <w:r w:rsidR="00963D6D">
              <w:rPr>
                <w:rFonts w:ascii="Calibri" w:hAnsi="Calibri" w:cs="Calibri"/>
                <w:sz w:val="18"/>
                <w:szCs w:val="18"/>
              </w:rPr>
              <w:t>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45B7FC67" w14:textId="42D15160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7.</w:t>
            </w:r>
            <w:r w:rsidR="00963D6D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58F40807" w14:textId="77777777" w:rsidTr="009308E5">
        <w:tc>
          <w:tcPr>
            <w:tcW w:w="5807" w:type="dxa"/>
          </w:tcPr>
          <w:p w14:paraId="3E43D02F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Miscellaneous</w:t>
            </w:r>
          </w:p>
        </w:tc>
        <w:tc>
          <w:tcPr>
            <w:tcW w:w="2126" w:type="dxa"/>
          </w:tcPr>
          <w:p w14:paraId="4A96663A" w14:textId="27E50136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4 (0.85; 1.0</w:t>
            </w:r>
            <w:r w:rsidR="0068401F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06DCA008" w14:textId="2EF9C7F9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1.</w:t>
            </w:r>
            <w:r w:rsidR="0068401F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7D4F0369" w14:textId="77777777" w:rsidTr="009308E5">
        <w:tc>
          <w:tcPr>
            <w:tcW w:w="9163" w:type="dxa"/>
            <w:gridSpan w:val="3"/>
            <w:shd w:val="clear" w:color="auto" w:fill="F2F2F2" w:themeFill="background1" w:themeFillShade="F2"/>
          </w:tcPr>
          <w:p w14:paraId="24E4EC6E" w14:textId="508BF83A" w:rsidR="00414F16" w:rsidRPr="0046624E" w:rsidRDefault="00AE1EEC" w:rsidP="009308E5">
            <w:pPr>
              <w:pStyle w:val="table-header2"/>
            </w:pPr>
            <w:r w:rsidRPr="0046624E">
              <w:t>Frequency of ready-made challenges selected and self-authored:</w:t>
            </w:r>
          </w:p>
        </w:tc>
      </w:tr>
      <w:tr w:rsidR="00414F16" w:rsidRPr="0046624E" w14:paraId="1D89CB37" w14:textId="77777777" w:rsidTr="009308E5">
        <w:tc>
          <w:tcPr>
            <w:tcW w:w="5807" w:type="dxa"/>
          </w:tcPr>
          <w:p w14:paraId="5B42CFF9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Alcohol</w:t>
            </w:r>
          </w:p>
        </w:tc>
        <w:tc>
          <w:tcPr>
            <w:tcW w:w="2126" w:type="dxa"/>
          </w:tcPr>
          <w:p w14:paraId="2D3174D3" w14:textId="66D6CDB1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6 (0.</w:t>
            </w:r>
            <w:r w:rsidR="006173DC">
              <w:rPr>
                <w:rFonts w:ascii="Calibri" w:hAnsi="Calibri" w:cs="Calibri"/>
                <w:sz w:val="18"/>
                <w:szCs w:val="18"/>
              </w:rPr>
              <w:t>8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03)</w:t>
            </w:r>
          </w:p>
        </w:tc>
        <w:tc>
          <w:tcPr>
            <w:tcW w:w="1230" w:type="dxa"/>
          </w:tcPr>
          <w:p w14:paraId="5D5B95AC" w14:textId="1ABC47EE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86.</w:t>
            </w:r>
            <w:r w:rsidR="006173DC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3162952B" w14:textId="77777777" w:rsidTr="009308E5">
        <w:tc>
          <w:tcPr>
            <w:tcW w:w="5807" w:type="dxa"/>
          </w:tcPr>
          <w:p w14:paraId="4A45CDC1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72F3379B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9 (0.97; 1.02)</w:t>
            </w:r>
          </w:p>
        </w:tc>
        <w:tc>
          <w:tcPr>
            <w:tcW w:w="1230" w:type="dxa"/>
          </w:tcPr>
          <w:p w14:paraId="77A934FC" w14:textId="5952CD6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6</w:t>
            </w:r>
            <w:r w:rsidR="004D1D66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4D1D66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12D92F25" w14:textId="77777777" w:rsidTr="009308E5">
        <w:tc>
          <w:tcPr>
            <w:tcW w:w="5807" w:type="dxa"/>
          </w:tcPr>
          <w:p w14:paraId="2E016292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PA</w:t>
            </w:r>
          </w:p>
        </w:tc>
        <w:tc>
          <w:tcPr>
            <w:tcW w:w="2126" w:type="dxa"/>
          </w:tcPr>
          <w:p w14:paraId="062F4D9D" w14:textId="194164A4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9 (0.9</w:t>
            </w:r>
            <w:r w:rsidR="003A7B18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02)</w:t>
            </w:r>
          </w:p>
        </w:tc>
        <w:tc>
          <w:tcPr>
            <w:tcW w:w="1230" w:type="dxa"/>
          </w:tcPr>
          <w:p w14:paraId="5FC139F4" w14:textId="7E5FDB0C" w:rsidR="00414F16" w:rsidRPr="0046624E" w:rsidRDefault="002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4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7D71533C" w14:textId="77777777" w:rsidTr="009308E5">
        <w:tc>
          <w:tcPr>
            <w:tcW w:w="5807" w:type="dxa"/>
          </w:tcPr>
          <w:p w14:paraId="30F24854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Smoking</w:t>
            </w:r>
          </w:p>
        </w:tc>
        <w:tc>
          <w:tcPr>
            <w:tcW w:w="2126" w:type="dxa"/>
          </w:tcPr>
          <w:p w14:paraId="59CD8698" w14:textId="7382CAB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</w:t>
            </w:r>
            <w:r w:rsidR="006D3CDC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</w:t>
            </w:r>
            <w:r w:rsidR="006D3CDC">
              <w:rPr>
                <w:rFonts w:ascii="Calibri" w:hAnsi="Calibri" w:cs="Calibri"/>
                <w:sz w:val="18"/>
                <w:szCs w:val="18"/>
              </w:rPr>
              <w:t>8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21)</w:t>
            </w:r>
          </w:p>
        </w:tc>
        <w:tc>
          <w:tcPr>
            <w:tcW w:w="1230" w:type="dxa"/>
          </w:tcPr>
          <w:p w14:paraId="3CB16B62" w14:textId="540B56DA" w:rsidR="00414F16" w:rsidRPr="0046624E" w:rsidRDefault="006D3CDC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9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240B3E4A" w14:textId="77777777" w:rsidTr="009308E5">
        <w:tc>
          <w:tcPr>
            <w:tcW w:w="5807" w:type="dxa"/>
          </w:tcPr>
          <w:p w14:paraId="7F930D51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Self-authored</w:t>
            </w:r>
          </w:p>
        </w:tc>
        <w:tc>
          <w:tcPr>
            <w:tcW w:w="2126" w:type="dxa"/>
          </w:tcPr>
          <w:p w14:paraId="4772EB9D" w14:textId="5AE04BB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</w:t>
            </w:r>
            <w:r w:rsidR="00ED65A4" w:rsidRPr="0046624E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9</w:t>
            </w:r>
            <w:r w:rsidR="00ED65A4" w:rsidRPr="0046624E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1</w:t>
            </w:r>
            <w:r w:rsidR="00FB2E75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1EC5C45F" w14:textId="61BE546E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8</w:t>
            </w:r>
            <w:r w:rsidR="00FB2E75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FB2E75">
              <w:rPr>
                <w:rFonts w:ascii="Calibri" w:hAnsi="Calibri" w:cs="Calibri"/>
                <w:sz w:val="18"/>
                <w:szCs w:val="18"/>
              </w:rPr>
              <w:t>1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9A0FE1" w:rsidRPr="0046624E" w14:paraId="46C12404" w14:textId="77777777" w:rsidTr="005A2476">
        <w:tc>
          <w:tcPr>
            <w:tcW w:w="9163" w:type="dxa"/>
            <w:gridSpan w:val="3"/>
          </w:tcPr>
          <w:p w14:paraId="0C42D083" w14:textId="662898E4" w:rsidR="009A0FE1" w:rsidRPr="0046624E" w:rsidRDefault="009A0FE1" w:rsidP="009A0FE1">
            <w:pPr>
              <w:spacing w:before="40" w:after="4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Est.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Median of the posterior distribution of odds</w:t>
            </w:r>
            <w:r w:rsidR="00A96C4F">
              <w:rPr>
                <w:rFonts w:ascii="Calibri" w:hAnsi="Calibri" w:cs="Calibri"/>
                <w:sz w:val="16"/>
                <w:szCs w:val="16"/>
              </w:rPr>
              <w:t xml:space="preserve"> and incidence rate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ratios with 95% compatibility intervals.</w:t>
            </w:r>
          </w:p>
          <w:p w14:paraId="0D6A6C15" w14:textId="7A45F985" w:rsidR="009A0FE1" w:rsidRPr="0046624E" w:rsidRDefault="009A0FE1" w:rsidP="009A0FE1">
            <w:pPr>
              <w:spacing w:before="40" w:after="4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POA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Proportion of the posterior distribution above or below the null in the direction of the median.</w:t>
            </w:r>
          </w:p>
        </w:tc>
      </w:tr>
    </w:tbl>
    <w:p w14:paraId="5E616530" w14:textId="77777777" w:rsidR="00414F16" w:rsidRPr="0046624E" w:rsidRDefault="00414F16"/>
    <w:p w14:paraId="5973C724" w14:textId="66E10A90" w:rsidR="00414F16" w:rsidRPr="0046624E" w:rsidRDefault="007910BA">
      <w:pPr>
        <w:pStyle w:val="Caption"/>
        <w:keepNext/>
      </w:pPr>
      <w:r w:rsidRPr="0046624E">
        <w:t xml:space="preserve">Table </w:t>
      </w:r>
      <w:r w:rsidR="00D4112A">
        <w:t>S</w:t>
      </w:r>
      <w:r w:rsidRPr="0046624E">
        <w:fldChar w:fldCharType="begin"/>
      </w:r>
      <w:r w:rsidRPr="0046624E">
        <w:instrText xml:space="preserve"> SEQ Supplementary_Table \* ARABIC </w:instrText>
      </w:r>
      <w:r w:rsidRPr="0046624E">
        <w:fldChar w:fldCharType="separate"/>
      </w:r>
      <w:r w:rsidR="00386685" w:rsidRPr="0046624E">
        <w:t>10</w:t>
      </w:r>
      <w:r w:rsidRPr="0046624E">
        <w:fldChar w:fldCharType="end"/>
      </w:r>
      <w:r w:rsidRPr="0046624E">
        <w:t xml:space="preserve"> -</w:t>
      </w:r>
      <w:r w:rsidR="00C77E51" w:rsidRPr="0046624E">
        <w:t xml:space="preserve"> Associations between weekly candy and snacks and setting goals and selecting challenges targeting different </w:t>
      </w:r>
      <w:r w:rsidR="0046624E" w:rsidRPr="0046624E">
        <w:t>behaviors</w:t>
      </w:r>
      <w:r w:rsidR="00C924A6">
        <w:t xml:space="preserve"> </w:t>
      </w:r>
    </w:p>
    <w:tbl>
      <w:tblPr>
        <w:tblStyle w:val="TableGrid"/>
        <w:tblW w:w="4900" w:type="pct"/>
        <w:tblLayout w:type="fixed"/>
        <w:tblLook w:val="0020" w:firstRow="1" w:lastRow="0" w:firstColumn="0" w:lastColumn="0" w:noHBand="0" w:noVBand="0"/>
      </w:tblPr>
      <w:tblGrid>
        <w:gridCol w:w="5807"/>
        <w:gridCol w:w="2126"/>
        <w:gridCol w:w="1230"/>
      </w:tblGrid>
      <w:tr w:rsidR="00414F16" w:rsidRPr="0046624E" w14:paraId="4E0B922B" w14:textId="77777777" w:rsidTr="0091080A">
        <w:tc>
          <w:tcPr>
            <w:tcW w:w="5807" w:type="dxa"/>
            <w:shd w:val="clear" w:color="auto" w:fill="DAE9F7" w:themeFill="text2" w:themeFillTint="1A"/>
          </w:tcPr>
          <w:p w14:paraId="49AB8EB6" w14:textId="77777777" w:rsidR="00414F16" w:rsidRPr="0046624E" w:rsidRDefault="007910BA" w:rsidP="0091080A">
            <w:pPr>
              <w:pStyle w:val="table-header1"/>
            </w:pPr>
            <w:r w:rsidRPr="0046624E">
              <w:t>Weekly candy and snacks</w:t>
            </w:r>
          </w:p>
        </w:tc>
        <w:tc>
          <w:tcPr>
            <w:tcW w:w="2126" w:type="dxa"/>
            <w:shd w:val="clear" w:color="auto" w:fill="DAE9F7" w:themeFill="text2" w:themeFillTint="1A"/>
          </w:tcPr>
          <w:p w14:paraId="558EC5C4" w14:textId="0F012B23" w:rsidR="00414F16" w:rsidRPr="0046624E" w:rsidRDefault="00712742" w:rsidP="0091080A">
            <w:pPr>
              <w:pStyle w:val="table-header1"/>
            </w:pPr>
            <w:r w:rsidRPr="0046624E">
              <w:t>Est.</w:t>
            </w:r>
          </w:p>
        </w:tc>
        <w:tc>
          <w:tcPr>
            <w:tcW w:w="1230" w:type="dxa"/>
            <w:shd w:val="clear" w:color="auto" w:fill="DAE9F7" w:themeFill="text2" w:themeFillTint="1A"/>
          </w:tcPr>
          <w:p w14:paraId="6145CE63" w14:textId="34B41717" w:rsidR="00414F16" w:rsidRPr="0046624E" w:rsidRDefault="00712742" w:rsidP="0091080A">
            <w:pPr>
              <w:pStyle w:val="table-header1"/>
            </w:pPr>
            <w:r w:rsidRPr="0046624E">
              <w:t>POA</w:t>
            </w:r>
          </w:p>
        </w:tc>
      </w:tr>
      <w:tr w:rsidR="00414F16" w:rsidRPr="0046624E" w14:paraId="0CBDF194" w14:textId="77777777" w:rsidTr="0091080A">
        <w:tc>
          <w:tcPr>
            <w:tcW w:w="9163" w:type="dxa"/>
            <w:gridSpan w:val="3"/>
            <w:shd w:val="clear" w:color="auto" w:fill="F2F2F2" w:themeFill="background1" w:themeFillShade="F2"/>
          </w:tcPr>
          <w:p w14:paraId="2CF34C2C" w14:textId="063EDF8C" w:rsidR="00414F16" w:rsidRPr="0046624E" w:rsidRDefault="00E94387" w:rsidP="0091080A">
            <w:pPr>
              <w:pStyle w:val="table-header2"/>
            </w:pPr>
            <w:r w:rsidRPr="0046624E">
              <w:t>Set a goal targeting:</w:t>
            </w:r>
          </w:p>
        </w:tc>
      </w:tr>
      <w:tr w:rsidR="00414F16" w:rsidRPr="0046624E" w14:paraId="281052DA" w14:textId="77777777" w:rsidTr="0091080A">
        <w:tc>
          <w:tcPr>
            <w:tcW w:w="5807" w:type="dxa"/>
          </w:tcPr>
          <w:p w14:paraId="6DE97A14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Alcohol</w:t>
            </w:r>
          </w:p>
        </w:tc>
        <w:tc>
          <w:tcPr>
            <w:tcW w:w="2126" w:type="dxa"/>
          </w:tcPr>
          <w:p w14:paraId="30FD3DC3" w14:textId="1CD348E1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</w:t>
            </w:r>
            <w:r w:rsidR="005C7B9A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87; 1.0</w:t>
            </w:r>
            <w:r w:rsidR="00EB40A7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7E373C46" w14:textId="33B32473" w:rsidR="00414F16" w:rsidRPr="0046624E" w:rsidRDefault="00EB40A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0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.8%</w:t>
            </w:r>
          </w:p>
        </w:tc>
      </w:tr>
      <w:tr w:rsidR="00414F16" w:rsidRPr="0046624E" w14:paraId="47C81458" w14:textId="77777777" w:rsidTr="0091080A">
        <w:tc>
          <w:tcPr>
            <w:tcW w:w="5807" w:type="dxa"/>
          </w:tcPr>
          <w:p w14:paraId="15472D9F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66ADD79E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0 (0.97; 1.04)</w:t>
            </w:r>
          </w:p>
        </w:tc>
        <w:tc>
          <w:tcPr>
            <w:tcW w:w="1230" w:type="dxa"/>
          </w:tcPr>
          <w:p w14:paraId="3635C4B5" w14:textId="75C3F5BA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5</w:t>
            </w:r>
            <w:r w:rsidR="00463E0C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463E0C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4A5E2C71" w14:textId="77777777" w:rsidTr="0091080A">
        <w:tc>
          <w:tcPr>
            <w:tcW w:w="5807" w:type="dxa"/>
          </w:tcPr>
          <w:p w14:paraId="61C13D79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PA</w:t>
            </w:r>
          </w:p>
        </w:tc>
        <w:tc>
          <w:tcPr>
            <w:tcW w:w="2126" w:type="dxa"/>
          </w:tcPr>
          <w:p w14:paraId="4D602C10" w14:textId="61769386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</w:t>
            </w:r>
            <w:r w:rsidR="00A43D16">
              <w:rPr>
                <w:rFonts w:ascii="Calibri" w:hAnsi="Calibri" w:cs="Calibri"/>
                <w:sz w:val="18"/>
                <w:szCs w:val="18"/>
              </w:rPr>
              <w:t>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98; 1.04)</w:t>
            </w:r>
          </w:p>
        </w:tc>
        <w:tc>
          <w:tcPr>
            <w:tcW w:w="1230" w:type="dxa"/>
          </w:tcPr>
          <w:p w14:paraId="7D874B3C" w14:textId="1528C283" w:rsidR="00414F16" w:rsidRPr="0046624E" w:rsidRDefault="00A43D16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DA4115">
              <w:rPr>
                <w:rFonts w:ascii="Calibri" w:hAnsi="Calibri" w:cs="Calibri"/>
                <w:sz w:val="18"/>
                <w:szCs w:val="18"/>
              </w:rPr>
              <w:t>0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28F52F27" w14:textId="77777777" w:rsidTr="0091080A">
        <w:tc>
          <w:tcPr>
            <w:tcW w:w="5807" w:type="dxa"/>
          </w:tcPr>
          <w:p w14:paraId="19DBB741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Tobacco</w:t>
            </w:r>
          </w:p>
        </w:tc>
        <w:tc>
          <w:tcPr>
            <w:tcW w:w="2126" w:type="dxa"/>
          </w:tcPr>
          <w:p w14:paraId="1D12080A" w14:textId="083C8135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</w:t>
            </w:r>
            <w:r w:rsidR="00980631">
              <w:rPr>
                <w:rFonts w:ascii="Calibri" w:hAnsi="Calibri" w:cs="Calibri"/>
                <w:sz w:val="18"/>
                <w:szCs w:val="18"/>
              </w:rPr>
              <w:t>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8</w:t>
            </w:r>
            <w:r w:rsidR="00980631">
              <w:rPr>
                <w:rFonts w:ascii="Calibri" w:hAnsi="Calibri" w:cs="Calibri"/>
                <w:sz w:val="18"/>
                <w:szCs w:val="18"/>
              </w:rPr>
              <w:t>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</w:t>
            </w:r>
            <w:r w:rsidR="00980631">
              <w:rPr>
                <w:rFonts w:ascii="Calibri" w:hAnsi="Calibri" w:cs="Calibri"/>
                <w:sz w:val="18"/>
                <w:szCs w:val="18"/>
              </w:rPr>
              <w:t>1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57CB2FCA" w14:textId="43FA8C66" w:rsidR="00414F16" w:rsidRPr="0046624E" w:rsidRDefault="00980631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6394C02D" w14:textId="77777777" w:rsidTr="0091080A">
        <w:tc>
          <w:tcPr>
            <w:tcW w:w="5807" w:type="dxa"/>
          </w:tcPr>
          <w:p w14:paraId="611EABAE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Multiple lifestyles</w:t>
            </w:r>
          </w:p>
        </w:tc>
        <w:tc>
          <w:tcPr>
            <w:tcW w:w="2126" w:type="dxa"/>
          </w:tcPr>
          <w:p w14:paraId="70AD1B1C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9 (0.93; 1.04)</w:t>
            </w:r>
          </w:p>
        </w:tc>
        <w:tc>
          <w:tcPr>
            <w:tcW w:w="1230" w:type="dxa"/>
          </w:tcPr>
          <w:p w14:paraId="3BF5E667" w14:textId="03DC5D1B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6</w:t>
            </w:r>
            <w:r w:rsidR="00281D38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281D38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0F307BEF" w14:textId="77777777" w:rsidTr="0091080A">
        <w:tc>
          <w:tcPr>
            <w:tcW w:w="5807" w:type="dxa"/>
          </w:tcPr>
          <w:p w14:paraId="5C9D787B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Miscellaneous</w:t>
            </w:r>
          </w:p>
        </w:tc>
        <w:tc>
          <w:tcPr>
            <w:tcW w:w="2126" w:type="dxa"/>
          </w:tcPr>
          <w:p w14:paraId="2023E35F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7 (0.92; 1.02)</w:t>
            </w:r>
          </w:p>
        </w:tc>
        <w:tc>
          <w:tcPr>
            <w:tcW w:w="1230" w:type="dxa"/>
          </w:tcPr>
          <w:p w14:paraId="1BD68171" w14:textId="506A7CAA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8</w:t>
            </w:r>
            <w:r w:rsidR="009862A2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9862A2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2C947E1F" w14:textId="77777777" w:rsidTr="0091080A">
        <w:tc>
          <w:tcPr>
            <w:tcW w:w="9163" w:type="dxa"/>
            <w:gridSpan w:val="3"/>
            <w:shd w:val="clear" w:color="auto" w:fill="F2F2F2" w:themeFill="background1" w:themeFillShade="F2"/>
          </w:tcPr>
          <w:p w14:paraId="520F35EC" w14:textId="40C47315" w:rsidR="00414F16" w:rsidRPr="0046624E" w:rsidRDefault="00AE1EEC" w:rsidP="0091080A">
            <w:pPr>
              <w:pStyle w:val="table-header2"/>
            </w:pPr>
            <w:r w:rsidRPr="0046624E">
              <w:t>Frequency of ready-made challenges selected and self-authored:</w:t>
            </w:r>
          </w:p>
        </w:tc>
      </w:tr>
      <w:tr w:rsidR="00414F16" w:rsidRPr="0046624E" w14:paraId="506C2504" w14:textId="77777777" w:rsidTr="0091080A">
        <w:tc>
          <w:tcPr>
            <w:tcW w:w="5807" w:type="dxa"/>
          </w:tcPr>
          <w:p w14:paraId="57B72781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Alcohol</w:t>
            </w:r>
          </w:p>
        </w:tc>
        <w:tc>
          <w:tcPr>
            <w:tcW w:w="2126" w:type="dxa"/>
          </w:tcPr>
          <w:p w14:paraId="28735B34" w14:textId="385123A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0 (0.97; 1.0</w:t>
            </w:r>
            <w:r w:rsidR="00C73F4A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6C7E9D79" w14:textId="0841D95D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5</w:t>
            </w:r>
            <w:r w:rsidR="00C73F4A">
              <w:rPr>
                <w:rFonts w:ascii="Calibri" w:hAnsi="Calibri" w:cs="Calibri"/>
                <w:sz w:val="18"/>
                <w:szCs w:val="18"/>
              </w:rPr>
              <w:t>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C73F4A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03685E1F" w14:textId="77777777" w:rsidTr="0091080A">
        <w:tc>
          <w:tcPr>
            <w:tcW w:w="5807" w:type="dxa"/>
          </w:tcPr>
          <w:p w14:paraId="5FD4E03F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Diet</w:t>
            </w:r>
          </w:p>
        </w:tc>
        <w:tc>
          <w:tcPr>
            <w:tcW w:w="2126" w:type="dxa"/>
          </w:tcPr>
          <w:p w14:paraId="04ABA9E8" w14:textId="26111008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2 (1.0</w:t>
            </w:r>
            <w:r w:rsidR="005A1C20">
              <w:rPr>
                <w:rFonts w:ascii="Calibri" w:hAnsi="Calibri" w:cs="Calibri"/>
                <w:sz w:val="18"/>
                <w:szCs w:val="18"/>
              </w:rPr>
              <w:t>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04)</w:t>
            </w:r>
          </w:p>
        </w:tc>
        <w:tc>
          <w:tcPr>
            <w:tcW w:w="1230" w:type="dxa"/>
          </w:tcPr>
          <w:p w14:paraId="48A1D4AA" w14:textId="143F5262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9.</w:t>
            </w:r>
            <w:r w:rsidR="002B7207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3C0B92B6" w14:textId="77777777" w:rsidTr="0091080A">
        <w:tc>
          <w:tcPr>
            <w:tcW w:w="5807" w:type="dxa"/>
          </w:tcPr>
          <w:p w14:paraId="55EF6F00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PA</w:t>
            </w:r>
          </w:p>
        </w:tc>
        <w:tc>
          <w:tcPr>
            <w:tcW w:w="2126" w:type="dxa"/>
          </w:tcPr>
          <w:p w14:paraId="5D82457D" w14:textId="1B246340" w:rsidR="00414F16" w:rsidRPr="0046624E" w:rsidRDefault="007C1911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99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 xml:space="preserve"> (0.98; 1.02)</w:t>
            </w:r>
          </w:p>
        </w:tc>
        <w:tc>
          <w:tcPr>
            <w:tcW w:w="1230" w:type="dxa"/>
          </w:tcPr>
          <w:p w14:paraId="69B0BB3A" w14:textId="6578B794" w:rsidR="00414F16" w:rsidRPr="0046624E" w:rsidRDefault="007C1911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5F560C0E" w14:textId="77777777" w:rsidTr="0091080A">
        <w:tc>
          <w:tcPr>
            <w:tcW w:w="5807" w:type="dxa"/>
          </w:tcPr>
          <w:p w14:paraId="23082683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Smoking</w:t>
            </w:r>
          </w:p>
        </w:tc>
        <w:tc>
          <w:tcPr>
            <w:tcW w:w="2126" w:type="dxa"/>
          </w:tcPr>
          <w:p w14:paraId="0ABA33A1" w14:textId="57D63DBE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</w:t>
            </w:r>
            <w:r w:rsidR="00FC01E3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9</w:t>
            </w:r>
            <w:r w:rsidR="00FC01E3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1</w:t>
            </w:r>
            <w:r w:rsidR="00FC01E3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245B5845" w14:textId="4749BD26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7</w:t>
            </w:r>
            <w:r w:rsidR="00FC01E3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FC01E3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793D3E09" w14:textId="77777777" w:rsidTr="0091080A">
        <w:tc>
          <w:tcPr>
            <w:tcW w:w="5807" w:type="dxa"/>
          </w:tcPr>
          <w:p w14:paraId="03196FBF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Self-authored</w:t>
            </w:r>
          </w:p>
        </w:tc>
        <w:tc>
          <w:tcPr>
            <w:tcW w:w="2126" w:type="dxa"/>
          </w:tcPr>
          <w:p w14:paraId="01E0B321" w14:textId="36FAFD85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</w:t>
            </w:r>
            <w:r w:rsidR="00297659" w:rsidRPr="0046624E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9</w:t>
            </w:r>
            <w:r w:rsidR="00076487">
              <w:rPr>
                <w:rFonts w:ascii="Calibri" w:hAnsi="Calibri" w:cs="Calibri"/>
                <w:sz w:val="18"/>
                <w:szCs w:val="18"/>
              </w:rPr>
              <w:t>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</w:t>
            </w:r>
            <w:r w:rsidR="00297659" w:rsidRPr="0046624E">
              <w:rPr>
                <w:rFonts w:ascii="Calibri" w:hAnsi="Calibri" w:cs="Calibri"/>
                <w:sz w:val="18"/>
                <w:szCs w:val="18"/>
              </w:rPr>
              <w:t>1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2444AA12" w14:textId="68E1A0FD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</w:t>
            </w:r>
            <w:r w:rsidR="00C924A6">
              <w:rPr>
                <w:rFonts w:ascii="Calibri" w:hAnsi="Calibri" w:cs="Calibri"/>
                <w:sz w:val="18"/>
                <w:szCs w:val="18"/>
              </w:rPr>
              <w:t>1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C924A6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F06D18" w:rsidRPr="0046624E" w14:paraId="33A1FC70" w14:textId="77777777" w:rsidTr="0079748F">
        <w:tc>
          <w:tcPr>
            <w:tcW w:w="9163" w:type="dxa"/>
            <w:gridSpan w:val="3"/>
          </w:tcPr>
          <w:p w14:paraId="5F13F394" w14:textId="653963FD" w:rsidR="00F06D18" w:rsidRPr="0046624E" w:rsidRDefault="00F06D18" w:rsidP="00F06D18">
            <w:pPr>
              <w:spacing w:before="40" w:after="4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Est.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Median of the posterior distribution of odds</w:t>
            </w:r>
            <w:r w:rsidR="00A96C4F">
              <w:rPr>
                <w:rFonts w:ascii="Calibri" w:hAnsi="Calibri" w:cs="Calibri"/>
                <w:sz w:val="16"/>
                <w:szCs w:val="16"/>
              </w:rPr>
              <w:t xml:space="preserve"> and incidence rate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ratios with 95% compatibility intervals.</w:t>
            </w:r>
          </w:p>
          <w:p w14:paraId="63EA6E9A" w14:textId="1B746FE0" w:rsidR="00F06D18" w:rsidRPr="0046624E" w:rsidRDefault="00F06D18" w:rsidP="00F06D18">
            <w:pPr>
              <w:spacing w:before="40" w:after="4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POA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Proportion of the posterior distribution above or below the null in the direction of the median.</w:t>
            </w:r>
          </w:p>
        </w:tc>
      </w:tr>
    </w:tbl>
    <w:p w14:paraId="3D81DF19" w14:textId="77777777" w:rsidR="00414F16" w:rsidRPr="0046624E" w:rsidRDefault="00414F16"/>
    <w:p w14:paraId="61D252DB" w14:textId="77777777" w:rsidR="00C43E83" w:rsidRDefault="00C43E83">
      <w:pPr>
        <w:spacing w:before="0" w:after="0" w:line="240" w:lineRule="auto"/>
        <w:rPr>
          <w:b/>
          <w:bCs/>
          <w:color w:val="0F4761" w:themeColor="accent1" w:themeShade="BF"/>
          <w:sz w:val="16"/>
          <w:szCs w:val="16"/>
        </w:rPr>
      </w:pPr>
      <w:r>
        <w:br w:type="page"/>
      </w:r>
    </w:p>
    <w:p w14:paraId="3A589747" w14:textId="778D90B6" w:rsidR="00414F16" w:rsidRPr="00D476D5" w:rsidRDefault="007910BA">
      <w:pPr>
        <w:pStyle w:val="Caption"/>
        <w:keepNext/>
      </w:pPr>
      <w:r w:rsidRPr="0046624E">
        <w:lastRenderedPageBreak/>
        <w:t xml:space="preserve">Table </w:t>
      </w:r>
      <w:r w:rsidR="00D4112A">
        <w:t>S</w:t>
      </w:r>
      <w:r w:rsidRPr="0046624E">
        <w:fldChar w:fldCharType="begin"/>
      </w:r>
      <w:r w:rsidRPr="0046624E">
        <w:instrText xml:space="preserve"> SEQ Supplementary_Table \* ARABIC </w:instrText>
      </w:r>
      <w:r w:rsidRPr="0046624E">
        <w:fldChar w:fldCharType="separate"/>
      </w:r>
      <w:r w:rsidR="00386685" w:rsidRPr="0046624E">
        <w:t>11</w:t>
      </w:r>
      <w:r w:rsidRPr="0046624E">
        <w:fldChar w:fldCharType="end"/>
      </w:r>
      <w:r w:rsidRPr="0046624E">
        <w:t xml:space="preserve"> -</w:t>
      </w:r>
      <w:r w:rsidR="00D765FA" w:rsidRPr="0046624E">
        <w:t xml:space="preserve"> Associatio</w:t>
      </w:r>
      <w:r w:rsidR="00D765FA" w:rsidRPr="00D476D5">
        <w:t xml:space="preserve">ns between body mass index and setting goals and selecting challenges targeting different </w:t>
      </w:r>
      <w:r w:rsidR="0046624E" w:rsidRPr="00D476D5">
        <w:t>behaviors</w:t>
      </w:r>
      <w:r w:rsidR="00886B2E">
        <w:t xml:space="preserve"> </w:t>
      </w:r>
    </w:p>
    <w:tbl>
      <w:tblPr>
        <w:tblStyle w:val="TableGrid"/>
        <w:tblW w:w="4849" w:type="pct"/>
        <w:tblLayout w:type="fixed"/>
        <w:tblLook w:val="0020" w:firstRow="1" w:lastRow="0" w:firstColumn="0" w:lastColumn="0" w:noHBand="0" w:noVBand="0"/>
      </w:tblPr>
      <w:tblGrid>
        <w:gridCol w:w="5807"/>
        <w:gridCol w:w="2126"/>
        <w:gridCol w:w="1135"/>
      </w:tblGrid>
      <w:tr w:rsidR="00414F16" w:rsidRPr="00D476D5" w14:paraId="61F6455C" w14:textId="77777777" w:rsidTr="00193891">
        <w:tc>
          <w:tcPr>
            <w:tcW w:w="5807" w:type="dxa"/>
            <w:shd w:val="clear" w:color="auto" w:fill="DAE9F7" w:themeFill="text2" w:themeFillTint="1A"/>
          </w:tcPr>
          <w:p w14:paraId="73B0466C" w14:textId="77777777" w:rsidR="00414F16" w:rsidRPr="00D476D5" w:rsidRDefault="007910BA" w:rsidP="00AE1EEC">
            <w:pPr>
              <w:pStyle w:val="table-header1"/>
            </w:pPr>
            <w:r w:rsidRPr="00D476D5">
              <w:t>Body mass index</w:t>
            </w:r>
          </w:p>
        </w:tc>
        <w:tc>
          <w:tcPr>
            <w:tcW w:w="2126" w:type="dxa"/>
            <w:shd w:val="clear" w:color="auto" w:fill="DAE9F7" w:themeFill="text2" w:themeFillTint="1A"/>
          </w:tcPr>
          <w:p w14:paraId="4C8A8FF3" w14:textId="2D2B2C28" w:rsidR="00414F16" w:rsidRPr="00D476D5" w:rsidRDefault="00AE1EEC" w:rsidP="00AE1EEC">
            <w:pPr>
              <w:pStyle w:val="table-header1"/>
            </w:pPr>
            <w:r w:rsidRPr="00D476D5">
              <w:t>Est.</w:t>
            </w:r>
          </w:p>
        </w:tc>
        <w:tc>
          <w:tcPr>
            <w:tcW w:w="1135" w:type="dxa"/>
            <w:shd w:val="clear" w:color="auto" w:fill="DAE9F7" w:themeFill="text2" w:themeFillTint="1A"/>
          </w:tcPr>
          <w:p w14:paraId="7AC13AB6" w14:textId="776EFC4E" w:rsidR="00414F16" w:rsidRPr="00D476D5" w:rsidRDefault="00535CE7" w:rsidP="00AE1EEC">
            <w:pPr>
              <w:pStyle w:val="table-header1"/>
            </w:pPr>
            <w:r w:rsidRPr="00D476D5">
              <w:t>POA</w:t>
            </w:r>
          </w:p>
        </w:tc>
      </w:tr>
      <w:tr w:rsidR="00414F16" w:rsidRPr="00D476D5" w14:paraId="230BC8EC" w14:textId="77777777" w:rsidTr="009F4207">
        <w:tc>
          <w:tcPr>
            <w:tcW w:w="9068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FCFD42E" w14:textId="2691FFCA" w:rsidR="00414F16" w:rsidRPr="00D476D5" w:rsidRDefault="00E94387" w:rsidP="00AE1EEC">
            <w:pPr>
              <w:pStyle w:val="table-header2"/>
            </w:pPr>
            <w:r w:rsidRPr="00D476D5">
              <w:t>Set a goal targeting:</w:t>
            </w:r>
          </w:p>
        </w:tc>
      </w:tr>
      <w:tr w:rsidR="00414F16" w:rsidRPr="00D476D5" w14:paraId="7BBC612C" w14:textId="77777777" w:rsidTr="00193891"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27C1E8" w14:textId="251640F3" w:rsidR="00414F16" w:rsidRPr="00D476D5" w:rsidRDefault="007910BA">
            <w:pPr>
              <w:spacing w:before="0" w:after="0" w:line="24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D476D5">
              <w:rPr>
                <w:rFonts w:ascii="Calibri" w:hAnsi="Calibri" w:cs="Calibri"/>
                <w:i/>
                <w:iCs/>
                <w:sz w:val="18"/>
                <w:szCs w:val="18"/>
              </w:rPr>
              <w:t>Alcohol</w:t>
            </w:r>
            <w:r w:rsidR="00A3769D" w:rsidRPr="00D476D5">
              <w:rPr>
                <w:rFonts w:ascii="Calibri" w:hAnsi="Calibri" w:cs="Calibri"/>
                <w:i/>
                <w:iCs/>
                <w:sz w:val="18"/>
                <w:szCs w:val="18"/>
              </w:rPr>
              <w:t>: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468F4A" w14:textId="2641E12B" w:rsidR="00414F16" w:rsidRPr="00D476D5" w:rsidRDefault="00414F16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F3D197" w14:textId="067DE188" w:rsidR="00414F16" w:rsidRPr="00D476D5" w:rsidRDefault="00414F16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95BF8" w:rsidRPr="00D476D5" w14:paraId="1FBACDCF" w14:textId="77777777" w:rsidTr="00193891">
        <w:tc>
          <w:tcPr>
            <w:tcW w:w="5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E8D497" w14:textId="26AA62FB" w:rsidR="00195BF8" w:rsidRPr="00D476D5" w:rsidRDefault="00195BF8" w:rsidP="00195BF8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D476D5">
              <w:rPr>
                <w:rFonts w:ascii="Calibri" w:hAnsi="Calibri" w:cs="Calibri"/>
                <w:sz w:val="18"/>
                <w:szCs w:val="18"/>
              </w:rPr>
              <w:t>Under</w:t>
            </w:r>
            <w:r w:rsidR="00456AE2" w:rsidRPr="00D476D5">
              <w:rPr>
                <w:rFonts w:ascii="Calibri" w:hAnsi="Calibri" w:cs="Calibri"/>
                <w:sz w:val="18"/>
                <w:szCs w:val="18"/>
              </w:rPr>
              <w:t xml:space="preserve"> (&lt;18.5)</w:t>
            </w:r>
            <w:r w:rsidRPr="00D476D5">
              <w:rPr>
                <w:rFonts w:ascii="Calibri" w:hAnsi="Calibri" w:cs="Calibri"/>
                <w:sz w:val="18"/>
                <w:szCs w:val="18"/>
              </w:rPr>
              <w:t xml:space="preserve"> vs. Normal</w:t>
            </w:r>
            <w:r w:rsidR="0037332E" w:rsidRPr="00D476D5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456AE2" w:rsidRPr="00D476D5">
              <w:rPr>
                <w:rFonts w:ascii="Calibri" w:hAnsi="Calibri" w:cs="Calibri"/>
                <w:sz w:val="18"/>
                <w:szCs w:val="18"/>
              </w:rPr>
              <w:t>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306537" w14:textId="61C81736" w:rsidR="00195BF8" w:rsidRPr="00D476D5" w:rsidRDefault="00195BF8" w:rsidP="00195BF8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D476D5">
              <w:rPr>
                <w:rFonts w:ascii="Calibri" w:hAnsi="Calibri" w:cs="Calibri"/>
                <w:sz w:val="18"/>
                <w:szCs w:val="18"/>
              </w:rPr>
              <w:t>0.</w:t>
            </w:r>
            <w:r w:rsidR="00710F2F">
              <w:rPr>
                <w:rFonts w:ascii="Calibri" w:hAnsi="Calibri" w:cs="Calibri"/>
                <w:sz w:val="18"/>
                <w:szCs w:val="18"/>
              </w:rPr>
              <w:t>20</w:t>
            </w:r>
            <w:r w:rsidRPr="00D476D5">
              <w:rPr>
                <w:rFonts w:ascii="Calibri" w:hAnsi="Calibri" w:cs="Calibri"/>
                <w:sz w:val="18"/>
                <w:szCs w:val="18"/>
              </w:rPr>
              <w:t xml:space="preserve"> (0.</w:t>
            </w:r>
            <w:r w:rsidR="00710F2F">
              <w:rPr>
                <w:rFonts w:ascii="Calibri" w:hAnsi="Calibri" w:cs="Calibri"/>
                <w:sz w:val="18"/>
                <w:szCs w:val="18"/>
              </w:rPr>
              <w:t>0</w:t>
            </w:r>
            <w:r w:rsidRPr="00D476D5">
              <w:rPr>
                <w:rFonts w:ascii="Calibri" w:hAnsi="Calibri" w:cs="Calibri"/>
                <w:sz w:val="18"/>
                <w:szCs w:val="18"/>
              </w:rPr>
              <w:t>; 3.9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A7F04F" w14:textId="5664474F" w:rsidR="00195BF8" w:rsidRPr="00D476D5" w:rsidRDefault="00195BF8" w:rsidP="00195BF8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D476D5">
              <w:rPr>
                <w:rFonts w:ascii="Calibri" w:hAnsi="Calibri" w:cs="Calibri"/>
                <w:sz w:val="18"/>
                <w:szCs w:val="18"/>
              </w:rPr>
              <w:t>83.3%</w:t>
            </w:r>
          </w:p>
        </w:tc>
      </w:tr>
      <w:tr w:rsidR="00195BF8" w:rsidRPr="00D476D5" w14:paraId="056AD31E" w14:textId="77777777" w:rsidTr="00193891">
        <w:tc>
          <w:tcPr>
            <w:tcW w:w="5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764022" w14:textId="4F1D8C54" w:rsidR="00195BF8" w:rsidRPr="00D476D5" w:rsidRDefault="00195BF8" w:rsidP="00195BF8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D476D5">
              <w:rPr>
                <w:rFonts w:ascii="Calibri" w:hAnsi="Calibri" w:cs="Calibri"/>
                <w:sz w:val="18"/>
                <w:szCs w:val="18"/>
              </w:rPr>
              <w:t xml:space="preserve">Over </w:t>
            </w:r>
            <w:r w:rsidR="00F062FE" w:rsidRPr="00D476D5">
              <w:rPr>
                <w:rFonts w:ascii="Calibri" w:hAnsi="Calibri" w:cs="Calibri"/>
                <w:sz w:val="18"/>
                <w:szCs w:val="18"/>
              </w:rPr>
              <w:t xml:space="preserve">(25.0-29.9) </w:t>
            </w:r>
            <w:r w:rsidRPr="00D476D5">
              <w:rPr>
                <w:rFonts w:ascii="Calibri" w:hAnsi="Calibri" w:cs="Calibri"/>
                <w:sz w:val="18"/>
                <w:szCs w:val="18"/>
              </w:rPr>
              <w:t>vs. Normal</w:t>
            </w:r>
            <w:r w:rsidR="00C829C8" w:rsidRPr="00D476D5">
              <w:rPr>
                <w:rFonts w:ascii="Calibri" w:hAnsi="Calibri" w:cs="Calibri"/>
                <w:sz w:val="18"/>
                <w:szCs w:val="18"/>
              </w:rPr>
              <w:t xml:space="preserve">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87528F" w14:textId="4C236A9F" w:rsidR="00195BF8" w:rsidRPr="00D476D5" w:rsidRDefault="00195BF8" w:rsidP="00195BF8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D476D5">
              <w:rPr>
                <w:rFonts w:ascii="Calibri" w:hAnsi="Calibri" w:cs="Calibri"/>
                <w:sz w:val="18"/>
                <w:szCs w:val="18"/>
              </w:rPr>
              <w:t>0.27 (0.0</w:t>
            </w:r>
            <w:r w:rsidR="00B42F43">
              <w:rPr>
                <w:rFonts w:ascii="Calibri" w:hAnsi="Calibri" w:cs="Calibri"/>
                <w:sz w:val="18"/>
                <w:szCs w:val="18"/>
              </w:rPr>
              <w:t>6</w:t>
            </w:r>
            <w:r w:rsidRPr="00D476D5">
              <w:rPr>
                <w:rFonts w:ascii="Calibri" w:hAnsi="Calibri" w:cs="Calibri"/>
                <w:sz w:val="18"/>
                <w:szCs w:val="18"/>
              </w:rPr>
              <w:t xml:space="preserve">; </w:t>
            </w:r>
            <w:r w:rsidR="00B42F43">
              <w:rPr>
                <w:rFonts w:ascii="Calibri" w:hAnsi="Calibri" w:cs="Calibri"/>
                <w:sz w:val="18"/>
                <w:szCs w:val="18"/>
              </w:rPr>
              <w:t>1.0</w:t>
            </w:r>
            <w:r w:rsidR="00096B5E">
              <w:rPr>
                <w:rFonts w:ascii="Calibri" w:hAnsi="Calibri" w:cs="Calibri"/>
                <w:sz w:val="18"/>
                <w:szCs w:val="18"/>
              </w:rPr>
              <w:t>0</w:t>
            </w:r>
            <w:r w:rsidRPr="00D476D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771B9B" w14:textId="156CD106" w:rsidR="00195BF8" w:rsidRPr="00D476D5" w:rsidRDefault="00195BF8" w:rsidP="00195BF8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D476D5">
              <w:rPr>
                <w:rFonts w:ascii="Calibri" w:hAnsi="Calibri" w:cs="Calibri"/>
                <w:sz w:val="18"/>
                <w:szCs w:val="18"/>
              </w:rPr>
              <w:t>97.6%</w:t>
            </w:r>
          </w:p>
        </w:tc>
      </w:tr>
      <w:tr w:rsidR="00195BF8" w:rsidRPr="00D476D5" w14:paraId="0B4AE1A1" w14:textId="77777777" w:rsidTr="00193891"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1D626" w14:textId="4BCA9777" w:rsidR="00195BF8" w:rsidRPr="00D476D5" w:rsidRDefault="00195BF8" w:rsidP="00195BF8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D476D5">
              <w:rPr>
                <w:rFonts w:ascii="Calibri" w:hAnsi="Calibri" w:cs="Calibri"/>
                <w:sz w:val="18"/>
                <w:szCs w:val="18"/>
              </w:rPr>
              <w:t>Obese</w:t>
            </w:r>
            <w:r w:rsidR="00C829C8" w:rsidRPr="00D476D5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E06F0C" w:rsidRPr="00D476D5">
              <w:rPr>
                <w:rFonts w:ascii="Calibri" w:hAnsi="Calibri" w:cs="Calibri"/>
                <w:sz w:val="18"/>
                <w:szCs w:val="18"/>
              </w:rPr>
              <w:t>≥30)</w:t>
            </w:r>
            <w:r w:rsidRPr="00D476D5">
              <w:rPr>
                <w:rFonts w:ascii="Calibri" w:hAnsi="Calibri" w:cs="Calibri"/>
                <w:sz w:val="18"/>
                <w:szCs w:val="18"/>
              </w:rPr>
              <w:t xml:space="preserve"> vs. Normal</w:t>
            </w:r>
            <w:r w:rsidR="00C829C8" w:rsidRPr="00D476D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E06F0C" w:rsidRPr="00D476D5">
              <w:rPr>
                <w:rFonts w:ascii="Calibri" w:hAnsi="Calibri" w:cs="Calibri"/>
                <w:sz w:val="18"/>
                <w:szCs w:val="18"/>
              </w:rPr>
              <w:t>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16F1D" w14:textId="056147BF" w:rsidR="00195BF8" w:rsidRPr="00D476D5" w:rsidRDefault="00195BF8" w:rsidP="00195BF8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D476D5">
              <w:rPr>
                <w:rFonts w:ascii="Calibri" w:hAnsi="Calibri" w:cs="Calibri"/>
                <w:sz w:val="18"/>
                <w:szCs w:val="18"/>
              </w:rPr>
              <w:t>0.0</w:t>
            </w:r>
            <w:r w:rsidR="001707A7">
              <w:rPr>
                <w:rFonts w:ascii="Calibri" w:hAnsi="Calibri" w:cs="Calibri"/>
                <w:sz w:val="18"/>
                <w:szCs w:val="18"/>
              </w:rPr>
              <w:t>2</w:t>
            </w:r>
            <w:r w:rsidRPr="00D476D5">
              <w:rPr>
                <w:rFonts w:ascii="Calibri" w:hAnsi="Calibri" w:cs="Calibri"/>
                <w:sz w:val="18"/>
                <w:szCs w:val="18"/>
              </w:rPr>
              <w:t xml:space="preserve"> (0.0; 0.3</w:t>
            </w:r>
            <w:r w:rsidR="00620525">
              <w:rPr>
                <w:rFonts w:ascii="Calibri" w:hAnsi="Calibri" w:cs="Calibri"/>
                <w:sz w:val="18"/>
                <w:szCs w:val="18"/>
              </w:rPr>
              <w:t>0</w:t>
            </w:r>
            <w:r w:rsidRPr="00D476D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05007" w14:textId="7FE4F21B" w:rsidR="00195BF8" w:rsidRPr="00D476D5" w:rsidRDefault="00195BF8" w:rsidP="00195BF8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D476D5">
              <w:rPr>
                <w:rFonts w:ascii="Calibri" w:hAnsi="Calibri" w:cs="Calibri"/>
                <w:sz w:val="18"/>
                <w:szCs w:val="18"/>
              </w:rPr>
              <w:t>99.9%</w:t>
            </w:r>
          </w:p>
        </w:tc>
      </w:tr>
      <w:tr w:rsidR="009547EC" w:rsidRPr="00D476D5" w14:paraId="411E9A65" w14:textId="77777777" w:rsidTr="00193891"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9A1612" w14:textId="029F4498" w:rsidR="009547EC" w:rsidRPr="00D476D5" w:rsidRDefault="00555EE7" w:rsidP="00195BF8">
            <w:pPr>
              <w:spacing w:before="0" w:after="0" w:line="24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D476D5">
              <w:rPr>
                <w:rFonts w:ascii="Calibri" w:hAnsi="Calibri" w:cs="Calibri"/>
                <w:i/>
                <w:iCs/>
                <w:sz w:val="18"/>
                <w:szCs w:val="18"/>
              </w:rPr>
              <w:t>Diet: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4DAC65" w14:textId="77777777" w:rsidR="009547EC" w:rsidRPr="00D476D5" w:rsidRDefault="009547EC" w:rsidP="00195BF8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DB8232" w14:textId="77777777" w:rsidR="009547EC" w:rsidRPr="00D476D5" w:rsidRDefault="009547EC" w:rsidP="00195BF8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B4511" w:rsidRPr="00D476D5" w14:paraId="1B50FE53" w14:textId="77777777" w:rsidTr="00193891">
        <w:tc>
          <w:tcPr>
            <w:tcW w:w="5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D6BE4B" w14:textId="010FF3AA" w:rsidR="000B4511" w:rsidRPr="00D476D5" w:rsidRDefault="000B4511" w:rsidP="003F4A2B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D476D5">
              <w:rPr>
                <w:rFonts w:ascii="Calibri" w:hAnsi="Calibri" w:cs="Calibri"/>
                <w:sz w:val="18"/>
                <w:szCs w:val="18"/>
              </w:rPr>
              <w:t>Under (&lt;18.5) vs. Normal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4F039C" w14:textId="5892C9CB" w:rsidR="000B4511" w:rsidRPr="00D476D5" w:rsidRDefault="000B4511" w:rsidP="003F4A2B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D476D5">
              <w:rPr>
                <w:rFonts w:ascii="Calibri" w:hAnsi="Calibri" w:cs="Calibri"/>
                <w:sz w:val="18"/>
                <w:szCs w:val="18"/>
              </w:rPr>
              <w:t>2.36 (0.76; 7.1</w:t>
            </w:r>
            <w:r w:rsidR="003427E2">
              <w:rPr>
                <w:rFonts w:ascii="Calibri" w:hAnsi="Calibri" w:cs="Calibri"/>
                <w:sz w:val="18"/>
                <w:szCs w:val="18"/>
              </w:rPr>
              <w:t>6</w:t>
            </w:r>
            <w:r w:rsidRPr="00D476D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4A52A4" w14:textId="05DAAECC" w:rsidR="000B4511" w:rsidRPr="00D476D5" w:rsidRDefault="000B4511" w:rsidP="003F4A2B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D476D5">
              <w:rPr>
                <w:rFonts w:ascii="Calibri" w:hAnsi="Calibri" w:cs="Calibri"/>
                <w:sz w:val="18"/>
                <w:szCs w:val="18"/>
              </w:rPr>
              <w:t>93.3%</w:t>
            </w:r>
          </w:p>
        </w:tc>
      </w:tr>
      <w:tr w:rsidR="000B4511" w:rsidRPr="00D476D5" w14:paraId="02DFD993" w14:textId="77777777" w:rsidTr="00193891">
        <w:tc>
          <w:tcPr>
            <w:tcW w:w="5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BEA319" w14:textId="0872B74C" w:rsidR="000B4511" w:rsidRPr="00D476D5" w:rsidRDefault="000B4511" w:rsidP="003F4A2B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D476D5">
              <w:rPr>
                <w:rFonts w:ascii="Calibri" w:hAnsi="Calibri" w:cs="Calibri"/>
                <w:sz w:val="18"/>
                <w:szCs w:val="18"/>
              </w:rPr>
              <w:t>Over (25.0-29.9) vs. Normal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83C61A" w14:textId="49B4262A" w:rsidR="000B4511" w:rsidRPr="00D476D5" w:rsidRDefault="000B4511" w:rsidP="003F4A2B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D476D5">
              <w:rPr>
                <w:rFonts w:ascii="Calibri" w:hAnsi="Calibri" w:cs="Calibri"/>
                <w:sz w:val="18"/>
                <w:szCs w:val="18"/>
              </w:rPr>
              <w:t>1.08 (0.61; 1.</w:t>
            </w:r>
            <w:r w:rsidR="00A12527">
              <w:rPr>
                <w:rFonts w:ascii="Calibri" w:hAnsi="Calibri" w:cs="Calibri"/>
                <w:sz w:val="18"/>
                <w:szCs w:val="18"/>
              </w:rPr>
              <w:t>90</w:t>
            </w:r>
            <w:r w:rsidRPr="00D476D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53D359" w14:textId="47280C74" w:rsidR="000B4511" w:rsidRPr="00D476D5" w:rsidRDefault="000B4511" w:rsidP="003F4A2B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D476D5">
              <w:rPr>
                <w:rFonts w:ascii="Calibri" w:hAnsi="Calibri" w:cs="Calibri"/>
                <w:sz w:val="18"/>
                <w:szCs w:val="18"/>
              </w:rPr>
              <w:t>60.6%</w:t>
            </w:r>
          </w:p>
        </w:tc>
      </w:tr>
      <w:tr w:rsidR="000B4511" w:rsidRPr="0046624E" w14:paraId="7BB311B9" w14:textId="77777777" w:rsidTr="00193891"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A8084" w14:textId="62A664D1" w:rsidR="000B4511" w:rsidRPr="00D476D5" w:rsidRDefault="000B4511" w:rsidP="003F4A2B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D476D5">
              <w:rPr>
                <w:rFonts w:ascii="Calibri" w:hAnsi="Calibri" w:cs="Calibri"/>
                <w:sz w:val="18"/>
                <w:szCs w:val="18"/>
              </w:rPr>
              <w:t>Obese (≥30) vs. Normal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136EE" w14:textId="452703A0" w:rsidR="000B4511" w:rsidRPr="00D476D5" w:rsidRDefault="000B4511" w:rsidP="003F4A2B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D476D5">
              <w:rPr>
                <w:rFonts w:ascii="Calibri" w:hAnsi="Calibri" w:cs="Calibri"/>
                <w:sz w:val="18"/>
                <w:szCs w:val="18"/>
              </w:rPr>
              <w:t>1.80 (0.98; 3.3</w:t>
            </w:r>
            <w:r w:rsidR="00000DB5">
              <w:rPr>
                <w:rFonts w:ascii="Calibri" w:hAnsi="Calibri" w:cs="Calibri"/>
                <w:sz w:val="18"/>
                <w:szCs w:val="18"/>
              </w:rPr>
              <w:t>3</w:t>
            </w:r>
            <w:r w:rsidRPr="00D476D5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4ECF4" w14:textId="4E608895" w:rsidR="000B4511" w:rsidRPr="00D476D5" w:rsidRDefault="000B4511" w:rsidP="003F4A2B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D476D5">
              <w:rPr>
                <w:rFonts w:ascii="Calibri" w:hAnsi="Calibri" w:cs="Calibri"/>
                <w:sz w:val="18"/>
                <w:szCs w:val="18"/>
              </w:rPr>
              <w:t>97.2%</w:t>
            </w:r>
          </w:p>
        </w:tc>
      </w:tr>
      <w:tr w:rsidR="006320A7" w:rsidRPr="0046624E" w14:paraId="1325346B" w14:textId="77777777" w:rsidTr="00193891"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8B1388" w14:textId="7C5D1796" w:rsidR="006320A7" w:rsidRPr="00675F5C" w:rsidRDefault="006320A7" w:rsidP="003F4A2B">
            <w:pPr>
              <w:spacing w:before="0" w:after="0" w:line="240" w:lineRule="auto"/>
              <w:rPr>
                <w:rFonts w:ascii="Calibri" w:hAnsi="Calibri" w:cs="Calibri"/>
                <w:i/>
                <w:iCs/>
                <w:sz w:val="18"/>
                <w:szCs w:val="18"/>
                <w:highlight w:val="yellow"/>
              </w:rPr>
            </w:pPr>
            <w:r w:rsidRPr="00675F5C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PA: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793CEB" w14:textId="77777777" w:rsidR="006320A7" w:rsidRPr="00833153" w:rsidRDefault="006320A7" w:rsidP="003F4A2B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22EE84" w14:textId="77777777" w:rsidR="006320A7" w:rsidRPr="00833153" w:rsidRDefault="006320A7" w:rsidP="003F4A2B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</w:tr>
      <w:tr w:rsidR="00675F5C" w:rsidRPr="0046624E" w14:paraId="16EDDBFD" w14:textId="77777777" w:rsidTr="00193891">
        <w:tc>
          <w:tcPr>
            <w:tcW w:w="5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6355FD" w14:textId="4DDC050E" w:rsidR="00675F5C" w:rsidRPr="00E60FE1" w:rsidRDefault="00675F5C" w:rsidP="00675F5C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95BF8">
              <w:rPr>
                <w:rFonts w:ascii="Calibri" w:hAnsi="Calibri" w:cs="Calibri"/>
                <w:sz w:val="18"/>
                <w:szCs w:val="18"/>
              </w:rPr>
              <w:t>Under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&lt;18.5)</w:t>
            </w:r>
            <w:r w:rsidRPr="00195BF8">
              <w:rPr>
                <w:rFonts w:ascii="Calibri" w:hAnsi="Calibri" w:cs="Calibri"/>
                <w:sz w:val="18"/>
                <w:szCs w:val="18"/>
              </w:rPr>
              <w:t xml:space="preserve"> vs. Normal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E6A5E0" w14:textId="6509709B" w:rsidR="00675F5C" w:rsidRPr="00675F5C" w:rsidRDefault="00675F5C" w:rsidP="00675F5C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675F5C">
              <w:rPr>
                <w:rFonts w:ascii="Calibri" w:hAnsi="Calibri" w:cs="Calibri"/>
                <w:sz w:val="18"/>
                <w:szCs w:val="18"/>
              </w:rPr>
              <w:t>0.7</w:t>
            </w:r>
            <w:r w:rsidR="00000DB5">
              <w:rPr>
                <w:rFonts w:ascii="Calibri" w:hAnsi="Calibri" w:cs="Calibri"/>
                <w:sz w:val="18"/>
                <w:szCs w:val="18"/>
              </w:rPr>
              <w:t>6</w:t>
            </w:r>
            <w:r w:rsidRPr="00675F5C">
              <w:rPr>
                <w:rFonts w:ascii="Calibri" w:hAnsi="Calibri" w:cs="Calibri"/>
                <w:sz w:val="18"/>
                <w:szCs w:val="18"/>
              </w:rPr>
              <w:t xml:space="preserve"> (0.27; 2.0</w:t>
            </w:r>
            <w:r w:rsidR="009B33E6">
              <w:rPr>
                <w:rFonts w:ascii="Calibri" w:hAnsi="Calibri" w:cs="Calibri"/>
                <w:sz w:val="18"/>
                <w:szCs w:val="18"/>
              </w:rPr>
              <w:t>4</w:t>
            </w:r>
            <w:r w:rsidRPr="00675F5C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76497C" w14:textId="1AD02C66" w:rsidR="00675F5C" w:rsidRPr="00675F5C" w:rsidRDefault="00675F5C" w:rsidP="00675F5C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675F5C">
              <w:rPr>
                <w:rFonts w:ascii="Calibri" w:hAnsi="Calibri" w:cs="Calibri"/>
                <w:sz w:val="18"/>
                <w:szCs w:val="18"/>
              </w:rPr>
              <w:t>70.7%</w:t>
            </w:r>
          </w:p>
        </w:tc>
      </w:tr>
      <w:tr w:rsidR="00675F5C" w:rsidRPr="0046624E" w14:paraId="4E721AE1" w14:textId="77777777" w:rsidTr="00193891">
        <w:tc>
          <w:tcPr>
            <w:tcW w:w="5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CE7279" w14:textId="753A49E0" w:rsidR="00675F5C" w:rsidRPr="00C547A0" w:rsidRDefault="00675F5C" w:rsidP="00675F5C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47A0">
              <w:rPr>
                <w:rFonts w:ascii="Calibri" w:hAnsi="Calibri" w:cs="Calibri"/>
                <w:sz w:val="18"/>
                <w:szCs w:val="18"/>
              </w:rPr>
              <w:t>Over (25.0-29.9) vs. Normal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0A5D1A" w14:textId="278AD7CA" w:rsidR="00675F5C" w:rsidRPr="00C547A0" w:rsidRDefault="00675F5C" w:rsidP="00675F5C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47A0">
              <w:rPr>
                <w:rFonts w:ascii="Calibri" w:hAnsi="Calibri" w:cs="Calibri"/>
                <w:sz w:val="18"/>
                <w:szCs w:val="18"/>
              </w:rPr>
              <w:t>1.2</w:t>
            </w:r>
            <w:r w:rsidR="009B33E6">
              <w:rPr>
                <w:rFonts w:ascii="Calibri" w:hAnsi="Calibri" w:cs="Calibri"/>
                <w:sz w:val="18"/>
                <w:szCs w:val="18"/>
              </w:rPr>
              <w:t>2</w:t>
            </w:r>
            <w:r w:rsidRPr="00C547A0">
              <w:rPr>
                <w:rFonts w:ascii="Calibri" w:hAnsi="Calibri" w:cs="Calibri"/>
                <w:sz w:val="18"/>
                <w:szCs w:val="18"/>
              </w:rPr>
              <w:t xml:space="preserve"> (0.77; 1.93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A2A3C8" w14:textId="1CA1E7ED" w:rsidR="00675F5C" w:rsidRPr="00C547A0" w:rsidRDefault="00675F5C" w:rsidP="00675F5C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47A0">
              <w:rPr>
                <w:rFonts w:ascii="Calibri" w:hAnsi="Calibri" w:cs="Calibri"/>
                <w:sz w:val="18"/>
                <w:szCs w:val="18"/>
              </w:rPr>
              <w:t>80.2%</w:t>
            </w:r>
          </w:p>
        </w:tc>
      </w:tr>
      <w:tr w:rsidR="00675F5C" w:rsidRPr="0046624E" w14:paraId="537E956D" w14:textId="77777777" w:rsidTr="00193891"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8F869" w14:textId="6D674714" w:rsidR="00675F5C" w:rsidRPr="00C547A0" w:rsidRDefault="00675F5C" w:rsidP="00675F5C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47A0">
              <w:rPr>
                <w:rFonts w:ascii="Calibri" w:hAnsi="Calibri" w:cs="Calibri"/>
                <w:sz w:val="18"/>
                <w:szCs w:val="18"/>
              </w:rPr>
              <w:t>Obese (≥30) vs. Normal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EBD46" w14:textId="1B9CDCF0" w:rsidR="00675F5C" w:rsidRPr="00C547A0" w:rsidRDefault="00675F5C" w:rsidP="00675F5C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47A0">
              <w:rPr>
                <w:rFonts w:ascii="Calibri" w:hAnsi="Calibri" w:cs="Calibri"/>
                <w:sz w:val="18"/>
                <w:szCs w:val="18"/>
              </w:rPr>
              <w:t>1.26 (0.7</w:t>
            </w:r>
            <w:r w:rsidR="006F3FF4">
              <w:rPr>
                <w:rFonts w:ascii="Calibri" w:hAnsi="Calibri" w:cs="Calibri"/>
                <w:sz w:val="18"/>
                <w:szCs w:val="18"/>
              </w:rPr>
              <w:t>4</w:t>
            </w:r>
            <w:r w:rsidRPr="00C547A0">
              <w:rPr>
                <w:rFonts w:ascii="Calibri" w:hAnsi="Calibri" w:cs="Calibri"/>
                <w:sz w:val="18"/>
                <w:szCs w:val="18"/>
              </w:rPr>
              <w:t>; 2.14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FD3D6" w14:textId="79CA2D95" w:rsidR="00675F5C" w:rsidRPr="00C547A0" w:rsidRDefault="00675F5C" w:rsidP="00675F5C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47A0">
              <w:rPr>
                <w:rFonts w:ascii="Calibri" w:hAnsi="Calibri" w:cs="Calibri"/>
                <w:sz w:val="18"/>
                <w:szCs w:val="18"/>
              </w:rPr>
              <w:t>79.9%</w:t>
            </w:r>
          </w:p>
        </w:tc>
      </w:tr>
      <w:tr w:rsidR="00675F5C" w:rsidRPr="0046624E" w14:paraId="07D815BB" w14:textId="77777777" w:rsidTr="00193891"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E2B705" w14:textId="219054F1" w:rsidR="00134241" w:rsidRPr="000B4511" w:rsidRDefault="00134241" w:rsidP="00675F5C">
            <w:pPr>
              <w:spacing w:before="0" w:after="0" w:line="24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0B4511">
              <w:rPr>
                <w:rFonts w:ascii="Calibri" w:hAnsi="Calibri" w:cs="Calibri"/>
                <w:i/>
                <w:iCs/>
                <w:sz w:val="18"/>
                <w:szCs w:val="18"/>
              </w:rPr>
              <w:t>Tobacco: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9430E8" w14:textId="77777777" w:rsidR="00675F5C" w:rsidRPr="00675F5C" w:rsidRDefault="00675F5C" w:rsidP="00675F5C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250906" w14:textId="77777777" w:rsidR="00675F5C" w:rsidRPr="00675F5C" w:rsidRDefault="00675F5C" w:rsidP="00675F5C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B4511" w:rsidRPr="0046624E" w14:paraId="08A8BAEA" w14:textId="77777777" w:rsidTr="00193891">
        <w:tc>
          <w:tcPr>
            <w:tcW w:w="5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2EA2AD" w14:textId="5ED75267" w:rsidR="000B4511" w:rsidRPr="00934FF7" w:rsidRDefault="000B4511" w:rsidP="00641A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934FF7">
              <w:rPr>
                <w:rFonts w:ascii="Calibri" w:hAnsi="Calibri" w:cs="Calibri"/>
                <w:sz w:val="18"/>
                <w:szCs w:val="18"/>
              </w:rPr>
              <w:t>Under (&lt;18.5) vs. Normal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238C3C" w14:textId="4AB644DF" w:rsidR="000B4511" w:rsidRPr="00934FF7" w:rsidRDefault="000B4511" w:rsidP="00641A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934FF7">
              <w:rPr>
                <w:rFonts w:ascii="Calibri" w:hAnsi="Calibri" w:cs="Calibri"/>
                <w:sz w:val="18"/>
                <w:szCs w:val="18"/>
              </w:rPr>
              <w:t>0.01 (0.0; 0.67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C794EA" w14:textId="141F16E8" w:rsidR="000B4511" w:rsidRPr="00934FF7" w:rsidRDefault="000B4511" w:rsidP="00641A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934FF7">
              <w:rPr>
                <w:rFonts w:ascii="Calibri" w:hAnsi="Calibri" w:cs="Calibri"/>
                <w:sz w:val="18"/>
                <w:szCs w:val="18"/>
              </w:rPr>
              <w:t>98.6%</w:t>
            </w:r>
          </w:p>
        </w:tc>
      </w:tr>
      <w:tr w:rsidR="000B4511" w:rsidRPr="0046624E" w14:paraId="321D9AE6" w14:textId="77777777" w:rsidTr="00193891">
        <w:tc>
          <w:tcPr>
            <w:tcW w:w="5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4EE6B3" w14:textId="453C8C18" w:rsidR="000B4511" w:rsidRPr="00934FF7" w:rsidRDefault="000B4511" w:rsidP="00641A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934FF7">
              <w:rPr>
                <w:rFonts w:ascii="Calibri" w:hAnsi="Calibri" w:cs="Calibri"/>
                <w:sz w:val="18"/>
                <w:szCs w:val="18"/>
              </w:rPr>
              <w:t>Over (25.0-29.9) vs. Normal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F53851" w14:textId="5461D6A5" w:rsidR="000B4511" w:rsidRPr="00934FF7" w:rsidRDefault="000B4511" w:rsidP="00641A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934FF7">
              <w:rPr>
                <w:rFonts w:ascii="Calibri" w:hAnsi="Calibri" w:cs="Calibri"/>
                <w:sz w:val="18"/>
                <w:szCs w:val="18"/>
              </w:rPr>
              <w:t>1.13 (0.19; 5.80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7E6CB7" w14:textId="25528ED5" w:rsidR="000B4511" w:rsidRPr="00934FF7" w:rsidRDefault="000B4511" w:rsidP="00641A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934FF7">
              <w:rPr>
                <w:rFonts w:ascii="Calibri" w:hAnsi="Calibri" w:cs="Calibri"/>
                <w:sz w:val="18"/>
                <w:szCs w:val="18"/>
              </w:rPr>
              <w:t>56.3%</w:t>
            </w:r>
          </w:p>
        </w:tc>
      </w:tr>
      <w:tr w:rsidR="000B4511" w:rsidRPr="0046624E" w14:paraId="00150064" w14:textId="77777777" w:rsidTr="00193891"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561A3" w14:textId="664C45D7" w:rsidR="000B4511" w:rsidRPr="00934FF7" w:rsidRDefault="000B4511" w:rsidP="00641A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934FF7">
              <w:rPr>
                <w:rFonts w:ascii="Calibri" w:hAnsi="Calibri" w:cs="Calibri"/>
                <w:sz w:val="18"/>
                <w:szCs w:val="18"/>
              </w:rPr>
              <w:t>Obese (≥30) vs. Normal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F8BEC" w14:textId="6DA41808" w:rsidR="000B4511" w:rsidRPr="00934FF7" w:rsidRDefault="000B4511" w:rsidP="00641A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934FF7">
              <w:rPr>
                <w:rFonts w:ascii="Calibri" w:hAnsi="Calibri" w:cs="Calibri"/>
                <w:sz w:val="18"/>
                <w:szCs w:val="18"/>
              </w:rPr>
              <w:t>0.54 (0.0</w:t>
            </w:r>
            <w:r w:rsidR="006F0162">
              <w:rPr>
                <w:rFonts w:ascii="Calibri" w:hAnsi="Calibri" w:cs="Calibri"/>
                <w:sz w:val="18"/>
                <w:szCs w:val="18"/>
              </w:rPr>
              <w:t>6</w:t>
            </w:r>
            <w:r w:rsidRPr="00934FF7">
              <w:rPr>
                <w:rFonts w:ascii="Calibri" w:hAnsi="Calibri" w:cs="Calibri"/>
                <w:sz w:val="18"/>
                <w:szCs w:val="18"/>
              </w:rPr>
              <w:t>; 4.13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7B12D" w14:textId="5B76CBFF" w:rsidR="000B4511" w:rsidRPr="00934FF7" w:rsidRDefault="000B4511" w:rsidP="00641A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934FF7">
              <w:rPr>
                <w:rFonts w:ascii="Calibri" w:hAnsi="Calibri" w:cs="Calibri"/>
                <w:sz w:val="18"/>
                <w:szCs w:val="18"/>
              </w:rPr>
              <w:t>71.8%</w:t>
            </w:r>
          </w:p>
        </w:tc>
      </w:tr>
      <w:tr w:rsidR="00641A07" w:rsidRPr="0046624E" w14:paraId="7C018F0E" w14:textId="77777777" w:rsidTr="00193891"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603295" w14:textId="337DC02C" w:rsidR="00641A07" w:rsidRPr="00E0317F" w:rsidRDefault="004F2221" w:rsidP="00641A07">
            <w:pPr>
              <w:spacing w:before="0" w:after="0" w:line="240" w:lineRule="auto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E0317F">
              <w:rPr>
                <w:rFonts w:ascii="Calibri" w:hAnsi="Calibri" w:cs="Calibri"/>
                <w:i/>
                <w:iCs/>
                <w:sz w:val="18"/>
                <w:szCs w:val="18"/>
              </w:rPr>
              <w:t>Multiple</w:t>
            </w:r>
            <w:r w:rsidR="00F2484C" w:rsidRPr="00E0317F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lifestyle</w:t>
            </w:r>
            <w:r w:rsidR="00A67588">
              <w:rPr>
                <w:rFonts w:ascii="Calibri" w:hAnsi="Calibri" w:cs="Calibri"/>
                <w:i/>
                <w:iCs/>
                <w:sz w:val="18"/>
                <w:szCs w:val="18"/>
              </w:rPr>
              <w:t>s</w:t>
            </w:r>
            <w:r w:rsidR="00F2484C" w:rsidRPr="00E0317F">
              <w:rPr>
                <w:rFonts w:ascii="Calibri" w:hAnsi="Calibri" w:cs="Calibri"/>
                <w:i/>
                <w:iCs/>
                <w:sz w:val="18"/>
                <w:szCs w:val="18"/>
              </w:rPr>
              <w:t>: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814F6D" w14:textId="77777777" w:rsidR="00641A07" w:rsidRPr="00675F5C" w:rsidRDefault="00641A07" w:rsidP="00641A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D0E583" w14:textId="77777777" w:rsidR="00641A07" w:rsidRPr="00675F5C" w:rsidRDefault="00641A07" w:rsidP="00641A0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0317F" w:rsidRPr="0046624E" w14:paraId="73568DD0" w14:textId="77777777" w:rsidTr="00193891">
        <w:tc>
          <w:tcPr>
            <w:tcW w:w="5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C6692A" w14:textId="0D128110" w:rsidR="00E0317F" w:rsidRPr="00E0317F" w:rsidRDefault="00E0317F" w:rsidP="00E0317F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0317F">
              <w:rPr>
                <w:rFonts w:ascii="Calibri" w:hAnsi="Calibri" w:cs="Calibri"/>
                <w:sz w:val="18"/>
                <w:szCs w:val="18"/>
              </w:rPr>
              <w:t>Under (&lt;18.5) vs. Normal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BD4F6A" w14:textId="17814511" w:rsidR="00E0317F" w:rsidRPr="00E0317F" w:rsidRDefault="00E0317F" w:rsidP="00E0317F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0317F">
              <w:rPr>
                <w:rFonts w:ascii="Calibri" w:hAnsi="Calibri" w:cs="Calibri"/>
                <w:sz w:val="18"/>
                <w:szCs w:val="18"/>
              </w:rPr>
              <w:t>0.69 (0.10; 2.87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9C8992" w14:textId="09E8B16C" w:rsidR="00E0317F" w:rsidRPr="00E0317F" w:rsidRDefault="00E0317F" w:rsidP="00E0317F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0317F">
              <w:rPr>
                <w:rFonts w:ascii="Calibri" w:hAnsi="Calibri" w:cs="Calibri"/>
                <w:sz w:val="18"/>
                <w:szCs w:val="18"/>
              </w:rPr>
              <w:t>67.9%</w:t>
            </w:r>
          </w:p>
        </w:tc>
      </w:tr>
      <w:tr w:rsidR="00E0317F" w:rsidRPr="0046624E" w14:paraId="7BF36F6F" w14:textId="77777777" w:rsidTr="00193891">
        <w:tc>
          <w:tcPr>
            <w:tcW w:w="5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A7AB7A" w14:textId="581CD16B" w:rsidR="00E0317F" w:rsidRPr="00086C1E" w:rsidRDefault="00E0317F" w:rsidP="00E0317F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833153">
              <w:rPr>
                <w:rFonts w:ascii="Calibri" w:hAnsi="Calibri" w:cs="Calibri"/>
                <w:sz w:val="18"/>
                <w:szCs w:val="18"/>
              </w:rPr>
              <w:t>Over (25.0-29.9) vs. Normal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6A3E2A" w14:textId="7F8D9685" w:rsidR="00E0317F" w:rsidRPr="00E0317F" w:rsidRDefault="00E0317F" w:rsidP="00E0317F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0317F">
              <w:rPr>
                <w:rFonts w:ascii="Calibri" w:hAnsi="Calibri" w:cs="Calibri"/>
                <w:sz w:val="18"/>
                <w:szCs w:val="18"/>
              </w:rPr>
              <w:t>0.92 (0.4</w:t>
            </w:r>
            <w:r w:rsidR="004B3978">
              <w:rPr>
                <w:rFonts w:ascii="Calibri" w:hAnsi="Calibri" w:cs="Calibri"/>
                <w:sz w:val="18"/>
                <w:szCs w:val="18"/>
              </w:rPr>
              <w:t>2</w:t>
            </w:r>
            <w:r w:rsidRPr="00E0317F">
              <w:rPr>
                <w:rFonts w:ascii="Calibri" w:hAnsi="Calibri" w:cs="Calibri"/>
                <w:sz w:val="18"/>
                <w:szCs w:val="18"/>
              </w:rPr>
              <w:t>; 1.95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DF98BD" w14:textId="1EB66A08" w:rsidR="00E0317F" w:rsidRPr="00E0317F" w:rsidRDefault="00E0317F" w:rsidP="00E0317F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0317F">
              <w:rPr>
                <w:rFonts w:ascii="Calibri" w:hAnsi="Calibri" w:cs="Calibri"/>
                <w:sz w:val="18"/>
                <w:szCs w:val="18"/>
              </w:rPr>
              <w:t>58.4%</w:t>
            </w:r>
          </w:p>
        </w:tc>
      </w:tr>
      <w:tr w:rsidR="00E0317F" w:rsidRPr="0046624E" w14:paraId="086E2996" w14:textId="77777777" w:rsidTr="00193891"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0AE8B" w14:textId="22308A04" w:rsidR="00E0317F" w:rsidRPr="00E62F91" w:rsidRDefault="00E0317F" w:rsidP="00E0317F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62F91">
              <w:rPr>
                <w:rFonts w:ascii="Calibri" w:hAnsi="Calibri" w:cs="Calibri"/>
                <w:sz w:val="18"/>
                <w:szCs w:val="18"/>
              </w:rPr>
              <w:t>Obese (≥30) vs. Normal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4FEEF" w14:textId="1579EAC2" w:rsidR="00E0317F" w:rsidRPr="00E62F91" w:rsidRDefault="00E0317F" w:rsidP="00E0317F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62F91">
              <w:rPr>
                <w:rFonts w:ascii="Calibri" w:hAnsi="Calibri" w:cs="Calibri"/>
                <w:sz w:val="18"/>
                <w:szCs w:val="18"/>
              </w:rPr>
              <w:t>0.16 (0.0</w:t>
            </w:r>
            <w:r w:rsidR="0035135D">
              <w:rPr>
                <w:rFonts w:ascii="Calibri" w:hAnsi="Calibri" w:cs="Calibri"/>
                <w:sz w:val="18"/>
                <w:szCs w:val="18"/>
              </w:rPr>
              <w:t>3</w:t>
            </w:r>
            <w:r w:rsidRPr="00E62F91">
              <w:rPr>
                <w:rFonts w:ascii="Calibri" w:hAnsi="Calibri" w:cs="Calibri"/>
                <w:sz w:val="18"/>
                <w:szCs w:val="18"/>
              </w:rPr>
              <w:t>; 0.6</w:t>
            </w:r>
            <w:r w:rsidR="0035135D">
              <w:rPr>
                <w:rFonts w:ascii="Calibri" w:hAnsi="Calibri" w:cs="Calibri"/>
                <w:sz w:val="18"/>
                <w:szCs w:val="18"/>
              </w:rPr>
              <w:t>1</w:t>
            </w:r>
            <w:r w:rsidRPr="00E62F91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4FB00" w14:textId="4AEB2509" w:rsidR="00E0317F" w:rsidRPr="00E62F91" w:rsidRDefault="00E0317F" w:rsidP="00E0317F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62F91">
              <w:rPr>
                <w:rFonts w:ascii="Calibri" w:hAnsi="Calibri" w:cs="Calibri"/>
                <w:sz w:val="18"/>
                <w:szCs w:val="18"/>
              </w:rPr>
              <w:t>99.8%</w:t>
            </w:r>
          </w:p>
        </w:tc>
      </w:tr>
      <w:tr w:rsidR="004A7B66" w:rsidRPr="0046624E" w14:paraId="19C8F157" w14:textId="77777777" w:rsidTr="00193891"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A06EC7" w14:textId="27FBFC25" w:rsidR="004A7B66" w:rsidRPr="00832E8C" w:rsidRDefault="00A67588" w:rsidP="00E0317F">
            <w:pPr>
              <w:spacing w:before="0" w:after="0" w:line="240" w:lineRule="auto"/>
              <w:rPr>
                <w:rFonts w:ascii="Calibri" w:hAnsi="Calibri" w:cs="Calibri"/>
                <w:i/>
                <w:iCs/>
                <w:sz w:val="18"/>
                <w:szCs w:val="18"/>
                <w:highlight w:val="yellow"/>
              </w:rPr>
            </w:pPr>
            <w:r w:rsidRPr="00832E8C">
              <w:rPr>
                <w:rFonts w:ascii="Calibri" w:hAnsi="Calibri" w:cs="Calibri"/>
                <w:i/>
                <w:iCs/>
                <w:sz w:val="18"/>
                <w:szCs w:val="18"/>
              </w:rPr>
              <w:t>Miscellaneous: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C68582" w14:textId="77777777" w:rsidR="004A7B66" w:rsidRPr="0032020D" w:rsidRDefault="004A7B66" w:rsidP="00E0317F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FCB56E" w14:textId="77777777" w:rsidR="004A7B66" w:rsidRPr="0032020D" w:rsidRDefault="004A7B66" w:rsidP="00E0317F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</w:tr>
      <w:tr w:rsidR="00790A28" w:rsidRPr="0046624E" w14:paraId="5217C1B4" w14:textId="77777777" w:rsidTr="00193891">
        <w:tc>
          <w:tcPr>
            <w:tcW w:w="5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31CB5C" w14:textId="550175E3" w:rsidR="00790A28" w:rsidRPr="00790A28" w:rsidRDefault="00790A28" w:rsidP="00790A28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0317F">
              <w:rPr>
                <w:rFonts w:ascii="Calibri" w:hAnsi="Calibri" w:cs="Calibri"/>
                <w:sz w:val="18"/>
                <w:szCs w:val="18"/>
              </w:rPr>
              <w:t>Under (&lt;18.5) vs. Normal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537080" w14:textId="0ACDAD60" w:rsidR="00790A28" w:rsidRPr="00790A28" w:rsidRDefault="00790A28" w:rsidP="00790A28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790A28">
              <w:rPr>
                <w:rFonts w:ascii="Calibri" w:hAnsi="Calibri" w:cs="Calibri"/>
                <w:sz w:val="18"/>
                <w:szCs w:val="18"/>
              </w:rPr>
              <w:t>1.1</w:t>
            </w:r>
            <w:r w:rsidR="006D2E05">
              <w:rPr>
                <w:rFonts w:ascii="Calibri" w:hAnsi="Calibri" w:cs="Calibri"/>
                <w:sz w:val="18"/>
                <w:szCs w:val="18"/>
              </w:rPr>
              <w:t>5</w:t>
            </w:r>
            <w:r w:rsidRPr="00790A28">
              <w:rPr>
                <w:rFonts w:ascii="Calibri" w:hAnsi="Calibri" w:cs="Calibri"/>
                <w:sz w:val="18"/>
                <w:szCs w:val="18"/>
              </w:rPr>
              <w:t xml:space="preserve"> (0.2</w:t>
            </w:r>
            <w:r w:rsidR="006D2E05">
              <w:rPr>
                <w:rFonts w:ascii="Calibri" w:hAnsi="Calibri" w:cs="Calibri"/>
                <w:sz w:val="18"/>
                <w:szCs w:val="18"/>
              </w:rPr>
              <w:t>4</w:t>
            </w:r>
            <w:r w:rsidRPr="00790A28">
              <w:rPr>
                <w:rFonts w:ascii="Calibri" w:hAnsi="Calibri" w:cs="Calibri"/>
                <w:sz w:val="18"/>
                <w:szCs w:val="18"/>
              </w:rPr>
              <w:t>; 4.24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0F9D70" w14:textId="69FCFFBC" w:rsidR="00790A28" w:rsidRPr="00790A28" w:rsidRDefault="00790A28" w:rsidP="00790A28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790A28">
              <w:rPr>
                <w:rFonts w:ascii="Calibri" w:hAnsi="Calibri" w:cs="Calibri"/>
                <w:sz w:val="18"/>
                <w:szCs w:val="18"/>
              </w:rPr>
              <w:t>57.6%</w:t>
            </w:r>
          </w:p>
        </w:tc>
      </w:tr>
      <w:tr w:rsidR="00790A28" w:rsidRPr="0046624E" w14:paraId="3F8EC1A8" w14:textId="77777777" w:rsidTr="00193891">
        <w:tc>
          <w:tcPr>
            <w:tcW w:w="5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2B9955" w14:textId="0CE0E1C7" w:rsidR="00790A28" w:rsidRPr="00790A28" w:rsidRDefault="00790A28" w:rsidP="00790A28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833153">
              <w:rPr>
                <w:rFonts w:ascii="Calibri" w:hAnsi="Calibri" w:cs="Calibri"/>
                <w:sz w:val="18"/>
                <w:szCs w:val="18"/>
              </w:rPr>
              <w:t>Over (25.0-29.9) vs. Normal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A62AD2" w14:textId="013E00F8" w:rsidR="00790A28" w:rsidRPr="00790A28" w:rsidRDefault="00790A28" w:rsidP="00790A28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790A28">
              <w:rPr>
                <w:rFonts w:ascii="Calibri" w:hAnsi="Calibri" w:cs="Calibri"/>
                <w:sz w:val="18"/>
                <w:szCs w:val="18"/>
              </w:rPr>
              <w:t>0.92 (0.42; 1.9</w:t>
            </w:r>
            <w:r w:rsidR="00225063">
              <w:rPr>
                <w:rFonts w:ascii="Calibri" w:hAnsi="Calibri" w:cs="Calibri"/>
                <w:sz w:val="18"/>
                <w:szCs w:val="18"/>
              </w:rPr>
              <w:t>2</w:t>
            </w:r>
            <w:r w:rsidRPr="00790A28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C58512" w14:textId="3F2C3F77" w:rsidR="00790A28" w:rsidRPr="00790A28" w:rsidRDefault="00790A28" w:rsidP="00790A28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790A28">
              <w:rPr>
                <w:rFonts w:ascii="Calibri" w:hAnsi="Calibri" w:cs="Calibri"/>
                <w:sz w:val="18"/>
                <w:szCs w:val="18"/>
              </w:rPr>
              <w:t>58.6%</w:t>
            </w:r>
          </w:p>
        </w:tc>
      </w:tr>
      <w:tr w:rsidR="00790A28" w:rsidRPr="0046624E" w14:paraId="61ED0F17" w14:textId="77777777" w:rsidTr="00193891"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5936E" w14:textId="4CC5DD31" w:rsidR="00790A28" w:rsidRPr="00790A28" w:rsidRDefault="00790A28" w:rsidP="00790A28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790A28">
              <w:rPr>
                <w:rFonts w:ascii="Calibri" w:hAnsi="Calibri" w:cs="Calibri"/>
                <w:sz w:val="18"/>
                <w:szCs w:val="18"/>
              </w:rPr>
              <w:t>Obese (≥30) vs. Normal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5B049" w14:textId="6962E6EE" w:rsidR="00790A28" w:rsidRPr="00790A28" w:rsidRDefault="00790A28" w:rsidP="00790A28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790A28">
              <w:rPr>
                <w:rFonts w:ascii="Calibri" w:hAnsi="Calibri" w:cs="Calibri"/>
                <w:sz w:val="18"/>
                <w:szCs w:val="18"/>
              </w:rPr>
              <w:t>1.0</w:t>
            </w:r>
            <w:r w:rsidR="00225063">
              <w:rPr>
                <w:rFonts w:ascii="Calibri" w:hAnsi="Calibri" w:cs="Calibri"/>
                <w:sz w:val="18"/>
                <w:szCs w:val="18"/>
              </w:rPr>
              <w:t>2</w:t>
            </w:r>
            <w:r w:rsidRPr="00790A28">
              <w:rPr>
                <w:rFonts w:ascii="Calibri" w:hAnsi="Calibri" w:cs="Calibri"/>
                <w:sz w:val="18"/>
                <w:szCs w:val="18"/>
              </w:rPr>
              <w:t xml:space="preserve"> (0.4; 2.4</w:t>
            </w:r>
            <w:r w:rsidR="00F56060">
              <w:rPr>
                <w:rFonts w:ascii="Calibri" w:hAnsi="Calibri" w:cs="Calibri"/>
                <w:sz w:val="18"/>
                <w:szCs w:val="18"/>
              </w:rPr>
              <w:t>4</w:t>
            </w:r>
            <w:r w:rsidRPr="00790A28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8CBBF" w14:textId="66B1B583" w:rsidR="00790A28" w:rsidRPr="00790A28" w:rsidRDefault="00790A28" w:rsidP="00790A28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790A28">
              <w:rPr>
                <w:rFonts w:ascii="Calibri" w:hAnsi="Calibri" w:cs="Calibri"/>
                <w:sz w:val="18"/>
                <w:szCs w:val="18"/>
              </w:rPr>
              <w:t>51.3%</w:t>
            </w:r>
          </w:p>
        </w:tc>
      </w:tr>
      <w:tr w:rsidR="00790A28" w:rsidRPr="0046624E" w14:paraId="037AFED0" w14:textId="77777777" w:rsidTr="00E1136D">
        <w:tc>
          <w:tcPr>
            <w:tcW w:w="90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FBBD22E" w14:textId="01AB4739" w:rsidR="00790A28" w:rsidRPr="00F8144C" w:rsidRDefault="00790A28" w:rsidP="00790A28">
            <w:pPr>
              <w:pStyle w:val="table-header2"/>
            </w:pPr>
            <w:r w:rsidRPr="00F8144C">
              <w:t>Frequency of ready-made challenges selected and self-authored:</w:t>
            </w:r>
          </w:p>
        </w:tc>
      </w:tr>
      <w:tr w:rsidR="004F68E1" w:rsidRPr="0046624E" w14:paraId="55ED7CC6" w14:textId="77777777" w:rsidTr="00E1136D"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100B15" w14:textId="3038E54E" w:rsidR="004F68E1" w:rsidRPr="00F8144C" w:rsidRDefault="004F68E1" w:rsidP="004F68E1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i/>
                <w:iCs/>
                <w:sz w:val="18"/>
                <w:szCs w:val="18"/>
              </w:rPr>
              <w:t>Alcohol: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85F0FC" w14:textId="77777777" w:rsidR="004F68E1" w:rsidRPr="00F8144C" w:rsidRDefault="004F68E1" w:rsidP="004F68E1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7AAA8C" w14:textId="77777777" w:rsidR="004F68E1" w:rsidRPr="00F8144C" w:rsidRDefault="004F68E1" w:rsidP="004F68E1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C62CD5" w:rsidRPr="0046624E" w14:paraId="38B21764" w14:textId="77777777" w:rsidTr="00E1136D">
        <w:tc>
          <w:tcPr>
            <w:tcW w:w="5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FAE10A" w14:textId="11C1AD9E" w:rsidR="00C62CD5" w:rsidRPr="00F8144C" w:rsidRDefault="00C62CD5" w:rsidP="00C62CD5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Under (&lt;18.5) vs. Normal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98004A" w14:textId="0FC2D455" w:rsidR="00C62CD5" w:rsidRPr="00F8144C" w:rsidRDefault="00C62CD5" w:rsidP="00C62CD5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0.7</w:t>
            </w:r>
            <w:r w:rsidR="00AA5E09">
              <w:rPr>
                <w:rFonts w:ascii="Calibri" w:hAnsi="Calibri" w:cs="Calibri"/>
                <w:sz w:val="18"/>
                <w:szCs w:val="18"/>
              </w:rPr>
              <w:t>1</w:t>
            </w:r>
            <w:r w:rsidRPr="00F8144C">
              <w:rPr>
                <w:rFonts w:ascii="Calibri" w:hAnsi="Calibri" w:cs="Calibri"/>
                <w:sz w:val="18"/>
                <w:szCs w:val="18"/>
              </w:rPr>
              <w:t xml:space="preserve"> (0.2</w:t>
            </w:r>
            <w:r w:rsidR="00E9305D">
              <w:rPr>
                <w:rFonts w:ascii="Calibri" w:hAnsi="Calibri" w:cs="Calibri"/>
                <w:sz w:val="18"/>
                <w:szCs w:val="18"/>
              </w:rPr>
              <w:t>5</w:t>
            </w:r>
            <w:r w:rsidRPr="00F8144C">
              <w:rPr>
                <w:rFonts w:ascii="Calibri" w:hAnsi="Calibri" w:cs="Calibri"/>
                <w:sz w:val="18"/>
                <w:szCs w:val="18"/>
              </w:rPr>
              <w:t>; 1.7</w:t>
            </w:r>
            <w:r w:rsidR="00E9305D">
              <w:rPr>
                <w:rFonts w:ascii="Calibri" w:hAnsi="Calibri" w:cs="Calibri"/>
                <w:sz w:val="18"/>
                <w:szCs w:val="18"/>
              </w:rPr>
              <w:t>9</w:t>
            </w:r>
            <w:r w:rsidRPr="00F8144C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5017E9" w14:textId="7052E4D4" w:rsidR="00C62CD5" w:rsidRPr="00F8144C" w:rsidRDefault="00C62CD5" w:rsidP="00C62CD5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76.6%</w:t>
            </w:r>
          </w:p>
        </w:tc>
      </w:tr>
      <w:tr w:rsidR="00C62CD5" w:rsidRPr="0046624E" w14:paraId="3618C417" w14:textId="77777777" w:rsidTr="00E1136D">
        <w:tc>
          <w:tcPr>
            <w:tcW w:w="5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2D833E" w14:textId="165356C8" w:rsidR="00C62CD5" w:rsidRPr="00F8144C" w:rsidRDefault="00C62CD5" w:rsidP="00C62CD5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Over (25.0-29.9) vs. Normal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108B43" w14:textId="07F742CF" w:rsidR="00C62CD5" w:rsidRPr="00F8144C" w:rsidRDefault="00C62CD5" w:rsidP="00C62CD5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0.85 (0.5</w:t>
            </w:r>
            <w:r w:rsidR="00E9305D">
              <w:rPr>
                <w:rFonts w:ascii="Calibri" w:hAnsi="Calibri" w:cs="Calibri"/>
                <w:sz w:val="18"/>
                <w:szCs w:val="18"/>
              </w:rPr>
              <w:t>2</w:t>
            </w:r>
            <w:r w:rsidRPr="00F8144C">
              <w:rPr>
                <w:rFonts w:ascii="Calibri" w:hAnsi="Calibri" w:cs="Calibri"/>
                <w:sz w:val="18"/>
                <w:szCs w:val="18"/>
              </w:rPr>
              <w:t>; 1.3</w:t>
            </w:r>
            <w:r w:rsidR="00C04ACA">
              <w:rPr>
                <w:rFonts w:ascii="Calibri" w:hAnsi="Calibri" w:cs="Calibri"/>
                <w:sz w:val="18"/>
                <w:szCs w:val="18"/>
              </w:rPr>
              <w:t>7</w:t>
            </w:r>
            <w:r w:rsidRPr="00F8144C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BB437D" w14:textId="2F5369CF" w:rsidR="00C62CD5" w:rsidRPr="00F8144C" w:rsidRDefault="00C62CD5" w:rsidP="00C62CD5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74.1%</w:t>
            </w:r>
          </w:p>
        </w:tc>
      </w:tr>
      <w:tr w:rsidR="00C62CD5" w:rsidRPr="0046624E" w14:paraId="4A6C93A2" w14:textId="77777777" w:rsidTr="00E1136D"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7FE11" w14:textId="648803AE" w:rsidR="00C62CD5" w:rsidRPr="00F8144C" w:rsidRDefault="00C62CD5" w:rsidP="00C62CD5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Obese (≥30) vs. Normal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A8487" w14:textId="2A7458CA" w:rsidR="00C62CD5" w:rsidRPr="00F8144C" w:rsidRDefault="00C62CD5" w:rsidP="00C62CD5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0.</w:t>
            </w:r>
            <w:r w:rsidR="00C04ACA">
              <w:rPr>
                <w:rFonts w:ascii="Calibri" w:hAnsi="Calibri" w:cs="Calibri"/>
                <w:sz w:val="18"/>
                <w:szCs w:val="18"/>
              </w:rPr>
              <w:t>60</w:t>
            </w:r>
            <w:r w:rsidRPr="00F8144C">
              <w:rPr>
                <w:rFonts w:ascii="Calibri" w:hAnsi="Calibri" w:cs="Calibri"/>
                <w:sz w:val="18"/>
                <w:szCs w:val="18"/>
              </w:rPr>
              <w:t xml:space="preserve"> (0.3</w:t>
            </w:r>
            <w:r w:rsidR="0049027C">
              <w:rPr>
                <w:rFonts w:ascii="Calibri" w:hAnsi="Calibri" w:cs="Calibri"/>
                <w:sz w:val="18"/>
                <w:szCs w:val="18"/>
              </w:rPr>
              <w:t>2</w:t>
            </w:r>
            <w:r w:rsidRPr="00F8144C">
              <w:rPr>
                <w:rFonts w:ascii="Calibri" w:hAnsi="Calibri" w:cs="Calibri"/>
                <w:sz w:val="18"/>
                <w:szCs w:val="18"/>
              </w:rPr>
              <w:t>; 1.0</w:t>
            </w:r>
            <w:r w:rsidR="0049027C">
              <w:rPr>
                <w:rFonts w:ascii="Calibri" w:hAnsi="Calibri" w:cs="Calibri"/>
                <w:sz w:val="18"/>
                <w:szCs w:val="18"/>
              </w:rPr>
              <w:t>9</w:t>
            </w:r>
            <w:r w:rsidRPr="00F8144C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B0B48" w14:textId="573301C4" w:rsidR="00C62CD5" w:rsidRPr="00F8144C" w:rsidRDefault="00C62CD5" w:rsidP="00C62CD5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95.5%</w:t>
            </w:r>
          </w:p>
        </w:tc>
      </w:tr>
      <w:tr w:rsidR="004F68E1" w:rsidRPr="0046624E" w14:paraId="49552AF2" w14:textId="77777777" w:rsidTr="00E1136D"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8670B4" w14:textId="7820DF99" w:rsidR="004F68E1" w:rsidRPr="00F8144C" w:rsidRDefault="004F68E1" w:rsidP="004F68E1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i/>
                <w:iCs/>
                <w:sz w:val="18"/>
                <w:szCs w:val="18"/>
              </w:rPr>
              <w:t>Diet: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9E9955" w14:textId="77777777" w:rsidR="004F68E1" w:rsidRPr="00F8144C" w:rsidRDefault="004F68E1" w:rsidP="004F68E1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6D39F5" w14:textId="77777777" w:rsidR="004F68E1" w:rsidRPr="00F8144C" w:rsidRDefault="004F68E1" w:rsidP="004F68E1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B12E5" w:rsidRPr="0046624E" w14:paraId="7DD55006" w14:textId="77777777" w:rsidTr="00E1136D">
        <w:tc>
          <w:tcPr>
            <w:tcW w:w="5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03E54D" w14:textId="202ED92F" w:rsidR="00DB12E5" w:rsidRPr="00F8144C" w:rsidRDefault="00DB12E5" w:rsidP="00DB12E5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Under (&lt;18.5) vs. Normal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80AEF7" w14:textId="11321AAA" w:rsidR="00DB12E5" w:rsidRPr="00F8144C" w:rsidRDefault="00DB12E5" w:rsidP="00DB12E5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0.5</w:t>
            </w:r>
            <w:r w:rsidR="0049027C">
              <w:rPr>
                <w:rFonts w:ascii="Calibri" w:hAnsi="Calibri" w:cs="Calibri"/>
                <w:sz w:val="18"/>
                <w:szCs w:val="18"/>
              </w:rPr>
              <w:t>5</w:t>
            </w:r>
            <w:r w:rsidRPr="00F8144C">
              <w:rPr>
                <w:rFonts w:ascii="Calibri" w:hAnsi="Calibri" w:cs="Calibri"/>
                <w:sz w:val="18"/>
                <w:szCs w:val="18"/>
              </w:rPr>
              <w:t xml:space="preserve"> (0.3</w:t>
            </w:r>
            <w:r w:rsidR="0049027C">
              <w:rPr>
                <w:rFonts w:ascii="Calibri" w:hAnsi="Calibri" w:cs="Calibri"/>
                <w:sz w:val="18"/>
                <w:szCs w:val="18"/>
              </w:rPr>
              <w:t>0</w:t>
            </w:r>
            <w:r w:rsidRPr="00F8144C">
              <w:rPr>
                <w:rFonts w:ascii="Calibri" w:hAnsi="Calibri" w:cs="Calibri"/>
                <w:sz w:val="18"/>
                <w:szCs w:val="18"/>
              </w:rPr>
              <w:t>; 0.9</w:t>
            </w:r>
            <w:r w:rsidR="00C26685">
              <w:rPr>
                <w:rFonts w:ascii="Calibri" w:hAnsi="Calibri" w:cs="Calibri"/>
                <w:sz w:val="18"/>
                <w:szCs w:val="18"/>
              </w:rPr>
              <w:t>8</w:t>
            </w:r>
            <w:r w:rsidRPr="00F8144C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C4F419" w14:textId="3BA65624" w:rsidR="00DB12E5" w:rsidRPr="00F8144C" w:rsidRDefault="00DB12E5" w:rsidP="00DB12E5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98.0%</w:t>
            </w:r>
          </w:p>
        </w:tc>
      </w:tr>
      <w:tr w:rsidR="00DB12E5" w:rsidRPr="0046624E" w14:paraId="691F0327" w14:textId="77777777" w:rsidTr="00E1136D">
        <w:tc>
          <w:tcPr>
            <w:tcW w:w="5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2A9A54" w14:textId="75F947A7" w:rsidR="00DB12E5" w:rsidRPr="00F8144C" w:rsidRDefault="00DB12E5" w:rsidP="00DB12E5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Over (25.0-29.9) vs. Normal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6F8A37" w14:textId="558ED5AC" w:rsidR="00DB12E5" w:rsidRPr="00F8144C" w:rsidRDefault="00DB12E5" w:rsidP="00DB12E5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1.08 (0.8</w:t>
            </w:r>
            <w:r w:rsidR="00C26685">
              <w:rPr>
                <w:rFonts w:ascii="Calibri" w:hAnsi="Calibri" w:cs="Calibri"/>
                <w:sz w:val="18"/>
                <w:szCs w:val="18"/>
              </w:rPr>
              <w:t>5</w:t>
            </w:r>
            <w:r w:rsidRPr="00F8144C">
              <w:rPr>
                <w:rFonts w:ascii="Calibri" w:hAnsi="Calibri" w:cs="Calibri"/>
                <w:sz w:val="18"/>
                <w:szCs w:val="18"/>
              </w:rPr>
              <w:t>; 1.38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1649ED" w14:textId="53731427" w:rsidR="00DB12E5" w:rsidRPr="00F8144C" w:rsidRDefault="00DB12E5" w:rsidP="00DB12E5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72.9%</w:t>
            </w:r>
          </w:p>
        </w:tc>
      </w:tr>
      <w:tr w:rsidR="00DB12E5" w:rsidRPr="0046624E" w14:paraId="1CBF8CB3" w14:textId="77777777" w:rsidTr="00E1136D"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8984B" w14:textId="45F06B4C" w:rsidR="00DB12E5" w:rsidRPr="00F8144C" w:rsidRDefault="00DB12E5" w:rsidP="00DB12E5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Obese (≥30) vs. Normal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767E4" w14:textId="65768A2B" w:rsidR="00DB12E5" w:rsidRPr="00F8144C" w:rsidRDefault="00DB12E5" w:rsidP="00DB12E5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0.92 (0.</w:t>
            </w:r>
            <w:r w:rsidR="00993A85">
              <w:rPr>
                <w:rFonts w:ascii="Calibri" w:hAnsi="Calibri" w:cs="Calibri"/>
                <w:sz w:val="18"/>
                <w:szCs w:val="18"/>
              </w:rPr>
              <w:t>70</w:t>
            </w:r>
            <w:r w:rsidRPr="00F8144C">
              <w:rPr>
                <w:rFonts w:ascii="Calibri" w:hAnsi="Calibri" w:cs="Calibri"/>
                <w:sz w:val="18"/>
                <w:szCs w:val="18"/>
              </w:rPr>
              <w:t>; 1.2</w:t>
            </w:r>
            <w:r w:rsidR="00993A85">
              <w:rPr>
                <w:rFonts w:ascii="Calibri" w:hAnsi="Calibri" w:cs="Calibri"/>
                <w:sz w:val="18"/>
                <w:szCs w:val="18"/>
              </w:rPr>
              <w:t>2</w:t>
            </w:r>
            <w:r w:rsidRPr="00F8144C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94602" w14:textId="76CC40B7" w:rsidR="00DB12E5" w:rsidRPr="00F8144C" w:rsidRDefault="00DB12E5" w:rsidP="00DB12E5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72.3%</w:t>
            </w:r>
          </w:p>
        </w:tc>
      </w:tr>
      <w:tr w:rsidR="004F68E1" w:rsidRPr="0046624E" w14:paraId="32E885EB" w14:textId="77777777" w:rsidTr="00E1136D"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3EDA10" w14:textId="583BF545" w:rsidR="004F68E1" w:rsidRPr="00F8144C" w:rsidRDefault="004F68E1" w:rsidP="004F68E1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PA: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4093F8" w14:textId="77777777" w:rsidR="004F68E1" w:rsidRPr="00F8144C" w:rsidRDefault="004F68E1" w:rsidP="004F68E1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796A1C" w14:textId="77777777" w:rsidR="004F68E1" w:rsidRPr="00F8144C" w:rsidRDefault="004F68E1" w:rsidP="004F68E1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77646" w:rsidRPr="0046624E" w14:paraId="1359429C" w14:textId="77777777" w:rsidTr="00E1136D">
        <w:tc>
          <w:tcPr>
            <w:tcW w:w="5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948D89" w14:textId="0F3D2AB7" w:rsidR="00677646" w:rsidRPr="00F8144C" w:rsidRDefault="00677646" w:rsidP="00677646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Under (&lt;18.5) vs. Normal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069704" w14:textId="5D1E2E54" w:rsidR="00677646" w:rsidRPr="00F8144C" w:rsidRDefault="00677646" w:rsidP="00677646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0.5</w:t>
            </w:r>
            <w:r w:rsidR="007D4FE7">
              <w:rPr>
                <w:rFonts w:ascii="Calibri" w:hAnsi="Calibri" w:cs="Calibri"/>
                <w:sz w:val="18"/>
                <w:szCs w:val="18"/>
              </w:rPr>
              <w:t>4</w:t>
            </w:r>
            <w:r w:rsidRPr="00F8144C">
              <w:rPr>
                <w:rFonts w:ascii="Calibri" w:hAnsi="Calibri" w:cs="Calibri"/>
                <w:sz w:val="18"/>
                <w:szCs w:val="18"/>
              </w:rPr>
              <w:t xml:space="preserve"> (0.2</w:t>
            </w:r>
            <w:r w:rsidR="007D4FE7">
              <w:rPr>
                <w:rFonts w:ascii="Calibri" w:hAnsi="Calibri" w:cs="Calibri"/>
                <w:sz w:val="18"/>
                <w:szCs w:val="18"/>
              </w:rPr>
              <w:t>8</w:t>
            </w:r>
            <w:r w:rsidRPr="00F8144C">
              <w:rPr>
                <w:rFonts w:ascii="Calibri" w:hAnsi="Calibri" w:cs="Calibri"/>
                <w:sz w:val="18"/>
                <w:szCs w:val="18"/>
              </w:rPr>
              <w:t>; 1.0</w:t>
            </w:r>
            <w:r w:rsidR="007D4FE7">
              <w:rPr>
                <w:rFonts w:ascii="Calibri" w:hAnsi="Calibri" w:cs="Calibri"/>
                <w:sz w:val="18"/>
                <w:szCs w:val="18"/>
              </w:rPr>
              <w:t>2</w:t>
            </w:r>
            <w:r w:rsidRPr="00F8144C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DC2A8D" w14:textId="412D7443" w:rsidR="00677646" w:rsidRPr="00F8144C" w:rsidRDefault="00677646" w:rsidP="00677646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97.2%</w:t>
            </w:r>
          </w:p>
        </w:tc>
      </w:tr>
      <w:tr w:rsidR="00677646" w:rsidRPr="0046624E" w14:paraId="74E7A1C9" w14:textId="77777777" w:rsidTr="00E1136D">
        <w:tc>
          <w:tcPr>
            <w:tcW w:w="5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00CDD5" w14:textId="36F661AB" w:rsidR="00677646" w:rsidRPr="00F8144C" w:rsidRDefault="00677646" w:rsidP="00677646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Over (25.0-29.9) vs. Normal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E5329C" w14:textId="7F67389F" w:rsidR="00677646" w:rsidRPr="00F8144C" w:rsidRDefault="00677646" w:rsidP="00677646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0.82 (0.6</w:t>
            </w:r>
            <w:r w:rsidR="0062121E">
              <w:rPr>
                <w:rFonts w:ascii="Calibri" w:hAnsi="Calibri" w:cs="Calibri"/>
                <w:sz w:val="18"/>
                <w:szCs w:val="18"/>
              </w:rPr>
              <w:t>3</w:t>
            </w:r>
            <w:r w:rsidRPr="00F8144C">
              <w:rPr>
                <w:rFonts w:ascii="Calibri" w:hAnsi="Calibri" w:cs="Calibri"/>
                <w:sz w:val="18"/>
                <w:szCs w:val="18"/>
              </w:rPr>
              <w:t>; 1.08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D33010" w14:textId="6AF86B35" w:rsidR="00677646" w:rsidRPr="00F8144C" w:rsidRDefault="00677646" w:rsidP="00677646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91.3%</w:t>
            </w:r>
          </w:p>
        </w:tc>
      </w:tr>
      <w:tr w:rsidR="00677646" w:rsidRPr="0046624E" w14:paraId="36B34944" w14:textId="77777777" w:rsidTr="00E1136D"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D372B" w14:textId="07195914" w:rsidR="00677646" w:rsidRPr="00F8144C" w:rsidRDefault="00677646" w:rsidP="00677646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Obese (≥30) vs. Normal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A3D17" w14:textId="347645E2" w:rsidR="00677646" w:rsidRPr="00F8144C" w:rsidRDefault="00677646" w:rsidP="00677646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0.75 (0.56; 1.02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69EB4" w14:textId="08D31C76" w:rsidR="00677646" w:rsidRPr="00F8144C" w:rsidRDefault="00677646" w:rsidP="00677646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96.6%</w:t>
            </w:r>
          </w:p>
        </w:tc>
      </w:tr>
      <w:tr w:rsidR="006B2F47" w:rsidRPr="0046624E" w14:paraId="273B4D64" w14:textId="77777777" w:rsidTr="00E1136D"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906D2F" w14:textId="5CC77E1F" w:rsidR="006B2F47" w:rsidRPr="00F8144C" w:rsidRDefault="006B2F47" w:rsidP="006B2F4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i/>
                <w:iCs/>
                <w:sz w:val="18"/>
                <w:szCs w:val="18"/>
              </w:rPr>
              <w:t>Smoking: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B9705A" w14:textId="77777777" w:rsidR="006B2F47" w:rsidRPr="00F8144C" w:rsidRDefault="006B2F47" w:rsidP="006B2F4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180317" w14:textId="77777777" w:rsidR="006B2F47" w:rsidRPr="00F8144C" w:rsidRDefault="006B2F47" w:rsidP="006B2F4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972E0" w:rsidRPr="0046624E" w14:paraId="5DC0D699" w14:textId="77777777" w:rsidTr="00E1136D">
        <w:tc>
          <w:tcPr>
            <w:tcW w:w="5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4BC79D" w14:textId="2F97CA3A" w:rsidR="00F972E0" w:rsidRPr="00F8144C" w:rsidRDefault="00F972E0" w:rsidP="00F972E0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Under (&lt;18.5) vs. Normal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357B53" w14:textId="1A1DE1ED" w:rsidR="00F972E0" w:rsidRPr="00F8144C" w:rsidRDefault="00F972E0" w:rsidP="00F972E0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0.05 (0.0; 1.4</w:t>
            </w:r>
            <w:r w:rsidR="007806AB">
              <w:rPr>
                <w:rFonts w:ascii="Calibri" w:hAnsi="Calibri" w:cs="Calibri"/>
                <w:sz w:val="18"/>
                <w:szCs w:val="18"/>
              </w:rPr>
              <w:t>8</w:t>
            </w:r>
            <w:r w:rsidRPr="00F8144C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C8D5DA" w14:textId="2336AB29" w:rsidR="00F972E0" w:rsidRPr="00F8144C" w:rsidRDefault="00F972E0" w:rsidP="00F972E0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95.5%</w:t>
            </w:r>
          </w:p>
        </w:tc>
      </w:tr>
      <w:tr w:rsidR="00F972E0" w:rsidRPr="0046624E" w14:paraId="69F3AEDD" w14:textId="77777777" w:rsidTr="00E1136D">
        <w:tc>
          <w:tcPr>
            <w:tcW w:w="5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D34AC1" w14:textId="22501BF7" w:rsidR="00F972E0" w:rsidRPr="00F8144C" w:rsidRDefault="00F972E0" w:rsidP="00F972E0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Over (25.0-29.9) vs. Normal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E7BFB3" w14:textId="5D70DD38" w:rsidR="00F972E0" w:rsidRPr="00F8144C" w:rsidRDefault="00F972E0" w:rsidP="00F972E0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1.38 (0.4</w:t>
            </w:r>
            <w:r w:rsidR="00650DDD">
              <w:rPr>
                <w:rFonts w:ascii="Calibri" w:hAnsi="Calibri" w:cs="Calibri"/>
                <w:sz w:val="18"/>
                <w:szCs w:val="18"/>
              </w:rPr>
              <w:t>4</w:t>
            </w:r>
            <w:r w:rsidRPr="00F8144C">
              <w:rPr>
                <w:rFonts w:ascii="Calibri" w:hAnsi="Calibri" w:cs="Calibri"/>
                <w:sz w:val="18"/>
                <w:szCs w:val="18"/>
              </w:rPr>
              <w:t>; 4.72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B24450" w14:textId="0D22D82E" w:rsidR="00F972E0" w:rsidRPr="00F8144C" w:rsidRDefault="00F972E0" w:rsidP="00F972E0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71.3%</w:t>
            </w:r>
          </w:p>
        </w:tc>
      </w:tr>
      <w:tr w:rsidR="004C14C6" w:rsidRPr="0046624E" w14:paraId="6CE30B6A" w14:textId="77777777" w:rsidTr="00E1136D"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E3B24" w14:textId="2EA94B2E" w:rsidR="004C14C6" w:rsidRPr="00F8144C" w:rsidRDefault="004C14C6" w:rsidP="004C14C6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Obese (≥30) vs. Normal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FAF44" w14:textId="05EE1810" w:rsidR="004C14C6" w:rsidRPr="00F8144C" w:rsidRDefault="004C14C6" w:rsidP="004C14C6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0.06 (0.00; 0.60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39FB7" w14:textId="7D21A432" w:rsidR="004C14C6" w:rsidRPr="00F8144C" w:rsidRDefault="004C14C6" w:rsidP="004C14C6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99.4%</w:t>
            </w:r>
          </w:p>
        </w:tc>
      </w:tr>
      <w:tr w:rsidR="006B2F47" w:rsidRPr="0046624E" w14:paraId="10BFD353" w14:textId="77777777" w:rsidTr="00E1136D"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55C37C" w14:textId="21EBF71D" w:rsidR="006B2F47" w:rsidRPr="00F8144C" w:rsidRDefault="006B2F47" w:rsidP="006B2F4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i/>
                <w:iCs/>
                <w:sz w:val="18"/>
                <w:szCs w:val="18"/>
              </w:rPr>
              <w:t>Self-authored: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395D0A" w14:textId="77777777" w:rsidR="006B2F47" w:rsidRPr="00F8144C" w:rsidRDefault="006B2F47" w:rsidP="006B2F4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B31F2D" w14:textId="77777777" w:rsidR="006B2F47" w:rsidRPr="00F8144C" w:rsidRDefault="006B2F47" w:rsidP="006B2F47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93891" w:rsidRPr="0046624E" w14:paraId="2F9026CF" w14:textId="77777777" w:rsidTr="00E1136D">
        <w:tc>
          <w:tcPr>
            <w:tcW w:w="5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5250E3" w14:textId="69AD6D62" w:rsidR="00193891" w:rsidRPr="00F8144C" w:rsidRDefault="00193891" w:rsidP="00193891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Under (&lt;18.5) vs. Normal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F5F8CC" w14:textId="00751E15" w:rsidR="00193891" w:rsidRPr="00F8144C" w:rsidRDefault="00193891" w:rsidP="00193891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0.8</w:t>
            </w:r>
            <w:r w:rsidR="004F1A4C">
              <w:rPr>
                <w:rFonts w:ascii="Calibri" w:hAnsi="Calibri" w:cs="Calibri"/>
                <w:sz w:val="18"/>
                <w:szCs w:val="18"/>
              </w:rPr>
              <w:t>8</w:t>
            </w:r>
            <w:r w:rsidRPr="00F8144C">
              <w:rPr>
                <w:rFonts w:ascii="Calibri" w:hAnsi="Calibri" w:cs="Calibri"/>
                <w:sz w:val="18"/>
                <w:szCs w:val="18"/>
              </w:rPr>
              <w:t xml:space="preserve"> (0.18; 4.9</w:t>
            </w:r>
            <w:r w:rsidR="00396300">
              <w:rPr>
                <w:rFonts w:ascii="Calibri" w:hAnsi="Calibri" w:cs="Calibri"/>
                <w:sz w:val="18"/>
                <w:szCs w:val="18"/>
              </w:rPr>
              <w:t>9</w:t>
            </w:r>
            <w:r w:rsidRPr="00F8144C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5665E8" w14:textId="492D4A8E" w:rsidR="00193891" w:rsidRPr="00F8144C" w:rsidRDefault="00193891" w:rsidP="00193891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56.2%</w:t>
            </w:r>
          </w:p>
        </w:tc>
      </w:tr>
      <w:tr w:rsidR="00193891" w:rsidRPr="0046624E" w14:paraId="0F04363A" w14:textId="77777777" w:rsidTr="00E1136D">
        <w:tc>
          <w:tcPr>
            <w:tcW w:w="5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0555E1" w14:textId="40CEBFE6" w:rsidR="00193891" w:rsidRPr="00F8144C" w:rsidRDefault="00193891" w:rsidP="00193891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Over (25.0-29.9) vs. Normal (18.5-2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BC4207" w14:textId="7FBE797F" w:rsidR="00193891" w:rsidRPr="00F8144C" w:rsidRDefault="00193891" w:rsidP="00193891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0.83 (0.36; 1.95)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3DD43E" w14:textId="2E0E78CE" w:rsidR="00193891" w:rsidRPr="00F8144C" w:rsidRDefault="00193891" w:rsidP="00193891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66.6%</w:t>
            </w:r>
          </w:p>
        </w:tc>
      </w:tr>
      <w:tr w:rsidR="00193891" w:rsidRPr="0046624E" w14:paraId="5C8F389D" w14:textId="77777777" w:rsidTr="00E1136D">
        <w:tc>
          <w:tcPr>
            <w:tcW w:w="5807" w:type="dxa"/>
            <w:tcBorders>
              <w:top w:val="nil"/>
            </w:tcBorders>
          </w:tcPr>
          <w:p w14:paraId="4D0B097A" w14:textId="026584A0" w:rsidR="00193891" w:rsidRPr="00F8144C" w:rsidRDefault="00193891" w:rsidP="00193891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Obese (≥30) vs. Normal (18.5-24.9)</w:t>
            </w:r>
          </w:p>
        </w:tc>
        <w:tc>
          <w:tcPr>
            <w:tcW w:w="2126" w:type="dxa"/>
            <w:tcBorders>
              <w:top w:val="nil"/>
            </w:tcBorders>
          </w:tcPr>
          <w:p w14:paraId="3B776B95" w14:textId="66DC3656" w:rsidR="00193891" w:rsidRPr="00F8144C" w:rsidRDefault="00193891" w:rsidP="00193891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1.55 (0.62; 3.95)</w:t>
            </w:r>
          </w:p>
        </w:tc>
        <w:tc>
          <w:tcPr>
            <w:tcW w:w="1135" w:type="dxa"/>
            <w:tcBorders>
              <w:top w:val="nil"/>
            </w:tcBorders>
          </w:tcPr>
          <w:p w14:paraId="6F66F9EF" w14:textId="448BD79B" w:rsidR="00193891" w:rsidRPr="00F8144C" w:rsidRDefault="00193891" w:rsidP="00193891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8144C">
              <w:rPr>
                <w:rFonts w:ascii="Calibri" w:hAnsi="Calibri" w:cs="Calibri"/>
                <w:sz w:val="18"/>
                <w:szCs w:val="18"/>
              </w:rPr>
              <w:t>82.4%</w:t>
            </w:r>
          </w:p>
        </w:tc>
      </w:tr>
      <w:tr w:rsidR="006B2F47" w:rsidRPr="0046624E" w14:paraId="753842D7" w14:textId="77777777" w:rsidTr="009F4207">
        <w:tc>
          <w:tcPr>
            <w:tcW w:w="9068" w:type="dxa"/>
            <w:gridSpan w:val="3"/>
          </w:tcPr>
          <w:p w14:paraId="2558F88E" w14:textId="74E8D9D2" w:rsidR="006B2F47" w:rsidRPr="0046624E" w:rsidRDefault="006B2F47" w:rsidP="006B2F47">
            <w:pPr>
              <w:spacing w:before="40" w:after="4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Est.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Median of the posterior distribution of odds</w:t>
            </w:r>
            <w:r w:rsidR="00B304EA">
              <w:rPr>
                <w:rFonts w:ascii="Calibri" w:hAnsi="Calibri" w:cs="Calibri"/>
                <w:sz w:val="16"/>
                <w:szCs w:val="16"/>
              </w:rPr>
              <w:t xml:space="preserve"> and incidence rate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ratios with 95% compatibility intervals.</w:t>
            </w:r>
          </w:p>
          <w:p w14:paraId="1BED2F32" w14:textId="614434B4" w:rsidR="006B2F47" w:rsidRPr="0046624E" w:rsidRDefault="006B2F47" w:rsidP="006B2F47">
            <w:pPr>
              <w:spacing w:before="40" w:after="4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POA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Proportion of the posterior distribution above or below the null in the direction of the median.</w:t>
            </w:r>
          </w:p>
        </w:tc>
      </w:tr>
    </w:tbl>
    <w:p w14:paraId="42FD1CB4" w14:textId="77777777" w:rsidR="00414F16" w:rsidRPr="0046624E" w:rsidRDefault="00414F16"/>
    <w:p w14:paraId="0342F771" w14:textId="4397A4EB" w:rsidR="00414F16" w:rsidRPr="0046624E" w:rsidRDefault="007910BA">
      <w:pPr>
        <w:pStyle w:val="Caption"/>
        <w:keepNext/>
      </w:pPr>
      <w:r w:rsidRPr="0046624E">
        <w:lastRenderedPageBreak/>
        <w:t xml:space="preserve">Table </w:t>
      </w:r>
      <w:r w:rsidR="00D4112A">
        <w:t>S</w:t>
      </w:r>
      <w:r w:rsidRPr="0046624E">
        <w:fldChar w:fldCharType="begin"/>
      </w:r>
      <w:r w:rsidRPr="0046624E">
        <w:instrText xml:space="preserve"> SEQ Supplementary_Table \* ARABIC </w:instrText>
      </w:r>
      <w:r w:rsidRPr="0046624E">
        <w:fldChar w:fldCharType="separate"/>
      </w:r>
      <w:r w:rsidR="00386685" w:rsidRPr="0046624E">
        <w:t>12</w:t>
      </w:r>
      <w:r w:rsidRPr="0046624E">
        <w:fldChar w:fldCharType="end"/>
      </w:r>
      <w:r w:rsidRPr="0046624E">
        <w:t xml:space="preserve"> -</w:t>
      </w:r>
      <w:r w:rsidR="00910B94" w:rsidRPr="0046624E">
        <w:t xml:space="preserve"> Associations between moderate and vigorous physical activity and setting goals and selecting challenges targeting different </w:t>
      </w:r>
      <w:r w:rsidR="0046624E" w:rsidRPr="0046624E">
        <w:t>behaviors</w:t>
      </w:r>
      <w:r w:rsidR="004B18E8">
        <w:t xml:space="preserve"> </w:t>
      </w:r>
    </w:p>
    <w:tbl>
      <w:tblPr>
        <w:tblStyle w:val="TableGrid"/>
        <w:tblW w:w="4900" w:type="pct"/>
        <w:tblLayout w:type="fixed"/>
        <w:tblLook w:val="0020" w:firstRow="1" w:lastRow="0" w:firstColumn="0" w:lastColumn="0" w:noHBand="0" w:noVBand="0"/>
      </w:tblPr>
      <w:tblGrid>
        <w:gridCol w:w="5949"/>
        <w:gridCol w:w="1984"/>
        <w:gridCol w:w="1230"/>
      </w:tblGrid>
      <w:tr w:rsidR="00414F16" w:rsidRPr="0046624E" w14:paraId="1DB264CA" w14:textId="77777777" w:rsidTr="00CD15CE">
        <w:tc>
          <w:tcPr>
            <w:tcW w:w="5949" w:type="dxa"/>
            <w:shd w:val="clear" w:color="auto" w:fill="DAE9F7" w:themeFill="text2" w:themeFillTint="1A"/>
          </w:tcPr>
          <w:p w14:paraId="3B1B598E" w14:textId="77777777" w:rsidR="00414F16" w:rsidRPr="0046624E" w:rsidRDefault="007910BA" w:rsidP="00CD15CE">
            <w:pPr>
              <w:pStyle w:val="table-header1"/>
            </w:pPr>
            <w:r w:rsidRPr="0046624E">
              <w:t>Moderate and vigorous physical activity</w:t>
            </w:r>
          </w:p>
        </w:tc>
        <w:tc>
          <w:tcPr>
            <w:tcW w:w="1984" w:type="dxa"/>
            <w:shd w:val="clear" w:color="auto" w:fill="DAE9F7" w:themeFill="text2" w:themeFillTint="1A"/>
          </w:tcPr>
          <w:p w14:paraId="23477C93" w14:textId="4C1EA10E" w:rsidR="00414F16" w:rsidRPr="0046624E" w:rsidRDefault="00535CE7" w:rsidP="00CD15CE">
            <w:pPr>
              <w:pStyle w:val="table-header1"/>
            </w:pPr>
            <w:r w:rsidRPr="0046624E">
              <w:t>Est.</w:t>
            </w:r>
          </w:p>
        </w:tc>
        <w:tc>
          <w:tcPr>
            <w:tcW w:w="1230" w:type="dxa"/>
            <w:shd w:val="clear" w:color="auto" w:fill="DAE9F7" w:themeFill="text2" w:themeFillTint="1A"/>
          </w:tcPr>
          <w:p w14:paraId="0882D1AC" w14:textId="095F81C5" w:rsidR="00414F16" w:rsidRPr="0046624E" w:rsidRDefault="00535CE7" w:rsidP="00CD15CE">
            <w:pPr>
              <w:pStyle w:val="table-header1"/>
            </w:pPr>
            <w:r w:rsidRPr="0046624E">
              <w:t>POA</w:t>
            </w:r>
          </w:p>
        </w:tc>
      </w:tr>
      <w:tr w:rsidR="00414F16" w:rsidRPr="0046624E" w14:paraId="7E7B0331" w14:textId="77777777" w:rsidTr="00CD15CE">
        <w:tc>
          <w:tcPr>
            <w:tcW w:w="9163" w:type="dxa"/>
            <w:gridSpan w:val="3"/>
            <w:shd w:val="clear" w:color="auto" w:fill="F2F2F2" w:themeFill="background1" w:themeFillShade="F2"/>
          </w:tcPr>
          <w:p w14:paraId="5FD160CA" w14:textId="321B8371" w:rsidR="00414F16" w:rsidRPr="0046624E" w:rsidRDefault="00E94387" w:rsidP="00CD15CE">
            <w:pPr>
              <w:pStyle w:val="table-header2"/>
            </w:pPr>
            <w:r w:rsidRPr="0046624E">
              <w:t>Set a goal targeting:</w:t>
            </w:r>
          </w:p>
        </w:tc>
      </w:tr>
      <w:tr w:rsidR="00414F16" w:rsidRPr="0046624E" w14:paraId="08A19BAF" w14:textId="77777777" w:rsidTr="00CD15CE">
        <w:tc>
          <w:tcPr>
            <w:tcW w:w="5949" w:type="dxa"/>
          </w:tcPr>
          <w:p w14:paraId="50365886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Alcohol</w:t>
            </w:r>
          </w:p>
        </w:tc>
        <w:tc>
          <w:tcPr>
            <w:tcW w:w="1984" w:type="dxa"/>
          </w:tcPr>
          <w:p w14:paraId="4FEEF1E8" w14:textId="4D4B3150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</w:t>
            </w:r>
            <w:r w:rsidR="0002374A">
              <w:rPr>
                <w:rFonts w:ascii="Calibri" w:hAnsi="Calibri" w:cs="Calibri"/>
                <w:sz w:val="18"/>
                <w:szCs w:val="18"/>
              </w:rPr>
              <w:t>2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</w:t>
            </w:r>
            <w:r w:rsidR="009B65BC">
              <w:rPr>
                <w:rFonts w:ascii="Calibri" w:hAnsi="Calibri" w:cs="Calibri"/>
                <w:sz w:val="18"/>
                <w:szCs w:val="18"/>
              </w:rPr>
              <w:t>6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2.</w:t>
            </w:r>
            <w:r w:rsidR="009B65BC">
              <w:rPr>
                <w:rFonts w:ascii="Calibri" w:hAnsi="Calibri" w:cs="Calibri"/>
                <w:sz w:val="18"/>
                <w:szCs w:val="18"/>
              </w:rPr>
              <w:t>1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1CC33A55" w14:textId="2DE39889" w:rsidR="00414F16" w:rsidRPr="0046624E" w:rsidRDefault="009B65BC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7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68DEB2B6" w14:textId="77777777" w:rsidTr="00CD15CE">
        <w:tc>
          <w:tcPr>
            <w:tcW w:w="5949" w:type="dxa"/>
          </w:tcPr>
          <w:p w14:paraId="3ADE4305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Diet</w:t>
            </w:r>
          </w:p>
        </w:tc>
        <w:tc>
          <w:tcPr>
            <w:tcW w:w="1984" w:type="dxa"/>
          </w:tcPr>
          <w:p w14:paraId="7BBDE45D" w14:textId="3BB91F73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7</w:t>
            </w:r>
            <w:r w:rsidR="00485EB1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1.3</w:t>
            </w:r>
            <w:r w:rsidR="00475D13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2.1</w:t>
            </w:r>
            <w:r w:rsidR="00475D13">
              <w:rPr>
                <w:rFonts w:ascii="Calibri" w:hAnsi="Calibri" w:cs="Calibri"/>
                <w:sz w:val="18"/>
                <w:szCs w:val="18"/>
              </w:rPr>
              <w:t>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3EEEC3EA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&gt; 99.9%</w:t>
            </w:r>
          </w:p>
        </w:tc>
      </w:tr>
      <w:tr w:rsidR="00414F16" w:rsidRPr="0046624E" w14:paraId="22E4EF53" w14:textId="77777777" w:rsidTr="00CD15CE">
        <w:tc>
          <w:tcPr>
            <w:tcW w:w="5949" w:type="dxa"/>
          </w:tcPr>
          <w:p w14:paraId="427ACDA1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PA</w:t>
            </w:r>
          </w:p>
        </w:tc>
        <w:tc>
          <w:tcPr>
            <w:tcW w:w="1984" w:type="dxa"/>
          </w:tcPr>
          <w:p w14:paraId="7C2F6756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55 (0.43; 0.69)</w:t>
            </w:r>
          </w:p>
        </w:tc>
        <w:tc>
          <w:tcPr>
            <w:tcW w:w="1230" w:type="dxa"/>
          </w:tcPr>
          <w:p w14:paraId="419C43E1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&gt; 99.9%</w:t>
            </w:r>
          </w:p>
        </w:tc>
      </w:tr>
      <w:tr w:rsidR="00414F16" w:rsidRPr="0046624E" w14:paraId="47D572BC" w14:textId="77777777" w:rsidTr="00CD15CE">
        <w:tc>
          <w:tcPr>
            <w:tcW w:w="5949" w:type="dxa"/>
          </w:tcPr>
          <w:p w14:paraId="43BDFBCC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Tobacco</w:t>
            </w:r>
          </w:p>
        </w:tc>
        <w:tc>
          <w:tcPr>
            <w:tcW w:w="1984" w:type="dxa"/>
          </w:tcPr>
          <w:p w14:paraId="6A71A73C" w14:textId="3EA1DD33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3</w:t>
            </w:r>
            <w:r w:rsidR="00651FFB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6</w:t>
            </w:r>
            <w:r w:rsidR="00784C92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2.59)</w:t>
            </w:r>
          </w:p>
        </w:tc>
        <w:tc>
          <w:tcPr>
            <w:tcW w:w="1230" w:type="dxa"/>
          </w:tcPr>
          <w:p w14:paraId="252998BE" w14:textId="265745E5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7</w:t>
            </w:r>
            <w:r w:rsidR="00784C92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784C92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5C5AB34E" w14:textId="77777777" w:rsidTr="00CD15CE">
        <w:tc>
          <w:tcPr>
            <w:tcW w:w="5949" w:type="dxa"/>
          </w:tcPr>
          <w:p w14:paraId="629F7B99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Multiple lifestyles</w:t>
            </w:r>
          </w:p>
        </w:tc>
        <w:tc>
          <w:tcPr>
            <w:tcW w:w="1984" w:type="dxa"/>
          </w:tcPr>
          <w:p w14:paraId="1B558C9A" w14:textId="753134FC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8</w:t>
            </w:r>
            <w:r w:rsidR="00E71687">
              <w:rPr>
                <w:rFonts w:ascii="Calibri" w:hAnsi="Calibri" w:cs="Calibri"/>
                <w:sz w:val="18"/>
                <w:szCs w:val="18"/>
              </w:rPr>
              <w:t>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</w:t>
            </w:r>
            <w:r w:rsidR="00E71687">
              <w:rPr>
                <w:rFonts w:ascii="Calibri" w:hAnsi="Calibri" w:cs="Calibri"/>
                <w:sz w:val="18"/>
                <w:szCs w:val="18"/>
              </w:rPr>
              <w:t>5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2</w:t>
            </w:r>
            <w:r w:rsidR="00E71687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3BFFB8A0" w14:textId="02D116BB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7</w:t>
            </w:r>
            <w:r w:rsidR="00563B53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563B53">
              <w:rPr>
                <w:rFonts w:ascii="Calibri" w:hAnsi="Calibri" w:cs="Calibri"/>
                <w:sz w:val="18"/>
                <w:szCs w:val="18"/>
              </w:rPr>
              <w:t>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2D7D8683" w14:textId="77777777" w:rsidTr="00CD15CE">
        <w:tc>
          <w:tcPr>
            <w:tcW w:w="5949" w:type="dxa"/>
          </w:tcPr>
          <w:p w14:paraId="1E9DA7BB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Miscellaneous</w:t>
            </w:r>
          </w:p>
        </w:tc>
        <w:tc>
          <w:tcPr>
            <w:tcW w:w="1984" w:type="dxa"/>
          </w:tcPr>
          <w:p w14:paraId="21387618" w14:textId="21B8EA0E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3</w:t>
            </w:r>
            <w:r w:rsidR="000C36C9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99; 1.7</w:t>
            </w:r>
            <w:r w:rsidR="000C36C9">
              <w:rPr>
                <w:rFonts w:ascii="Calibri" w:hAnsi="Calibri" w:cs="Calibri"/>
                <w:sz w:val="18"/>
                <w:szCs w:val="18"/>
              </w:rPr>
              <w:t>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0E17434D" w14:textId="373D962A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7.</w:t>
            </w:r>
            <w:r w:rsidR="000C36C9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25AB1281" w14:textId="77777777" w:rsidTr="00CD15CE">
        <w:tc>
          <w:tcPr>
            <w:tcW w:w="9163" w:type="dxa"/>
            <w:gridSpan w:val="3"/>
            <w:shd w:val="clear" w:color="auto" w:fill="F2F2F2" w:themeFill="background1" w:themeFillShade="F2"/>
          </w:tcPr>
          <w:p w14:paraId="439E2981" w14:textId="110FB476" w:rsidR="00414F16" w:rsidRPr="0046624E" w:rsidRDefault="00C57F61" w:rsidP="00CD15CE">
            <w:pPr>
              <w:pStyle w:val="table-header2"/>
            </w:pPr>
            <w:r w:rsidRPr="0046624E">
              <w:t>Frequency of ready-made challenges selected and self-authored:</w:t>
            </w:r>
          </w:p>
        </w:tc>
      </w:tr>
      <w:tr w:rsidR="00414F16" w:rsidRPr="0046624E" w14:paraId="7C5F5ABE" w14:textId="77777777" w:rsidTr="00CD15CE">
        <w:tc>
          <w:tcPr>
            <w:tcW w:w="5949" w:type="dxa"/>
          </w:tcPr>
          <w:p w14:paraId="2EF1B422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Alcohol</w:t>
            </w:r>
          </w:p>
        </w:tc>
        <w:tc>
          <w:tcPr>
            <w:tcW w:w="1984" w:type="dxa"/>
          </w:tcPr>
          <w:p w14:paraId="09984AF4" w14:textId="020C743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7 (0.8</w:t>
            </w:r>
            <w:r w:rsidR="00220E24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31)</w:t>
            </w:r>
          </w:p>
        </w:tc>
        <w:tc>
          <w:tcPr>
            <w:tcW w:w="1230" w:type="dxa"/>
          </w:tcPr>
          <w:p w14:paraId="32803ADF" w14:textId="6555AD69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7</w:t>
            </w:r>
            <w:r w:rsidR="00220E24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2%</w:t>
            </w:r>
          </w:p>
        </w:tc>
      </w:tr>
      <w:tr w:rsidR="00414F16" w:rsidRPr="0046624E" w14:paraId="170A8BBC" w14:textId="77777777" w:rsidTr="00CD15CE">
        <w:tc>
          <w:tcPr>
            <w:tcW w:w="5949" w:type="dxa"/>
          </w:tcPr>
          <w:p w14:paraId="71293424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Diet</w:t>
            </w:r>
          </w:p>
        </w:tc>
        <w:tc>
          <w:tcPr>
            <w:tcW w:w="1984" w:type="dxa"/>
          </w:tcPr>
          <w:p w14:paraId="54C2325A" w14:textId="7591C6E0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</w:t>
            </w:r>
            <w:r w:rsidR="0071085D">
              <w:rPr>
                <w:rFonts w:ascii="Calibri" w:hAnsi="Calibri" w:cs="Calibri"/>
                <w:sz w:val="18"/>
                <w:szCs w:val="18"/>
              </w:rPr>
              <w:t>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97; 1.</w:t>
            </w:r>
            <w:r w:rsidR="0071085D">
              <w:rPr>
                <w:rFonts w:ascii="Calibri" w:hAnsi="Calibri" w:cs="Calibri"/>
                <w:sz w:val="18"/>
                <w:szCs w:val="18"/>
              </w:rPr>
              <w:t>2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3912887A" w14:textId="1048A9F0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</w:t>
            </w:r>
            <w:r w:rsidR="0071085D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71085D">
              <w:rPr>
                <w:rFonts w:ascii="Calibri" w:hAnsi="Calibri" w:cs="Calibri"/>
                <w:sz w:val="18"/>
                <w:szCs w:val="18"/>
              </w:rPr>
              <w:t>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6A5743EB" w14:textId="77777777" w:rsidTr="00CD15CE">
        <w:tc>
          <w:tcPr>
            <w:tcW w:w="5949" w:type="dxa"/>
          </w:tcPr>
          <w:p w14:paraId="0A9F75DB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PA</w:t>
            </w:r>
          </w:p>
        </w:tc>
        <w:tc>
          <w:tcPr>
            <w:tcW w:w="1984" w:type="dxa"/>
          </w:tcPr>
          <w:p w14:paraId="2278FBC5" w14:textId="07B8A403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77 (0.67; 0.8</w:t>
            </w:r>
            <w:r w:rsidR="004C0153">
              <w:rPr>
                <w:rFonts w:ascii="Calibri" w:hAnsi="Calibri" w:cs="Calibri"/>
                <w:sz w:val="18"/>
                <w:szCs w:val="18"/>
              </w:rPr>
              <w:t>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165F8AA9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&gt; 99.9%</w:t>
            </w:r>
          </w:p>
        </w:tc>
      </w:tr>
      <w:tr w:rsidR="00414F16" w:rsidRPr="0046624E" w14:paraId="4F1E19F7" w14:textId="77777777" w:rsidTr="00CD15CE">
        <w:tc>
          <w:tcPr>
            <w:tcW w:w="5949" w:type="dxa"/>
          </w:tcPr>
          <w:p w14:paraId="30D57600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Smoking</w:t>
            </w:r>
          </w:p>
        </w:tc>
        <w:tc>
          <w:tcPr>
            <w:tcW w:w="1984" w:type="dxa"/>
          </w:tcPr>
          <w:p w14:paraId="081C997F" w14:textId="3B26C038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</w:t>
            </w:r>
            <w:r w:rsidR="007A5C57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61; 1.8</w:t>
            </w:r>
            <w:r w:rsidR="007A5C57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4C395927" w14:textId="538FC396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5</w:t>
            </w:r>
            <w:r w:rsidR="007A5C57">
              <w:rPr>
                <w:rFonts w:ascii="Calibri" w:hAnsi="Calibri" w:cs="Calibri"/>
                <w:sz w:val="18"/>
                <w:szCs w:val="18"/>
              </w:rPr>
              <w:t>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7A5C57">
              <w:rPr>
                <w:rFonts w:ascii="Calibri" w:hAnsi="Calibri" w:cs="Calibri"/>
                <w:sz w:val="18"/>
                <w:szCs w:val="18"/>
              </w:rPr>
              <w:t>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6ADEADAF" w14:textId="77777777" w:rsidTr="00CD15CE">
        <w:tc>
          <w:tcPr>
            <w:tcW w:w="5949" w:type="dxa"/>
          </w:tcPr>
          <w:p w14:paraId="50D6E8AE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Self-authored</w:t>
            </w:r>
          </w:p>
        </w:tc>
        <w:tc>
          <w:tcPr>
            <w:tcW w:w="1984" w:type="dxa"/>
          </w:tcPr>
          <w:p w14:paraId="5FA92DC8" w14:textId="187742B5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</w:t>
            </w:r>
            <w:r w:rsidR="00B06B45" w:rsidRPr="0046624E">
              <w:rPr>
                <w:rFonts w:ascii="Calibri" w:hAnsi="Calibri" w:cs="Calibri"/>
                <w:sz w:val="18"/>
                <w:szCs w:val="18"/>
              </w:rPr>
              <w:t>4</w:t>
            </w:r>
            <w:r w:rsidR="003F6AF6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9</w:t>
            </w:r>
            <w:r w:rsidR="003F6AF6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2.1</w:t>
            </w:r>
            <w:r w:rsidR="003F6AF6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784E31F0" w14:textId="6407E1E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5.</w:t>
            </w:r>
            <w:r w:rsidR="003F6AF6">
              <w:rPr>
                <w:rFonts w:ascii="Calibri" w:hAnsi="Calibri" w:cs="Calibri"/>
                <w:sz w:val="18"/>
                <w:szCs w:val="18"/>
              </w:rPr>
              <w:t>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E87F8C" w:rsidRPr="0046624E" w14:paraId="65C00F7D" w14:textId="77777777" w:rsidTr="00517968">
        <w:tc>
          <w:tcPr>
            <w:tcW w:w="9163" w:type="dxa"/>
            <w:gridSpan w:val="3"/>
          </w:tcPr>
          <w:p w14:paraId="6A3E39FB" w14:textId="207F879C" w:rsidR="00E87F8C" w:rsidRPr="0046624E" w:rsidRDefault="00E87F8C" w:rsidP="00E87F8C">
            <w:pPr>
              <w:spacing w:before="40" w:after="4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Est.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Median of the posterior distribution of odds</w:t>
            </w:r>
            <w:r w:rsidR="00DA0A15">
              <w:rPr>
                <w:rFonts w:ascii="Calibri" w:hAnsi="Calibri" w:cs="Calibri"/>
                <w:sz w:val="16"/>
                <w:szCs w:val="16"/>
              </w:rPr>
              <w:t xml:space="preserve"> and incidence rate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ratios with 95% compatibility intervals.</w:t>
            </w:r>
          </w:p>
          <w:p w14:paraId="2C9EDE3A" w14:textId="70433DB4" w:rsidR="00E87F8C" w:rsidRPr="0046624E" w:rsidRDefault="00E87F8C" w:rsidP="00E87F8C">
            <w:pPr>
              <w:spacing w:before="40" w:after="4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POA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Proportion of the posterior distribution above or below the null in the direction of the median.</w:t>
            </w:r>
          </w:p>
        </w:tc>
      </w:tr>
    </w:tbl>
    <w:p w14:paraId="6AD431A1" w14:textId="77777777" w:rsidR="00414F16" w:rsidRPr="0046624E" w:rsidRDefault="00414F16"/>
    <w:p w14:paraId="6980CDD9" w14:textId="7E0A133F" w:rsidR="00414F16" w:rsidRPr="0046624E" w:rsidRDefault="007910BA">
      <w:pPr>
        <w:pStyle w:val="Caption"/>
        <w:keepNext/>
      </w:pPr>
      <w:r w:rsidRPr="0046624E">
        <w:t xml:space="preserve">Table </w:t>
      </w:r>
      <w:r w:rsidR="00D4112A">
        <w:t>S</w:t>
      </w:r>
      <w:r w:rsidRPr="0046624E">
        <w:fldChar w:fldCharType="begin"/>
      </w:r>
      <w:r w:rsidRPr="0046624E">
        <w:instrText xml:space="preserve"> SEQ Supplementary_Table \* ARABIC </w:instrText>
      </w:r>
      <w:r w:rsidRPr="0046624E">
        <w:fldChar w:fldCharType="separate"/>
      </w:r>
      <w:r w:rsidR="00386685" w:rsidRPr="0046624E">
        <w:t>13</w:t>
      </w:r>
      <w:r w:rsidRPr="0046624E">
        <w:fldChar w:fldCharType="end"/>
      </w:r>
      <w:r w:rsidRPr="0046624E">
        <w:t xml:space="preserve"> -</w:t>
      </w:r>
      <w:r w:rsidR="007B7D04" w:rsidRPr="0046624E">
        <w:t xml:space="preserve"> Associations between perceived stress and setting goals and selecting challenges targeting different </w:t>
      </w:r>
      <w:r w:rsidR="0046624E" w:rsidRPr="0046624E">
        <w:t>behaviors</w:t>
      </w:r>
      <w:r w:rsidR="00AA4ED3">
        <w:t xml:space="preserve"> </w:t>
      </w:r>
    </w:p>
    <w:tbl>
      <w:tblPr>
        <w:tblStyle w:val="TableGrid"/>
        <w:tblW w:w="4900" w:type="pct"/>
        <w:tblLayout w:type="fixed"/>
        <w:tblLook w:val="0020" w:firstRow="1" w:lastRow="0" w:firstColumn="0" w:lastColumn="0" w:noHBand="0" w:noVBand="0"/>
      </w:tblPr>
      <w:tblGrid>
        <w:gridCol w:w="5949"/>
        <w:gridCol w:w="1984"/>
        <w:gridCol w:w="1230"/>
      </w:tblGrid>
      <w:tr w:rsidR="00414F16" w:rsidRPr="0046624E" w14:paraId="390AE56D" w14:textId="77777777" w:rsidTr="00226521">
        <w:tc>
          <w:tcPr>
            <w:tcW w:w="5949" w:type="dxa"/>
            <w:shd w:val="clear" w:color="auto" w:fill="DAE9F7" w:themeFill="text2" w:themeFillTint="1A"/>
          </w:tcPr>
          <w:p w14:paraId="0D65DEDE" w14:textId="77777777" w:rsidR="00414F16" w:rsidRPr="0046624E" w:rsidRDefault="007910BA" w:rsidP="00C57F61">
            <w:pPr>
              <w:pStyle w:val="table-header1"/>
              <w:rPr>
                <w:rFonts w:ascii="Calibri" w:hAnsi="Calibri" w:cs="Calibri"/>
              </w:rPr>
            </w:pPr>
            <w:r w:rsidRPr="0046624E">
              <w:rPr>
                <w:rFonts w:ascii="Calibri" w:hAnsi="Calibri" w:cs="Calibri"/>
              </w:rPr>
              <w:t>Perceived stress</w:t>
            </w:r>
          </w:p>
        </w:tc>
        <w:tc>
          <w:tcPr>
            <w:tcW w:w="1984" w:type="dxa"/>
            <w:shd w:val="clear" w:color="auto" w:fill="DAE9F7" w:themeFill="text2" w:themeFillTint="1A"/>
          </w:tcPr>
          <w:p w14:paraId="1823A6BE" w14:textId="16FC4C48" w:rsidR="00414F16" w:rsidRPr="0046624E" w:rsidRDefault="00C57F61" w:rsidP="00C57F61">
            <w:pPr>
              <w:pStyle w:val="table-header1"/>
              <w:rPr>
                <w:rFonts w:ascii="Calibri" w:hAnsi="Calibri" w:cs="Calibri"/>
              </w:rPr>
            </w:pPr>
            <w:r w:rsidRPr="0046624E">
              <w:rPr>
                <w:rFonts w:ascii="Calibri" w:hAnsi="Calibri" w:cs="Calibri"/>
              </w:rPr>
              <w:t>Est.</w:t>
            </w:r>
          </w:p>
        </w:tc>
        <w:tc>
          <w:tcPr>
            <w:tcW w:w="1230" w:type="dxa"/>
            <w:shd w:val="clear" w:color="auto" w:fill="DAE9F7" w:themeFill="text2" w:themeFillTint="1A"/>
          </w:tcPr>
          <w:p w14:paraId="2AC0946D" w14:textId="6C816773" w:rsidR="00414F16" w:rsidRPr="0046624E" w:rsidRDefault="00C57F61" w:rsidP="00C57F61">
            <w:pPr>
              <w:pStyle w:val="table-header1"/>
              <w:rPr>
                <w:rFonts w:ascii="Calibri" w:hAnsi="Calibri" w:cs="Calibri"/>
              </w:rPr>
            </w:pPr>
            <w:r w:rsidRPr="0046624E">
              <w:rPr>
                <w:rFonts w:ascii="Calibri" w:hAnsi="Calibri" w:cs="Calibri"/>
              </w:rPr>
              <w:t>POA</w:t>
            </w:r>
          </w:p>
        </w:tc>
      </w:tr>
      <w:tr w:rsidR="00414F16" w:rsidRPr="0046624E" w14:paraId="78480641" w14:textId="77777777" w:rsidTr="00226521">
        <w:tc>
          <w:tcPr>
            <w:tcW w:w="9163" w:type="dxa"/>
            <w:gridSpan w:val="3"/>
            <w:shd w:val="clear" w:color="auto" w:fill="F2F2F2" w:themeFill="background1" w:themeFillShade="F2"/>
          </w:tcPr>
          <w:p w14:paraId="7210598A" w14:textId="4412EA3C" w:rsidR="00414F16" w:rsidRPr="0046624E" w:rsidRDefault="00E94387" w:rsidP="00C57F61">
            <w:pPr>
              <w:pStyle w:val="table-header2"/>
            </w:pPr>
            <w:r w:rsidRPr="0046624E">
              <w:t>Set a goal targeting:</w:t>
            </w:r>
          </w:p>
        </w:tc>
      </w:tr>
      <w:tr w:rsidR="00414F16" w:rsidRPr="0046624E" w14:paraId="6300BB0F" w14:textId="77777777" w:rsidTr="00226521">
        <w:tc>
          <w:tcPr>
            <w:tcW w:w="5949" w:type="dxa"/>
          </w:tcPr>
          <w:p w14:paraId="7E24E6DE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Alcohol</w:t>
            </w:r>
          </w:p>
        </w:tc>
        <w:tc>
          <w:tcPr>
            <w:tcW w:w="1984" w:type="dxa"/>
          </w:tcPr>
          <w:p w14:paraId="68B9CB35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83 (0.67; 1.02)</w:t>
            </w:r>
          </w:p>
        </w:tc>
        <w:tc>
          <w:tcPr>
            <w:tcW w:w="1230" w:type="dxa"/>
          </w:tcPr>
          <w:p w14:paraId="3AB59422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6.3%</w:t>
            </w:r>
          </w:p>
        </w:tc>
      </w:tr>
      <w:tr w:rsidR="00414F16" w:rsidRPr="0046624E" w14:paraId="62AD72C2" w14:textId="77777777" w:rsidTr="00226521">
        <w:tc>
          <w:tcPr>
            <w:tcW w:w="5949" w:type="dxa"/>
          </w:tcPr>
          <w:p w14:paraId="2E151F11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Diet</w:t>
            </w:r>
          </w:p>
        </w:tc>
        <w:tc>
          <w:tcPr>
            <w:tcW w:w="1984" w:type="dxa"/>
          </w:tcPr>
          <w:p w14:paraId="7B55A93C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8 (0.90; 1.06)</w:t>
            </w:r>
          </w:p>
        </w:tc>
        <w:tc>
          <w:tcPr>
            <w:tcW w:w="1230" w:type="dxa"/>
          </w:tcPr>
          <w:p w14:paraId="204A6FBD" w14:textId="0F1E08C3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71.</w:t>
            </w:r>
            <w:r w:rsidR="00836962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4776E178" w14:textId="77777777" w:rsidTr="00226521">
        <w:tc>
          <w:tcPr>
            <w:tcW w:w="5949" w:type="dxa"/>
          </w:tcPr>
          <w:p w14:paraId="33187929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PA</w:t>
            </w:r>
          </w:p>
        </w:tc>
        <w:tc>
          <w:tcPr>
            <w:tcW w:w="1984" w:type="dxa"/>
          </w:tcPr>
          <w:p w14:paraId="4CECD6F6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2 (0.95; 1.09)</w:t>
            </w:r>
          </w:p>
        </w:tc>
        <w:tc>
          <w:tcPr>
            <w:tcW w:w="1230" w:type="dxa"/>
          </w:tcPr>
          <w:p w14:paraId="34FF76A1" w14:textId="07DE4490" w:rsidR="00414F16" w:rsidRPr="0046624E" w:rsidRDefault="007D6F5F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0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068B5A4C" w14:textId="77777777" w:rsidTr="00226521">
        <w:tc>
          <w:tcPr>
            <w:tcW w:w="5949" w:type="dxa"/>
          </w:tcPr>
          <w:p w14:paraId="36B49069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Tobacco</w:t>
            </w:r>
          </w:p>
        </w:tc>
        <w:tc>
          <w:tcPr>
            <w:tcW w:w="1984" w:type="dxa"/>
          </w:tcPr>
          <w:p w14:paraId="4814E17D" w14:textId="673C7701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8</w:t>
            </w:r>
            <w:r w:rsidR="004550EA">
              <w:rPr>
                <w:rFonts w:ascii="Calibri" w:hAnsi="Calibri" w:cs="Calibri"/>
                <w:sz w:val="18"/>
                <w:szCs w:val="18"/>
              </w:rPr>
              <w:t>1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6</w:t>
            </w:r>
            <w:r w:rsidR="004550EA">
              <w:rPr>
                <w:rFonts w:ascii="Calibri" w:hAnsi="Calibri" w:cs="Calibri"/>
                <w:sz w:val="18"/>
                <w:szCs w:val="18"/>
              </w:rPr>
              <w:t>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0</w:t>
            </w:r>
            <w:r w:rsidR="00005DE9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641B4DFA" w14:textId="594F1715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</w:t>
            </w:r>
            <w:r w:rsidR="00005DE9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005DE9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23C93497" w14:textId="77777777" w:rsidTr="00226521">
        <w:tc>
          <w:tcPr>
            <w:tcW w:w="5949" w:type="dxa"/>
          </w:tcPr>
          <w:p w14:paraId="2B13CD5C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Multiple lifestyles</w:t>
            </w:r>
          </w:p>
        </w:tc>
        <w:tc>
          <w:tcPr>
            <w:tcW w:w="1984" w:type="dxa"/>
          </w:tcPr>
          <w:p w14:paraId="31B9FB4B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1 (0.80; 1.03)</w:t>
            </w:r>
          </w:p>
        </w:tc>
        <w:tc>
          <w:tcPr>
            <w:tcW w:w="1230" w:type="dxa"/>
          </w:tcPr>
          <w:p w14:paraId="46EA40EA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3.1%</w:t>
            </w:r>
          </w:p>
        </w:tc>
      </w:tr>
      <w:tr w:rsidR="00414F16" w:rsidRPr="0046624E" w14:paraId="451DD6B3" w14:textId="77777777" w:rsidTr="00226521">
        <w:tc>
          <w:tcPr>
            <w:tcW w:w="5949" w:type="dxa"/>
          </w:tcPr>
          <w:p w14:paraId="78F347B0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Miscellaneous</w:t>
            </w:r>
          </w:p>
        </w:tc>
        <w:tc>
          <w:tcPr>
            <w:tcW w:w="1984" w:type="dxa"/>
          </w:tcPr>
          <w:p w14:paraId="28122C0A" w14:textId="02C78020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21 (1.0</w:t>
            </w:r>
            <w:r w:rsidR="00450A72">
              <w:rPr>
                <w:rFonts w:ascii="Calibri" w:hAnsi="Calibri" w:cs="Calibri"/>
                <w:sz w:val="18"/>
                <w:szCs w:val="18"/>
              </w:rPr>
              <w:t>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36)</w:t>
            </w:r>
          </w:p>
        </w:tc>
        <w:tc>
          <w:tcPr>
            <w:tcW w:w="1230" w:type="dxa"/>
          </w:tcPr>
          <w:p w14:paraId="5C305446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&gt; 99.9%</w:t>
            </w:r>
          </w:p>
        </w:tc>
      </w:tr>
      <w:tr w:rsidR="00414F16" w:rsidRPr="0046624E" w14:paraId="4FDB6BB8" w14:textId="77777777" w:rsidTr="00226521">
        <w:tc>
          <w:tcPr>
            <w:tcW w:w="9163" w:type="dxa"/>
            <w:gridSpan w:val="3"/>
            <w:shd w:val="clear" w:color="auto" w:fill="F2F2F2" w:themeFill="background1" w:themeFillShade="F2"/>
          </w:tcPr>
          <w:p w14:paraId="24C25FA1" w14:textId="3FC59CB4" w:rsidR="00414F16" w:rsidRPr="0046624E" w:rsidRDefault="00C57F61" w:rsidP="00C57F61">
            <w:pPr>
              <w:pStyle w:val="table-header2"/>
            </w:pPr>
            <w:r w:rsidRPr="0046624E">
              <w:t>Frequency of ready-made challenges selected and self-authored:</w:t>
            </w:r>
          </w:p>
        </w:tc>
      </w:tr>
      <w:tr w:rsidR="00414F16" w:rsidRPr="0046624E" w14:paraId="40CCB8A3" w14:textId="77777777" w:rsidTr="00226521">
        <w:tc>
          <w:tcPr>
            <w:tcW w:w="5949" w:type="dxa"/>
          </w:tcPr>
          <w:p w14:paraId="2FC04F95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Alcohol</w:t>
            </w:r>
          </w:p>
        </w:tc>
        <w:tc>
          <w:tcPr>
            <w:tcW w:w="1984" w:type="dxa"/>
          </w:tcPr>
          <w:p w14:paraId="7FB9C384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5 (0.88; 1.02)</w:t>
            </w:r>
          </w:p>
        </w:tc>
        <w:tc>
          <w:tcPr>
            <w:tcW w:w="1230" w:type="dxa"/>
          </w:tcPr>
          <w:p w14:paraId="148EAE98" w14:textId="599DC211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2.</w:t>
            </w:r>
            <w:r w:rsidR="00D76179">
              <w:rPr>
                <w:rFonts w:ascii="Calibri" w:hAnsi="Calibri" w:cs="Calibri"/>
                <w:sz w:val="18"/>
                <w:szCs w:val="18"/>
              </w:rPr>
              <w:t>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40615B22" w14:textId="77777777" w:rsidTr="00226521">
        <w:tc>
          <w:tcPr>
            <w:tcW w:w="5949" w:type="dxa"/>
          </w:tcPr>
          <w:p w14:paraId="08D420A2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Diet</w:t>
            </w:r>
          </w:p>
        </w:tc>
        <w:tc>
          <w:tcPr>
            <w:tcW w:w="1984" w:type="dxa"/>
          </w:tcPr>
          <w:p w14:paraId="4CF48B0B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6 (0.93; 1.00)</w:t>
            </w:r>
          </w:p>
        </w:tc>
        <w:tc>
          <w:tcPr>
            <w:tcW w:w="1230" w:type="dxa"/>
          </w:tcPr>
          <w:p w14:paraId="5C86F492" w14:textId="2726154E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</w:t>
            </w:r>
            <w:r w:rsidR="00D02182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D02182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76381ACF" w14:textId="77777777" w:rsidTr="00226521">
        <w:tc>
          <w:tcPr>
            <w:tcW w:w="5949" w:type="dxa"/>
          </w:tcPr>
          <w:p w14:paraId="71F1F5E0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PA</w:t>
            </w:r>
          </w:p>
        </w:tc>
        <w:tc>
          <w:tcPr>
            <w:tcW w:w="1984" w:type="dxa"/>
          </w:tcPr>
          <w:p w14:paraId="6A727A00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8 (0.94; 1.02)</w:t>
            </w:r>
          </w:p>
        </w:tc>
        <w:tc>
          <w:tcPr>
            <w:tcW w:w="1230" w:type="dxa"/>
          </w:tcPr>
          <w:p w14:paraId="44BF33EE" w14:textId="1DBFCF1F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8</w:t>
            </w:r>
            <w:r w:rsidR="00C47F4C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443400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431612D6" w14:textId="77777777" w:rsidTr="00226521">
        <w:tc>
          <w:tcPr>
            <w:tcW w:w="5949" w:type="dxa"/>
          </w:tcPr>
          <w:p w14:paraId="61695FDF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Smoking</w:t>
            </w:r>
          </w:p>
        </w:tc>
        <w:tc>
          <w:tcPr>
            <w:tcW w:w="1984" w:type="dxa"/>
          </w:tcPr>
          <w:p w14:paraId="228FE4C6" w14:textId="29413504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</w:t>
            </w:r>
            <w:r w:rsidR="00764628">
              <w:rPr>
                <w:rFonts w:ascii="Calibri" w:hAnsi="Calibri" w:cs="Calibri"/>
                <w:sz w:val="18"/>
                <w:szCs w:val="18"/>
              </w:rPr>
              <w:t>3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1.04; 1.</w:t>
            </w:r>
            <w:r w:rsidR="00ED57E3">
              <w:rPr>
                <w:rFonts w:ascii="Calibri" w:hAnsi="Calibri" w:cs="Calibri"/>
                <w:sz w:val="18"/>
                <w:szCs w:val="18"/>
              </w:rPr>
              <w:t>7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054855F4" w14:textId="7DBA3CF2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9.</w:t>
            </w:r>
            <w:r w:rsidR="00ED57E3">
              <w:rPr>
                <w:rFonts w:ascii="Calibri" w:hAnsi="Calibri" w:cs="Calibri"/>
                <w:sz w:val="18"/>
                <w:szCs w:val="18"/>
              </w:rPr>
              <w:t>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7FCA6827" w14:textId="77777777" w:rsidTr="00226521">
        <w:tc>
          <w:tcPr>
            <w:tcW w:w="5949" w:type="dxa"/>
          </w:tcPr>
          <w:p w14:paraId="40DD6120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Self-authored</w:t>
            </w:r>
          </w:p>
        </w:tc>
        <w:tc>
          <w:tcPr>
            <w:tcW w:w="1984" w:type="dxa"/>
          </w:tcPr>
          <w:p w14:paraId="07E3EA1C" w14:textId="3BDF1CD1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9 (0.95; 1.2</w:t>
            </w:r>
            <w:r w:rsidR="005A28E3">
              <w:rPr>
                <w:rFonts w:ascii="Calibri" w:hAnsi="Calibri" w:cs="Calibri"/>
                <w:sz w:val="18"/>
                <w:szCs w:val="18"/>
              </w:rPr>
              <w:t>8</w:t>
            </w:r>
            <w:r w:rsidR="00D60E4E"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4D98F3B6" w14:textId="28B7A448" w:rsidR="00414F16" w:rsidRPr="0046624E" w:rsidRDefault="00064BCD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0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226521" w:rsidRPr="0046624E" w14:paraId="098BBB53" w14:textId="77777777" w:rsidTr="003B3A27">
        <w:tc>
          <w:tcPr>
            <w:tcW w:w="9163" w:type="dxa"/>
            <w:gridSpan w:val="3"/>
          </w:tcPr>
          <w:p w14:paraId="1CBEF7AC" w14:textId="5F4AF289" w:rsidR="00226521" w:rsidRPr="0046624E" w:rsidRDefault="00226521" w:rsidP="00226521">
            <w:pPr>
              <w:spacing w:before="40" w:after="4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Est.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Median of the posterior distribution of odds</w:t>
            </w:r>
            <w:r w:rsidR="00456546">
              <w:rPr>
                <w:rFonts w:ascii="Calibri" w:hAnsi="Calibri" w:cs="Calibri"/>
                <w:sz w:val="16"/>
                <w:szCs w:val="16"/>
              </w:rPr>
              <w:t xml:space="preserve"> and incidence rate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ratios with 95% compatibility intervals.</w:t>
            </w:r>
          </w:p>
          <w:p w14:paraId="003843C0" w14:textId="65303FD3" w:rsidR="00226521" w:rsidRPr="0046624E" w:rsidRDefault="00226521" w:rsidP="00226521">
            <w:pPr>
              <w:spacing w:before="40" w:after="4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POA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Proportion of the posterior distribution above or below the null in the direction of the median.</w:t>
            </w:r>
          </w:p>
        </w:tc>
      </w:tr>
    </w:tbl>
    <w:p w14:paraId="130A949C" w14:textId="77777777" w:rsidR="00414F16" w:rsidRPr="0046624E" w:rsidRDefault="00414F16"/>
    <w:p w14:paraId="058512F0" w14:textId="77777777" w:rsidR="00C43E83" w:rsidRDefault="00C43E83">
      <w:pPr>
        <w:spacing w:before="0" w:after="0" w:line="240" w:lineRule="auto"/>
        <w:rPr>
          <w:b/>
          <w:bCs/>
          <w:color w:val="0F4761" w:themeColor="accent1" w:themeShade="BF"/>
          <w:sz w:val="16"/>
          <w:szCs w:val="16"/>
        </w:rPr>
      </w:pPr>
      <w:r>
        <w:br w:type="page"/>
      </w:r>
    </w:p>
    <w:p w14:paraId="17F3E27E" w14:textId="58522E85" w:rsidR="00414F16" w:rsidRPr="0046624E" w:rsidRDefault="007910BA">
      <w:pPr>
        <w:pStyle w:val="Caption"/>
        <w:keepNext/>
      </w:pPr>
      <w:r w:rsidRPr="0046624E">
        <w:lastRenderedPageBreak/>
        <w:t xml:space="preserve">Table </w:t>
      </w:r>
      <w:r w:rsidR="00D4112A">
        <w:t>S</w:t>
      </w:r>
      <w:r w:rsidRPr="0046624E">
        <w:fldChar w:fldCharType="begin"/>
      </w:r>
      <w:r w:rsidRPr="0046624E">
        <w:instrText xml:space="preserve"> SEQ Supplementary_Table \* ARABIC </w:instrText>
      </w:r>
      <w:r w:rsidRPr="0046624E">
        <w:fldChar w:fldCharType="separate"/>
      </w:r>
      <w:r w:rsidR="00386685" w:rsidRPr="0046624E">
        <w:t>14</w:t>
      </w:r>
      <w:r w:rsidRPr="0046624E">
        <w:fldChar w:fldCharType="end"/>
      </w:r>
      <w:r w:rsidRPr="0046624E">
        <w:t xml:space="preserve"> -</w:t>
      </w:r>
      <w:r w:rsidR="00E50B5E" w:rsidRPr="0046624E">
        <w:t xml:space="preserve"> Associations between importance of change and setting goals and selecting challenges targeting different </w:t>
      </w:r>
      <w:r w:rsidR="0046624E" w:rsidRPr="0046624E">
        <w:t>behaviors</w:t>
      </w:r>
      <w:r w:rsidR="00B21D3C">
        <w:t xml:space="preserve"> </w:t>
      </w:r>
    </w:p>
    <w:tbl>
      <w:tblPr>
        <w:tblStyle w:val="TableGrid"/>
        <w:tblW w:w="4900" w:type="pct"/>
        <w:tblLayout w:type="fixed"/>
        <w:tblLook w:val="0020" w:firstRow="1" w:lastRow="0" w:firstColumn="0" w:lastColumn="0" w:noHBand="0" w:noVBand="0"/>
      </w:tblPr>
      <w:tblGrid>
        <w:gridCol w:w="5949"/>
        <w:gridCol w:w="1984"/>
        <w:gridCol w:w="1230"/>
      </w:tblGrid>
      <w:tr w:rsidR="00414F16" w:rsidRPr="0046624E" w14:paraId="04D33FA6" w14:textId="77777777" w:rsidTr="00C65D0E">
        <w:tc>
          <w:tcPr>
            <w:tcW w:w="5949" w:type="dxa"/>
            <w:shd w:val="clear" w:color="auto" w:fill="DAE9F7" w:themeFill="text2" w:themeFillTint="1A"/>
          </w:tcPr>
          <w:p w14:paraId="0244A9A2" w14:textId="315C3DE1" w:rsidR="00414F16" w:rsidRPr="0046624E" w:rsidRDefault="007910BA" w:rsidP="00C65D0E">
            <w:pPr>
              <w:pStyle w:val="table-header1"/>
            </w:pPr>
            <w:r w:rsidRPr="0046624E">
              <w:t>Importance</w:t>
            </w:r>
            <w:r w:rsidR="00E50B5E" w:rsidRPr="0046624E">
              <w:t xml:space="preserve"> of change</w:t>
            </w:r>
          </w:p>
        </w:tc>
        <w:tc>
          <w:tcPr>
            <w:tcW w:w="1984" w:type="dxa"/>
            <w:shd w:val="clear" w:color="auto" w:fill="DAE9F7" w:themeFill="text2" w:themeFillTint="1A"/>
          </w:tcPr>
          <w:p w14:paraId="1F2C65A0" w14:textId="6D2ABA64" w:rsidR="00414F16" w:rsidRPr="0046624E" w:rsidRDefault="002F4AAD" w:rsidP="00C65D0E">
            <w:pPr>
              <w:pStyle w:val="table-header1"/>
            </w:pPr>
            <w:r w:rsidRPr="0046624E">
              <w:t>Est.</w:t>
            </w:r>
          </w:p>
        </w:tc>
        <w:tc>
          <w:tcPr>
            <w:tcW w:w="1230" w:type="dxa"/>
            <w:shd w:val="clear" w:color="auto" w:fill="DAE9F7" w:themeFill="text2" w:themeFillTint="1A"/>
          </w:tcPr>
          <w:p w14:paraId="05436055" w14:textId="69F06A04" w:rsidR="00414F16" w:rsidRPr="0046624E" w:rsidRDefault="002F4AAD" w:rsidP="00C65D0E">
            <w:pPr>
              <w:pStyle w:val="table-header1"/>
            </w:pPr>
            <w:r w:rsidRPr="0046624E">
              <w:t>POA</w:t>
            </w:r>
          </w:p>
        </w:tc>
      </w:tr>
      <w:tr w:rsidR="00414F16" w:rsidRPr="0046624E" w14:paraId="4DA095B4" w14:textId="77777777" w:rsidTr="00C65D0E">
        <w:tc>
          <w:tcPr>
            <w:tcW w:w="9163" w:type="dxa"/>
            <w:gridSpan w:val="3"/>
            <w:shd w:val="clear" w:color="auto" w:fill="F2F2F2" w:themeFill="background1" w:themeFillShade="F2"/>
          </w:tcPr>
          <w:p w14:paraId="373D8192" w14:textId="2F0D3A3A" w:rsidR="00414F16" w:rsidRPr="0046624E" w:rsidRDefault="00E94387" w:rsidP="00C65D0E">
            <w:pPr>
              <w:pStyle w:val="table-header2"/>
            </w:pPr>
            <w:r w:rsidRPr="0046624E">
              <w:t>Set a goal targeting:</w:t>
            </w:r>
          </w:p>
        </w:tc>
      </w:tr>
      <w:tr w:rsidR="00414F16" w:rsidRPr="0046624E" w14:paraId="61F36EB0" w14:textId="77777777" w:rsidTr="00C65D0E">
        <w:tc>
          <w:tcPr>
            <w:tcW w:w="5949" w:type="dxa"/>
          </w:tcPr>
          <w:p w14:paraId="249C082A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Alcohol</w:t>
            </w:r>
          </w:p>
        </w:tc>
        <w:tc>
          <w:tcPr>
            <w:tcW w:w="1984" w:type="dxa"/>
          </w:tcPr>
          <w:p w14:paraId="10F1EAB5" w14:textId="682AF38A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</w:t>
            </w:r>
            <w:r w:rsidR="00FB41E6">
              <w:rPr>
                <w:rFonts w:ascii="Calibri" w:hAnsi="Calibri" w:cs="Calibri"/>
                <w:sz w:val="18"/>
                <w:szCs w:val="18"/>
              </w:rPr>
              <w:t>4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9</w:t>
            </w:r>
            <w:r w:rsidR="00FB41E6">
              <w:rPr>
                <w:rFonts w:ascii="Calibri" w:hAnsi="Calibri" w:cs="Calibri"/>
                <w:sz w:val="18"/>
                <w:szCs w:val="18"/>
              </w:rPr>
              <w:t>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2.</w:t>
            </w:r>
            <w:r w:rsidR="00FB41E6">
              <w:rPr>
                <w:rFonts w:ascii="Calibri" w:hAnsi="Calibri" w:cs="Calibri"/>
                <w:sz w:val="18"/>
                <w:szCs w:val="18"/>
              </w:rPr>
              <w:t>21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2BC5E51E" w14:textId="6A5363A0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</w:t>
            </w:r>
            <w:r w:rsidR="00FB41E6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FB41E6">
              <w:rPr>
                <w:rFonts w:ascii="Calibri" w:hAnsi="Calibri" w:cs="Calibri"/>
                <w:sz w:val="18"/>
                <w:szCs w:val="18"/>
              </w:rPr>
              <w:t>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09E318DF" w14:textId="77777777" w:rsidTr="00C65D0E">
        <w:tc>
          <w:tcPr>
            <w:tcW w:w="5949" w:type="dxa"/>
          </w:tcPr>
          <w:p w14:paraId="52EA3805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Diet</w:t>
            </w:r>
          </w:p>
        </w:tc>
        <w:tc>
          <w:tcPr>
            <w:tcW w:w="1984" w:type="dxa"/>
          </w:tcPr>
          <w:p w14:paraId="7E73E8BC" w14:textId="0ED82504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</w:t>
            </w:r>
            <w:r w:rsidR="006123BE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</w:t>
            </w:r>
            <w:r w:rsidR="006123BE">
              <w:rPr>
                <w:rFonts w:ascii="Calibri" w:hAnsi="Calibri" w:cs="Calibri"/>
                <w:sz w:val="18"/>
                <w:szCs w:val="18"/>
              </w:rPr>
              <w:t>9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</w:t>
            </w:r>
            <w:r w:rsidR="008039A6">
              <w:rPr>
                <w:rFonts w:ascii="Calibri" w:hAnsi="Calibri" w:cs="Calibri"/>
                <w:sz w:val="18"/>
                <w:szCs w:val="18"/>
              </w:rPr>
              <w:t>1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3FB47B18" w14:textId="025D4CD3" w:rsidR="00414F16" w:rsidRPr="0046624E" w:rsidRDefault="008039A6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5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75C1A6A3" w14:textId="77777777" w:rsidTr="00C65D0E">
        <w:tc>
          <w:tcPr>
            <w:tcW w:w="5949" w:type="dxa"/>
          </w:tcPr>
          <w:p w14:paraId="683DCB9F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PA</w:t>
            </w:r>
          </w:p>
        </w:tc>
        <w:tc>
          <w:tcPr>
            <w:tcW w:w="1984" w:type="dxa"/>
          </w:tcPr>
          <w:p w14:paraId="25B97DD6" w14:textId="40BE6B1C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4 (0.8</w:t>
            </w:r>
            <w:r w:rsidR="005704BB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0</w:t>
            </w:r>
            <w:r w:rsidR="005704BB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581D43DF" w14:textId="7DEB10C6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8</w:t>
            </w:r>
            <w:r w:rsidR="005704BB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5704BB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3BD266CF" w14:textId="77777777" w:rsidTr="00C65D0E">
        <w:tc>
          <w:tcPr>
            <w:tcW w:w="5949" w:type="dxa"/>
          </w:tcPr>
          <w:p w14:paraId="2122B93F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Tobacco</w:t>
            </w:r>
          </w:p>
        </w:tc>
        <w:tc>
          <w:tcPr>
            <w:tcW w:w="1984" w:type="dxa"/>
          </w:tcPr>
          <w:p w14:paraId="4C296D4B" w14:textId="0D4BF903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</w:t>
            </w:r>
            <w:r w:rsidR="00311FA0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6</w:t>
            </w:r>
            <w:r w:rsidR="00311FA0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</w:t>
            </w:r>
            <w:r w:rsidR="00F30685">
              <w:rPr>
                <w:rFonts w:ascii="Calibri" w:hAnsi="Calibri" w:cs="Calibri"/>
                <w:sz w:val="18"/>
                <w:szCs w:val="18"/>
              </w:rPr>
              <w:t>5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6C52B40E" w14:textId="21761A73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5</w:t>
            </w:r>
            <w:r w:rsidR="00F30685">
              <w:rPr>
                <w:rFonts w:ascii="Calibri" w:hAnsi="Calibri" w:cs="Calibri"/>
                <w:sz w:val="18"/>
                <w:szCs w:val="18"/>
              </w:rPr>
              <w:t>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F30685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24A54B9E" w14:textId="77777777" w:rsidTr="00C65D0E">
        <w:tc>
          <w:tcPr>
            <w:tcW w:w="5949" w:type="dxa"/>
          </w:tcPr>
          <w:p w14:paraId="11BEF86E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Multiple lifestyles</w:t>
            </w:r>
          </w:p>
        </w:tc>
        <w:tc>
          <w:tcPr>
            <w:tcW w:w="1984" w:type="dxa"/>
          </w:tcPr>
          <w:p w14:paraId="664D56A5" w14:textId="16FB3651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</w:t>
            </w:r>
            <w:r w:rsidR="00145CF1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8</w:t>
            </w:r>
            <w:r w:rsidR="00145CF1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2</w:t>
            </w:r>
            <w:r w:rsidR="00145CF1">
              <w:rPr>
                <w:rFonts w:ascii="Calibri" w:hAnsi="Calibri" w:cs="Calibri"/>
                <w:sz w:val="18"/>
                <w:szCs w:val="18"/>
              </w:rPr>
              <w:t>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4001EB1B" w14:textId="71C9DE27" w:rsidR="00414F16" w:rsidRPr="0046624E" w:rsidRDefault="00145CF1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3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6A0E6189" w14:textId="77777777" w:rsidTr="00C65D0E">
        <w:tc>
          <w:tcPr>
            <w:tcW w:w="5949" w:type="dxa"/>
          </w:tcPr>
          <w:p w14:paraId="7452B9F2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Miscellaneous</w:t>
            </w:r>
          </w:p>
        </w:tc>
        <w:tc>
          <w:tcPr>
            <w:tcW w:w="1984" w:type="dxa"/>
          </w:tcPr>
          <w:p w14:paraId="24B4790B" w14:textId="6D4C1904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3 (0.78; 1.1</w:t>
            </w:r>
            <w:r w:rsidR="00854E43">
              <w:rPr>
                <w:rFonts w:ascii="Calibri" w:hAnsi="Calibri" w:cs="Calibri"/>
                <w:sz w:val="18"/>
                <w:szCs w:val="18"/>
              </w:rPr>
              <w:t>1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3A9465B3" w14:textId="26F76DA8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78.</w:t>
            </w:r>
            <w:r w:rsidR="001D0A3D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30856AD3" w14:textId="77777777" w:rsidTr="00C65D0E">
        <w:tc>
          <w:tcPr>
            <w:tcW w:w="9163" w:type="dxa"/>
            <w:gridSpan w:val="3"/>
            <w:shd w:val="clear" w:color="auto" w:fill="F2F2F2" w:themeFill="background1" w:themeFillShade="F2"/>
          </w:tcPr>
          <w:p w14:paraId="44C0B8FC" w14:textId="3B4436D7" w:rsidR="00414F16" w:rsidRPr="0046624E" w:rsidRDefault="00C57F61" w:rsidP="00C65D0E">
            <w:pPr>
              <w:pStyle w:val="table-header2"/>
            </w:pPr>
            <w:r w:rsidRPr="0046624E">
              <w:t>Frequency of ready-made challenges selected and self-authored:</w:t>
            </w:r>
          </w:p>
        </w:tc>
      </w:tr>
      <w:tr w:rsidR="00414F16" w:rsidRPr="0046624E" w14:paraId="6ECD5A7E" w14:textId="77777777" w:rsidTr="00C65D0E">
        <w:tc>
          <w:tcPr>
            <w:tcW w:w="5949" w:type="dxa"/>
          </w:tcPr>
          <w:p w14:paraId="095FDAE0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Alcohol</w:t>
            </w:r>
          </w:p>
        </w:tc>
        <w:tc>
          <w:tcPr>
            <w:tcW w:w="1984" w:type="dxa"/>
          </w:tcPr>
          <w:p w14:paraId="3D5C7C05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3 (0.83; 1.05)</w:t>
            </w:r>
          </w:p>
        </w:tc>
        <w:tc>
          <w:tcPr>
            <w:tcW w:w="1230" w:type="dxa"/>
          </w:tcPr>
          <w:p w14:paraId="200EB1F2" w14:textId="15923C4C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8</w:t>
            </w:r>
            <w:r w:rsidR="00C44E9C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C44E9C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5C8BF815" w14:textId="77777777" w:rsidTr="00C65D0E">
        <w:tc>
          <w:tcPr>
            <w:tcW w:w="5949" w:type="dxa"/>
          </w:tcPr>
          <w:p w14:paraId="57157BD9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Diet</w:t>
            </w:r>
          </w:p>
        </w:tc>
        <w:tc>
          <w:tcPr>
            <w:tcW w:w="1984" w:type="dxa"/>
          </w:tcPr>
          <w:p w14:paraId="6E3D1935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3 (0.97; 1.09)</w:t>
            </w:r>
          </w:p>
        </w:tc>
        <w:tc>
          <w:tcPr>
            <w:tcW w:w="1230" w:type="dxa"/>
          </w:tcPr>
          <w:p w14:paraId="38FCFD3E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81.3%</w:t>
            </w:r>
          </w:p>
        </w:tc>
      </w:tr>
      <w:tr w:rsidR="00414F16" w:rsidRPr="0046624E" w14:paraId="3FBCC14B" w14:textId="77777777" w:rsidTr="00C65D0E">
        <w:tc>
          <w:tcPr>
            <w:tcW w:w="5949" w:type="dxa"/>
          </w:tcPr>
          <w:p w14:paraId="00B91F31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PA</w:t>
            </w:r>
          </w:p>
        </w:tc>
        <w:tc>
          <w:tcPr>
            <w:tcW w:w="1984" w:type="dxa"/>
          </w:tcPr>
          <w:p w14:paraId="58EE3AF2" w14:textId="7CB96353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7 (0.9</w:t>
            </w:r>
            <w:r w:rsidR="00CC3F30">
              <w:rPr>
                <w:rFonts w:ascii="Calibri" w:hAnsi="Calibri" w:cs="Calibri"/>
                <w:sz w:val="18"/>
                <w:szCs w:val="18"/>
              </w:rPr>
              <w:t>1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04)</w:t>
            </w:r>
          </w:p>
        </w:tc>
        <w:tc>
          <w:tcPr>
            <w:tcW w:w="1230" w:type="dxa"/>
          </w:tcPr>
          <w:p w14:paraId="46582CD5" w14:textId="184E8EAD" w:rsidR="00414F16" w:rsidRPr="0046624E" w:rsidRDefault="00CC3F30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9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.0%</w:t>
            </w:r>
          </w:p>
        </w:tc>
      </w:tr>
      <w:tr w:rsidR="00414F16" w:rsidRPr="0046624E" w14:paraId="24CC6CCA" w14:textId="77777777" w:rsidTr="00C65D0E">
        <w:tc>
          <w:tcPr>
            <w:tcW w:w="5949" w:type="dxa"/>
          </w:tcPr>
          <w:p w14:paraId="475032E3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Smoking</w:t>
            </w:r>
          </w:p>
        </w:tc>
        <w:tc>
          <w:tcPr>
            <w:tcW w:w="1984" w:type="dxa"/>
          </w:tcPr>
          <w:p w14:paraId="6ABD03BB" w14:textId="748F2AC6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8</w:t>
            </w:r>
            <w:r w:rsidR="00783C30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5</w:t>
            </w:r>
            <w:r w:rsidR="00783C30">
              <w:rPr>
                <w:rFonts w:ascii="Calibri" w:hAnsi="Calibri" w:cs="Calibri"/>
                <w:sz w:val="18"/>
                <w:szCs w:val="18"/>
              </w:rPr>
              <w:t>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1</w:t>
            </w:r>
            <w:r w:rsidR="00C82402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704511E5" w14:textId="252EB17B" w:rsidR="00414F16" w:rsidRPr="0046624E" w:rsidRDefault="00C82402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8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539C6E71" w14:textId="77777777" w:rsidTr="00C65D0E">
        <w:tc>
          <w:tcPr>
            <w:tcW w:w="5949" w:type="dxa"/>
          </w:tcPr>
          <w:p w14:paraId="517638C1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Self-authored</w:t>
            </w:r>
          </w:p>
        </w:tc>
        <w:tc>
          <w:tcPr>
            <w:tcW w:w="1984" w:type="dxa"/>
          </w:tcPr>
          <w:p w14:paraId="3F6C26DE" w14:textId="1479DE62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</w:t>
            </w:r>
            <w:r w:rsidR="00405BAB">
              <w:rPr>
                <w:rFonts w:ascii="Calibri" w:hAnsi="Calibri" w:cs="Calibri"/>
                <w:sz w:val="18"/>
                <w:szCs w:val="18"/>
              </w:rPr>
              <w:t>7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6</w:t>
            </w:r>
            <w:r w:rsidR="00405BAB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; </w:t>
            </w:r>
            <w:r w:rsidR="00405BAB">
              <w:rPr>
                <w:rFonts w:ascii="Calibri" w:hAnsi="Calibri" w:cs="Calibri"/>
                <w:sz w:val="18"/>
                <w:szCs w:val="18"/>
              </w:rPr>
              <w:t>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405BAB">
              <w:rPr>
                <w:rFonts w:ascii="Calibri" w:hAnsi="Calibri" w:cs="Calibri"/>
                <w:sz w:val="18"/>
                <w:szCs w:val="18"/>
              </w:rPr>
              <w:t>9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331BFBEC" w14:textId="5EBFAFF5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</w:t>
            </w:r>
            <w:r w:rsidR="00405BAB">
              <w:rPr>
                <w:rFonts w:ascii="Calibri" w:hAnsi="Calibri" w:cs="Calibri"/>
                <w:sz w:val="18"/>
                <w:szCs w:val="18"/>
              </w:rPr>
              <w:t>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405BAB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C65D0E" w:rsidRPr="0046624E" w14:paraId="096EEDC3" w14:textId="77777777" w:rsidTr="00515E66">
        <w:tc>
          <w:tcPr>
            <w:tcW w:w="9163" w:type="dxa"/>
            <w:gridSpan w:val="3"/>
          </w:tcPr>
          <w:p w14:paraId="29421C78" w14:textId="5A0F8CD8" w:rsidR="00C65D0E" w:rsidRPr="0046624E" w:rsidRDefault="00C65D0E" w:rsidP="00C65D0E">
            <w:pPr>
              <w:spacing w:before="40" w:after="4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Est.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Median of the posterior distribution of odds</w:t>
            </w:r>
            <w:r w:rsidR="00897F9B">
              <w:rPr>
                <w:rFonts w:ascii="Calibri" w:hAnsi="Calibri" w:cs="Calibri"/>
                <w:sz w:val="16"/>
                <w:szCs w:val="16"/>
              </w:rPr>
              <w:t xml:space="preserve"> and incidence rate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ratios with 95% compatibility intervals.</w:t>
            </w:r>
          </w:p>
          <w:p w14:paraId="2CE5DD7E" w14:textId="684AFBBC" w:rsidR="00C65D0E" w:rsidRPr="0046624E" w:rsidRDefault="00C65D0E" w:rsidP="00C65D0E">
            <w:pPr>
              <w:spacing w:before="40" w:after="4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POA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Proportion of the posterior distribution above or below the null in the direction of the median.</w:t>
            </w:r>
          </w:p>
        </w:tc>
      </w:tr>
    </w:tbl>
    <w:p w14:paraId="3345B97F" w14:textId="77777777" w:rsidR="00414F16" w:rsidRPr="0046624E" w:rsidRDefault="00414F16"/>
    <w:p w14:paraId="14EA0BD0" w14:textId="2C2A1F0E" w:rsidR="00414F16" w:rsidRPr="0046624E" w:rsidRDefault="007910BA">
      <w:pPr>
        <w:pStyle w:val="Caption"/>
        <w:keepNext/>
      </w:pPr>
      <w:r w:rsidRPr="0046624E">
        <w:t xml:space="preserve">Table </w:t>
      </w:r>
      <w:r w:rsidR="00D4112A">
        <w:t>S</w:t>
      </w:r>
      <w:r w:rsidRPr="0046624E">
        <w:fldChar w:fldCharType="begin"/>
      </w:r>
      <w:r w:rsidRPr="0046624E">
        <w:instrText xml:space="preserve"> SEQ Supplementary_Table \* ARABIC </w:instrText>
      </w:r>
      <w:r w:rsidRPr="0046624E">
        <w:fldChar w:fldCharType="separate"/>
      </w:r>
      <w:r w:rsidR="00386685" w:rsidRPr="0046624E">
        <w:t>15</w:t>
      </w:r>
      <w:r w:rsidRPr="0046624E">
        <w:fldChar w:fldCharType="end"/>
      </w:r>
      <w:r w:rsidRPr="0046624E">
        <w:t xml:space="preserve"> -</w:t>
      </w:r>
      <w:r w:rsidR="00585156" w:rsidRPr="0046624E">
        <w:t xml:space="preserve"> Associations between confidence in ability to change and setting goals and selecting challenges targeting different </w:t>
      </w:r>
      <w:r w:rsidR="0046624E" w:rsidRPr="0046624E">
        <w:t>behaviors</w:t>
      </w:r>
      <w:r w:rsidR="00142EA4">
        <w:t xml:space="preserve"> </w:t>
      </w:r>
    </w:p>
    <w:tbl>
      <w:tblPr>
        <w:tblStyle w:val="TableGrid"/>
        <w:tblW w:w="4900" w:type="pct"/>
        <w:tblLayout w:type="fixed"/>
        <w:tblLook w:val="0020" w:firstRow="1" w:lastRow="0" w:firstColumn="0" w:lastColumn="0" w:noHBand="0" w:noVBand="0"/>
      </w:tblPr>
      <w:tblGrid>
        <w:gridCol w:w="5949"/>
        <w:gridCol w:w="1984"/>
        <w:gridCol w:w="1230"/>
      </w:tblGrid>
      <w:tr w:rsidR="00414F16" w:rsidRPr="0046624E" w14:paraId="53524CE5" w14:textId="77777777" w:rsidTr="006F585B">
        <w:tc>
          <w:tcPr>
            <w:tcW w:w="5949" w:type="dxa"/>
            <w:shd w:val="clear" w:color="auto" w:fill="DAE9F7" w:themeFill="text2" w:themeFillTint="1A"/>
          </w:tcPr>
          <w:p w14:paraId="71D3F9C2" w14:textId="387AD9D4" w:rsidR="00414F16" w:rsidRPr="0046624E" w:rsidRDefault="007910BA" w:rsidP="006F585B">
            <w:pPr>
              <w:pStyle w:val="table-header1"/>
            </w:pPr>
            <w:r w:rsidRPr="0046624E">
              <w:t>Confidence</w:t>
            </w:r>
            <w:r w:rsidR="00D07033" w:rsidRPr="0046624E">
              <w:t xml:space="preserve"> in ability to change</w:t>
            </w:r>
          </w:p>
        </w:tc>
        <w:tc>
          <w:tcPr>
            <w:tcW w:w="1984" w:type="dxa"/>
            <w:shd w:val="clear" w:color="auto" w:fill="DAE9F7" w:themeFill="text2" w:themeFillTint="1A"/>
          </w:tcPr>
          <w:p w14:paraId="6C218774" w14:textId="1CB28817" w:rsidR="00414F16" w:rsidRPr="0046624E" w:rsidRDefault="006F585B" w:rsidP="006F585B">
            <w:pPr>
              <w:pStyle w:val="table-header1"/>
            </w:pPr>
            <w:r w:rsidRPr="0046624E">
              <w:t>Est.</w:t>
            </w:r>
          </w:p>
        </w:tc>
        <w:tc>
          <w:tcPr>
            <w:tcW w:w="1230" w:type="dxa"/>
            <w:shd w:val="clear" w:color="auto" w:fill="DAE9F7" w:themeFill="text2" w:themeFillTint="1A"/>
          </w:tcPr>
          <w:p w14:paraId="5D565045" w14:textId="01804127" w:rsidR="00414F16" w:rsidRPr="0046624E" w:rsidRDefault="006F585B" w:rsidP="006F585B">
            <w:pPr>
              <w:pStyle w:val="table-header1"/>
            </w:pPr>
            <w:r w:rsidRPr="0046624E">
              <w:t>POA</w:t>
            </w:r>
          </w:p>
        </w:tc>
      </w:tr>
      <w:tr w:rsidR="00414F16" w:rsidRPr="0046624E" w14:paraId="5C6EF989" w14:textId="77777777" w:rsidTr="006F585B">
        <w:tc>
          <w:tcPr>
            <w:tcW w:w="9163" w:type="dxa"/>
            <w:gridSpan w:val="3"/>
            <w:shd w:val="clear" w:color="auto" w:fill="F2F2F2" w:themeFill="background1" w:themeFillShade="F2"/>
          </w:tcPr>
          <w:p w14:paraId="175CC144" w14:textId="1B6679DA" w:rsidR="00414F16" w:rsidRPr="0046624E" w:rsidRDefault="00E94387" w:rsidP="006F585B">
            <w:pPr>
              <w:pStyle w:val="table-header2"/>
            </w:pPr>
            <w:r w:rsidRPr="0046624E">
              <w:t>Set a goal targeting:</w:t>
            </w:r>
          </w:p>
        </w:tc>
      </w:tr>
      <w:tr w:rsidR="00414F16" w:rsidRPr="0046624E" w14:paraId="2917F79E" w14:textId="77777777" w:rsidTr="006F585B">
        <w:tc>
          <w:tcPr>
            <w:tcW w:w="5949" w:type="dxa"/>
          </w:tcPr>
          <w:p w14:paraId="2867E093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Alcohol</w:t>
            </w:r>
          </w:p>
        </w:tc>
        <w:tc>
          <w:tcPr>
            <w:tcW w:w="1984" w:type="dxa"/>
          </w:tcPr>
          <w:p w14:paraId="341F3F25" w14:textId="154593E5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</w:t>
            </w:r>
            <w:r w:rsidR="003807D7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</w:t>
            </w:r>
            <w:r w:rsidR="003807D7">
              <w:rPr>
                <w:rFonts w:ascii="Calibri" w:hAnsi="Calibri" w:cs="Calibri"/>
                <w:sz w:val="18"/>
                <w:szCs w:val="18"/>
              </w:rPr>
              <w:t>7</w:t>
            </w:r>
            <w:r w:rsidR="00B565FD">
              <w:rPr>
                <w:rFonts w:ascii="Calibri" w:hAnsi="Calibri" w:cs="Calibri"/>
                <w:sz w:val="18"/>
                <w:szCs w:val="18"/>
              </w:rPr>
              <w:t>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</w:t>
            </w:r>
            <w:r w:rsidR="003807D7">
              <w:rPr>
                <w:rFonts w:ascii="Calibri" w:hAnsi="Calibri" w:cs="Calibri"/>
                <w:sz w:val="18"/>
                <w:szCs w:val="18"/>
              </w:rPr>
              <w:t>3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2DC63CD1" w14:textId="44E83CAF" w:rsidR="00414F16" w:rsidRPr="0046624E" w:rsidRDefault="00B565FD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8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.3%</w:t>
            </w:r>
          </w:p>
        </w:tc>
      </w:tr>
      <w:tr w:rsidR="00414F16" w:rsidRPr="0046624E" w14:paraId="7ED3C2F9" w14:textId="77777777" w:rsidTr="006F585B">
        <w:tc>
          <w:tcPr>
            <w:tcW w:w="5949" w:type="dxa"/>
          </w:tcPr>
          <w:p w14:paraId="17832C23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Diet</w:t>
            </w:r>
          </w:p>
        </w:tc>
        <w:tc>
          <w:tcPr>
            <w:tcW w:w="1984" w:type="dxa"/>
          </w:tcPr>
          <w:p w14:paraId="1E40F5FC" w14:textId="7285D1E6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</w:t>
            </w:r>
            <w:r w:rsidR="0003394C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9</w:t>
            </w:r>
            <w:r w:rsidR="0003394C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1</w:t>
            </w:r>
            <w:r w:rsidR="000A1B2F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3D299206" w14:textId="389BC61B" w:rsidR="00414F16" w:rsidRPr="0046624E" w:rsidRDefault="000A1B2F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8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2D952B19" w14:textId="77777777" w:rsidTr="006F585B">
        <w:tc>
          <w:tcPr>
            <w:tcW w:w="5949" w:type="dxa"/>
          </w:tcPr>
          <w:p w14:paraId="1CEBBFA6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PA</w:t>
            </w:r>
          </w:p>
        </w:tc>
        <w:tc>
          <w:tcPr>
            <w:tcW w:w="1984" w:type="dxa"/>
          </w:tcPr>
          <w:p w14:paraId="1B23FA14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8 (0.90; 1.08)</w:t>
            </w:r>
          </w:p>
        </w:tc>
        <w:tc>
          <w:tcPr>
            <w:tcW w:w="1230" w:type="dxa"/>
          </w:tcPr>
          <w:p w14:paraId="4E3DA2A3" w14:textId="4CCB7F3D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65.</w:t>
            </w:r>
            <w:r w:rsidR="00EE32FE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4851A893" w14:textId="77777777" w:rsidTr="006F585B">
        <w:tc>
          <w:tcPr>
            <w:tcW w:w="5949" w:type="dxa"/>
          </w:tcPr>
          <w:p w14:paraId="4EA3166D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Tobacco</w:t>
            </w:r>
          </w:p>
        </w:tc>
        <w:tc>
          <w:tcPr>
            <w:tcW w:w="1984" w:type="dxa"/>
          </w:tcPr>
          <w:p w14:paraId="61A04437" w14:textId="04911A23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8</w:t>
            </w:r>
            <w:r w:rsidR="00C90FE4">
              <w:rPr>
                <w:rFonts w:ascii="Calibri" w:hAnsi="Calibri" w:cs="Calibri"/>
                <w:sz w:val="18"/>
                <w:szCs w:val="18"/>
              </w:rPr>
              <w:t>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61; 1.2</w:t>
            </w:r>
            <w:r w:rsidR="00C90FE4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5C65CC0B" w14:textId="577C848C" w:rsidR="00414F16" w:rsidRPr="0046624E" w:rsidRDefault="00EB31B3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3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5D398702" w14:textId="77777777" w:rsidTr="006F585B">
        <w:tc>
          <w:tcPr>
            <w:tcW w:w="5949" w:type="dxa"/>
          </w:tcPr>
          <w:p w14:paraId="7FBCDC6D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Multiple lifestyles</w:t>
            </w:r>
          </w:p>
        </w:tc>
        <w:tc>
          <w:tcPr>
            <w:tcW w:w="1984" w:type="dxa"/>
          </w:tcPr>
          <w:p w14:paraId="0B613750" w14:textId="04E9D05B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</w:t>
            </w:r>
            <w:r w:rsidR="007B2901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88; 1.2</w:t>
            </w:r>
            <w:r w:rsidR="007B2901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2B93B954" w14:textId="77B7768F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6</w:t>
            </w:r>
            <w:r w:rsidR="007B2901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7B2901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5257498D" w14:textId="77777777" w:rsidTr="006F585B">
        <w:tc>
          <w:tcPr>
            <w:tcW w:w="5949" w:type="dxa"/>
          </w:tcPr>
          <w:p w14:paraId="02FD3A1D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Miscellaneous</w:t>
            </w:r>
          </w:p>
        </w:tc>
        <w:tc>
          <w:tcPr>
            <w:tcW w:w="1984" w:type="dxa"/>
          </w:tcPr>
          <w:p w14:paraId="47AB0A9B" w14:textId="19ECE534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</w:t>
            </w:r>
            <w:r w:rsidR="005C28B6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89; 1.19)</w:t>
            </w:r>
          </w:p>
        </w:tc>
        <w:tc>
          <w:tcPr>
            <w:tcW w:w="1230" w:type="dxa"/>
          </w:tcPr>
          <w:p w14:paraId="07C2AC43" w14:textId="0190FF8D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6</w:t>
            </w:r>
            <w:r w:rsidR="005C28B6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5C28B6">
              <w:rPr>
                <w:rFonts w:ascii="Calibri" w:hAnsi="Calibri" w:cs="Calibri"/>
                <w:sz w:val="18"/>
                <w:szCs w:val="18"/>
              </w:rPr>
              <w:t>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0FB21C04" w14:textId="77777777" w:rsidTr="006F585B">
        <w:tc>
          <w:tcPr>
            <w:tcW w:w="9163" w:type="dxa"/>
            <w:gridSpan w:val="3"/>
            <w:shd w:val="clear" w:color="auto" w:fill="F2F2F2" w:themeFill="background1" w:themeFillShade="F2"/>
          </w:tcPr>
          <w:p w14:paraId="79AD7D70" w14:textId="58F5CEEC" w:rsidR="00414F16" w:rsidRPr="0046624E" w:rsidRDefault="00C57F61" w:rsidP="006F585B">
            <w:pPr>
              <w:pStyle w:val="table-header2"/>
            </w:pPr>
            <w:r w:rsidRPr="0046624E">
              <w:t>Frequency of ready-made challenges selected and self-authored:</w:t>
            </w:r>
          </w:p>
        </w:tc>
      </w:tr>
      <w:tr w:rsidR="00414F16" w:rsidRPr="0046624E" w14:paraId="25386E4C" w14:textId="77777777" w:rsidTr="006F585B">
        <w:tc>
          <w:tcPr>
            <w:tcW w:w="5949" w:type="dxa"/>
          </w:tcPr>
          <w:p w14:paraId="3EE96F57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Alcohol</w:t>
            </w:r>
          </w:p>
        </w:tc>
        <w:tc>
          <w:tcPr>
            <w:tcW w:w="1984" w:type="dxa"/>
          </w:tcPr>
          <w:p w14:paraId="1C6124B0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8 (0.88; 1.08)</w:t>
            </w:r>
          </w:p>
        </w:tc>
        <w:tc>
          <w:tcPr>
            <w:tcW w:w="1230" w:type="dxa"/>
          </w:tcPr>
          <w:p w14:paraId="55C943BC" w14:textId="586860CC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6</w:t>
            </w:r>
            <w:r w:rsidR="008C16DC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232D7A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1C92203D" w14:textId="77777777" w:rsidTr="006F585B">
        <w:tc>
          <w:tcPr>
            <w:tcW w:w="5949" w:type="dxa"/>
          </w:tcPr>
          <w:p w14:paraId="00EC1BC6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Diet</w:t>
            </w:r>
          </w:p>
        </w:tc>
        <w:tc>
          <w:tcPr>
            <w:tcW w:w="1984" w:type="dxa"/>
          </w:tcPr>
          <w:p w14:paraId="7CF23D50" w14:textId="2C204F48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</w:t>
            </w:r>
            <w:r w:rsidR="00A45247">
              <w:rPr>
                <w:rFonts w:ascii="Calibri" w:hAnsi="Calibri" w:cs="Calibri"/>
                <w:sz w:val="18"/>
                <w:szCs w:val="18"/>
              </w:rPr>
              <w:t>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9</w:t>
            </w:r>
            <w:r w:rsidR="00A45247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0</w:t>
            </w:r>
            <w:r w:rsidR="00A45247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742723B7" w14:textId="40E1DD9F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5</w:t>
            </w:r>
            <w:r w:rsidR="00A45247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A45247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47C476CC" w14:textId="77777777" w:rsidTr="006F585B">
        <w:tc>
          <w:tcPr>
            <w:tcW w:w="5949" w:type="dxa"/>
          </w:tcPr>
          <w:p w14:paraId="2CEB8845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PA</w:t>
            </w:r>
          </w:p>
        </w:tc>
        <w:tc>
          <w:tcPr>
            <w:tcW w:w="1984" w:type="dxa"/>
          </w:tcPr>
          <w:p w14:paraId="62D79D2D" w14:textId="051D19C4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</w:t>
            </w:r>
            <w:r w:rsidR="003F0088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9</w:t>
            </w:r>
            <w:r w:rsidR="003F0088">
              <w:rPr>
                <w:rFonts w:ascii="Calibri" w:hAnsi="Calibri" w:cs="Calibri"/>
                <w:sz w:val="18"/>
                <w:szCs w:val="18"/>
              </w:rPr>
              <w:t>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1</w:t>
            </w:r>
            <w:r w:rsidR="00C01A46">
              <w:rPr>
                <w:rFonts w:ascii="Calibri" w:hAnsi="Calibri" w:cs="Calibri"/>
                <w:sz w:val="18"/>
                <w:szCs w:val="18"/>
              </w:rPr>
              <w:t>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04B5A696" w14:textId="63260A10" w:rsidR="00414F16" w:rsidRPr="0046624E" w:rsidRDefault="00C01A46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9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37443FB5" w14:textId="77777777" w:rsidTr="006F585B">
        <w:tc>
          <w:tcPr>
            <w:tcW w:w="5949" w:type="dxa"/>
          </w:tcPr>
          <w:p w14:paraId="570E53B0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Smoking</w:t>
            </w:r>
          </w:p>
        </w:tc>
        <w:tc>
          <w:tcPr>
            <w:tcW w:w="1984" w:type="dxa"/>
          </w:tcPr>
          <w:p w14:paraId="5BAD7023" w14:textId="4236712F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</w:t>
            </w:r>
            <w:r w:rsidR="000B214E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</w:t>
            </w:r>
            <w:r w:rsidR="00372CE6">
              <w:rPr>
                <w:rFonts w:ascii="Calibri" w:hAnsi="Calibri" w:cs="Calibri"/>
                <w:sz w:val="18"/>
                <w:szCs w:val="18"/>
              </w:rPr>
              <w:t>7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49)</w:t>
            </w:r>
          </w:p>
        </w:tc>
        <w:tc>
          <w:tcPr>
            <w:tcW w:w="1230" w:type="dxa"/>
          </w:tcPr>
          <w:p w14:paraId="27B3C974" w14:textId="554ADCF8" w:rsidR="00414F16" w:rsidRPr="0046624E" w:rsidRDefault="00372CE6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6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  <w:r w:rsidR="007910BA"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69640B57" w14:textId="77777777" w:rsidTr="006F585B">
        <w:tc>
          <w:tcPr>
            <w:tcW w:w="5949" w:type="dxa"/>
          </w:tcPr>
          <w:p w14:paraId="504CD10E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Self-authored</w:t>
            </w:r>
          </w:p>
        </w:tc>
        <w:tc>
          <w:tcPr>
            <w:tcW w:w="1984" w:type="dxa"/>
          </w:tcPr>
          <w:p w14:paraId="2DFCD8CF" w14:textId="0FD17BA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4 (0.</w:t>
            </w:r>
            <w:r w:rsidR="00F33E50">
              <w:rPr>
                <w:rFonts w:ascii="Calibri" w:hAnsi="Calibri" w:cs="Calibri"/>
                <w:sz w:val="18"/>
                <w:szCs w:val="18"/>
              </w:rPr>
              <w:t>7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1</w:t>
            </w:r>
            <w:r w:rsidR="00D73EF1">
              <w:rPr>
                <w:rFonts w:ascii="Calibri" w:hAnsi="Calibri" w:cs="Calibri"/>
                <w:sz w:val="18"/>
                <w:szCs w:val="18"/>
              </w:rPr>
              <w:t>1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5816450E" w14:textId="5866362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7</w:t>
            </w:r>
            <w:r w:rsidR="00D73EF1">
              <w:rPr>
                <w:rFonts w:ascii="Calibri" w:hAnsi="Calibri" w:cs="Calibri"/>
                <w:sz w:val="18"/>
                <w:szCs w:val="18"/>
              </w:rPr>
              <w:t>7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D73EF1">
              <w:rPr>
                <w:rFonts w:ascii="Calibri" w:hAnsi="Calibri" w:cs="Calibri"/>
                <w:sz w:val="18"/>
                <w:szCs w:val="18"/>
              </w:rPr>
              <w:t>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6F585B" w:rsidRPr="0046624E" w14:paraId="3BECC82A" w14:textId="77777777" w:rsidTr="00B341CB">
        <w:tc>
          <w:tcPr>
            <w:tcW w:w="9163" w:type="dxa"/>
            <w:gridSpan w:val="3"/>
          </w:tcPr>
          <w:p w14:paraId="542DAA31" w14:textId="7A70082E" w:rsidR="006F585B" w:rsidRPr="0046624E" w:rsidRDefault="006F585B" w:rsidP="006F585B">
            <w:pPr>
              <w:spacing w:before="40" w:after="4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Est.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Median of the posterior distribution of odds</w:t>
            </w:r>
            <w:r w:rsidR="001D2ABD">
              <w:rPr>
                <w:rFonts w:ascii="Calibri" w:hAnsi="Calibri" w:cs="Calibri"/>
                <w:sz w:val="16"/>
                <w:szCs w:val="16"/>
              </w:rPr>
              <w:t xml:space="preserve"> and incidence rate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ratios with 95% compatibility intervals.</w:t>
            </w:r>
          </w:p>
          <w:p w14:paraId="03ED268E" w14:textId="76E70372" w:rsidR="006F585B" w:rsidRPr="0046624E" w:rsidRDefault="006F585B" w:rsidP="006F585B">
            <w:pPr>
              <w:spacing w:before="40" w:after="4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POA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Proportion of the posterior distribution above or below the null in the direction of the median.</w:t>
            </w:r>
          </w:p>
        </w:tc>
      </w:tr>
    </w:tbl>
    <w:p w14:paraId="3E13FFF7" w14:textId="77777777" w:rsidR="00414F16" w:rsidRPr="0046624E" w:rsidRDefault="00414F16"/>
    <w:p w14:paraId="35038462" w14:textId="77777777" w:rsidR="00C43E83" w:rsidRDefault="00C43E83">
      <w:pPr>
        <w:spacing w:before="0" w:after="0" w:line="240" w:lineRule="auto"/>
        <w:rPr>
          <w:b/>
          <w:bCs/>
          <w:color w:val="0F4761" w:themeColor="accent1" w:themeShade="BF"/>
          <w:sz w:val="16"/>
          <w:szCs w:val="16"/>
        </w:rPr>
      </w:pPr>
      <w:r>
        <w:br w:type="page"/>
      </w:r>
    </w:p>
    <w:p w14:paraId="204F8E22" w14:textId="0D1E06AE" w:rsidR="00414F16" w:rsidRPr="0046624E" w:rsidRDefault="007910BA">
      <w:pPr>
        <w:pStyle w:val="Caption"/>
        <w:keepNext/>
      </w:pPr>
      <w:r w:rsidRPr="0046624E">
        <w:lastRenderedPageBreak/>
        <w:t xml:space="preserve">Table </w:t>
      </w:r>
      <w:r w:rsidR="00D4112A">
        <w:t>S</w:t>
      </w:r>
      <w:bookmarkStart w:id="0" w:name="_GoBack"/>
      <w:bookmarkEnd w:id="0"/>
      <w:r w:rsidRPr="0046624E">
        <w:fldChar w:fldCharType="begin"/>
      </w:r>
      <w:r w:rsidRPr="0046624E">
        <w:instrText xml:space="preserve"> SEQ Supplementary_Table \* ARABIC </w:instrText>
      </w:r>
      <w:r w:rsidRPr="0046624E">
        <w:fldChar w:fldCharType="separate"/>
      </w:r>
      <w:r w:rsidR="00386685" w:rsidRPr="0046624E">
        <w:t>16</w:t>
      </w:r>
      <w:r w:rsidRPr="0046624E">
        <w:fldChar w:fldCharType="end"/>
      </w:r>
      <w:r w:rsidRPr="0046624E">
        <w:t xml:space="preserve"> -</w:t>
      </w:r>
      <w:r w:rsidR="009468EF" w:rsidRPr="0046624E">
        <w:t xml:space="preserve"> Associations between knowledge of how to change and setting goals and selecting challenges targeting different </w:t>
      </w:r>
      <w:r w:rsidR="0046624E" w:rsidRPr="0046624E">
        <w:t>behaviors</w:t>
      </w:r>
      <w:r w:rsidR="0045704D">
        <w:t xml:space="preserve"> </w:t>
      </w:r>
    </w:p>
    <w:tbl>
      <w:tblPr>
        <w:tblStyle w:val="TableGrid"/>
        <w:tblW w:w="4900" w:type="pct"/>
        <w:tblLayout w:type="fixed"/>
        <w:tblLook w:val="0020" w:firstRow="1" w:lastRow="0" w:firstColumn="0" w:lastColumn="0" w:noHBand="0" w:noVBand="0"/>
      </w:tblPr>
      <w:tblGrid>
        <w:gridCol w:w="5949"/>
        <w:gridCol w:w="1984"/>
        <w:gridCol w:w="1230"/>
      </w:tblGrid>
      <w:tr w:rsidR="00414F16" w:rsidRPr="0046624E" w14:paraId="38EF49AF" w14:textId="77777777" w:rsidTr="007A4A20">
        <w:tc>
          <w:tcPr>
            <w:tcW w:w="5949" w:type="dxa"/>
            <w:shd w:val="clear" w:color="auto" w:fill="DAE9F7" w:themeFill="text2" w:themeFillTint="1A"/>
          </w:tcPr>
          <w:p w14:paraId="270C7B4E" w14:textId="0B8F983D" w:rsidR="00414F16" w:rsidRPr="0046624E" w:rsidRDefault="007910BA" w:rsidP="00445603">
            <w:pPr>
              <w:pStyle w:val="table-header1"/>
            </w:pPr>
            <w:r w:rsidRPr="0046624E">
              <w:t>Knowledge</w:t>
            </w:r>
            <w:r w:rsidR="009468EF" w:rsidRPr="0046624E">
              <w:t xml:space="preserve"> of how to change</w:t>
            </w:r>
          </w:p>
        </w:tc>
        <w:tc>
          <w:tcPr>
            <w:tcW w:w="1984" w:type="dxa"/>
            <w:shd w:val="clear" w:color="auto" w:fill="DAE9F7" w:themeFill="text2" w:themeFillTint="1A"/>
          </w:tcPr>
          <w:p w14:paraId="24E327B8" w14:textId="214B1E59" w:rsidR="00414F16" w:rsidRPr="0046624E" w:rsidRDefault="00895C17" w:rsidP="00445603">
            <w:pPr>
              <w:pStyle w:val="table-header1"/>
            </w:pPr>
            <w:r w:rsidRPr="0046624E">
              <w:t>Est.</w:t>
            </w:r>
          </w:p>
        </w:tc>
        <w:tc>
          <w:tcPr>
            <w:tcW w:w="1230" w:type="dxa"/>
            <w:shd w:val="clear" w:color="auto" w:fill="DAE9F7" w:themeFill="text2" w:themeFillTint="1A"/>
          </w:tcPr>
          <w:p w14:paraId="39778327" w14:textId="45EB1C31" w:rsidR="00414F16" w:rsidRPr="0046624E" w:rsidRDefault="00895C17" w:rsidP="00445603">
            <w:pPr>
              <w:pStyle w:val="table-header1"/>
            </w:pPr>
            <w:r w:rsidRPr="0046624E">
              <w:t>POA</w:t>
            </w:r>
          </w:p>
        </w:tc>
      </w:tr>
      <w:tr w:rsidR="00414F16" w:rsidRPr="0046624E" w14:paraId="15931277" w14:textId="77777777" w:rsidTr="007A4A20">
        <w:tc>
          <w:tcPr>
            <w:tcW w:w="9163" w:type="dxa"/>
            <w:gridSpan w:val="3"/>
            <w:shd w:val="clear" w:color="auto" w:fill="F2F2F2" w:themeFill="background1" w:themeFillShade="F2"/>
          </w:tcPr>
          <w:p w14:paraId="4EEA823C" w14:textId="2920567E" w:rsidR="00414F16" w:rsidRPr="0046624E" w:rsidRDefault="00E94387" w:rsidP="00445603">
            <w:pPr>
              <w:pStyle w:val="table-header2"/>
            </w:pPr>
            <w:r w:rsidRPr="0046624E">
              <w:t>Set a goal targeting:</w:t>
            </w:r>
          </w:p>
        </w:tc>
      </w:tr>
      <w:tr w:rsidR="00414F16" w:rsidRPr="0046624E" w14:paraId="00478AE9" w14:textId="77777777" w:rsidTr="007A4A20">
        <w:tc>
          <w:tcPr>
            <w:tcW w:w="5949" w:type="dxa"/>
          </w:tcPr>
          <w:p w14:paraId="46380A77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Alcohol</w:t>
            </w:r>
          </w:p>
        </w:tc>
        <w:tc>
          <w:tcPr>
            <w:tcW w:w="1984" w:type="dxa"/>
          </w:tcPr>
          <w:p w14:paraId="6EF649A6" w14:textId="0B250E54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7</w:t>
            </w:r>
            <w:r w:rsidR="00142EA4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5</w:t>
            </w:r>
            <w:r w:rsidR="00142EA4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0.9</w:t>
            </w:r>
            <w:r w:rsidR="003A7690">
              <w:rPr>
                <w:rFonts w:ascii="Calibri" w:hAnsi="Calibri" w:cs="Calibri"/>
                <w:sz w:val="18"/>
                <w:szCs w:val="18"/>
              </w:rPr>
              <w:t>8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79745E03" w14:textId="400B5770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8.</w:t>
            </w:r>
            <w:r w:rsidR="003A7690">
              <w:rPr>
                <w:rFonts w:ascii="Calibri" w:hAnsi="Calibri" w:cs="Calibri"/>
                <w:sz w:val="18"/>
                <w:szCs w:val="18"/>
              </w:rPr>
              <w:t>1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0D285275" w14:textId="77777777" w:rsidTr="007A4A20">
        <w:tc>
          <w:tcPr>
            <w:tcW w:w="5949" w:type="dxa"/>
          </w:tcPr>
          <w:p w14:paraId="53A8BCD3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Diet</w:t>
            </w:r>
          </w:p>
        </w:tc>
        <w:tc>
          <w:tcPr>
            <w:tcW w:w="1984" w:type="dxa"/>
          </w:tcPr>
          <w:p w14:paraId="0B60BCA1" w14:textId="6784F2FD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</w:t>
            </w:r>
            <w:r w:rsidR="005C1894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9</w:t>
            </w:r>
            <w:r w:rsidR="00E26673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18)</w:t>
            </w:r>
          </w:p>
        </w:tc>
        <w:tc>
          <w:tcPr>
            <w:tcW w:w="1230" w:type="dxa"/>
          </w:tcPr>
          <w:p w14:paraId="1931236A" w14:textId="5F2DE3E4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7</w:t>
            </w:r>
            <w:r w:rsidR="00E26673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E26673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3691F65F" w14:textId="77777777" w:rsidTr="007A4A20">
        <w:tc>
          <w:tcPr>
            <w:tcW w:w="5949" w:type="dxa"/>
          </w:tcPr>
          <w:p w14:paraId="5EF007C7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PA</w:t>
            </w:r>
          </w:p>
        </w:tc>
        <w:tc>
          <w:tcPr>
            <w:tcW w:w="1984" w:type="dxa"/>
          </w:tcPr>
          <w:p w14:paraId="39673CC1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4 (0.85; 1.04)</w:t>
            </w:r>
          </w:p>
        </w:tc>
        <w:tc>
          <w:tcPr>
            <w:tcW w:w="1230" w:type="dxa"/>
          </w:tcPr>
          <w:p w14:paraId="48927B53" w14:textId="3F08345E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89.</w:t>
            </w:r>
            <w:r w:rsidR="00590CDE">
              <w:rPr>
                <w:rFonts w:ascii="Calibri" w:hAnsi="Calibri" w:cs="Calibri"/>
                <w:sz w:val="18"/>
                <w:szCs w:val="18"/>
              </w:rPr>
              <w:t>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6F715626" w14:textId="77777777" w:rsidTr="007A4A20">
        <w:tc>
          <w:tcPr>
            <w:tcW w:w="5949" w:type="dxa"/>
          </w:tcPr>
          <w:p w14:paraId="18A55E79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Tobacco</w:t>
            </w:r>
          </w:p>
        </w:tc>
        <w:tc>
          <w:tcPr>
            <w:tcW w:w="1984" w:type="dxa"/>
          </w:tcPr>
          <w:p w14:paraId="1B261822" w14:textId="2CBE36A3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7</w:t>
            </w:r>
            <w:r w:rsidR="00221DCB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49; 1.</w:t>
            </w:r>
            <w:r w:rsidR="007A49EA">
              <w:rPr>
                <w:rFonts w:ascii="Calibri" w:hAnsi="Calibri" w:cs="Calibri"/>
                <w:sz w:val="18"/>
                <w:szCs w:val="18"/>
              </w:rPr>
              <w:t>1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1F789177" w14:textId="4F1E6A7A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</w:t>
            </w:r>
            <w:r w:rsidR="007A49EA">
              <w:rPr>
                <w:rFonts w:ascii="Calibri" w:hAnsi="Calibri" w:cs="Calibri"/>
                <w:sz w:val="18"/>
                <w:szCs w:val="18"/>
              </w:rPr>
              <w:t>1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7A49EA">
              <w:rPr>
                <w:rFonts w:ascii="Calibri" w:hAnsi="Calibri" w:cs="Calibri"/>
                <w:sz w:val="18"/>
                <w:szCs w:val="18"/>
              </w:rPr>
              <w:t>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55CFAB22" w14:textId="77777777" w:rsidTr="007A4A20">
        <w:tc>
          <w:tcPr>
            <w:tcW w:w="5949" w:type="dxa"/>
          </w:tcPr>
          <w:p w14:paraId="6A02DA6D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Multiple lifestyles</w:t>
            </w:r>
          </w:p>
        </w:tc>
        <w:tc>
          <w:tcPr>
            <w:tcW w:w="1984" w:type="dxa"/>
          </w:tcPr>
          <w:p w14:paraId="0A8273B9" w14:textId="6A0E0A81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11 (0.93; 1.3</w:t>
            </w:r>
            <w:r w:rsidR="00CD647D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499E37CE" w14:textId="598987B8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87.</w:t>
            </w:r>
            <w:r w:rsidR="00CD647D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50B0B1DF" w14:textId="77777777" w:rsidTr="007A4A20">
        <w:tc>
          <w:tcPr>
            <w:tcW w:w="5949" w:type="dxa"/>
          </w:tcPr>
          <w:p w14:paraId="1AE51444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Miscellaneous</w:t>
            </w:r>
          </w:p>
        </w:tc>
        <w:tc>
          <w:tcPr>
            <w:tcW w:w="1984" w:type="dxa"/>
          </w:tcPr>
          <w:p w14:paraId="6147312B" w14:textId="369380C5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5 (0.89; 1.2</w:t>
            </w:r>
            <w:r w:rsidR="005A4312">
              <w:rPr>
                <w:rFonts w:ascii="Calibri" w:hAnsi="Calibri" w:cs="Calibri"/>
                <w:sz w:val="18"/>
                <w:szCs w:val="18"/>
              </w:rPr>
              <w:t>3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03362EDE" w14:textId="38B96E7A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7</w:t>
            </w:r>
            <w:r w:rsidR="005A4312">
              <w:rPr>
                <w:rFonts w:ascii="Calibri" w:hAnsi="Calibri" w:cs="Calibri"/>
                <w:sz w:val="18"/>
                <w:szCs w:val="18"/>
              </w:rPr>
              <w:t>1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5A4312">
              <w:rPr>
                <w:rFonts w:ascii="Calibri" w:hAnsi="Calibri" w:cs="Calibri"/>
                <w:sz w:val="18"/>
                <w:szCs w:val="18"/>
              </w:rPr>
              <w:t>0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34BBA989" w14:textId="77777777" w:rsidTr="007A4A20">
        <w:tc>
          <w:tcPr>
            <w:tcW w:w="9163" w:type="dxa"/>
            <w:gridSpan w:val="3"/>
            <w:shd w:val="clear" w:color="auto" w:fill="F2F2F2" w:themeFill="background1" w:themeFillShade="F2"/>
          </w:tcPr>
          <w:p w14:paraId="25A48CD6" w14:textId="29586165" w:rsidR="00414F16" w:rsidRPr="0046624E" w:rsidRDefault="00C57F61" w:rsidP="00445603">
            <w:pPr>
              <w:pStyle w:val="table-header2"/>
            </w:pPr>
            <w:r w:rsidRPr="0046624E">
              <w:t>Frequency of ready-made challenges selected and self-authored:</w:t>
            </w:r>
          </w:p>
        </w:tc>
      </w:tr>
      <w:tr w:rsidR="00414F16" w:rsidRPr="0046624E" w14:paraId="0E1DD774" w14:textId="77777777" w:rsidTr="007A4A20">
        <w:tc>
          <w:tcPr>
            <w:tcW w:w="5949" w:type="dxa"/>
          </w:tcPr>
          <w:p w14:paraId="1E63C4AA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Alcohol</w:t>
            </w:r>
          </w:p>
        </w:tc>
        <w:tc>
          <w:tcPr>
            <w:tcW w:w="1984" w:type="dxa"/>
          </w:tcPr>
          <w:p w14:paraId="747C63B4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5 (0.86; 1.05)</w:t>
            </w:r>
          </w:p>
        </w:tc>
        <w:tc>
          <w:tcPr>
            <w:tcW w:w="1230" w:type="dxa"/>
          </w:tcPr>
          <w:p w14:paraId="6309E833" w14:textId="4DA806AA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83.</w:t>
            </w:r>
            <w:r w:rsidR="00AD2A91">
              <w:rPr>
                <w:rFonts w:ascii="Calibri" w:hAnsi="Calibri" w:cs="Calibri"/>
                <w:sz w:val="18"/>
                <w:szCs w:val="18"/>
              </w:rPr>
              <w:t>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5372E392" w14:textId="77777777" w:rsidTr="007A4A20">
        <w:tc>
          <w:tcPr>
            <w:tcW w:w="5949" w:type="dxa"/>
          </w:tcPr>
          <w:p w14:paraId="29DF3856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Diet</w:t>
            </w:r>
          </w:p>
        </w:tc>
        <w:tc>
          <w:tcPr>
            <w:tcW w:w="1984" w:type="dxa"/>
          </w:tcPr>
          <w:p w14:paraId="738101BF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02 (0.97; 1.07)</w:t>
            </w:r>
          </w:p>
        </w:tc>
        <w:tc>
          <w:tcPr>
            <w:tcW w:w="1230" w:type="dxa"/>
          </w:tcPr>
          <w:p w14:paraId="372CF9AB" w14:textId="7C5497E8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7</w:t>
            </w:r>
            <w:r w:rsidR="001E30AA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3%</w:t>
            </w:r>
          </w:p>
        </w:tc>
      </w:tr>
      <w:tr w:rsidR="00414F16" w:rsidRPr="0046624E" w14:paraId="79915F50" w14:textId="77777777" w:rsidTr="007A4A20">
        <w:tc>
          <w:tcPr>
            <w:tcW w:w="5949" w:type="dxa"/>
          </w:tcPr>
          <w:p w14:paraId="799138B2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PA</w:t>
            </w:r>
          </w:p>
        </w:tc>
        <w:tc>
          <w:tcPr>
            <w:tcW w:w="1984" w:type="dxa"/>
          </w:tcPr>
          <w:p w14:paraId="5338EAA4" w14:textId="4B3E2F5F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0.99 (0.93; 1.0</w:t>
            </w:r>
            <w:r w:rsidR="00160DF7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498E77A9" w14:textId="217D6582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6</w:t>
            </w:r>
            <w:r w:rsidR="00F13A47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F13A47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7FFCD8A9" w14:textId="77777777" w:rsidTr="007A4A20">
        <w:tc>
          <w:tcPr>
            <w:tcW w:w="5949" w:type="dxa"/>
          </w:tcPr>
          <w:p w14:paraId="590286DB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Smoking</w:t>
            </w:r>
          </w:p>
        </w:tc>
        <w:tc>
          <w:tcPr>
            <w:tcW w:w="1984" w:type="dxa"/>
          </w:tcPr>
          <w:p w14:paraId="50FC7712" w14:textId="0236EA1C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</w:t>
            </w:r>
            <w:r w:rsidR="00134C6F">
              <w:rPr>
                <w:rFonts w:ascii="Calibri" w:hAnsi="Calibri" w:cs="Calibri"/>
                <w:sz w:val="18"/>
                <w:szCs w:val="18"/>
              </w:rPr>
              <w:t>0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 xml:space="preserve"> (0.8</w:t>
            </w:r>
            <w:r w:rsidR="00134C6F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4</w:t>
            </w:r>
            <w:r w:rsidR="002F58C3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0070BC85" w14:textId="27AEE87B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7</w:t>
            </w:r>
            <w:r w:rsidR="002F58C3">
              <w:rPr>
                <w:rFonts w:ascii="Calibri" w:hAnsi="Calibri" w:cs="Calibri"/>
                <w:sz w:val="18"/>
                <w:szCs w:val="18"/>
              </w:rPr>
              <w:t>2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2F58C3">
              <w:rPr>
                <w:rFonts w:ascii="Calibri" w:hAnsi="Calibri" w:cs="Calibri"/>
                <w:sz w:val="18"/>
                <w:szCs w:val="18"/>
              </w:rPr>
              <w:t>4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414F16" w:rsidRPr="0046624E" w14:paraId="118D9389" w14:textId="77777777" w:rsidTr="007A4A20">
        <w:tc>
          <w:tcPr>
            <w:tcW w:w="5949" w:type="dxa"/>
          </w:tcPr>
          <w:p w14:paraId="2210BAE4" w14:textId="77777777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Self-authored</w:t>
            </w:r>
          </w:p>
        </w:tc>
        <w:tc>
          <w:tcPr>
            <w:tcW w:w="1984" w:type="dxa"/>
          </w:tcPr>
          <w:p w14:paraId="76DE86A1" w14:textId="2A92320C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1.14 (0.9</w:t>
            </w:r>
            <w:r w:rsidR="00E01117" w:rsidRPr="0046624E">
              <w:rPr>
                <w:rFonts w:ascii="Calibri" w:hAnsi="Calibri" w:cs="Calibri"/>
                <w:sz w:val="18"/>
                <w:szCs w:val="18"/>
              </w:rPr>
              <w:t>5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; 1.3</w:t>
            </w:r>
            <w:r w:rsidR="003A525D">
              <w:rPr>
                <w:rFonts w:ascii="Calibri" w:hAnsi="Calibri" w:cs="Calibri"/>
                <w:sz w:val="18"/>
                <w:szCs w:val="18"/>
              </w:rPr>
              <w:t>9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30" w:type="dxa"/>
          </w:tcPr>
          <w:p w14:paraId="51DFCB78" w14:textId="4356E1E0" w:rsidR="00414F16" w:rsidRPr="0046624E" w:rsidRDefault="007910BA">
            <w:pPr>
              <w:spacing w:before="0"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sz w:val="18"/>
                <w:szCs w:val="18"/>
              </w:rPr>
              <w:t>9</w:t>
            </w:r>
            <w:r w:rsidR="00E01117" w:rsidRPr="0046624E">
              <w:rPr>
                <w:rFonts w:ascii="Calibri" w:hAnsi="Calibri" w:cs="Calibri"/>
                <w:sz w:val="18"/>
                <w:szCs w:val="18"/>
              </w:rPr>
              <w:t>1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.</w:t>
            </w:r>
            <w:r w:rsidR="003A525D">
              <w:rPr>
                <w:rFonts w:ascii="Calibri" w:hAnsi="Calibri" w:cs="Calibri"/>
                <w:sz w:val="18"/>
                <w:szCs w:val="18"/>
              </w:rPr>
              <w:t>6</w:t>
            </w:r>
            <w:r w:rsidRPr="0046624E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F42A73" w:rsidRPr="0046624E" w14:paraId="06DD3842" w14:textId="77777777" w:rsidTr="006B5D17">
        <w:tc>
          <w:tcPr>
            <w:tcW w:w="9163" w:type="dxa"/>
            <w:gridSpan w:val="3"/>
          </w:tcPr>
          <w:p w14:paraId="065E6A4D" w14:textId="2361897D" w:rsidR="00F42A73" w:rsidRPr="0046624E" w:rsidRDefault="00F42A73" w:rsidP="00F42A73">
            <w:pPr>
              <w:spacing w:before="40" w:after="4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Est.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Median of the posterior distribution of odds</w:t>
            </w:r>
            <w:r w:rsidR="00D22252">
              <w:rPr>
                <w:rFonts w:ascii="Calibri" w:hAnsi="Calibri" w:cs="Calibri"/>
                <w:sz w:val="16"/>
                <w:szCs w:val="16"/>
              </w:rPr>
              <w:t xml:space="preserve"> and incidence rate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ratios with 95% compatibility intervals.</w:t>
            </w:r>
          </w:p>
          <w:p w14:paraId="79B744F4" w14:textId="6F20C032" w:rsidR="00F42A73" w:rsidRPr="0046624E" w:rsidRDefault="00F42A73" w:rsidP="00F42A73">
            <w:pPr>
              <w:spacing w:before="40" w:after="4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46624E">
              <w:rPr>
                <w:rFonts w:ascii="Calibri" w:hAnsi="Calibri" w:cs="Calibri"/>
                <w:b/>
                <w:bCs/>
                <w:sz w:val="16"/>
                <w:szCs w:val="16"/>
              </w:rPr>
              <w:t>POA</w:t>
            </w:r>
            <w:r w:rsidRPr="0046624E">
              <w:rPr>
                <w:rFonts w:ascii="Calibri" w:hAnsi="Calibri" w:cs="Calibri"/>
                <w:sz w:val="16"/>
                <w:szCs w:val="16"/>
              </w:rPr>
              <w:t xml:space="preserve"> – Proportion of the posterior distribution above or below the null in the direction of the median.</w:t>
            </w:r>
          </w:p>
        </w:tc>
      </w:tr>
    </w:tbl>
    <w:p w14:paraId="7F61B98B" w14:textId="77777777" w:rsidR="00414F16" w:rsidRPr="009643B0" w:rsidRDefault="00414F16"/>
    <w:sectPr w:rsidR="00414F16" w:rsidRPr="009643B0">
      <w:pgSz w:w="12240" w:h="15840"/>
      <w:pgMar w:top="1440" w:right="1440" w:bottom="1440" w:left="1440" w:header="0" w:footer="0" w:gutter="0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5434E1" w14:textId="77777777" w:rsidR="00D721C1" w:rsidRPr="0046624E" w:rsidRDefault="00D721C1" w:rsidP="00E94387">
      <w:pPr>
        <w:spacing w:before="0" w:after="0" w:line="240" w:lineRule="auto"/>
      </w:pPr>
      <w:r w:rsidRPr="0046624E">
        <w:separator/>
      </w:r>
    </w:p>
  </w:endnote>
  <w:endnote w:type="continuationSeparator" w:id="0">
    <w:p w14:paraId="48BEC6D9" w14:textId="77777777" w:rsidR="00D721C1" w:rsidRPr="0046624E" w:rsidRDefault="00D721C1" w:rsidP="00E94387">
      <w:pPr>
        <w:spacing w:before="0" w:after="0" w:line="240" w:lineRule="auto"/>
      </w:pPr>
      <w:r w:rsidRPr="0046624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6BA73D" w14:textId="77777777" w:rsidR="00D721C1" w:rsidRPr="0046624E" w:rsidRDefault="00D721C1" w:rsidP="00E94387">
      <w:pPr>
        <w:spacing w:before="0" w:after="0" w:line="240" w:lineRule="auto"/>
      </w:pPr>
      <w:r w:rsidRPr="0046624E">
        <w:separator/>
      </w:r>
    </w:p>
  </w:footnote>
  <w:footnote w:type="continuationSeparator" w:id="0">
    <w:p w14:paraId="70EEEBF4" w14:textId="77777777" w:rsidR="00D721C1" w:rsidRPr="0046624E" w:rsidRDefault="00D721C1" w:rsidP="00E94387">
      <w:pPr>
        <w:spacing w:before="0" w:after="0" w:line="240" w:lineRule="auto"/>
      </w:pPr>
      <w:r w:rsidRPr="0046624E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tLCwNDYxsDQyNDE2MrRU0lEKTi0uzszPAykwqgUACSdKhSwAAAA="/>
  </w:docVars>
  <w:rsids>
    <w:rsidRoot w:val="00414F16"/>
    <w:rsid w:val="00000DB5"/>
    <w:rsid w:val="00005DE9"/>
    <w:rsid w:val="0001125D"/>
    <w:rsid w:val="000134ED"/>
    <w:rsid w:val="00013B98"/>
    <w:rsid w:val="00021085"/>
    <w:rsid w:val="0002374A"/>
    <w:rsid w:val="00025633"/>
    <w:rsid w:val="00025668"/>
    <w:rsid w:val="00027620"/>
    <w:rsid w:val="00027AFE"/>
    <w:rsid w:val="000334AD"/>
    <w:rsid w:val="0003394C"/>
    <w:rsid w:val="00057604"/>
    <w:rsid w:val="00063B25"/>
    <w:rsid w:val="00064BCD"/>
    <w:rsid w:val="0007541F"/>
    <w:rsid w:val="00076487"/>
    <w:rsid w:val="00086C1E"/>
    <w:rsid w:val="00091ED8"/>
    <w:rsid w:val="00096B5E"/>
    <w:rsid w:val="000A1B2F"/>
    <w:rsid w:val="000A7D61"/>
    <w:rsid w:val="000B214E"/>
    <w:rsid w:val="000B4511"/>
    <w:rsid w:val="000B49C8"/>
    <w:rsid w:val="000C36C9"/>
    <w:rsid w:val="000C3A5C"/>
    <w:rsid w:val="000C522B"/>
    <w:rsid w:val="000C53F9"/>
    <w:rsid w:val="000D3B7F"/>
    <w:rsid w:val="000D64EE"/>
    <w:rsid w:val="000E32F2"/>
    <w:rsid w:val="0010165C"/>
    <w:rsid w:val="001029AE"/>
    <w:rsid w:val="00105481"/>
    <w:rsid w:val="001277C9"/>
    <w:rsid w:val="00130C53"/>
    <w:rsid w:val="00131BC7"/>
    <w:rsid w:val="00134241"/>
    <w:rsid w:val="00134C6F"/>
    <w:rsid w:val="00136705"/>
    <w:rsid w:val="00136E78"/>
    <w:rsid w:val="00142EA4"/>
    <w:rsid w:val="00145CF1"/>
    <w:rsid w:val="0014792C"/>
    <w:rsid w:val="00150486"/>
    <w:rsid w:val="00160DD9"/>
    <w:rsid w:val="00160DF7"/>
    <w:rsid w:val="00164E65"/>
    <w:rsid w:val="0016769B"/>
    <w:rsid w:val="00170171"/>
    <w:rsid w:val="001707A7"/>
    <w:rsid w:val="001830AC"/>
    <w:rsid w:val="001835A6"/>
    <w:rsid w:val="00192D59"/>
    <w:rsid w:val="00193891"/>
    <w:rsid w:val="00195BF8"/>
    <w:rsid w:val="001B5D83"/>
    <w:rsid w:val="001D0845"/>
    <w:rsid w:val="001D0A3D"/>
    <w:rsid w:val="001D2ABD"/>
    <w:rsid w:val="001E171D"/>
    <w:rsid w:val="001E30AA"/>
    <w:rsid w:val="001E341D"/>
    <w:rsid w:val="001E782E"/>
    <w:rsid w:val="001F2735"/>
    <w:rsid w:val="001F64C9"/>
    <w:rsid w:val="00202C0F"/>
    <w:rsid w:val="00220E24"/>
    <w:rsid w:val="00221DCB"/>
    <w:rsid w:val="00225063"/>
    <w:rsid w:val="00226521"/>
    <w:rsid w:val="00232D7A"/>
    <w:rsid w:val="00237D70"/>
    <w:rsid w:val="002455ED"/>
    <w:rsid w:val="00250796"/>
    <w:rsid w:val="00260FBA"/>
    <w:rsid w:val="00267E82"/>
    <w:rsid w:val="00272107"/>
    <w:rsid w:val="00272E70"/>
    <w:rsid w:val="00281D38"/>
    <w:rsid w:val="002837F8"/>
    <w:rsid w:val="0029109F"/>
    <w:rsid w:val="002910BA"/>
    <w:rsid w:val="00297659"/>
    <w:rsid w:val="002A2E4B"/>
    <w:rsid w:val="002B0354"/>
    <w:rsid w:val="002B7207"/>
    <w:rsid w:val="002C6CAD"/>
    <w:rsid w:val="002E3BA6"/>
    <w:rsid w:val="002F2A80"/>
    <w:rsid w:val="002F4AAD"/>
    <w:rsid w:val="002F58C3"/>
    <w:rsid w:val="00307BD7"/>
    <w:rsid w:val="00311FA0"/>
    <w:rsid w:val="00312EC5"/>
    <w:rsid w:val="003160CA"/>
    <w:rsid w:val="0032020D"/>
    <w:rsid w:val="0032067F"/>
    <w:rsid w:val="003233BB"/>
    <w:rsid w:val="0032682A"/>
    <w:rsid w:val="003427E2"/>
    <w:rsid w:val="003442BD"/>
    <w:rsid w:val="003446BF"/>
    <w:rsid w:val="0034499C"/>
    <w:rsid w:val="00345A52"/>
    <w:rsid w:val="0035135D"/>
    <w:rsid w:val="00353A82"/>
    <w:rsid w:val="00360F85"/>
    <w:rsid w:val="003676F9"/>
    <w:rsid w:val="00372CE6"/>
    <w:rsid w:val="0037332E"/>
    <w:rsid w:val="00373DC1"/>
    <w:rsid w:val="003754CB"/>
    <w:rsid w:val="003776D4"/>
    <w:rsid w:val="003807D7"/>
    <w:rsid w:val="00386685"/>
    <w:rsid w:val="00396300"/>
    <w:rsid w:val="003A525D"/>
    <w:rsid w:val="003A7690"/>
    <w:rsid w:val="003A7B18"/>
    <w:rsid w:val="003B402F"/>
    <w:rsid w:val="003C28AB"/>
    <w:rsid w:val="003C386B"/>
    <w:rsid w:val="003D0504"/>
    <w:rsid w:val="003E06B3"/>
    <w:rsid w:val="003E52FD"/>
    <w:rsid w:val="003F0088"/>
    <w:rsid w:val="003F234F"/>
    <w:rsid w:val="003F3127"/>
    <w:rsid w:val="003F4A2B"/>
    <w:rsid w:val="003F6AF6"/>
    <w:rsid w:val="004040CC"/>
    <w:rsid w:val="00405BAB"/>
    <w:rsid w:val="00407374"/>
    <w:rsid w:val="00410612"/>
    <w:rsid w:val="00410F7F"/>
    <w:rsid w:val="00413665"/>
    <w:rsid w:val="00414F16"/>
    <w:rsid w:val="00425C75"/>
    <w:rsid w:val="00427235"/>
    <w:rsid w:val="00440F1F"/>
    <w:rsid w:val="00441DA5"/>
    <w:rsid w:val="00442304"/>
    <w:rsid w:val="00443400"/>
    <w:rsid w:val="00445603"/>
    <w:rsid w:val="00447FB5"/>
    <w:rsid w:val="00450A72"/>
    <w:rsid w:val="004550EA"/>
    <w:rsid w:val="004552D4"/>
    <w:rsid w:val="00456546"/>
    <w:rsid w:val="00456AE2"/>
    <w:rsid w:val="0045704D"/>
    <w:rsid w:val="00461CF0"/>
    <w:rsid w:val="00463E0C"/>
    <w:rsid w:val="00464117"/>
    <w:rsid w:val="0046624E"/>
    <w:rsid w:val="004730C2"/>
    <w:rsid w:val="00474703"/>
    <w:rsid w:val="004750A5"/>
    <w:rsid w:val="00475D13"/>
    <w:rsid w:val="004804A9"/>
    <w:rsid w:val="00485972"/>
    <w:rsid w:val="00485EB1"/>
    <w:rsid w:val="0048626D"/>
    <w:rsid w:val="0049027C"/>
    <w:rsid w:val="004A7B66"/>
    <w:rsid w:val="004B18E8"/>
    <w:rsid w:val="004B3978"/>
    <w:rsid w:val="004B4BAB"/>
    <w:rsid w:val="004C0153"/>
    <w:rsid w:val="004C14C6"/>
    <w:rsid w:val="004D1D66"/>
    <w:rsid w:val="004D304A"/>
    <w:rsid w:val="004E0529"/>
    <w:rsid w:val="004F1A4C"/>
    <w:rsid w:val="004F2221"/>
    <w:rsid w:val="004F68E1"/>
    <w:rsid w:val="004F6D67"/>
    <w:rsid w:val="004F745A"/>
    <w:rsid w:val="005015D8"/>
    <w:rsid w:val="00504B0F"/>
    <w:rsid w:val="00506698"/>
    <w:rsid w:val="0050760D"/>
    <w:rsid w:val="00523D4C"/>
    <w:rsid w:val="0052523F"/>
    <w:rsid w:val="00535CE7"/>
    <w:rsid w:val="005360F6"/>
    <w:rsid w:val="00547EF7"/>
    <w:rsid w:val="0055574E"/>
    <w:rsid w:val="00555EE7"/>
    <w:rsid w:val="0055799C"/>
    <w:rsid w:val="00563B53"/>
    <w:rsid w:val="005704BB"/>
    <w:rsid w:val="00570BE2"/>
    <w:rsid w:val="00584349"/>
    <w:rsid w:val="00585156"/>
    <w:rsid w:val="00585448"/>
    <w:rsid w:val="00590CDE"/>
    <w:rsid w:val="00595E2D"/>
    <w:rsid w:val="005A1C20"/>
    <w:rsid w:val="005A28E3"/>
    <w:rsid w:val="005A4312"/>
    <w:rsid w:val="005A5E78"/>
    <w:rsid w:val="005A653D"/>
    <w:rsid w:val="005C0AA0"/>
    <w:rsid w:val="005C1894"/>
    <w:rsid w:val="005C28B6"/>
    <w:rsid w:val="005C381B"/>
    <w:rsid w:val="005C4BBF"/>
    <w:rsid w:val="005C7B9A"/>
    <w:rsid w:val="005D7419"/>
    <w:rsid w:val="005F0FBB"/>
    <w:rsid w:val="0060045F"/>
    <w:rsid w:val="006008B3"/>
    <w:rsid w:val="00605367"/>
    <w:rsid w:val="006123BE"/>
    <w:rsid w:val="0061256F"/>
    <w:rsid w:val="006173DC"/>
    <w:rsid w:val="00617D3B"/>
    <w:rsid w:val="00617FCF"/>
    <w:rsid w:val="00620525"/>
    <w:rsid w:val="0062121E"/>
    <w:rsid w:val="006320A7"/>
    <w:rsid w:val="00641A07"/>
    <w:rsid w:val="00650DDD"/>
    <w:rsid w:val="006515CB"/>
    <w:rsid w:val="00651FFB"/>
    <w:rsid w:val="0065209D"/>
    <w:rsid w:val="00667FAE"/>
    <w:rsid w:val="00672779"/>
    <w:rsid w:val="00673BDB"/>
    <w:rsid w:val="00675F5C"/>
    <w:rsid w:val="00676CB0"/>
    <w:rsid w:val="00677646"/>
    <w:rsid w:val="0068401F"/>
    <w:rsid w:val="006A3D1B"/>
    <w:rsid w:val="006A5C91"/>
    <w:rsid w:val="006B2F47"/>
    <w:rsid w:val="006B3107"/>
    <w:rsid w:val="006C05A5"/>
    <w:rsid w:val="006C368F"/>
    <w:rsid w:val="006D2E05"/>
    <w:rsid w:val="006D3CDC"/>
    <w:rsid w:val="006D6297"/>
    <w:rsid w:val="006D634C"/>
    <w:rsid w:val="006D64ED"/>
    <w:rsid w:val="006E3848"/>
    <w:rsid w:val="006F0162"/>
    <w:rsid w:val="006F3FF4"/>
    <w:rsid w:val="006F585B"/>
    <w:rsid w:val="007045DF"/>
    <w:rsid w:val="0071085D"/>
    <w:rsid w:val="00710F2F"/>
    <w:rsid w:val="00712742"/>
    <w:rsid w:val="007208E6"/>
    <w:rsid w:val="007431FC"/>
    <w:rsid w:val="00760FBE"/>
    <w:rsid w:val="00764628"/>
    <w:rsid w:val="007806AB"/>
    <w:rsid w:val="00781156"/>
    <w:rsid w:val="00783C30"/>
    <w:rsid w:val="00784C92"/>
    <w:rsid w:val="00790A28"/>
    <w:rsid w:val="007910BA"/>
    <w:rsid w:val="00797E80"/>
    <w:rsid w:val="007A49EA"/>
    <w:rsid w:val="007A4A20"/>
    <w:rsid w:val="007A5C57"/>
    <w:rsid w:val="007A7ADA"/>
    <w:rsid w:val="007B0DBA"/>
    <w:rsid w:val="007B2901"/>
    <w:rsid w:val="007B7D04"/>
    <w:rsid w:val="007C1911"/>
    <w:rsid w:val="007C2852"/>
    <w:rsid w:val="007D4FE7"/>
    <w:rsid w:val="007D6F5F"/>
    <w:rsid w:val="007D78B3"/>
    <w:rsid w:val="007E0149"/>
    <w:rsid w:val="007E2E51"/>
    <w:rsid w:val="007E3001"/>
    <w:rsid w:val="00801215"/>
    <w:rsid w:val="008039A6"/>
    <w:rsid w:val="0080474C"/>
    <w:rsid w:val="00804F51"/>
    <w:rsid w:val="00812AF2"/>
    <w:rsid w:val="00822BA0"/>
    <w:rsid w:val="00822C23"/>
    <w:rsid w:val="00832E8C"/>
    <w:rsid w:val="00833153"/>
    <w:rsid w:val="00836962"/>
    <w:rsid w:val="008404DA"/>
    <w:rsid w:val="008421B6"/>
    <w:rsid w:val="00854E43"/>
    <w:rsid w:val="00860C06"/>
    <w:rsid w:val="008624A8"/>
    <w:rsid w:val="00862C8D"/>
    <w:rsid w:val="008729E2"/>
    <w:rsid w:val="00873A7B"/>
    <w:rsid w:val="00874E4D"/>
    <w:rsid w:val="00877FDB"/>
    <w:rsid w:val="00886B2E"/>
    <w:rsid w:val="00894B5A"/>
    <w:rsid w:val="00895C17"/>
    <w:rsid w:val="00897F9B"/>
    <w:rsid w:val="008B20A5"/>
    <w:rsid w:val="008B4AE6"/>
    <w:rsid w:val="008C16DC"/>
    <w:rsid w:val="008C3093"/>
    <w:rsid w:val="008C3CDC"/>
    <w:rsid w:val="008E0282"/>
    <w:rsid w:val="008E0D0D"/>
    <w:rsid w:val="008E436F"/>
    <w:rsid w:val="008E7252"/>
    <w:rsid w:val="008F43F0"/>
    <w:rsid w:val="0091080A"/>
    <w:rsid w:val="00910B94"/>
    <w:rsid w:val="009117E5"/>
    <w:rsid w:val="009138B1"/>
    <w:rsid w:val="00917092"/>
    <w:rsid w:val="00917375"/>
    <w:rsid w:val="00927D05"/>
    <w:rsid w:val="009308E5"/>
    <w:rsid w:val="00934FF7"/>
    <w:rsid w:val="009379C4"/>
    <w:rsid w:val="009406B7"/>
    <w:rsid w:val="00946014"/>
    <w:rsid w:val="009468EF"/>
    <w:rsid w:val="00953AB4"/>
    <w:rsid w:val="009547EC"/>
    <w:rsid w:val="009621F3"/>
    <w:rsid w:val="00962896"/>
    <w:rsid w:val="00963D6D"/>
    <w:rsid w:val="009643B0"/>
    <w:rsid w:val="00965896"/>
    <w:rsid w:val="00967A67"/>
    <w:rsid w:val="00973BC0"/>
    <w:rsid w:val="00980631"/>
    <w:rsid w:val="009862A2"/>
    <w:rsid w:val="00993A85"/>
    <w:rsid w:val="009A06E3"/>
    <w:rsid w:val="009A0FE1"/>
    <w:rsid w:val="009A41F3"/>
    <w:rsid w:val="009A6B6C"/>
    <w:rsid w:val="009B33E6"/>
    <w:rsid w:val="009B65BC"/>
    <w:rsid w:val="009C3F59"/>
    <w:rsid w:val="009F4207"/>
    <w:rsid w:val="009F5CFF"/>
    <w:rsid w:val="00A0545B"/>
    <w:rsid w:val="00A12527"/>
    <w:rsid w:val="00A1303F"/>
    <w:rsid w:val="00A279C3"/>
    <w:rsid w:val="00A32D28"/>
    <w:rsid w:val="00A34103"/>
    <w:rsid w:val="00A34888"/>
    <w:rsid w:val="00A3769D"/>
    <w:rsid w:val="00A377A1"/>
    <w:rsid w:val="00A43D16"/>
    <w:rsid w:val="00A44C5D"/>
    <w:rsid w:val="00A45247"/>
    <w:rsid w:val="00A5413B"/>
    <w:rsid w:val="00A67588"/>
    <w:rsid w:val="00A81468"/>
    <w:rsid w:val="00A8155F"/>
    <w:rsid w:val="00A96C4F"/>
    <w:rsid w:val="00AA4ED3"/>
    <w:rsid w:val="00AA5E09"/>
    <w:rsid w:val="00AB5A59"/>
    <w:rsid w:val="00AC4DC6"/>
    <w:rsid w:val="00AC70C4"/>
    <w:rsid w:val="00AD2A91"/>
    <w:rsid w:val="00AE1EEC"/>
    <w:rsid w:val="00AE3456"/>
    <w:rsid w:val="00AE75C3"/>
    <w:rsid w:val="00AF12CE"/>
    <w:rsid w:val="00B06B45"/>
    <w:rsid w:val="00B10F5D"/>
    <w:rsid w:val="00B166FB"/>
    <w:rsid w:val="00B21721"/>
    <w:rsid w:val="00B21D3C"/>
    <w:rsid w:val="00B22BC8"/>
    <w:rsid w:val="00B304EA"/>
    <w:rsid w:val="00B3784A"/>
    <w:rsid w:val="00B42F43"/>
    <w:rsid w:val="00B500A2"/>
    <w:rsid w:val="00B50238"/>
    <w:rsid w:val="00B565FD"/>
    <w:rsid w:val="00B6169F"/>
    <w:rsid w:val="00B76E1F"/>
    <w:rsid w:val="00B81063"/>
    <w:rsid w:val="00B86F4A"/>
    <w:rsid w:val="00BA789D"/>
    <w:rsid w:val="00BB2D95"/>
    <w:rsid w:val="00BB362F"/>
    <w:rsid w:val="00BB662C"/>
    <w:rsid w:val="00BB69CB"/>
    <w:rsid w:val="00BC28D1"/>
    <w:rsid w:val="00BD3D23"/>
    <w:rsid w:val="00BE0E20"/>
    <w:rsid w:val="00BE5DFD"/>
    <w:rsid w:val="00C01A46"/>
    <w:rsid w:val="00C04ACA"/>
    <w:rsid w:val="00C07EFE"/>
    <w:rsid w:val="00C102FF"/>
    <w:rsid w:val="00C14B9F"/>
    <w:rsid w:val="00C2252E"/>
    <w:rsid w:val="00C256C9"/>
    <w:rsid w:val="00C26685"/>
    <w:rsid w:val="00C3278D"/>
    <w:rsid w:val="00C32CB4"/>
    <w:rsid w:val="00C43E83"/>
    <w:rsid w:val="00C44E9C"/>
    <w:rsid w:val="00C47F4C"/>
    <w:rsid w:val="00C547A0"/>
    <w:rsid w:val="00C56164"/>
    <w:rsid w:val="00C57F61"/>
    <w:rsid w:val="00C606CD"/>
    <w:rsid w:val="00C61167"/>
    <w:rsid w:val="00C62CD5"/>
    <w:rsid w:val="00C65D0E"/>
    <w:rsid w:val="00C73F4A"/>
    <w:rsid w:val="00C77E51"/>
    <w:rsid w:val="00C82402"/>
    <w:rsid w:val="00C828AF"/>
    <w:rsid w:val="00C829C8"/>
    <w:rsid w:val="00C867D4"/>
    <w:rsid w:val="00C87AE7"/>
    <w:rsid w:val="00C90C7D"/>
    <w:rsid w:val="00C90FE4"/>
    <w:rsid w:val="00C924A6"/>
    <w:rsid w:val="00CA1ED1"/>
    <w:rsid w:val="00CA2BCE"/>
    <w:rsid w:val="00CA3536"/>
    <w:rsid w:val="00CA7C8D"/>
    <w:rsid w:val="00CC18E7"/>
    <w:rsid w:val="00CC2751"/>
    <w:rsid w:val="00CC3F30"/>
    <w:rsid w:val="00CC5064"/>
    <w:rsid w:val="00CD15CE"/>
    <w:rsid w:val="00CD1E95"/>
    <w:rsid w:val="00CD316F"/>
    <w:rsid w:val="00CD647D"/>
    <w:rsid w:val="00CD757C"/>
    <w:rsid w:val="00CD75F8"/>
    <w:rsid w:val="00CE2132"/>
    <w:rsid w:val="00CF0487"/>
    <w:rsid w:val="00CF7824"/>
    <w:rsid w:val="00D02182"/>
    <w:rsid w:val="00D07033"/>
    <w:rsid w:val="00D14AFB"/>
    <w:rsid w:val="00D15098"/>
    <w:rsid w:val="00D22252"/>
    <w:rsid w:val="00D22E26"/>
    <w:rsid w:val="00D33B2A"/>
    <w:rsid w:val="00D34E09"/>
    <w:rsid w:val="00D4112A"/>
    <w:rsid w:val="00D42B5C"/>
    <w:rsid w:val="00D46F77"/>
    <w:rsid w:val="00D476D5"/>
    <w:rsid w:val="00D60E4E"/>
    <w:rsid w:val="00D721C1"/>
    <w:rsid w:val="00D73EF1"/>
    <w:rsid w:val="00D74381"/>
    <w:rsid w:val="00D76179"/>
    <w:rsid w:val="00D765FA"/>
    <w:rsid w:val="00D818C6"/>
    <w:rsid w:val="00D821B7"/>
    <w:rsid w:val="00D91717"/>
    <w:rsid w:val="00DA0A15"/>
    <w:rsid w:val="00DA1E6F"/>
    <w:rsid w:val="00DA4115"/>
    <w:rsid w:val="00DA6401"/>
    <w:rsid w:val="00DB12E5"/>
    <w:rsid w:val="00DB748A"/>
    <w:rsid w:val="00DC0186"/>
    <w:rsid w:val="00DC2EBE"/>
    <w:rsid w:val="00DD725E"/>
    <w:rsid w:val="00DE07FB"/>
    <w:rsid w:val="00DE0EDF"/>
    <w:rsid w:val="00E01117"/>
    <w:rsid w:val="00E0317F"/>
    <w:rsid w:val="00E06F0C"/>
    <w:rsid w:val="00E1136D"/>
    <w:rsid w:val="00E25811"/>
    <w:rsid w:val="00E26673"/>
    <w:rsid w:val="00E33F71"/>
    <w:rsid w:val="00E364F8"/>
    <w:rsid w:val="00E50B5E"/>
    <w:rsid w:val="00E5729D"/>
    <w:rsid w:val="00E60FE1"/>
    <w:rsid w:val="00E62F91"/>
    <w:rsid w:val="00E71687"/>
    <w:rsid w:val="00E72630"/>
    <w:rsid w:val="00E72C7C"/>
    <w:rsid w:val="00E7309D"/>
    <w:rsid w:val="00E80A71"/>
    <w:rsid w:val="00E87F8C"/>
    <w:rsid w:val="00E9305D"/>
    <w:rsid w:val="00E94387"/>
    <w:rsid w:val="00EA33EC"/>
    <w:rsid w:val="00EA798B"/>
    <w:rsid w:val="00EB31B3"/>
    <w:rsid w:val="00EB40A7"/>
    <w:rsid w:val="00EB78D1"/>
    <w:rsid w:val="00EC04F5"/>
    <w:rsid w:val="00ED0D37"/>
    <w:rsid w:val="00ED3C04"/>
    <w:rsid w:val="00ED57E3"/>
    <w:rsid w:val="00ED6413"/>
    <w:rsid w:val="00ED65A4"/>
    <w:rsid w:val="00EE32FE"/>
    <w:rsid w:val="00EE47E1"/>
    <w:rsid w:val="00EF6B5F"/>
    <w:rsid w:val="00EF7FA2"/>
    <w:rsid w:val="00F023FE"/>
    <w:rsid w:val="00F02E7A"/>
    <w:rsid w:val="00F049BC"/>
    <w:rsid w:val="00F062FE"/>
    <w:rsid w:val="00F06D18"/>
    <w:rsid w:val="00F07C63"/>
    <w:rsid w:val="00F113E5"/>
    <w:rsid w:val="00F13A47"/>
    <w:rsid w:val="00F2484C"/>
    <w:rsid w:val="00F27264"/>
    <w:rsid w:val="00F30685"/>
    <w:rsid w:val="00F31F23"/>
    <w:rsid w:val="00F33E50"/>
    <w:rsid w:val="00F34461"/>
    <w:rsid w:val="00F41220"/>
    <w:rsid w:val="00F42A73"/>
    <w:rsid w:val="00F47B30"/>
    <w:rsid w:val="00F56060"/>
    <w:rsid w:val="00F5677C"/>
    <w:rsid w:val="00F72187"/>
    <w:rsid w:val="00F8144C"/>
    <w:rsid w:val="00F95970"/>
    <w:rsid w:val="00F972E0"/>
    <w:rsid w:val="00FA2AD6"/>
    <w:rsid w:val="00FB1CDF"/>
    <w:rsid w:val="00FB2C6E"/>
    <w:rsid w:val="00FB2E75"/>
    <w:rsid w:val="00FB41E6"/>
    <w:rsid w:val="00FC01E3"/>
    <w:rsid w:val="00FD1F24"/>
    <w:rsid w:val="00FD2384"/>
    <w:rsid w:val="00FD25FD"/>
    <w:rsid w:val="00FD3EB4"/>
    <w:rsid w:val="00FD6022"/>
    <w:rsid w:val="00FE2513"/>
    <w:rsid w:val="00FF0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5446A3"/>
  <w15:docId w15:val="{203517E2-1572-CE4F-825E-E53FBE3E5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A35"/>
    <w:pPr>
      <w:spacing w:before="200" w:after="200" w:line="276" w:lineRule="auto"/>
    </w:pPr>
    <w:rPr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6A35"/>
    <w:pPr>
      <w:pBdr>
        <w:top w:val="single" w:sz="24" w:space="0" w:color="156082"/>
        <w:left w:val="single" w:sz="24" w:space="0" w:color="156082"/>
        <w:bottom w:val="single" w:sz="24" w:space="0" w:color="156082"/>
        <w:right w:val="single" w:sz="24" w:space="0" w:color="156082"/>
      </w:pBdr>
      <w:shd w:val="clear" w:color="auto" w:fill="156082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6A35"/>
    <w:pPr>
      <w:pBdr>
        <w:top w:val="single" w:sz="24" w:space="0" w:color="C1E4F5"/>
        <w:left w:val="single" w:sz="24" w:space="0" w:color="C1E4F5"/>
        <w:bottom w:val="single" w:sz="24" w:space="0" w:color="C1E4F5"/>
        <w:right w:val="single" w:sz="24" w:space="0" w:color="C1E4F5"/>
      </w:pBdr>
      <w:shd w:val="clear" w:color="auto" w:fill="C1E4F5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6A35"/>
    <w:pPr>
      <w:pBdr>
        <w:top w:val="single" w:sz="6" w:space="2" w:color="156082"/>
        <w:left w:val="single" w:sz="6" w:space="2" w:color="156082"/>
      </w:pBdr>
      <w:spacing w:before="300" w:after="0"/>
      <w:outlineLvl w:val="2"/>
    </w:pPr>
    <w:rPr>
      <w:caps/>
      <w:color w:val="0A2F40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A35"/>
    <w:pPr>
      <w:pBdr>
        <w:top w:val="dotted" w:sz="6" w:space="2" w:color="156082"/>
        <w:left w:val="dotted" w:sz="6" w:space="2" w:color="156082"/>
      </w:pBdr>
      <w:spacing w:before="300" w:after="0"/>
      <w:outlineLvl w:val="3"/>
    </w:pPr>
    <w:rPr>
      <w:caps/>
      <w:color w:val="0F476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A35"/>
    <w:pPr>
      <w:pBdr>
        <w:bottom w:val="single" w:sz="6" w:space="1" w:color="156082"/>
      </w:pBdr>
      <w:spacing w:before="300" w:after="0"/>
      <w:outlineLvl w:val="4"/>
    </w:pPr>
    <w:rPr>
      <w:caps/>
      <w:color w:val="0F476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A35"/>
    <w:pPr>
      <w:pBdr>
        <w:bottom w:val="dotted" w:sz="6" w:space="1" w:color="156082"/>
      </w:pBdr>
      <w:spacing w:before="300" w:after="0"/>
      <w:outlineLvl w:val="5"/>
    </w:pPr>
    <w:rPr>
      <w:caps/>
      <w:color w:val="0F476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6A35"/>
    <w:pPr>
      <w:spacing w:before="300" w:after="0"/>
      <w:outlineLvl w:val="6"/>
    </w:pPr>
    <w:rPr>
      <w:caps/>
      <w:color w:val="0F476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6A35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6A35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F26A35"/>
    <w:rPr>
      <w:b/>
      <w:bCs/>
      <w:caps/>
      <w:color w:val="FFFFFF" w:themeColor="background1"/>
      <w:spacing w:val="15"/>
      <w:shd w:val="clear" w:color="auto" w:fill="15608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26A35"/>
    <w:rPr>
      <w:caps/>
      <w:spacing w:val="15"/>
      <w:shd w:val="clear" w:color="auto" w:fill="C1E4F5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F26A35"/>
    <w:rPr>
      <w:caps/>
      <w:color w:val="0A2F40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F26A35"/>
    <w:rPr>
      <w:caps/>
      <w:color w:val="0F476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F26A35"/>
    <w:rPr>
      <w:caps/>
      <w:color w:val="0F476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F26A35"/>
    <w:rPr>
      <w:caps/>
      <w:color w:val="0F476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F26A35"/>
    <w:rPr>
      <w:caps/>
      <w:color w:val="0F476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F26A35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F26A35"/>
    <w:rPr>
      <w:i/>
      <w:caps/>
      <w:spacing w:val="10"/>
      <w:sz w:val="18"/>
      <w:szCs w:val="18"/>
    </w:rPr>
  </w:style>
  <w:style w:type="character" w:customStyle="1" w:styleId="TitleChar">
    <w:name w:val="Title Char"/>
    <w:basedOn w:val="DefaultParagraphFont"/>
    <w:link w:val="Title"/>
    <w:uiPriority w:val="10"/>
    <w:qFormat/>
    <w:rsid w:val="00F26A35"/>
    <w:rPr>
      <w:caps/>
      <w:color w:val="156082" w:themeColor="accent1"/>
      <w:spacing w:val="10"/>
      <w:kern w:val="2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F26A35"/>
    <w:rPr>
      <w:caps/>
      <w:color w:val="595959" w:themeColor="text1" w:themeTint="A6"/>
      <w:spacing w:val="10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qFormat/>
    <w:rsid w:val="00F26A35"/>
    <w:rPr>
      <w:i/>
      <w:iCs/>
      <w:sz w:val="20"/>
      <w:szCs w:val="20"/>
    </w:rPr>
  </w:style>
  <w:style w:type="character" w:styleId="IntenseEmphasis">
    <w:name w:val="Intense Emphasis"/>
    <w:uiPriority w:val="21"/>
    <w:qFormat/>
    <w:rsid w:val="00F26A35"/>
    <w:rPr>
      <w:b/>
      <w:bCs/>
      <w:caps/>
      <w:color w:val="0A2F40" w:themeColor="accent1" w:themeShade="7F"/>
      <w:spacing w:val="10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F26A35"/>
    <w:rPr>
      <w:i/>
      <w:iCs/>
      <w:color w:val="156082" w:themeColor="accent1"/>
      <w:sz w:val="20"/>
      <w:szCs w:val="20"/>
    </w:rPr>
  </w:style>
  <w:style w:type="character" w:styleId="IntenseReference">
    <w:name w:val="Intense Reference"/>
    <w:uiPriority w:val="32"/>
    <w:qFormat/>
    <w:rsid w:val="00F26A35"/>
    <w:rPr>
      <w:b/>
      <w:bCs/>
      <w:i/>
      <w:iCs/>
      <w:caps/>
      <w:color w:val="156082" w:themeColor="accent1"/>
    </w:rPr>
  </w:style>
  <w:style w:type="character" w:styleId="Strong">
    <w:name w:val="Strong"/>
    <w:uiPriority w:val="22"/>
    <w:qFormat/>
    <w:rsid w:val="00F26A35"/>
    <w:rPr>
      <w:b/>
      <w:bCs/>
    </w:rPr>
  </w:style>
  <w:style w:type="character" w:styleId="Emphasis">
    <w:name w:val="Emphasis"/>
    <w:uiPriority w:val="20"/>
    <w:qFormat/>
    <w:rsid w:val="00F26A35"/>
    <w:rPr>
      <w:caps/>
      <w:color w:val="0A2F40" w:themeColor="accent1" w:themeShade="7F"/>
      <w:spacing w:val="5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F26A35"/>
    <w:rPr>
      <w:sz w:val="20"/>
      <w:szCs w:val="20"/>
    </w:rPr>
  </w:style>
  <w:style w:type="character" w:styleId="SubtleEmphasis">
    <w:name w:val="Subtle Emphasis"/>
    <w:uiPriority w:val="19"/>
    <w:qFormat/>
    <w:rsid w:val="00F26A35"/>
    <w:rPr>
      <w:i/>
      <w:iCs/>
      <w:color w:val="0A2F40" w:themeColor="accent1" w:themeShade="7F"/>
    </w:rPr>
  </w:style>
  <w:style w:type="character" w:styleId="SubtleReference">
    <w:name w:val="Subtle Reference"/>
    <w:uiPriority w:val="31"/>
    <w:qFormat/>
    <w:rsid w:val="00F26A35"/>
    <w:rPr>
      <w:b/>
      <w:bCs/>
      <w:color w:val="156082" w:themeColor="accent1"/>
    </w:rPr>
  </w:style>
  <w:style w:type="character" w:styleId="BookTitle">
    <w:name w:val="Book Title"/>
    <w:uiPriority w:val="33"/>
    <w:qFormat/>
    <w:rsid w:val="00F26A35"/>
    <w:rPr>
      <w:b/>
      <w:bCs/>
      <w:i/>
      <w:iCs/>
      <w:spacing w:val="9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7656E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27656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7656E"/>
    <w:rPr>
      <w:b/>
      <w:bCs/>
      <w:sz w:val="20"/>
      <w:szCs w:val="20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before="0" w:after="140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next w:val="Normal"/>
    <w:uiPriority w:val="35"/>
    <w:unhideWhenUsed/>
    <w:qFormat/>
    <w:rsid w:val="00F26A35"/>
    <w:rPr>
      <w:b/>
      <w:bCs/>
      <w:color w:val="0F4761" w:themeColor="accent1" w:themeShade="BF"/>
      <w:sz w:val="16"/>
      <w:szCs w:val="16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next w:val="Normal"/>
    <w:link w:val="TitleChar"/>
    <w:uiPriority w:val="10"/>
    <w:qFormat/>
    <w:rsid w:val="00F26A35"/>
    <w:pPr>
      <w:spacing w:before="720"/>
    </w:pPr>
    <w:rPr>
      <w:caps/>
      <w:color w:val="156082" w:themeColor="accent1"/>
      <w:spacing w:val="10"/>
      <w:kern w:val="2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A35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F26A35"/>
    <w:rPr>
      <w:i/>
      <w:iCs/>
    </w:rPr>
  </w:style>
  <w:style w:type="paragraph" w:styleId="ListParagraph">
    <w:name w:val="List Paragraph"/>
    <w:basedOn w:val="Normal"/>
    <w:uiPriority w:val="34"/>
    <w:qFormat/>
    <w:rsid w:val="00F26A35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6A35"/>
    <w:pPr>
      <w:pBdr>
        <w:top w:val="single" w:sz="4" w:space="10" w:color="156082"/>
        <w:left w:val="single" w:sz="4" w:space="10" w:color="156082"/>
      </w:pBdr>
      <w:spacing w:after="0"/>
      <w:ind w:left="1296" w:right="1152"/>
      <w:jc w:val="both"/>
    </w:pPr>
    <w:rPr>
      <w:i/>
      <w:iCs/>
      <w:color w:val="156082" w:themeColor="accent1"/>
    </w:rPr>
  </w:style>
  <w:style w:type="paragraph" w:styleId="NoSpacing">
    <w:name w:val="No Spacing"/>
    <w:basedOn w:val="Normal"/>
    <w:link w:val="NoSpacingChar"/>
    <w:uiPriority w:val="1"/>
    <w:qFormat/>
    <w:rsid w:val="00F26A35"/>
    <w:pPr>
      <w:spacing w:before="0" w:after="0" w:line="240" w:lineRule="auto"/>
    </w:pPr>
  </w:style>
  <w:style w:type="paragraph" w:styleId="IndexHeading">
    <w:name w:val="index heading"/>
    <w:basedOn w:val="Heading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26A35"/>
    <w:pPr>
      <w:outlineLvl w:val="9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27656E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27656E"/>
    <w:rPr>
      <w:b/>
      <w:bCs/>
    </w:rPr>
  </w:style>
  <w:style w:type="table" w:styleId="PlainTable3">
    <w:name w:val="Plain Table 3"/>
    <w:basedOn w:val="TableNormal"/>
    <w:uiPriority w:val="43"/>
    <w:rsid w:val="00F26A3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8449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-header2">
    <w:name w:val="table-header2"/>
    <w:basedOn w:val="Normal"/>
    <w:qFormat/>
    <w:rsid w:val="007E0149"/>
    <w:pPr>
      <w:spacing w:before="40" w:after="40" w:line="240" w:lineRule="auto"/>
    </w:pPr>
    <w:rPr>
      <w:rFonts w:ascii="Calibri" w:hAnsi="Calibri" w:cs="Calibri"/>
      <w:b/>
      <w:bCs/>
      <w:sz w:val="18"/>
      <w:szCs w:val="18"/>
    </w:rPr>
  </w:style>
  <w:style w:type="paragraph" w:customStyle="1" w:styleId="table-header1">
    <w:name w:val="table-header1"/>
    <w:basedOn w:val="Normal"/>
    <w:qFormat/>
    <w:rsid w:val="007E0149"/>
    <w:pPr>
      <w:spacing w:before="40" w:after="40" w:line="240" w:lineRule="auto"/>
    </w:pPr>
    <w:rPr>
      <w:rFonts w:eastAsiaTheme="minorHAnsi"/>
      <w:b/>
      <w:bCs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94387"/>
    <w:pPr>
      <w:spacing w:before="0" w:after="0"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438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94387"/>
    <w:rPr>
      <w:vertAlign w:val="superscript"/>
    </w:rPr>
  </w:style>
  <w:style w:type="paragraph" w:styleId="Revision">
    <w:name w:val="Revision"/>
    <w:hidden/>
    <w:uiPriority w:val="99"/>
    <w:semiHidden/>
    <w:rsid w:val="00237D70"/>
    <w:pPr>
      <w:suppressAutoHyphens w:val="0"/>
    </w:pPr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475</Words>
  <Characters>14113</Characters>
  <Application>Microsoft Office Word</Application>
  <DocSecurity>0</DocSecurity>
  <Lines>117</Lines>
  <Paragraphs>3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Bendtsen</dc:creator>
  <dc:description/>
  <cp:lastModifiedBy>User</cp:lastModifiedBy>
  <cp:revision>5</cp:revision>
  <cp:lastPrinted>2024-05-29T11:19:00Z</cp:lastPrinted>
  <dcterms:created xsi:type="dcterms:W3CDTF">2025-07-10T21:02:00Z</dcterms:created>
  <dcterms:modified xsi:type="dcterms:W3CDTF">2025-08-05T18:52:00Z</dcterms:modified>
  <dc:language>en-US</dc:language>
</cp:coreProperties>
</file>